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616E" w:rsidRPr="0014688F" w:rsidRDefault="00A40575" w:rsidP="00425371">
      <w:pPr>
        <w:spacing w:before="120" w:after="120"/>
        <w:rPr>
          <w:b/>
        </w:rPr>
      </w:pPr>
      <w:r>
        <w:rPr>
          <w:b/>
        </w:rPr>
        <w:t>Additional file 1:</w:t>
      </w:r>
      <w:r w:rsidR="008113DE">
        <w:rPr>
          <w:b/>
        </w:rPr>
        <w:t xml:space="preserve"> Table </w:t>
      </w:r>
      <w:r>
        <w:rPr>
          <w:b/>
        </w:rPr>
        <w:t>S</w:t>
      </w:r>
      <w:r w:rsidR="00C66065" w:rsidRPr="0014688F">
        <w:rPr>
          <w:b/>
        </w:rPr>
        <w:t xml:space="preserve">1: Comprehensive summary of cohesin mutations in myeloid </w:t>
      </w:r>
      <w:r w:rsidR="008113DE">
        <w:rPr>
          <w:b/>
        </w:rPr>
        <w:t>malignancies</w:t>
      </w:r>
      <w:r w:rsidR="00C66065" w:rsidRPr="0014688F">
        <w:rPr>
          <w:b/>
        </w:rPr>
        <w:t>.</w:t>
      </w:r>
    </w:p>
    <w:tbl>
      <w:tblPr>
        <w:tblStyle w:val="TableGrid"/>
        <w:tblW w:w="14567" w:type="dxa"/>
        <w:tblLayout w:type="fixed"/>
        <w:tblLook w:val="04A0"/>
      </w:tblPr>
      <w:tblGrid>
        <w:gridCol w:w="3227"/>
        <w:gridCol w:w="2693"/>
        <w:gridCol w:w="2410"/>
        <w:gridCol w:w="1984"/>
        <w:gridCol w:w="4253"/>
      </w:tblGrid>
      <w:tr w:rsidR="00C66065" w:rsidRPr="0014688F" w:rsidTr="00425371">
        <w:tc>
          <w:tcPr>
            <w:tcW w:w="3227" w:type="dxa"/>
          </w:tcPr>
          <w:p w:rsidR="00D01F57" w:rsidRPr="0014688F" w:rsidRDefault="00D01F57" w:rsidP="00425371">
            <w:pPr>
              <w:spacing w:before="120" w:after="120"/>
              <w:rPr>
                <w:b/>
              </w:rPr>
            </w:pPr>
            <w:r w:rsidRPr="0014688F">
              <w:rPr>
                <w:b/>
              </w:rPr>
              <w:t>Citation</w:t>
            </w:r>
          </w:p>
          <w:p w:rsidR="00443FF0" w:rsidRPr="00425371" w:rsidRDefault="00443FF0" w:rsidP="00425371">
            <w:pPr>
              <w:spacing w:before="120" w:after="120"/>
            </w:pPr>
          </w:p>
          <w:p w:rsidR="00D01F57" w:rsidRPr="00425371" w:rsidRDefault="00D01F57" w:rsidP="00425371">
            <w:pPr>
              <w:spacing w:before="120" w:after="120"/>
              <w:jc w:val="center"/>
            </w:pPr>
          </w:p>
        </w:tc>
        <w:tc>
          <w:tcPr>
            <w:tcW w:w="2693" w:type="dxa"/>
          </w:tcPr>
          <w:p w:rsidR="00D01F57" w:rsidRPr="0014688F" w:rsidRDefault="00D01F57" w:rsidP="00425371">
            <w:pPr>
              <w:spacing w:before="120" w:after="120"/>
              <w:rPr>
                <w:b/>
              </w:rPr>
            </w:pPr>
            <w:r w:rsidRPr="0014688F">
              <w:rPr>
                <w:b/>
              </w:rPr>
              <w:t>Details of study</w:t>
            </w:r>
          </w:p>
          <w:p w:rsidR="00D01F57" w:rsidRPr="0014688F" w:rsidRDefault="00D01F57" w:rsidP="00425371">
            <w:pPr>
              <w:spacing w:before="120" w:after="120"/>
            </w:pPr>
            <w:r w:rsidRPr="0014688F">
              <w:t xml:space="preserve"> Number of AML samples</w:t>
            </w:r>
          </w:p>
          <w:p w:rsidR="00D01F57" w:rsidRPr="0014688F" w:rsidRDefault="00D01F57" w:rsidP="00425371">
            <w:pPr>
              <w:spacing w:before="120" w:after="120"/>
            </w:pPr>
            <w:r w:rsidRPr="0014688F">
              <w:t xml:space="preserve"> (Type of sample)</w:t>
            </w:r>
          </w:p>
          <w:p w:rsidR="00D01F57" w:rsidRPr="0014688F" w:rsidRDefault="00D01F57" w:rsidP="00425371">
            <w:pPr>
              <w:spacing w:before="120" w:after="120"/>
              <w:rPr>
                <w:i/>
              </w:rPr>
            </w:pPr>
            <w:r w:rsidRPr="0014688F">
              <w:t xml:space="preserve"> </w:t>
            </w:r>
            <w:r w:rsidRPr="0014688F">
              <w:rPr>
                <w:i/>
              </w:rPr>
              <w:t>Sequencing method</w:t>
            </w:r>
          </w:p>
        </w:tc>
        <w:tc>
          <w:tcPr>
            <w:tcW w:w="2410" w:type="dxa"/>
          </w:tcPr>
          <w:p w:rsidR="00D01F57" w:rsidRPr="0014688F" w:rsidRDefault="00D01F57" w:rsidP="00425371">
            <w:pPr>
              <w:spacing w:before="120" w:after="120"/>
              <w:rPr>
                <w:b/>
              </w:rPr>
            </w:pPr>
            <w:r w:rsidRPr="0014688F">
              <w:rPr>
                <w:b/>
              </w:rPr>
              <w:t>Cohesin subunit(s) mutated</w:t>
            </w:r>
            <w:r w:rsidR="000F4BA3" w:rsidRPr="0014688F">
              <w:rPr>
                <w:b/>
              </w:rPr>
              <w:t xml:space="preserve"> or </w:t>
            </w:r>
            <w:r w:rsidRPr="0014688F">
              <w:rPr>
                <w:b/>
              </w:rPr>
              <w:t xml:space="preserve">deleted in AML </w:t>
            </w:r>
          </w:p>
          <w:p w:rsidR="00D01F57" w:rsidRPr="0014688F" w:rsidRDefault="00D01F57" w:rsidP="00425371">
            <w:pPr>
              <w:spacing w:before="120" w:after="120"/>
              <w:rPr>
                <w:b/>
              </w:rPr>
            </w:pPr>
            <w:r w:rsidRPr="0014688F">
              <w:t>Occurrence/ total samples (</w:t>
            </w:r>
            <w:r w:rsidR="00BC65FF" w:rsidRPr="0014688F">
              <w:t xml:space="preserve">% </w:t>
            </w:r>
            <w:r w:rsidRPr="0014688F">
              <w:t>frequency)</w:t>
            </w:r>
            <w:r w:rsidRPr="0014688F">
              <w:rPr>
                <w:b/>
              </w:rPr>
              <w:t xml:space="preserve"> </w:t>
            </w:r>
          </w:p>
        </w:tc>
        <w:tc>
          <w:tcPr>
            <w:tcW w:w="1984" w:type="dxa"/>
          </w:tcPr>
          <w:p w:rsidR="00D01F57" w:rsidRPr="0014688F" w:rsidRDefault="00D01F57" w:rsidP="00425371">
            <w:pPr>
              <w:spacing w:before="120" w:after="120"/>
              <w:rPr>
                <w:b/>
              </w:rPr>
            </w:pPr>
            <w:r w:rsidRPr="0014688F">
              <w:rPr>
                <w:b/>
              </w:rPr>
              <w:t>Karyotype</w:t>
            </w:r>
            <w:r w:rsidR="000F4BA3" w:rsidRPr="0014688F">
              <w:rPr>
                <w:b/>
              </w:rPr>
              <w:t xml:space="preserve"> or </w:t>
            </w:r>
            <w:r w:rsidRPr="0014688F">
              <w:rPr>
                <w:b/>
              </w:rPr>
              <w:t>cytogenetic classification of cohesin-mutated samples*</w:t>
            </w:r>
          </w:p>
        </w:tc>
        <w:tc>
          <w:tcPr>
            <w:tcW w:w="4253" w:type="dxa"/>
          </w:tcPr>
          <w:p w:rsidR="00D01F57" w:rsidRPr="0014688F" w:rsidRDefault="00D01F57" w:rsidP="00425371">
            <w:pPr>
              <w:spacing w:before="120" w:after="120"/>
              <w:rPr>
                <w:b/>
              </w:rPr>
            </w:pPr>
            <w:r w:rsidRPr="0014688F">
              <w:rPr>
                <w:b/>
              </w:rPr>
              <w:t>Principle findings</w:t>
            </w:r>
          </w:p>
        </w:tc>
      </w:tr>
      <w:tr w:rsidR="00C66065" w:rsidRPr="0014688F" w:rsidTr="00425371">
        <w:tc>
          <w:tcPr>
            <w:tcW w:w="3227" w:type="dxa"/>
          </w:tcPr>
          <w:p w:rsidR="00D01F57" w:rsidRPr="00425371" w:rsidRDefault="006A3FB3" w:rsidP="00425371">
            <w:pPr>
              <w:pStyle w:val="NormalWeb"/>
              <w:spacing w:before="120" w:beforeAutospacing="0" w:after="120" w:afterAutospacing="0"/>
              <w:ind w:left="720" w:hanging="720"/>
              <w:divId w:val="2063554977"/>
              <w:rPr>
                <w:rFonts w:asciiTheme="minorHAnsi" w:hAnsiTheme="minorHAnsi"/>
                <w:sz w:val="24"/>
                <w:szCs w:val="24"/>
              </w:rPr>
            </w:pPr>
            <w:r w:rsidRPr="00425371">
              <w:rPr>
                <w:rFonts w:asciiTheme="minorHAnsi" w:hAnsiTheme="minorHAnsi"/>
                <w:sz w:val="24"/>
                <w:szCs w:val="24"/>
              </w:rPr>
              <w:t xml:space="preserve">Walter MJ, Payton JE, Ries RE, Shannon WD, Deshmukh H, Zhao Y, Baty J, Heath S, Westervelt P, Watson M a, Tomasson MH, Nagarajan R, O’Gara BP, Bloomfield CD, Mrózek K, Selzer RR, Richmond T a, Kitzman J, Geoghegan J, Eis PS, Maupin R, Fulton RS, McLellan M, Wilson RK, Mardis ER, Link DC, Graubert T a, DiPersio JF, Ley TJ: </w:t>
            </w:r>
            <w:r w:rsidRPr="00425371">
              <w:rPr>
                <w:rFonts w:asciiTheme="minorHAnsi" w:hAnsiTheme="minorHAnsi"/>
                <w:b/>
                <w:bCs/>
                <w:sz w:val="24"/>
                <w:szCs w:val="24"/>
              </w:rPr>
              <w:t xml:space="preserve">Acquired copy number alterations in adult acute </w:t>
            </w:r>
            <w:r w:rsidRPr="00425371">
              <w:rPr>
                <w:rFonts w:asciiTheme="minorHAnsi" w:hAnsiTheme="minorHAnsi"/>
                <w:b/>
                <w:bCs/>
                <w:sz w:val="24"/>
                <w:szCs w:val="24"/>
              </w:rPr>
              <w:lastRenderedPageBreak/>
              <w:t>myeloid leukemia genomes.</w:t>
            </w:r>
            <w:r w:rsidRPr="00425371">
              <w:rPr>
                <w:rFonts w:asciiTheme="minorHAnsi" w:hAnsiTheme="minorHAnsi"/>
                <w:sz w:val="24"/>
                <w:szCs w:val="24"/>
              </w:rPr>
              <w:t xml:space="preserve"> </w:t>
            </w:r>
            <w:r w:rsidRPr="00425371">
              <w:rPr>
                <w:rFonts w:asciiTheme="minorHAnsi" w:hAnsiTheme="minorHAnsi"/>
                <w:i/>
                <w:iCs/>
                <w:sz w:val="24"/>
                <w:szCs w:val="24"/>
              </w:rPr>
              <w:t>Proc Natl Acad Sci U S A</w:t>
            </w:r>
            <w:r w:rsidRPr="00425371">
              <w:rPr>
                <w:rFonts w:asciiTheme="minorHAnsi" w:hAnsiTheme="minorHAnsi"/>
                <w:sz w:val="24"/>
                <w:szCs w:val="24"/>
              </w:rPr>
              <w:t xml:space="preserve"> 2009, </w:t>
            </w:r>
            <w:r w:rsidRPr="00425371">
              <w:rPr>
                <w:rFonts w:asciiTheme="minorHAnsi" w:hAnsiTheme="minorHAnsi"/>
                <w:b/>
                <w:bCs/>
                <w:sz w:val="24"/>
                <w:szCs w:val="24"/>
              </w:rPr>
              <w:t>106</w:t>
            </w:r>
            <w:r w:rsidRPr="00425371">
              <w:rPr>
                <w:rFonts w:asciiTheme="minorHAnsi" w:hAnsiTheme="minorHAnsi"/>
                <w:sz w:val="24"/>
                <w:szCs w:val="24"/>
              </w:rPr>
              <w:t>:12950–5.</w:t>
            </w:r>
          </w:p>
        </w:tc>
        <w:tc>
          <w:tcPr>
            <w:tcW w:w="2693" w:type="dxa"/>
          </w:tcPr>
          <w:p w:rsidR="00D01F57" w:rsidRPr="0014688F" w:rsidRDefault="00D01F57" w:rsidP="00425371">
            <w:pPr>
              <w:spacing w:before="120" w:after="120"/>
            </w:pPr>
            <w:r w:rsidRPr="0014688F">
              <w:lastRenderedPageBreak/>
              <w:t>86 (AML patient-paired bone marrow and skin samples)</w:t>
            </w:r>
          </w:p>
          <w:p w:rsidR="00D01F57" w:rsidRPr="0014688F" w:rsidRDefault="00D01F57" w:rsidP="00425371">
            <w:pPr>
              <w:spacing w:before="120" w:after="120"/>
              <w:rPr>
                <w:i/>
              </w:rPr>
            </w:pPr>
            <w:r w:rsidRPr="0014688F">
              <w:rPr>
                <w:i/>
              </w:rPr>
              <w:t>SNP array and comparative genomic hybridisation</w:t>
            </w:r>
          </w:p>
        </w:tc>
        <w:tc>
          <w:tcPr>
            <w:tcW w:w="2410" w:type="dxa"/>
          </w:tcPr>
          <w:p w:rsidR="00D01F57" w:rsidRPr="0014688F" w:rsidRDefault="00D01F57" w:rsidP="00425371">
            <w:pPr>
              <w:spacing w:before="120" w:after="120"/>
              <w:rPr>
                <w:b/>
                <w:i/>
              </w:rPr>
            </w:pPr>
            <w:r w:rsidRPr="0014688F">
              <w:rPr>
                <w:b/>
                <w:i/>
              </w:rPr>
              <w:t xml:space="preserve">STAG2 </w:t>
            </w:r>
          </w:p>
          <w:p w:rsidR="00D01F57" w:rsidRPr="0014688F" w:rsidRDefault="00D01F57" w:rsidP="00425371">
            <w:pPr>
              <w:spacing w:before="120" w:after="120"/>
            </w:pPr>
            <w:r w:rsidRPr="0014688F">
              <w:t>1/86 (1.2%)</w:t>
            </w:r>
          </w:p>
        </w:tc>
        <w:tc>
          <w:tcPr>
            <w:tcW w:w="1984" w:type="dxa"/>
          </w:tcPr>
          <w:p w:rsidR="00D01F57" w:rsidRPr="0014688F" w:rsidRDefault="00D01F57" w:rsidP="00425371">
            <w:pPr>
              <w:spacing w:before="120" w:after="120"/>
            </w:pPr>
            <w:r w:rsidRPr="0014688F">
              <w:t xml:space="preserve">Cytogenetically normal </w:t>
            </w:r>
          </w:p>
        </w:tc>
        <w:tc>
          <w:tcPr>
            <w:tcW w:w="4253" w:type="dxa"/>
          </w:tcPr>
          <w:p w:rsidR="00D01F57" w:rsidRPr="0014688F" w:rsidRDefault="00D01F57" w:rsidP="00425371">
            <w:pPr>
              <w:spacing w:before="120" w:after="120"/>
              <w:ind w:left="720" w:hanging="720"/>
            </w:pPr>
            <w:r w:rsidRPr="0014688F">
              <w:t xml:space="preserve">Genome-wide copy number analysis was performed to identify alterations in AML genomes not detected by classical cytogenetics. </w:t>
            </w:r>
          </w:p>
          <w:p w:rsidR="00D01F57" w:rsidRPr="0014688F" w:rsidRDefault="00D01F57" w:rsidP="00425371">
            <w:pPr>
              <w:spacing w:before="120" w:after="120"/>
              <w:ind w:left="720" w:hanging="720"/>
            </w:pPr>
            <w:r w:rsidRPr="0014688F">
              <w:t>40% of AML genomes contained copy number alterations (CNAs) not found by classical cytogenetics. Most CNAs detected encompassed known AML-associated genes.</w:t>
            </w:r>
          </w:p>
          <w:p w:rsidR="00D01F57" w:rsidRPr="0014688F" w:rsidRDefault="00D01F57" w:rsidP="00425371">
            <w:pPr>
              <w:spacing w:before="120" w:after="120"/>
              <w:ind w:left="720" w:hanging="720"/>
            </w:pPr>
            <w:r w:rsidRPr="0014688F">
              <w:t xml:space="preserve">One karyotypically normal patient was found to have a 57-kb deletion on the X chromosome, encompassing the </w:t>
            </w:r>
            <w:r w:rsidRPr="0014688F">
              <w:rPr>
                <w:i/>
              </w:rPr>
              <w:t xml:space="preserve">STAG2 </w:t>
            </w:r>
            <w:r w:rsidRPr="0014688F">
              <w:t xml:space="preserve">gene. </w:t>
            </w:r>
          </w:p>
        </w:tc>
      </w:tr>
      <w:tr w:rsidR="00C66065" w:rsidRPr="0014688F" w:rsidTr="00425371">
        <w:tc>
          <w:tcPr>
            <w:tcW w:w="3227" w:type="dxa"/>
          </w:tcPr>
          <w:p w:rsidR="00D01F57" w:rsidRDefault="00C66065" w:rsidP="00425371">
            <w:pPr>
              <w:spacing w:before="120" w:after="120"/>
              <w:ind w:left="720" w:hanging="720"/>
              <w:rPr>
                <w:noProof/>
              </w:rPr>
            </w:pPr>
            <w:r w:rsidRPr="00425371">
              <w:rPr>
                <w:noProof/>
              </w:rPr>
              <w:lastRenderedPageBreak/>
              <w:t xml:space="preserve">Bullinger L, Krönke J, Schön C, Radtke I, Urlbauer K, Botzenhardt U, Gaidzik V, Carió a, Senger C, Schlenk RF, Downing JR, Holzmann K, Döhner K, Döhner H: </w:t>
            </w:r>
            <w:r w:rsidRPr="00425371">
              <w:rPr>
                <w:b/>
                <w:bCs/>
                <w:noProof/>
              </w:rPr>
              <w:t>Identification of acquired copy number alterations and uniparental disomies in cytogenetically normal acute myeloid leukemia using high-resolution single-nucleotide polymorphism analysis.</w:t>
            </w:r>
            <w:r w:rsidRPr="00425371">
              <w:rPr>
                <w:noProof/>
              </w:rPr>
              <w:t xml:space="preserve"> </w:t>
            </w:r>
            <w:r w:rsidRPr="00425371">
              <w:rPr>
                <w:i/>
                <w:iCs/>
                <w:noProof/>
              </w:rPr>
              <w:t>Leukemia</w:t>
            </w:r>
            <w:r w:rsidRPr="00425371">
              <w:rPr>
                <w:noProof/>
              </w:rPr>
              <w:t xml:space="preserve"> 2010, </w:t>
            </w:r>
            <w:r w:rsidRPr="00425371">
              <w:rPr>
                <w:b/>
                <w:bCs/>
                <w:noProof/>
              </w:rPr>
              <w:t>24</w:t>
            </w:r>
            <w:r w:rsidRPr="00425371">
              <w:rPr>
                <w:noProof/>
              </w:rPr>
              <w:t>:438–49</w:t>
            </w:r>
          </w:p>
          <w:p w:rsidR="0014688F" w:rsidRPr="00425371" w:rsidRDefault="0014688F" w:rsidP="00425371">
            <w:pPr>
              <w:spacing w:before="120" w:after="120"/>
              <w:ind w:left="720" w:hanging="720"/>
            </w:pPr>
          </w:p>
        </w:tc>
        <w:tc>
          <w:tcPr>
            <w:tcW w:w="2693" w:type="dxa"/>
          </w:tcPr>
          <w:p w:rsidR="00D01F57" w:rsidRPr="0014688F" w:rsidRDefault="00D01F57" w:rsidP="00425371">
            <w:pPr>
              <w:spacing w:before="120" w:after="120"/>
            </w:pPr>
            <w:r w:rsidRPr="0014688F">
              <w:t>67 (AML patient bone marrow or blood samples)</w:t>
            </w:r>
          </w:p>
          <w:p w:rsidR="00D01F57" w:rsidRPr="0014688F" w:rsidRDefault="00D01F57" w:rsidP="00425371">
            <w:pPr>
              <w:spacing w:before="120" w:after="120"/>
              <w:rPr>
                <w:i/>
              </w:rPr>
            </w:pPr>
            <w:r w:rsidRPr="0014688F">
              <w:rPr>
                <w:i/>
              </w:rPr>
              <w:t xml:space="preserve">Microarray </w:t>
            </w:r>
          </w:p>
        </w:tc>
        <w:tc>
          <w:tcPr>
            <w:tcW w:w="2410" w:type="dxa"/>
          </w:tcPr>
          <w:p w:rsidR="00D01F57" w:rsidRPr="0014688F" w:rsidRDefault="00D01F57" w:rsidP="00425371">
            <w:pPr>
              <w:spacing w:before="120" w:after="120"/>
              <w:rPr>
                <w:b/>
              </w:rPr>
            </w:pPr>
            <w:r w:rsidRPr="0014688F">
              <w:rPr>
                <w:b/>
                <w:i/>
              </w:rPr>
              <w:t xml:space="preserve">RAD21 </w:t>
            </w:r>
          </w:p>
          <w:p w:rsidR="00D01F57" w:rsidRPr="0014688F" w:rsidRDefault="00D01F57" w:rsidP="00425371">
            <w:pPr>
              <w:spacing w:before="120" w:after="120"/>
            </w:pPr>
            <w:r w:rsidRPr="0014688F">
              <w:t>1/67 (1.5%)</w:t>
            </w:r>
          </w:p>
        </w:tc>
        <w:tc>
          <w:tcPr>
            <w:tcW w:w="1984" w:type="dxa"/>
          </w:tcPr>
          <w:p w:rsidR="00D01F57" w:rsidRPr="0014688F" w:rsidRDefault="00D01F57" w:rsidP="00425371">
            <w:pPr>
              <w:spacing w:before="120" w:after="120"/>
            </w:pPr>
            <w:r w:rsidRPr="0014688F">
              <w:t>Cytogenetically normal</w:t>
            </w:r>
          </w:p>
        </w:tc>
        <w:tc>
          <w:tcPr>
            <w:tcW w:w="4253" w:type="dxa"/>
          </w:tcPr>
          <w:p w:rsidR="00D01F57" w:rsidRPr="0014688F" w:rsidRDefault="00D01F57" w:rsidP="00425371">
            <w:pPr>
              <w:spacing w:before="120" w:after="120"/>
              <w:ind w:left="720" w:hanging="720"/>
            </w:pPr>
            <w:r w:rsidRPr="0014688F">
              <w:t xml:space="preserve">Genome-wide analysis of single nucleotide polymorphisms (SNPs) was performed in cytogenetically normal AML (CN-AML) samples, to detect microdeletions and acquired uniparental disomy (UPD) not detected by classical cytogenetics. </w:t>
            </w:r>
          </w:p>
          <w:p w:rsidR="00D01F57" w:rsidRPr="0014688F" w:rsidRDefault="00D01F57" w:rsidP="00425371">
            <w:pPr>
              <w:spacing w:before="120" w:after="120"/>
              <w:ind w:left="720" w:hanging="720"/>
            </w:pPr>
            <w:r w:rsidRPr="0014688F">
              <w:t xml:space="preserve">12% of cases displayed acquired UPDs, and 49% of cases had acquired CNAs. </w:t>
            </w:r>
          </w:p>
          <w:p w:rsidR="00D01F57" w:rsidRPr="0014688F" w:rsidRDefault="00D01F57" w:rsidP="00425371">
            <w:pPr>
              <w:spacing w:before="120" w:after="120"/>
              <w:ind w:left="720" w:hanging="720"/>
            </w:pPr>
            <w:r w:rsidRPr="0014688F">
              <w:t xml:space="preserve">One case was found to have a deletion of 8q23.3-24.11, containing the </w:t>
            </w:r>
            <w:r w:rsidRPr="0014688F">
              <w:rPr>
                <w:i/>
              </w:rPr>
              <w:t xml:space="preserve">RAD21 </w:t>
            </w:r>
            <w:r w:rsidRPr="0014688F">
              <w:t xml:space="preserve">gene. </w:t>
            </w:r>
          </w:p>
        </w:tc>
      </w:tr>
      <w:tr w:rsidR="00C66065" w:rsidRPr="0014688F" w:rsidTr="00425371">
        <w:tc>
          <w:tcPr>
            <w:tcW w:w="3227" w:type="dxa"/>
          </w:tcPr>
          <w:p w:rsidR="00C66065" w:rsidRPr="00425371" w:rsidRDefault="00C66065" w:rsidP="00425371">
            <w:pPr>
              <w:spacing w:before="120" w:after="120"/>
              <w:ind w:left="720" w:hanging="720"/>
              <w:rPr>
                <w:noProof/>
              </w:rPr>
            </w:pPr>
            <w:r w:rsidRPr="00425371">
              <w:rPr>
                <w:noProof/>
              </w:rPr>
              <w:t xml:space="preserve">Rocquain J, Gelsi-Boyer V, Adélaïde J, Murati A, Carbuccia N, Vey N, Birnbaum D, Mozziconacci M-J, Chaffanet M: </w:t>
            </w:r>
            <w:r w:rsidRPr="00425371">
              <w:rPr>
                <w:b/>
                <w:bCs/>
                <w:noProof/>
              </w:rPr>
              <w:t>Alteration of cohesin genes in myeloid diseases</w:t>
            </w:r>
            <w:r w:rsidRPr="00425371">
              <w:rPr>
                <w:noProof/>
              </w:rPr>
              <w:t xml:space="preserve">. </w:t>
            </w:r>
            <w:r w:rsidRPr="00425371">
              <w:rPr>
                <w:i/>
                <w:iCs/>
                <w:noProof/>
              </w:rPr>
              <w:t>Am J Hematol</w:t>
            </w:r>
            <w:r w:rsidRPr="00425371">
              <w:rPr>
                <w:noProof/>
              </w:rPr>
              <w:t xml:space="preserve"> 2010, </w:t>
            </w:r>
            <w:r w:rsidRPr="00425371">
              <w:rPr>
                <w:b/>
                <w:bCs/>
                <w:noProof/>
              </w:rPr>
              <w:t>85</w:t>
            </w:r>
            <w:r w:rsidRPr="00425371">
              <w:rPr>
                <w:noProof/>
              </w:rPr>
              <w:t>:717–719</w:t>
            </w:r>
          </w:p>
          <w:p w:rsidR="00D01F57" w:rsidRPr="00425371" w:rsidRDefault="00D01F57" w:rsidP="00425371">
            <w:pPr>
              <w:spacing w:before="120" w:after="120"/>
            </w:pPr>
          </w:p>
        </w:tc>
        <w:tc>
          <w:tcPr>
            <w:tcW w:w="2693" w:type="dxa"/>
          </w:tcPr>
          <w:p w:rsidR="00D01F57" w:rsidRPr="0014688F" w:rsidRDefault="00CB143B" w:rsidP="00425371">
            <w:pPr>
              <w:spacing w:before="120" w:after="120"/>
            </w:pPr>
            <w:r w:rsidRPr="0014688F">
              <w:t>167</w:t>
            </w:r>
            <w:r w:rsidR="00D01F57" w:rsidRPr="0014688F">
              <w:t xml:space="preserve"> (AML</w:t>
            </w:r>
            <w:r w:rsidRPr="0014688F">
              <w:t>, myelodysplastic syndrome and chronic myelomonocytic leukemia</w:t>
            </w:r>
            <w:r w:rsidR="00D01F57" w:rsidRPr="0014688F">
              <w:t xml:space="preserve"> samples-tissue unspecified)</w:t>
            </w:r>
          </w:p>
          <w:p w:rsidR="00D01F57" w:rsidRPr="0014688F" w:rsidRDefault="00D01F57" w:rsidP="00425371">
            <w:pPr>
              <w:spacing w:before="120" w:after="120"/>
              <w:rPr>
                <w:i/>
              </w:rPr>
            </w:pPr>
            <w:r w:rsidRPr="0014688F">
              <w:rPr>
                <w:i/>
              </w:rPr>
              <w:t>Array comparative genomic hybridisation</w:t>
            </w:r>
          </w:p>
        </w:tc>
        <w:tc>
          <w:tcPr>
            <w:tcW w:w="2410" w:type="dxa"/>
          </w:tcPr>
          <w:p w:rsidR="00D01F57" w:rsidRPr="0014688F" w:rsidRDefault="00D01F57" w:rsidP="00425371">
            <w:pPr>
              <w:spacing w:before="120" w:after="120"/>
              <w:rPr>
                <w:b/>
                <w:i/>
              </w:rPr>
            </w:pPr>
            <w:r w:rsidRPr="0014688F">
              <w:rPr>
                <w:b/>
                <w:i/>
              </w:rPr>
              <w:t>STAG2</w:t>
            </w:r>
          </w:p>
          <w:p w:rsidR="00D01F57" w:rsidRPr="0014688F" w:rsidRDefault="00D01F57" w:rsidP="00425371">
            <w:pPr>
              <w:spacing w:before="120" w:after="120"/>
            </w:pPr>
            <w:r w:rsidRPr="0014688F">
              <w:t>1/</w:t>
            </w:r>
            <w:r w:rsidR="00CB143B" w:rsidRPr="0014688F">
              <w:t>167</w:t>
            </w:r>
            <w:r w:rsidRPr="0014688F">
              <w:t xml:space="preserve"> (</w:t>
            </w:r>
            <w:r w:rsidR="00CB143B" w:rsidRPr="0014688F">
              <w:t>0.6</w:t>
            </w:r>
            <w:r w:rsidRPr="0014688F">
              <w:t>%)</w:t>
            </w:r>
          </w:p>
          <w:p w:rsidR="00CB143B" w:rsidRPr="0014688F" w:rsidRDefault="00CB143B" w:rsidP="00425371">
            <w:pPr>
              <w:spacing w:before="120" w:after="120"/>
              <w:rPr>
                <w:b/>
                <w:i/>
              </w:rPr>
            </w:pPr>
            <w:r w:rsidRPr="0014688F">
              <w:rPr>
                <w:b/>
                <w:i/>
              </w:rPr>
              <w:t>RAD21</w:t>
            </w:r>
          </w:p>
          <w:p w:rsidR="00CB143B" w:rsidRPr="0014688F" w:rsidRDefault="00CB143B" w:rsidP="00425371">
            <w:pPr>
              <w:spacing w:before="120" w:after="120"/>
            </w:pPr>
            <w:r w:rsidRPr="0014688F">
              <w:t>1/167 (0.6%)</w:t>
            </w:r>
          </w:p>
          <w:p w:rsidR="00CB143B" w:rsidRPr="0014688F" w:rsidRDefault="00CB143B" w:rsidP="00425371">
            <w:pPr>
              <w:spacing w:before="120" w:after="120"/>
              <w:rPr>
                <w:b/>
              </w:rPr>
            </w:pPr>
            <w:r w:rsidRPr="0014688F">
              <w:rPr>
                <w:b/>
              </w:rPr>
              <w:t>Total cohesin</w:t>
            </w:r>
          </w:p>
          <w:p w:rsidR="00CB143B" w:rsidRPr="0014688F" w:rsidRDefault="00CB143B" w:rsidP="00425371">
            <w:pPr>
              <w:spacing w:before="120" w:after="120"/>
            </w:pPr>
            <w:r w:rsidRPr="0014688F">
              <w:t>2/167 (1.2%)</w:t>
            </w:r>
          </w:p>
        </w:tc>
        <w:tc>
          <w:tcPr>
            <w:tcW w:w="1984" w:type="dxa"/>
          </w:tcPr>
          <w:p w:rsidR="00D01F57" w:rsidRPr="0014688F" w:rsidRDefault="00D01F57" w:rsidP="00425371">
            <w:pPr>
              <w:spacing w:before="120" w:after="120"/>
            </w:pPr>
            <w:r w:rsidRPr="0014688F">
              <w:t>Karyotypically normal</w:t>
            </w:r>
          </w:p>
        </w:tc>
        <w:tc>
          <w:tcPr>
            <w:tcW w:w="4253" w:type="dxa"/>
          </w:tcPr>
          <w:p w:rsidR="00D01F57" w:rsidRPr="0014688F" w:rsidRDefault="00D01F57" w:rsidP="00425371">
            <w:pPr>
              <w:spacing w:before="120" w:after="120"/>
              <w:ind w:left="720" w:hanging="720"/>
            </w:pPr>
            <w:r w:rsidRPr="0014688F">
              <w:t xml:space="preserve">Array-comparative genomic hybridisation (aCGH) was performed on 167 myeloid disorder samples with normal karyotypes, including AML, myelodysplastic syndromes (MDS), and chronic myelomonocytic leukemias (CMML). Two-thirds of samples showed no aCGH copy number alterations. </w:t>
            </w:r>
          </w:p>
          <w:p w:rsidR="00D01F57" w:rsidRPr="0014688F" w:rsidRDefault="00D01F57" w:rsidP="00425371">
            <w:pPr>
              <w:spacing w:before="120" w:after="120"/>
              <w:ind w:left="720" w:hanging="720"/>
            </w:pPr>
            <w:r w:rsidRPr="0014688F">
              <w:t xml:space="preserve">One AML patient was found to harbor a deletion at Xq25, resulting in a loss of the </w:t>
            </w:r>
            <w:r w:rsidRPr="0014688F">
              <w:rPr>
                <w:i/>
              </w:rPr>
              <w:t>STAG2</w:t>
            </w:r>
            <w:r w:rsidRPr="0014688F">
              <w:t xml:space="preserve"> gene. </w:t>
            </w:r>
            <w:r w:rsidR="00CB143B" w:rsidRPr="0014688F">
              <w:t xml:space="preserve">Deletion </w:t>
            </w:r>
            <w:r w:rsidRPr="0014688F">
              <w:t xml:space="preserve">of </w:t>
            </w:r>
            <w:r w:rsidRPr="0014688F">
              <w:rPr>
                <w:i/>
              </w:rPr>
              <w:t>RAD21</w:t>
            </w:r>
            <w:r w:rsidRPr="0014688F">
              <w:t xml:space="preserve"> was detected in one CMML patient</w:t>
            </w:r>
            <w:r w:rsidR="00CB143B" w:rsidRPr="0014688F">
              <w:t xml:space="preserve"> who subsequently developed M5 FAB AM</w:t>
            </w:r>
            <w:r w:rsidR="00CB143B" w:rsidRPr="008113DE">
              <w:t>L</w:t>
            </w:r>
            <w:r w:rsidRPr="008113DE">
              <w:t>.</w:t>
            </w:r>
            <w:r w:rsidRPr="0014688F">
              <w:t xml:space="preserve">  </w:t>
            </w:r>
          </w:p>
          <w:p w:rsidR="00D01F57" w:rsidRPr="0014688F" w:rsidRDefault="00D01F57" w:rsidP="00425371">
            <w:pPr>
              <w:spacing w:before="120" w:after="120"/>
              <w:ind w:left="720" w:hanging="720"/>
            </w:pPr>
            <w:r w:rsidRPr="0014688F">
              <w:t>Aneuploidy was not detected in either sample, suggesting that it is cohesin’s non-</w:t>
            </w:r>
            <w:r w:rsidR="00100EE1" w:rsidRPr="0014688F">
              <w:t>mitotic</w:t>
            </w:r>
            <w:r w:rsidRPr="0014688F">
              <w:t xml:space="preserve"> roles that are important </w:t>
            </w:r>
            <w:r w:rsidR="00100EE1" w:rsidRPr="0014688F">
              <w:t xml:space="preserve">for </w:t>
            </w:r>
            <w:r w:rsidRPr="0014688F">
              <w:t xml:space="preserve">leukemogenesis. </w:t>
            </w:r>
          </w:p>
        </w:tc>
      </w:tr>
      <w:tr w:rsidR="00C66065" w:rsidRPr="0014688F" w:rsidTr="00425371">
        <w:tc>
          <w:tcPr>
            <w:tcW w:w="3227" w:type="dxa"/>
          </w:tcPr>
          <w:p w:rsidR="00D01F57" w:rsidRPr="00425371" w:rsidRDefault="00C66065" w:rsidP="00425371">
            <w:pPr>
              <w:pStyle w:val="NormalWeb"/>
              <w:spacing w:before="120" w:beforeAutospacing="0" w:after="120" w:afterAutospacing="0"/>
              <w:ind w:left="640" w:hanging="640"/>
              <w:divId w:val="1577743847"/>
              <w:rPr>
                <w:rFonts w:asciiTheme="minorHAnsi" w:hAnsiTheme="minorHAnsi"/>
                <w:noProof/>
                <w:sz w:val="24"/>
                <w:szCs w:val="24"/>
              </w:rPr>
            </w:pPr>
            <w:r w:rsidRPr="00425371">
              <w:rPr>
                <w:rFonts w:asciiTheme="minorHAnsi" w:hAnsiTheme="minorHAnsi"/>
                <w:noProof/>
                <w:sz w:val="24"/>
              </w:rPr>
              <w:t xml:space="preserve">Ding L, Ley TJ, Larson DE, Miller C a, Koboldt DC, Welch JS, Ritchey JK, Young M a, Lamprecht T, McLellan MD, McMichael JF, Wallis JW, Lu C, Shen D, Harris CC, Dooling DJ, Fulton RS, Fulton LL, Chen K, Schmidt H, Kalicki-Veizer J, Magrini VJ, Cook L, McGrath SD, Vickery TL, Wendl MC, Heath S, Watson M a, Link DC, Tomasson MH, et al.: </w:t>
            </w:r>
            <w:r w:rsidRPr="00425371">
              <w:rPr>
                <w:rFonts w:asciiTheme="minorHAnsi" w:hAnsiTheme="minorHAnsi"/>
                <w:b/>
                <w:bCs/>
                <w:noProof/>
                <w:sz w:val="24"/>
              </w:rPr>
              <w:t>Clonal evolution in relapsed acute myeloid leukaemia revealed by whole-genome sequencing.</w:t>
            </w:r>
            <w:r w:rsidRPr="00425371">
              <w:rPr>
                <w:rFonts w:asciiTheme="minorHAnsi" w:hAnsiTheme="minorHAnsi"/>
                <w:noProof/>
                <w:sz w:val="24"/>
              </w:rPr>
              <w:t xml:space="preserve"> </w:t>
            </w:r>
            <w:r w:rsidRPr="00425371">
              <w:rPr>
                <w:rFonts w:asciiTheme="minorHAnsi" w:hAnsiTheme="minorHAnsi"/>
                <w:i/>
                <w:iCs/>
                <w:noProof/>
                <w:sz w:val="24"/>
              </w:rPr>
              <w:t>Nature</w:t>
            </w:r>
            <w:r w:rsidRPr="00425371">
              <w:rPr>
                <w:rFonts w:asciiTheme="minorHAnsi" w:hAnsiTheme="minorHAnsi"/>
                <w:noProof/>
                <w:sz w:val="24"/>
              </w:rPr>
              <w:t xml:space="preserve"> 2012, </w:t>
            </w:r>
            <w:r w:rsidRPr="00425371">
              <w:rPr>
                <w:rFonts w:asciiTheme="minorHAnsi" w:hAnsiTheme="minorHAnsi"/>
                <w:b/>
                <w:bCs/>
                <w:noProof/>
                <w:sz w:val="24"/>
              </w:rPr>
              <w:t>481</w:t>
            </w:r>
            <w:r w:rsidRPr="00425371">
              <w:rPr>
                <w:rFonts w:asciiTheme="minorHAnsi" w:hAnsiTheme="minorHAnsi"/>
                <w:noProof/>
                <w:sz w:val="24"/>
              </w:rPr>
              <w:t>:506–10</w:t>
            </w:r>
            <w:r w:rsidRPr="00425371">
              <w:rPr>
                <w:rFonts w:asciiTheme="minorHAnsi" w:hAnsiTheme="minorHAnsi"/>
                <w:noProof/>
                <w:sz w:val="24"/>
                <w:szCs w:val="24"/>
              </w:rPr>
              <w:t xml:space="preserve"> </w:t>
            </w:r>
            <w:r w:rsidR="00070486" w:rsidRPr="00425371">
              <w:rPr>
                <w:rFonts w:asciiTheme="minorHAnsi" w:hAnsiTheme="minorHAnsi"/>
                <w:noProof/>
                <w:sz w:val="24"/>
                <w:szCs w:val="24"/>
              </w:rPr>
              <w:t>#</w:t>
            </w:r>
          </w:p>
        </w:tc>
        <w:tc>
          <w:tcPr>
            <w:tcW w:w="2693" w:type="dxa"/>
          </w:tcPr>
          <w:p w:rsidR="00D01F57" w:rsidRPr="0014688F" w:rsidRDefault="00D01F57" w:rsidP="00425371">
            <w:pPr>
              <w:spacing w:before="120" w:after="120"/>
            </w:pPr>
            <w:r w:rsidRPr="0014688F">
              <w:t>8 (AML patient-paired diagnosis and relapse samples plus matched skin controls)</w:t>
            </w:r>
          </w:p>
          <w:p w:rsidR="00D01F57" w:rsidRPr="0014688F" w:rsidRDefault="007E2364" w:rsidP="00425371">
            <w:pPr>
              <w:spacing w:before="120" w:after="120"/>
              <w:rPr>
                <w:i/>
              </w:rPr>
            </w:pPr>
            <w:r w:rsidRPr="0014688F">
              <w:rPr>
                <w:i/>
              </w:rPr>
              <w:t>Whole-genome sequencing</w:t>
            </w:r>
          </w:p>
          <w:p w:rsidR="00D01F57" w:rsidRPr="00425371" w:rsidRDefault="00D01F57" w:rsidP="00425371">
            <w:pPr>
              <w:spacing w:before="120" w:after="120"/>
              <w:rPr>
                <w:i/>
              </w:rPr>
            </w:pPr>
          </w:p>
          <w:p w:rsidR="00D01F57" w:rsidRPr="0014688F" w:rsidRDefault="00D01F57" w:rsidP="00425371">
            <w:pPr>
              <w:spacing w:before="120" w:after="120"/>
            </w:pPr>
            <w:r w:rsidRPr="0014688F">
              <w:t>200 (AML data from TCGA dataset)</w:t>
            </w:r>
          </w:p>
          <w:p w:rsidR="00D01F57" w:rsidRPr="0014688F" w:rsidRDefault="00D01F57" w:rsidP="00425371">
            <w:pPr>
              <w:spacing w:before="120" w:after="120"/>
              <w:rPr>
                <w:i/>
              </w:rPr>
            </w:pPr>
            <w:r w:rsidRPr="0014688F">
              <w:rPr>
                <w:i/>
              </w:rPr>
              <w:t>In silico screening</w:t>
            </w:r>
          </w:p>
        </w:tc>
        <w:tc>
          <w:tcPr>
            <w:tcW w:w="2410" w:type="dxa"/>
          </w:tcPr>
          <w:p w:rsidR="00D01F57" w:rsidRPr="0014688F" w:rsidRDefault="00D01F57" w:rsidP="00425371">
            <w:pPr>
              <w:spacing w:before="120" w:after="120"/>
              <w:rPr>
                <w:b/>
              </w:rPr>
            </w:pPr>
            <w:r w:rsidRPr="0014688F">
              <w:rPr>
                <w:b/>
                <w:i/>
              </w:rPr>
              <w:t>SMC3</w:t>
            </w:r>
          </w:p>
          <w:p w:rsidR="00D01F57" w:rsidRPr="0014688F" w:rsidRDefault="00D01F57" w:rsidP="00425371">
            <w:pPr>
              <w:spacing w:before="120" w:after="120"/>
            </w:pPr>
            <w:r w:rsidRPr="0014688F">
              <w:t>1/8 (12.5%)</w:t>
            </w:r>
          </w:p>
          <w:p w:rsidR="00411D92" w:rsidRPr="00425371" w:rsidRDefault="00411D92" w:rsidP="00425371">
            <w:pPr>
              <w:spacing w:before="120" w:after="120"/>
            </w:pPr>
          </w:p>
          <w:p w:rsidR="00411D92" w:rsidRPr="00425371" w:rsidRDefault="00411D92" w:rsidP="00425371">
            <w:pPr>
              <w:spacing w:before="120" w:after="120"/>
            </w:pPr>
          </w:p>
          <w:p w:rsidR="0014688F" w:rsidRPr="00425371" w:rsidRDefault="0014688F" w:rsidP="00425371">
            <w:pPr>
              <w:spacing w:before="120" w:after="120"/>
            </w:pPr>
          </w:p>
          <w:p w:rsidR="00411D92" w:rsidRPr="00425371" w:rsidRDefault="00411D92" w:rsidP="00425371">
            <w:pPr>
              <w:spacing w:before="120" w:after="120"/>
            </w:pPr>
          </w:p>
          <w:p w:rsidR="00411D92" w:rsidRPr="0014688F" w:rsidRDefault="00FD7B5D" w:rsidP="00425371">
            <w:pPr>
              <w:spacing w:before="120" w:after="120"/>
              <w:rPr>
                <w:b/>
                <w:i/>
              </w:rPr>
            </w:pPr>
            <w:r w:rsidRPr="0014688F">
              <w:rPr>
                <w:b/>
                <w:i/>
              </w:rPr>
              <w:t>SMC3</w:t>
            </w:r>
          </w:p>
          <w:p w:rsidR="00FD7B5D" w:rsidRPr="0014688F" w:rsidRDefault="00FD7B5D" w:rsidP="00425371">
            <w:pPr>
              <w:spacing w:before="120" w:after="120"/>
            </w:pPr>
            <w:r w:rsidRPr="0014688F">
              <w:t>6/200</w:t>
            </w:r>
            <w:r w:rsidR="00CB79C7" w:rsidRPr="0014688F">
              <w:t xml:space="preserve"> (3%)</w:t>
            </w:r>
          </w:p>
          <w:p w:rsidR="00CB79C7" w:rsidRPr="00425371" w:rsidRDefault="00CB79C7" w:rsidP="00425371">
            <w:pPr>
              <w:spacing w:before="120" w:after="120"/>
            </w:pPr>
          </w:p>
          <w:p w:rsidR="00CB79C7" w:rsidRPr="0014688F" w:rsidRDefault="00CB79C7" w:rsidP="00425371">
            <w:pPr>
              <w:spacing w:before="120" w:after="120"/>
              <w:rPr>
                <w:b/>
              </w:rPr>
            </w:pPr>
            <w:r w:rsidRPr="0014688F">
              <w:rPr>
                <w:b/>
              </w:rPr>
              <w:t>Total cohesin</w:t>
            </w:r>
          </w:p>
          <w:p w:rsidR="00CB79C7" w:rsidRPr="0014688F" w:rsidRDefault="00CB79C7" w:rsidP="00425371">
            <w:pPr>
              <w:spacing w:before="120" w:after="120"/>
            </w:pPr>
            <w:r w:rsidRPr="0014688F">
              <w:t>7/208 (3.4%)</w:t>
            </w:r>
          </w:p>
          <w:p w:rsidR="00411D92" w:rsidRPr="00425371" w:rsidRDefault="00411D92" w:rsidP="00425371">
            <w:pPr>
              <w:spacing w:before="120" w:after="120"/>
              <w:rPr>
                <w:b/>
                <w:i/>
              </w:rPr>
            </w:pPr>
          </w:p>
        </w:tc>
        <w:tc>
          <w:tcPr>
            <w:tcW w:w="1984" w:type="dxa"/>
          </w:tcPr>
          <w:p w:rsidR="00D01F57" w:rsidRPr="0014688F" w:rsidRDefault="00D01F57" w:rsidP="00425371">
            <w:pPr>
              <w:spacing w:before="120" w:after="120"/>
            </w:pPr>
            <w:r w:rsidRPr="0014688F">
              <w:t>Karyotypically normal</w:t>
            </w:r>
          </w:p>
        </w:tc>
        <w:tc>
          <w:tcPr>
            <w:tcW w:w="4253" w:type="dxa"/>
          </w:tcPr>
          <w:p w:rsidR="00D01F57" w:rsidRPr="0014688F" w:rsidRDefault="00D01F57" w:rsidP="00425371">
            <w:pPr>
              <w:spacing w:before="120" w:after="120"/>
              <w:ind w:left="720" w:hanging="720"/>
              <w:rPr>
                <w:i/>
              </w:rPr>
            </w:pPr>
            <w:r w:rsidRPr="0014688F">
              <w:t xml:space="preserve">The genomes of primary and relapse tumors were sequenced to identify the mutational spectrum of primary versus relapse AML. In addition to known AML genes (e.g </w:t>
            </w:r>
            <w:r w:rsidRPr="0014688F">
              <w:rPr>
                <w:i/>
              </w:rPr>
              <w:t>FTL3, NPM1</w:t>
            </w:r>
            <w:r w:rsidRPr="0014688F">
              <w:t xml:space="preserve">), several novel mutations were identified, including </w:t>
            </w:r>
            <w:r w:rsidRPr="0014688F">
              <w:rPr>
                <w:i/>
              </w:rPr>
              <w:t>WAC, DIS3, DDX41,</w:t>
            </w:r>
            <w:r w:rsidRPr="0014688F">
              <w:t xml:space="preserve"> </w:t>
            </w:r>
            <w:r w:rsidRPr="0014688F">
              <w:rPr>
                <w:i/>
              </w:rPr>
              <w:t xml:space="preserve">DAXX, </w:t>
            </w:r>
            <w:r w:rsidRPr="0014688F">
              <w:t xml:space="preserve">and </w:t>
            </w:r>
            <w:r w:rsidRPr="0014688F">
              <w:rPr>
                <w:i/>
              </w:rPr>
              <w:t>SMC3.</w:t>
            </w:r>
          </w:p>
          <w:p w:rsidR="00D01F57" w:rsidRPr="0014688F" w:rsidRDefault="00D01F57" w:rsidP="00425371">
            <w:pPr>
              <w:spacing w:before="120" w:after="120"/>
              <w:ind w:left="720" w:hanging="720"/>
            </w:pPr>
            <w:r w:rsidRPr="0014688F">
              <w:t xml:space="preserve">To validate that these genes were truly recurrently mutated in AML, an </w:t>
            </w:r>
            <w:r w:rsidRPr="0014688F">
              <w:rPr>
                <w:i/>
              </w:rPr>
              <w:t>in silico</w:t>
            </w:r>
            <w:r w:rsidRPr="0014688F">
              <w:t xml:space="preserve"> screen of TCGA AML data was performed. A further 6 cases of </w:t>
            </w:r>
            <w:r w:rsidRPr="0014688F">
              <w:rPr>
                <w:i/>
              </w:rPr>
              <w:t>SMC3</w:t>
            </w:r>
            <w:r w:rsidRPr="0014688F">
              <w:t xml:space="preserve"> mutation were identified. </w:t>
            </w:r>
          </w:p>
          <w:p w:rsidR="00D01F57" w:rsidRPr="0014688F" w:rsidRDefault="00D01F57" w:rsidP="00425371">
            <w:pPr>
              <w:spacing w:before="120" w:after="120"/>
              <w:ind w:left="720" w:hanging="720"/>
            </w:pPr>
            <w:r w:rsidRPr="0014688F">
              <w:t xml:space="preserve">Two patterns of clonal evolution leading to relapse were identified; one where the founding clone of the primary tumor gains mutations and evolves into the relapse clone; a second pattern where a subclone of the founder survives therapy, gains mutations, and proliferates at </w:t>
            </w:r>
            <w:r w:rsidR="00C66065" w:rsidRPr="0014688F">
              <w:t>relapse.</w:t>
            </w:r>
          </w:p>
        </w:tc>
      </w:tr>
      <w:tr w:rsidR="00C66065" w:rsidRPr="0014688F" w:rsidTr="00425371">
        <w:tc>
          <w:tcPr>
            <w:tcW w:w="3227" w:type="dxa"/>
          </w:tcPr>
          <w:p w:rsidR="0089525C" w:rsidRPr="00425371" w:rsidRDefault="003069FA" w:rsidP="00425371">
            <w:pPr>
              <w:pStyle w:val="NormalWeb"/>
              <w:keepNext/>
              <w:keepLines/>
              <w:spacing w:before="120" w:beforeAutospacing="0" w:after="120" w:afterAutospacing="0"/>
              <w:ind w:left="640" w:hanging="640"/>
              <w:outlineLvl w:val="3"/>
              <w:rPr>
                <w:rFonts w:asciiTheme="minorHAnsi" w:hAnsiTheme="minorHAnsi"/>
                <w:noProof/>
                <w:sz w:val="24"/>
                <w:szCs w:val="24"/>
              </w:rPr>
            </w:pPr>
            <w:r w:rsidRPr="00425371">
              <w:rPr>
                <w:rFonts w:asciiTheme="minorHAnsi" w:hAnsiTheme="minorHAnsi"/>
                <w:noProof/>
                <w:sz w:val="24"/>
                <w:szCs w:val="24"/>
              </w:rPr>
              <w:t xml:space="preserve">Walter MJ, Shen, Dong, Ding L, Shao J, Koboldt DC, Chen K, Larson DE, McLellan MD, Dooling D, Abbott R, Fulton R, Magrini V, Schmidt H, Kalicki-Veizer J, Laughlin M, Fan X, Grillot M, Witowski S, Heath S, Frater JL, Eades W, Tomasson M, Westervelt P, DiPersio JF, Link DC, Mardis ER, Ley TJ, Wilson RK, Graubert TA: </w:t>
            </w:r>
            <w:r w:rsidRPr="00425371">
              <w:rPr>
                <w:rFonts w:asciiTheme="minorHAnsi" w:hAnsiTheme="minorHAnsi"/>
                <w:b/>
                <w:bCs/>
                <w:noProof/>
                <w:sz w:val="24"/>
                <w:szCs w:val="24"/>
              </w:rPr>
              <w:t>Clonal architecture of secondary acute myeloid leukemia</w:t>
            </w:r>
            <w:r w:rsidRPr="00425371">
              <w:rPr>
                <w:rFonts w:asciiTheme="minorHAnsi" w:hAnsiTheme="minorHAnsi"/>
                <w:noProof/>
                <w:sz w:val="24"/>
                <w:szCs w:val="24"/>
              </w:rPr>
              <w:t xml:space="preserve">. </w:t>
            </w:r>
            <w:r w:rsidRPr="00425371">
              <w:rPr>
                <w:rFonts w:asciiTheme="minorHAnsi" w:hAnsiTheme="minorHAnsi"/>
                <w:i/>
                <w:iCs/>
                <w:noProof/>
                <w:sz w:val="24"/>
                <w:szCs w:val="24"/>
              </w:rPr>
              <w:t>New Engl J Med</w:t>
            </w:r>
            <w:r w:rsidRPr="00425371">
              <w:rPr>
                <w:rFonts w:asciiTheme="minorHAnsi" w:hAnsiTheme="minorHAnsi"/>
                <w:noProof/>
                <w:sz w:val="24"/>
                <w:szCs w:val="24"/>
              </w:rPr>
              <w:t xml:space="preserve"> 2012, </w:t>
            </w:r>
            <w:r w:rsidRPr="00425371">
              <w:rPr>
                <w:rFonts w:asciiTheme="minorHAnsi" w:hAnsiTheme="minorHAnsi"/>
                <w:b/>
                <w:bCs/>
                <w:noProof/>
                <w:sz w:val="24"/>
                <w:szCs w:val="24"/>
              </w:rPr>
              <w:t>366</w:t>
            </w:r>
            <w:r w:rsidRPr="00425371">
              <w:rPr>
                <w:rFonts w:asciiTheme="minorHAnsi" w:hAnsiTheme="minorHAnsi"/>
                <w:noProof/>
                <w:sz w:val="24"/>
                <w:szCs w:val="24"/>
              </w:rPr>
              <w:t>:1090–8</w:t>
            </w:r>
          </w:p>
        </w:tc>
        <w:tc>
          <w:tcPr>
            <w:tcW w:w="2693" w:type="dxa"/>
          </w:tcPr>
          <w:p w:rsidR="0089525C" w:rsidRPr="0014688F" w:rsidRDefault="0089525C" w:rsidP="00425371">
            <w:pPr>
              <w:spacing w:before="120" w:after="120"/>
            </w:pPr>
            <w:r w:rsidRPr="0014688F">
              <w:t xml:space="preserve">7 (secondary </w:t>
            </w:r>
            <w:r w:rsidR="00295F03" w:rsidRPr="0014688F">
              <w:t>-</w:t>
            </w:r>
            <w:r w:rsidRPr="0014688F">
              <w:t>AML patient-matched bone marrow samples plus skin controls)</w:t>
            </w:r>
          </w:p>
          <w:p w:rsidR="0089525C" w:rsidRPr="0014688F" w:rsidRDefault="0089525C" w:rsidP="00425371">
            <w:pPr>
              <w:spacing w:before="120" w:after="120"/>
              <w:rPr>
                <w:i/>
              </w:rPr>
            </w:pPr>
            <w:r w:rsidRPr="0014688F">
              <w:rPr>
                <w:i/>
              </w:rPr>
              <w:t>Whole-genome sequencing</w:t>
            </w:r>
          </w:p>
          <w:p w:rsidR="0089525C" w:rsidRDefault="0089525C" w:rsidP="00425371">
            <w:pPr>
              <w:spacing w:before="120" w:after="120"/>
              <w:rPr>
                <w:b/>
                <w:bCs/>
                <w:i/>
                <w:sz w:val="20"/>
                <w:szCs w:val="20"/>
              </w:rPr>
            </w:pPr>
          </w:p>
          <w:p w:rsidR="0014688F" w:rsidRPr="00425371" w:rsidRDefault="0014688F" w:rsidP="00425371">
            <w:pPr>
              <w:spacing w:before="120" w:after="120"/>
              <w:rPr>
                <w:i/>
              </w:rPr>
            </w:pPr>
          </w:p>
          <w:p w:rsidR="0014688F" w:rsidRDefault="0014688F" w:rsidP="00425371">
            <w:pPr>
              <w:spacing w:before="120" w:after="120"/>
              <w:rPr>
                <w:b/>
                <w:bCs/>
                <w:sz w:val="20"/>
                <w:szCs w:val="20"/>
              </w:rPr>
            </w:pPr>
          </w:p>
          <w:p w:rsidR="0089525C" w:rsidRPr="0014688F" w:rsidRDefault="0089525C" w:rsidP="00425371">
            <w:pPr>
              <w:spacing w:before="120" w:after="120"/>
            </w:pPr>
            <w:r w:rsidRPr="0014688F">
              <w:t xml:space="preserve">7 (samples from the </w:t>
            </w:r>
            <w:r w:rsidR="00295F03" w:rsidRPr="0014688F">
              <w:t xml:space="preserve">preceding </w:t>
            </w:r>
            <w:r w:rsidRPr="0014688F">
              <w:t>MDS stage in the same patients)</w:t>
            </w:r>
          </w:p>
          <w:p w:rsidR="0089525C" w:rsidRPr="0014688F" w:rsidRDefault="0089525C" w:rsidP="00425371">
            <w:pPr>
              <w:spacing w:before="120" w:after="120"/>
              <w:rPr>
                <w:i/>
              </w:rPr>
            </w:pPr>
            <w:r w:rsidRPr="0014688F">
              <w:rPr>
                <w:i/>
              </w:rPr>
              <w:t>Targeted sequencing of the mutations identified by WGS</w:t>
            </w:r>
          </w:p>
          <w:p w:rsidR="0089525C" w:rsidRPr="00425371" w:rsidRDefault="0089525C" w:rsidP="00425371">
            <w:pPr>
              <w:spacing w:before="120" w:after="120"/>
              <w:rPr>
                <w:i/>
              </w:rPr>
            </w:pPr>
          </w:p>
        </w:tc>
        <w:tc>
          <w:tcPr>
            <w:tcW w:w="2410" w:type="dxa"/>
          </w:tcPr>
          <w:p w:rsidR="0089525C" w:rsidRPr="0014688F" w:rsidRDefault="0089525C" w:rsidP="00425371">
            <w:pPr>
              <w:spacing w:before="120" w:after="120"/>
              <w:rPr>
                <w:b/>
                <w:i/>
              </w:rPr>
            </w:pPr>
            <w:r w:rsidRPr="0014688F">
              <w:rPr>
                <w:b/>
                <w:i/>
              </w:rPr>
              <w:t>STAG2</w:t>
            </w:r>
          </w:p>
          <w:p w:rsidR="0089525C" w:rsidRPr="0014688F" w:rsidRDefault="0089525C" w:rsidP="00425371">
            <w:pPr>
              <w:spacing w:before="120" w:after="120"/>
            </w:pPr>
            <w:r w:rsidRPr="0014688F">
              <w:t>1/7 (14.3%)</w:t>
            </w:r>
          </w:p>
          <w:p w:rsidR="0089525C" w:rsidRPr="0014688F" w:rsidRDefault="0089525C" w:rsidP="00425371">
            <w:pPr>
              <w:spacing w:before="120" w:after="120"/>
              <w:rPr>
                <w:b/>
                <w:i/>
              </w:rPr>
            </w:pPr>
            <w:r w:rsidRPr="0014688F">
              <w:rPr>
                <w:b/>
                <w:i/>
              </w:rPr>
              <w:t>SMC3</w:t>
            </w:r>
          </w:p>
          <w:p w:rsidR="0089525C" w:rsidRPr="0014688F" w:rsidRDefault="0089525C" w:rsidP="00425371">
            <w:pPr>
              <w:spacing w:before="120" w:after="120"/>
            </w:pPr>
            <w:r w:rsidRPr="0014688F">
              <w:t>1/7 (14.3%)</w:t>
            </w:r>
          </w:p>
          <w:p w:rsidR="0089525C" w:rsidRPr="0014688F" w:rsidRDefault="0089525C" w:rsidP="00425371">
            <w:pPr>
              <w:spacing w:before="120" w:after="120"/>
              <w:rPr>
                <w:b/>
              </w:rPr>
            </w:pPr>
            <w:r w:rsidRPr="0014688F">
              <w:rPr>
                <w:b/>
              </w:rPr>
              <w:t>Total cohesin</w:t>
            </w:r>
          </w:p>
          <w:p w:rsidR="0014688F" w:rsidRPr="00425371" w:rsidRDefault="0089525C" w:rsidP="00425371">
            <w:pPr>
              <w:spacing w:before="120" w:after="120"/>
            </w:pPr>
            <w:r w:rsidRPr="0014688F">
              <w:t>2/7 (28.6%)</w:t>
            </w:r>
          </w:p>
          <w:p w:rsidR="0089525C" w:rsidRPr="00425371" w:rsidRDefault="0089525C" w:rsidP="00425371">
            <w:pPr>
              <w:spacing w:before="120" w:after="120"/>
            </w:pPr>
          </w:p>
          <w:p w:rsidR="0014688F" w:rsidRDefault="0014688F" w:rsidP="00425371">
            <w:pPr>
              <w:spacing w:before="120" w:after="120"/>
              <w:rPr>
                <w:b/>
                <w:bCs/>
                <w:i/>
                <w:sz w:val="20"/>
                <w:szCs w:val="20"/>
              </w:rPr>
            </w:pPr>
          </w:p>
          <w:p w:rsidR="0089525C" w:rsidRPr="0014688F" w:rsidRDefault="0089525C" w:rsidP="00425371">
            <w:pPr>
              <w:spacing w:before="120" w:after="120"/>
              <w:rPr>
                <w:b/>
                <w:i/>
              </w:rPr>
            </w:pPr>
            <w:r w:rsidRPr="0014688F">
              <w:rPr>
                <w:b/>
                <w:i/>
              </w:rPr>
              <w:t>STAG2</w:t>
            </w:r>
          </w:p>
          <w:p w:rsidR="0089525C" w:rsidRPr="0014688F" w:rsidRDefault="0089525C" w:rsidP="00425371">
            <w:pPr>
              <w:spacing w:before="120" w:after="120"/>
            </w:pPr>
            <w:r w:rsidRPr="0014688F">
              <w:t>1/7 (14.3%)</w:t>
            </w:r>
          </w:p>
          <w:p w:rsidR="0089525C" w:rsidRPr="0014688F" w:rsidRDefault="0089525C" w:rsidP="00425371">
            <w:pPr>
              <w:spacing w:before="120" w:after="120"/>
              <w:rPr>
                <w:b/>
                <w:i/>
              </w:rPr>
            </w:pPr>
            <w:r w:rsidRPr="0014688F">
              <w:rPr>
                <w:b/>
                <w:i/>
              </w:rPr>
              <w:t>SMC3</w:t>
            </w:r>
          </w:p>
          <w:p w:rsidR="0089525C" w:rsidRPr="0014688F" w:rsidRDefault="0089525C" w:rsidP="00425371">
            <w:pPr>
              <w:spacing w:before="120" w:after="120"/>
            </w:pPr>
            <w:r w:rsidRPr="0014688F">
              <w:t>1/7 (14.3%)</w:t>
            </w:r>
          </w:p>
          <w:p w:rsidR="0089525C" w:rsidRPr="0014688F" w:rsidRDefault="0089525C" w:rsidP="00425371">
            <w:pPr>
              <w:spacing w:before="120" w:after="120"/>
              <w:rPr>
                <w:b/>
              </w:rPr>
            </w:pPr>
            <w:r w:rsidRPr="0014688F">
              <w:rPr>
                <w:b/>
              </w:rPr>
              <w:t>Total cohesin</w:t>
            </w:r>
          </w:p>
          <w:p w:rsidR="0089525C" w:rsidRPr="0014688F" w:rsidRDefault="0089525C" w:rsidP="00425371">
            <w:pPr>
              <w:spacing w:before="120" w:after="120"/>
            </w:pPr>
            <w:r w:rsidRPr="0014688F">
              <w:t>2/7 (28.6%)</w:t>
            </w:r>
          </w:p>
        </w:tc>
        <w:tc>
          <w:tcPr>
            <w:tcW w:w="1984" w:type="dxa"/>
          </w:tcPr>
          <w:p w:rsidR="0089525C" w:rsidRPr="0014688F" w:rsidRDefault="0089525C" w:rsidP="00425371">
            <w:pPr>
              <w:spacing w:before="120" w:after="120"/>
            </w:pPr>
            <w:r w:rsidRPr="0014688F">
              <w:t>Both karyotypically normal</w:t>
            </w:r>
          </w:p>
          <w:p w:rsidR="0089525C" w:rsidRPr="00425371" w:rsidRDefault="0089525C" w:rsidP="00425371">
            <w:pPr>
              <w:spacing w:before="120" w:after="120"/>
            </w:pPr>
          </w:p>
          <w:p w:rsidR="0089525C" w:rsidRPr="00425371" w:rsidRDefault="0089525C" w:rsidP="00425371">
            <w:pPr>
              <w:spacing w:before="120" w:after="120"/>
            </w:pPr>
          </w:p>
          <w:p w:rsidR="0014688F" w:rsidRPr="00425371" w:rsidRDefault="0014688F" w:rsidP="00425371">
            <w:pPr>
              <w:spacing w:before="120" w:after="120"/>
            </w:pPr>
          </w:p>
          <w:p w:rsidR="0089525C" w:rsidRDefault="0089525C" w:rsidP="00425371">
            <w:pPr>
              <w:spacing w:before="120" w:after="120"/>
              <w:rPr>
                <w:b/>
                <w:bCs/>
                <w:sz w:val="20"/>
                <w:szCs w:val="20"/>
              </w:rPr>
            </w:pPr>
          </w:p>
          <w:p w:rsidR="0014688F" w:rsidRPr="00425371" w:rsidRDefault="0014688F" w:rsidP="00425371">
            <w:pPr>
              <w:spacing w:before="120" w:after="120"/>
            </w:pPr>
          </w:p>
          <w:p w:rsidR="0089525C" w:rsidRPr="0014688F" w:rsidRDefault="0089525C" w:rsidP="00425371">
            <w:pPr>
              <w:spacing w:before="120" w:after="120"/>
            </w:pPr>
            <w:r w:rsidRPr="0014688F">
              <w:t>Both karyotypically normal</w:t>
            </w:r>
          </w:p>
        </w:tc>
        <w:tc>
          <w:tcPr>
            <w:tcW w:w="4253" w:type="dxa"/>
          </w:tcPr>
          <w:p w:rsidR="0089525C" w:rsidRPr="0014688F" w:rsidRDefault="00DA1B25" w:rsidP="00425371">
            <w:pPr>
              <w:spacing w:before="120" w:after="120"/>
              <w:ind w:left="720" w:hanging="720"/>
            </w:pPr>
            <w:r w:rsidRPr="0014688F">
              <w:t>In order to study the development of se</w:t>
            </w:r>
            <w:r w:rsidR="00295F03" w:rsidRPr="0014688F">
              <w:t>condary-</w:t>
            </w:r>
            <w:r w:rsidRPr="0014688F">
              <w:t xml:space="preserve">AML from MDS, bone marrow samples and matched skin controls from seven secondary AML patients were submitted to WGS. By comparing the mutations found in each sample to those identified in the TCGA AML project, recurrent mutations were distinguished from background mutations. </w:t>
            </w:r>
          </w:p>
          <w:p w:rsidR="00DA1B25" w:rsidRPr="0014688F" w:rsidRDefault="00295F03" w:rsidP="00425371">
            <w:pPr>
              <w:spacing w:before="120" w:after="120"/>
              <w:ind w:left="720" w:hanging="720"/>
            </w:pPr>
            <w:r w:rsidRPr="0014688F">
              <w:t xml:space="preserve">A STAG2 mutation was detected in one patient, and an SMC3 mutation was detected in another. Both these mutations were also present in the MDS sample, and the karyotype was normal in both samples at both stages. </w:t>
            </w:r>
          </w:p>
          <w:p w:rsidR="00DA1B25" w:rsidRPr="00425371" w:rsidRDefault="00295F03" w:rsidP="00425371">
            <w:pPr>
              <w:spacing w:before="120" w:after="120"/>
              <w:ind w:left="720" w:hanging="720"/>
            </w:pPr>
            <w:r w:rsidRPr="0014688F">
              <w:t xml:space="preserve">The proportion of neoplastic bone marrow was the same in MDS and secondary-AML samples, suggesting that MDS are as clonal as AML. </w:t>
            </w:r>
            <w:r w:rsidR="00DA25C7" w:rsidRPr="0014688F">
              <w:t xml:space="preserve">Clonal analysis showed that the founding clone of all seven MDS samples persisted in the secondary-AML samples. However secondary-AML samples were not monoclonal, because of the acquisition of further mutations by diversifying daughter clones. This suggested that progression from MDS to AML could be driven by particular daughter clones, not merely by the recurrent founder mutations. </w:t>
            </w:r>
          </w:p>
        </w:tc>
      </w:tr>
      <w:tr w:rsidR="00C66065" w:rsidRPr="0014688F" w:rsidTr="00425371">
        <w:tc>
          <w:tcPr>
            <w:tcW w:w="3227" w:type="dxa"/>
          </w:tcPr>
          <w:p w:rsidR="0089525C" w:rsidRPr="00CA3306" w:rsidRDefault="00C66065" w:rsidP="00425371">
            <w:pPr>
              <w:pStyle w:val="NormalWeb"/>
              <w:spacing w:before="120" w:beforeAutospacing="0" w:after="120" w:afterAutospacing="0"/>
              <w:ind w:left="720" w:hanging="720"/>
              <w:rPr>
                <w:rFonts w:asciiTheme="minorHAnsi" w:hAnsiTheme="minorHAnsi"/>
                <w:noProof/>
                <w:sz w:val="24"/>
                <w:szCs w:val="24"/>
              </w:rPr>
            </w:pPr>
            <w:r w:rsidRPr="00CA3306">
              <w:rPr>
                <w:rFonts w:asciiTheme="minorHAnsi" w:hAnsiTheme="minorHAnsi"/>
                <w:noProof/>
                <w:sz w:val="24"/>
                <w:szCs w:val="24"/>
              </w:rPr>
              <w:t xml:space="preserve">Greif PA, Dufour A, Konstandin NP, Ksienzyk B, Zellmeier E, Tizazu B, Sturm J, Benthaus T, Herold T, Yaghmaie M, Dörge P, Hopfner K-P, Hauser A, Graf A, Krebs S, Blum H, Kakadia PM, Schneider S, Hoster E, Schneider F, Stanulla M, Braess J, Sauerland MC, Berdel WE, Büchner T, Woermann BJ, Hiddemann W, Spiekermann K, Bohlander SK: </w:t>
            </w:r>
            <w:r w:rsidRPr="00CA3306">
              <w:rPr>
                <w:rFonts w:asciiTheme="minorHAnsi" w:hAnsiTheme="minorHAnsi"/>
                <w:b/>
                <w:bCs/>
                <w:noProof/>
                <w:sz w:val="24"/>
                <w:szCs w:val="24"/>
              </w:rPr>
              <w:t>GATA2 zinc finger 1 mutations associated with biallelic CEBPA mutations define a unique genetic entity of acute myeloid leukemia.</w:t>
            </w:r>
            <w:r w:rsidRPr="00CA3306">
              <w:rPr>
                <w:rFonts w:asciiTheme="minorHAnsi" w:hAnsiTheme="minorHAnsi"/>
                <w:noProof/>
                <w:sz w:val="24"/>
                <w:szCs w:val="24"/>
              </w:rPr>
              <w:t xml:space="preserve"> </w:t>
            </w:r>
            <w:r w:rsidRPr="00CA3306">
              <w:rPr>
                <w:rFonts w:asciiTheme="minorHAnsi" w:hAnsiTheme="minorHAnsi"/>
                <w:i/>
                <w:iCs/>
                <w:noProof/>
                <w:sz w:val="24"/>
                <w:szCs w:val="24"/>
              </w:rPr>
              <w:t>Blood</w:t>
            </w:r>
            <w:r w:rsidRPr="00CA3306">
              <w:rPr>
                <w:rFonts w:asciiTheme="minorHAnsi" w:hAnsiTheme="minorHAnsi"/>
                <w:noProof/>
                <w:sz w:val="24"/>
                <w:szCs w:val="24"/>
              </w:rPr>
              <w:t xml:space="preserve"> 2012, </w:t>
            </w:r>
            <w:r w:rsidRPr="00CA3306">
              <w:rPr>
                <w:rFonts w:asciiTheme="minorHAnsi" w:hAnsiTheme="minorHAnsi"/>
                <w:b/>
                <w:bCs/>
                <w:noProof/>
                <w:sz w:val="24"/>
                <w:szCs w:val="24"/>
              </w:rPr>
              <w:t>120</w:t>
            </w:r>
            <w:r w:rsidRPr="00CA3306">
              <w:rPr>
                <w:rFonts w:asciiTheme="minorHAnsi" w:hAnsiTheme="minorHAnsi"/>
                <w:noProof/>
                <w:sz w:val="24"/>
                <w:szCs w:val="24"/>
              </w:rPr>
              <w:t>:395–403</w:t>
            </w:r>
          </w:p>
        </w:tc>
        <w:tc>
          <w:tcPr>
            <w:tcW w:w="2693" w:type="dxa"/>
          </w:tcPr>
          <w:p w:rsidR="0089525C" w:rsidRPr="0014688F" w:rsidRDefault="0089525C" w:rsidP="00425371">
            <w:pPr>
              <w:spacing w:before="120" w:after="120"/>
            </w:pPr>
            <w:r w:rsidRPr="0014688F">
              <w:t>5 (AML patient bone marrow or peripheral blood)</w:t>
            </w:r>
          </w:p>
          <w:p w:rsidR="0089525C" w:rsidRPr="0014688F" w:rsidRDefault="0089525C" w:rsidP="00425371">
            <w:pPr>
              <w:spacing w:before="120" w:after="120"/>
              <w:rPr>
                <w:i/>
              </w:rPr>
            </w:pPr>
            <w:r w:rsidRPr="0014688F">
              <w:rPr>
                <w:i/>
              </w:rPr>
              <w:t>Whole-exome sequencing</w:t>
            </w:r>
          </w:p>
        </w:tc>
        <w:tc>
          <w:tcPr>
            <w:tcW w:w="2410" w:type="dxa"/>
          </w:tcPr>
          <w:p w:rsidR="0089525C" w:rsidRPr="0014688F" w:rsidRDefault="0089525C" w:rsidP="00425371">
            <w:pPr>
              <w:spacing w:before="120" w:after="120"/>
              <w:rPr>
                <w:b/>
                <w:i/>
              </w:rPr>
            </w:pPr>
            <w:r w:rsidRPr="0014688F">
              <w:rPr>
                <w:b/>
                <w:i/>
              </w:rPr>
              <w:t>STAG2</w:t>
            </w:r>
          </w:p>
          <w:p w:rsidR="0089525C" w:rsidRPr="0014688F" w:rsidRDefault="0089525C" w:rsidP="00425371">
            <w:pPr>
              <w:spacing w:before="120" w:after="120"/>
              <w:rPr>
                <w:b/>
                <w:i/>
              </w:rPr>
            </w:pPr>
            <w:r w:rsidRPr="0014688F">
              <w:t>1/5 (20%)</w:t>
            </w:r>
          </w:p>
          <w:p w:rsidR="0089525C" w:rsidRPr="00425371" w:rsidRDefault="0089525C" w:rsidP="00425371">
            <w:pPr>
              <w:spacing w:before="120" w:after="120"/>
              <w:rPr>
                <w:b/>
                <w:i/>
              </w:rPr>
            </w:pPr>
          </w:p>
        </w:tc>
        <w:tc>
          <w:tcPr>
            <w:tcW w:w="1984" w:type="dxa"/>
          </w:tcPr>
          <w:p w:rsidR="0089525C" w:rsidRPr="0014688F" w:rsidRDefault="0089525C" w:rsidP="00425371">
            <w:pPr>
              <w:spacing w:before="120" w:after="120"/>
            </w:pPr>
            <w:r w:rsidRPr="0014688F">
              <w:t>Normal karyotype</w:t>
            </w:r>
          </w:p>
        </w:tc>
        <w:tc>
          <w:tcPr>
            <w:tcW w:w="4253" w:type="dxa"/>
          </w:tcPr>
          <w:p w:rsidR="0089525C" w:rsidRPr="0014688F" w:rsidRDefault="0089525C" w:rsidP="00425371">
            <w:pPr>
              <w:spacing w:before="120" w:after="120"/>
              <w:ind w:left="720" w:hanging="720"/>
            </w:pPr>
            <w:r w:rsidRPr="0014688F">
              <w:t>In order to identify potential cooperator mutations in cytologically normal bi</w:t>
            </w:r>
            <w:r w:rsidRPr="0014688F">
              <w:rPr>
                <w:i/>
              </w:rPr>
              <w:t>CEPBA</w:t>
            </w:r>
            <w:r w:rsidRPr="0014688F">
              <w:t xml:space="preserve">-mutated AML, </w:t>
            </w:r>
            <w:r w:rsidR="007E2364" w:rsidRPr="0014688F">
              <w:t>Whole-exome sequencing</w:t>
            </w:r>
            <w:r w:rsidRPr="0014688F">
              <w:t xml:space="preserve"> was performed in five bi</w:t>
            </w:r>
            <w:r w:rsidRPr="0014688F">
              <w:rPr>
                <w:i/>
              </w:rPr>
              <w:t>CEPBA</w:t>
            </w:r>
            <w:r w:rsidRPr="0014688F">
              <w:t xml:space="preserve"> AML cases. </w:t>
            </w:r>
          </w:p>
          <w:p w:rsidR="0089525C" w:rsidRPr="0014688F" w:rsidRDefault="0089525C" w:rsidP="00425371">
            <w:pPr>
              <w:spacing w:before="120" w:after="120"/>
              <w:ind w:left="720" w:hanging="720"/>
            </w:pPr>
            <w:r w:rsidRPr="0014688F">
              <w:t xml:space="preserve">A </w:t>
            </w:r>
            <w:r w:rsidRPr="0014688F">
              <w:rPr>
                <w:i/>
              </w:rPr>
              <w:t>STAG2</w:t>
            </w:r>
            <w:r w:rsidRPr="0014688F">
              <w:t xml:space="preserve"> mutation was identified in one patient.  </w:t>
            </w:r>
          </w:p>
          <w:p w:rsidR="0089525C" w:rsidRPr="0014688F" w:rsidRDefault="0089525C" w:rsidP="00425371">
            <w:pPr>
              <w:spacing w:before="120" w:after="120"/>
              <w:ind w:left="720" w:hanging="720"/>
            </w:pPr>
            <w:r w:rsidRPr="0014688F">
              <w:rPr>
                <w:i/>
              </w:rPr>
              <w:t xml:space="preserve">GATA2 </w:t>
            </w:r>
            <w:r w:rsidRPr="0014688F">
              <w:t>mutations were detected in 2/5 cases; when followed by targeted sequencing of further bi</w:t>
            </w:r>
            <w:r w:rsidRPr="0014688F">
              <w:rPr>
                <w:i/>
              </w:rPr>
              <w:t xml:space="preserve">CEPBA </w:t>
            </w:r>
            <w:r w:rsidRPr="0014688F">
              <w:t xml:space="preserve">cases, </w:t>
            </w:r>
            <w:r w:rsidRPr="0014688F">
              <w:rPr>
                <w:i/>
              </w:rPr>
              <w:t xml:space="preserve">GATA2 </w:t>
            </w:r>
            <w:r w:rsidRPr="0014688F">
              <w:t xml:space="preserve">mutations were detected in 39.4% of cases. No further cohesin mutations were detected. </w:t>
            </w:r>
          </w:p>
        </w:tc>
      </w:tr>
      <w:tr w:rsidR="00C66065" w:rsidRPr="0014688F" w:rsidTr="00425371">
        <w:tc>
          <w:tcPr>
            <w:tcW w:w="3227" w:type="dxa"/>
          </w:tcPr>
          <w:p w:rsidR="0089525C" w:rsidRPr="00CA3306" w:rsidRDefault="00C66065" w:rsidP="00425371">
            <w:pPr>
              <w:pStyle w:val="NormalWeb"/>
              <w:spacing w:before="120" w:beforeAutospacing="0" w:after="120" w:afterAutospacing="0"/>
              <w:ind w:left="720" w:hanging="720"/>
              <w:divId w:val="821652322"/>
              <w:rPr>
                <w:rFonts w:asciiTheme="minorHAnsi" w:hAnsiTheme="minorHAnsi"/>
                <w:noProof/>
                <w:sz w:val="24"/>
                <w:szCs w:val="24"/>
              </w:rPr>
            </w:pPr>
            <w:r w:rsidRPr="00CA3306">
              <w:rPr>
                <w:rFonts w:asciiTheme="minorHAnsi" w:hAnsiTheme="minorHAnsi"/>
                <w:noProof/>
                <w:sz w:val="24"/>
                <w:szCs w:val="24"/>
              </w:rPr>
              <w:t xml:space="preserve">Huh J, Kim H-J, Jung CW, Kim H-J, Kim S-H, Kim Y-K, Kim H-J, Shin MG, Moon JH, Sohn SK, Kim SH, Lee WS, Won JH, Mun YC, Kim H, Park J, Min WS, Kim DHD: </w:t>
            </w:r>
            <w:r w:rsidRPr="00CA3306">
              <w:rPr>
                <w:rFonts w:asciiTheme="minorHAnsi" w:hAnsiTheme="minorHAnsi"/>
                <w:b/>
                <w:bCs/>
                <w:noProof/>
                <w:sz w:val="24"/>
                <w:szCs w:val="24"/>
              </w:rPr>
              <w:t>A genome-wide single-nucleotide polymorphism-array can improve the prognostic stratification of the core binding factor acute myeloid leukemia.</w:t>
            </w:r>
            <w:r w:rsidRPr="00CA3306">
              <w:rPr>
                <w:rFonts w:asciiTheme="minorHAnsi" w:hAnsiTheme="minorHAnsi"/>
                <w:noProof/>
                <w:sz w:val="24"/>
                <w:szCs w:val="24"/>
              </w:rPr>
              <w:t xml:space="preserve"> </w:t>
            </w:r>
            <w:r w:rsidRPr="00CA3306">
              <w:rPr>
                <w:rFonts w:asciiTheme="minorHAnsi" w:hAnsiTheme="minorHAnsi"/>
                <w:i/>
                <w:iCs/>
                <w:noProof/>
                <w:sz w:val="24"/>
                <w:szCs w:val="24"/>
              </w:rPr>
              <w:t>Am J Hematol</w:t>
            </w:r>
            <w:r w:rsidRPr="00CA3306">
              <w:rPr>
                <w:rFonts w:asciiTheme="minorHAnsi" w:hAnsiTheme="minorHAnsi"/>
                <w:noProof/>
                <w:sz w:val="24"/>
                <w:szCs w:val="24"/>
              </w:rPr>
              <w:t xml:space="preserve"> 2012, </w:t>
            </w:r>
            <w:r w:rsidRPr="00CA3306">
              <w:rPr>
                <w:rFonts w:asciiTheme="minorHAnsi" w:hAnsiTheme="minorHAnsi"/>
                <w:b/>
                <w:bCs/>
                <w:noProof/>
                <w:sz w:val="24"/>
                <w:szCs w:val="24"/>
              </w:rPr>
              <w:t>87</w:t>
            </w:r>
            <w:r w:rsidRPr="00CA3306">
              <w:rPr>
                <w:rFonts w:asciiTheme="minorHAnsi" w:hAnsiTheme="minorHAnsi"/>
                <w:noProof/>
                <w:sz w:val="24"/>
                <w:szCs w:val="24"/>
              </w:rPr>
              <w:t>:961–8</w:t>
            </w:r>
          </w:p>
        </w:tc>
        <w:tc>
          <w:tcPr>
            <w:tcW w:w="2693" w:type="dxa"/>
          </w:tcPr>
          <w:p w:rsidR="0089525C" w:rsidRPr="0014688F" w:rsidRDefault="0089525C" w:rsidP="00425371">
            <w:pPr>
              <w:spacing w:before="120" w:after="120"/>
            </w:pPr>
            <w:r w:rsidRPr="0014688F">
              <w:t>98 (core binding factor AML (CBF AML) patient bone marrow samples)</w:t>
            </w:r>
          </w:p>
          <w:p w:rsidR="0089525C" w:rsidRPr="0014688F" w:rsidRDefault="0089525C" w:rsidP="00425371">
            <w:pPr>
              <w:spacing w:before="120" w:after="120"/>
              <w:rPr>
                <w:i/>
              </w:rPr>
            </w:pPr>
            <w:r w:rsidRPr="0014688F">
              <w:rPr>
                <w:i/>
              </w:rPr>
              <w:t>Whole genome SNP analysis</w:t>
            </w:r>
          </w:p>
        </w:tc>
        <w:tc>
          <w:tcPr>
            <w:tcW w:w="2410" w:type="dxa"/>
          </w:tcPr>
          <w:p w:rsidR="0089525C" w:rsidRPr="0014688F" w:rsidRDefault="0089525C" w:rsidP="00425371">
            <w:pPr>
              <w:keepNext/>
              <w:keepLines/>
              <w:spacing w:before="120" w:after="120"/>
              <w:outlineLvl w:val="4"/>
              <w:rPr>
                <w:b/>
                <w:i/>
              </w:rPr>
            </w:pPr>
            <w:r w:rsidRPr="0014688F">
              <w:rPr>
                <w:b/>
                <w:i/>
              </w:rPr>
              <w:t>RAD21</w:t>
            </w:r>
          </w:p>
          <w:p w:rsidR="00BC65FF" w:rsidRPr="0014688F" w:rsidRDefault="0089525C" w:rsidP="00425371">
            <w:pPr>
              <w:spacing w:before="120" w:after="120"/>
            </w:pPr>
            <w:r w:rsidRPr="0014688F">
              <w:t>1/98 (1%)</w:t>
            </w:r>
          </w:p>
          <w:p w:rsidR="00BC65FF" w:rsidRPr="00425371" w:rsidRDefault="00BC65FF" w:rsidP="00425371">
            <w:pPr>
              <w:spacing w:before="120" w:after="120"/>
            </w:pPr>
          </w:p>
          <w:p w:rsidR="00BC65FF" w:rsidRPr="00425371" w:rsidRDefault="00BC65FF" w:rsidP="00425371">
            <w:pPr>
              <w:spacing w:before="120" w:after="120"/>
            </w:pPr>
          </w:p>
          <w:p w:rsidR="0089525C" w:rsidRPr="00425371" w:rsidRDefault="0089525C" w:rsidP="00425371">
            <w:pPr>
              <w:spacing w:before="120" w:after="120"/>
            </w:pPr>
          </w:p>
        </w:tc>
        <w:tc>
          <w:tcPr>
            <w:tcW w:w="1984" w:type="dxa"/>
          </w:tcPr>
          <w:p w:rsidR="0089525C" w:rsidRPr="0014688F" w:rsidRDefault="0089525C" w:rsidP="00425371">
            <w:pPr>
              <w:spacing w:before="120" w:after="120"/>
            </w:pPr>
            <w:r w:rsidRPr="0014688F">
              <w:t>Cytogenetically abnormal.</w:t>
            </w:r>
          </w:p>
        </w:tc>
        <w:tc>
          <w:tcPr>
            <w:tcW w:w="4253" w:type="dxa"/>
          </w:tcPr>
          <w:p w:rsidR="0089525C" w:rsidRPr="0014688F" w:rsidRDefault="0089525C" w:rsidP="00425371">
            <w:pPr>
              <w:spacing w:before="120" w:after="120"/>
              <w:ind w:left="720" w:hanging="720"/>
            </w:pPr>
            <w:r w:rsidRPr="0014688F">
              <w:t xml:space="preserve">To understand the prognostic value of SNP analysis in CBF AML, the genomes of 98 CBF AML patients were analyzed using the Affymetrix Human SNP 6.0 array in comparison to metaphase cytogenetics. </w:t>
            </w:r>
          </w:p>
          <w:p w:rsidR="0089525C" w:rsidRPr="0014688F" w:rsidRDefault="0089525C" w:rsidP="00425371">
            <w:pPr>
              <w:spacing w:before="120" w:after="120"/>
              <w:ind w:left="720" w:hanging="720"/>
            </w:pPr>
            <w:r w:rsidRPr="0014688F">
              <w:t xml:space="preserve">One patient was found to harbor an 8q24 deletion encompassing </w:t>
            </w:r>
            <w:r w:rsidRPr="0014688F">
              <w:rPr>
                <w:i/>
              </w:rPr>
              <w:t>RAD21</w:t>
            </w:r>
            <w:r w:rsidRPr="0014688F">
              <w:t>.</w:t>
            </w:r>
          </w:p>
          <w:p w:rsidR="0089525C" w:rsidRPr="0014688F" w:rsidRDefault="0089525C" w:rsidP="00425371">
            <w:pPr>
              <w:spacing w:before="120" w:after="120"/>
              <w:ind w:left="720" w:hanging="720"/>
            </w:pPr>
            <w:r w:rsidRPr="0014688F">
              <w:t>Overall, the findings suggested that SNP analysis in combination with metaphase cytogenetics was a useful prognostic tool.</w:t>
            </w:r>
          </w:p>
        </w:tc>
      </w:tr>
      <w:tr w:rsidR="00C66065" w:rsidRPr="0014688F" w:rsidTr="00425371">
        <w:tc>
          <w:tcPr>
            <w:tcW w:w="3227" w:type="dxa"/>
          </w:tcPr>
          <w:p w:rsidR="00C66065" w:rsidRPr="00425371" w:rsidRDefault="00443FF0" w:rsidP="00425371">
            <w:pPr>
              <w:pStyle w:val="NormalWeb"/>
              <w:spacing w:before="120" w:beforeAutospacing="0" w:after="120" w:afterAutospacing="0"/>
              <w:ind w:left="640" w:hanging="640"/>
              <w:rPr>
                <w:rFonts w:asciiTheme="minorHAnsi" w:hAnsiTheme="minorHAnsi"/>
                <w:noProof/>
                <w:sz w:val="24"/>
                <w:szCs w:val="24"/>
              </w:rPr>
            </w:pPr>
            <w:r w:rsidRPr="00425371">
              <w:rPr>
                <w:rFonts w:asciiTheme="minorHAnsi" w:hAnsiTheme="minorHAnsi"/>
                <w:noProof/>
                <w:sz w:val="24"/>
              </w:rPr>
              <w:t xml:space="preserve">Welch JS, Ley TJ, Link DC, Miller C a, Larson DE, Koboldt DC, Wartman LD, Lamprecht TL, Liu F, Xia J, Kandoth C, Fulton RS, McLellan MD, Dooling DJ, Wallis JW, Chen K, Harris CC, Schmidt HK, Kalicki-Veizer JM, Lu C, Zhang Q, Lin L, O’Laughlin MD, McMichael JF, Delehaunty KD, Fulton L a, Magrini VJ, McGrath SD, Demeter RT, Vickery TL, et al.: </w:t>
            </w:r>
            <w:r w:rsidRPr="00425371">
              <w:rPr>
                <w:rFonts w:asciiTheme="minorHAnsi" w:hAnsiTheme="minorHAnsi"/>
                <w:b/>
                <w:bCs/>
                <w:noProof/>
                <w:sz w:val="24"/>
              </w:rPr>
              <w:t>The origin and evolution of mutations in acute myeloid leukemia.</w:t>
            </w:r>
            <w:r w:rsidRPr="00425371">
              <w:rPr>
                <w:rFonts w:asciiTheme="minorHAnsi" w:hAnsiTheme="minorHAnsi"/>
                <w:noProof/>
                <w:sz w:val="24"/>
              </w:rPr>
              <w:t xml:space="preserve"> </w:t>
            </w:r>
            <w:r w:rsidRPr="00425371">
              <w:rPr>
                <w:rFonts w:asciiTheme="minorHAnsi" w:hAnsiTheme="minorHAnsi"/>
                <w:i/>
                <w:iCs/>
                <w:noProof/>
                <w:sz w:val="24"/>
              </w:rPr>
              <w:t>Cell</w:t>
            </w:r>
            <w:r w:rsidRPr="00425371">
              <w:rPr>
                <w:rFonts w:asciiTheme="minorHAnsi" w:hAnsiTheme="minorHAnsi"/>
                <w:noProof/>
                <w:sz w:val="24"/>
              </w:rPr>
              <w:t xml:space="preserve"> 2012, </w:t>
            </w:r>
            <w:r w:rsidRPr="00425371">
              <w:rPr>
                <w:rFonts w:asciiTheme="minorHAnsi" w:hAnsiTheme="minorHAnsi"/>
                <w:b/>
                <w:bCs/>
                <w:noProof/>
                <w:sz w:val="24"/>
              </w:rPr>
              <w:t>150</w:t>
            </w:r>
            <w:r w:rsidRPr="00425371">
              <w:rPr>
                <w:rFonts w:asciiTheme="minorHAnsi" w:hAnsiTheme="minorHAnsi"/>
                <w:noProof/>
                <w:sz w:val="24"/>
              </w:rPr>
              <w:t xml:space="preserve">:264–78 </w:t>
            </w:r>
            <w:r w:rsidRPr="00425371">
              <w:rPr>
                <w:rFonts w:asciiTheme="minorHAnsi" w:hAnsiTheme="minorHAnsi"/>
                <w:noProof/>
                <w:sz w:val="24"/>
                <w:szCs w:val="24"/>
              </w:rPr>
              <w:t>#</w:t>
            </w:r>
          </w:p>
          <w:p w:rsidR="0089525C" w:rsidRPr="00425371" w:rsidRDefault="0089525C" w:rsidP="00425371">
            <w:pPr>
              <w:pStyle w:val="NormalWeb"/>
              <w:spacing w:before="120" w:beforeAutospacing="0" w:after="120" w:afterAutospacing="0"/>
              <w:ind w:left="640" w:hanging="640"/>
              <w:rPr>
                <w:rFonts w:asciiTheme="minorHAnsi" w:hAnsiTheme="minorHAnsi"/>
                <w:noProof/>
                <w:sz w:val="24"/>
                <w:szCs w:val="24"/>
              </w:rPr>
            </w:pPr>
          </w:p>
        </w:tc>
        <w:tc>
          <w:tcPr>
            <w:tcW w:w="2693" w:type="dxa"/>
          </w:tcPr>
          <w:p w:rsidR="0089525C" w:rsidRPr="0014688F" w:rsidRDefault="0089525C" w:rsidP="00425371">
            <w:pPr>
              <w:spacing w:before="120" w:after="120"/>
            </w:pPr>
            <w:r w:rsidRPr="0014688F">
              <w:t>24 (AML patient-paired bone marrow and skin samples)</w:t>
            </w:r>
          </w:p>
          <w:p w:rsidR="0089525C" w:rsidRPr="0014688F" w:rsidRDefault="007E2364" w:rsidP="00425371">
            <w:pPr>
              <w:spacing w:before="120" w:after="120"/>
              <w:rPr>
                <w:i/>
              </w:rPr>
            </w:pPr>
            <w:r w:rsidRPr="0014688F">
              <w:rPr>
                <w:i/>
              </w:rPr>
              <w:t>Whole-genome sequencing</w:t>
            </w:r>
            <w:r w:rsidR="0089525C" w:rsidRPr="0014688F">
              <w:rPr>
                <w:i/>
              </w:rPr>
              <w:t xml:space="preserve"> </w:t>
            </w:r>
          </w:p>
          <w:p w:rsidR="0089525C" w:rsidRPr="00425371" w:rsidRDefault="0089525C" w:rsidP="00425371">
            <w:pPr>
              <w:spacing w:before="120" w:after="120"/>
            </w:pPr>
          </w:p>
          <w:p w:rsidR="0089525C" w:rsidRDefault="0089525C" w:rsidP="00425371">
            <w:pPr>
              <w:spacing w:before="120" w:after="120"/>
              <w:rPr>
                <w:b/>
                <w:bCs/>
                <w:sz w:val="20"/>
                <w:szCs w:val="20"/>
              </w:rPr>
            </w:pPr>
          </w:p>
          <w:p w:rsidR="0089525C" w:rsidRPr="00425371" w:rsidRDefault="0089525C" w:rsidP="00425371">
            <w:pPr>
              <w:spacing w:before="120" w:after="120"/>
            </w:pPr>
          </w:p>
          <w:p w:rsidR="0089525C" w:rsidRPr="00425371" w:rsidRDefault="0089525C" w:rsidP="00425371">
            <w:pPr>
              <w:spacing w:before="120" w:after="120"/>
            </w:pPr>
          </w:p>
          <w:p w:rsidR="0089525C" w:rsidRPr="0014688F" w:rsidRDefault="0089525C" w:rsidP="00425371">
            <w:pPr>
              <w:spacing w:before="120" w:after="120"/>
            </w:pPr>
            <w:r w:rsidRPr="0014688F">
              <w:t>84 (Additional AML patient samples)</w:t>
            </w:r>
          </w:p>
          <w:p w:rsidR="0089525C" w:rsidRPr="0014688F" w:rsidRDefault="0089525C" w:rsidP="00425371">
            <w:pPr>
              <w:spacing w:before="120" w:after="120"/>
              <w:rPr>
                <w:i/>
              </w:rPr>
            </w:pPr>
            <w:r w:rsidRPr="0014688F">
              <w:rPr>
                <w:i/>
              </w:rPr>
              <w:t>Targeted resequencing of candidate genes identified in the original 24 cancers</w:t>
            </w:r>
          </w:p>
          <w:p w:rsidR="0089525C" w:rsidRPr="00425371" w:rsidRDefault="0089525C" w:rsidP="00425371">
            <w:pPr>
              <w:spacing w:before="120" w:after="120"/>
              <w:rPr>
                <w:i/>
              </w:rPr>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BC65FF" w:rsidRPr="00425371" w:rsidRDefault="00BC65FF" w:rsidP="00425371">
            <w:pPr>
              <w:spacing w:before="120" w:after="120"/>
            </w:pPr>
          </w:p>
          <w:p w:rsidR="0089525C" w:rsidRPr="0014688F" w:rsidRDefault="0089525C" w:rsidP="00425371">
            <w:pPr>
              <w:spacing w:before="120" w:after="120"/>
            </w:pPr>
            <w:r w:rsidRPr="0014688F">
              <w:t>183 (Additional AML samples, TCGA dataset)</w:t>
            </w:r>
          </w:p>
          <w:p w:rsidR="0089525C" w:rsidRPr="0014688F" w:rsidRDefault="0089525C" w:rsidP="00425371">
            <w:pPr>
              <w:spacing w:before="120" w:after="120"/>
              <w:rPr>
                <w:i/>
              </w:rPr>
            </w:pPr>
            <w:r w:rsidRPr="0014688F">
              <w:rPr>
                <w:i/>
              </w:rPr>
              <w:t>In silico screening of cohesin genes</w:t>
            </w:r>
          </w:p>
        </w:tc>
        <w:tc>
          <w:tcPr>
            <w:tcW w:w="2410" w:type="dxa"/>
          </w:tcPr>
          <w:p w:rsidR="0089525C" w:rsidRPr="0014688F" w:rsidRDefault="0089525C" w:rsidP="00425371">
            <w:pPr>
              <w:spacing w:before="120" w:after="120"/>
              <w:rPr>
                <w:b/>
                <w:i/>
              </w:rPr>
            </w:pPr>
            <w:r w:rsidRPr="0014688F">
              <w:rPr>
                <w:b/>
                <w:i/>
              </w:rPr>
              <w:t>SMC3</w:t>
            </w:r>
          </w:p>
          <w:p w:rsidR="0089525C" w:rsidRPr="0014688F" w:rsidRDefault="0089525C" w:rsidP="00425371">
            <w:pPr>
              <w:spacing w:before="120" w:after="120"/>
            </w:pPr>
            <w:r w:rsidRPr="0014688F">
              <w:t>1/24 (4.2%)</w:t>
            </w:r>
          </w:p>
          <w:p w:rsidR="0089525C" w:rsidRPr="0014688F" w:rsidRDefault="0089525C" w:rsidP="00425371">
            <w:pPr>
              <w:spacing w:before="120" w:after="120"/>
              <w:rPr>
                <w:b/>
                <w:i/>
              </w:rPr>
            </w:pPr>
            <w:r w:rsidRPr="0014688F">
              <w:rPr>
                <w:b/>
                <w:i/>
              </w:rPr>
              <w:t>SMC1A</w:t>
            </w:r>
          </w:p>
          <w:p w:rsidR="0089525C" w:rsidRPr="0014688F" w:rsidRDefault="0089525C" w:rsidP="00425371">
            <w:pPr>
              <w:spacing w:before="120" w:after="120"/>
            </w:pPr>
            <w:r w:rsidRPr="0014688F">
              <w:t>1/24 (4.2%)</w:t>
            </w:r>
          </w:p>
          <w:p w:rsidR="0089525C" w:rsidRPr="0014688F" w:rsidRDefault="0089525C" w:rsidP="00425371">
            <w:pPr>
              <w:spacing w:before="120" w:after="120"/>
              <w:rPr>
                <w:b/>
                <w:i/>
              </w:rPr>
            </w:pPr>
            <w:r w:rsidRPr="0014688F">
              <w:rPr>
                <w:b/>
                <w:i/>
              </w:rPr>
              <w:t>STAG2</w:t>
            </w:r>
          </w:p>
          <w:p w:rsidR="0089525C" w:rsidRPr="0014688F" w:rsidRDefault="0089525C" w:rsidP="00425371">
            <w:pPr>
              <w:spacing w:before="120" w:after="120"/>
            </w:pPr>
            <w:r w:rsidRPr="0014688F">
              <w:t>1/24 (4.2%)</w:t>
            </w:r>
          </w:p>
          <w:p w:rsidR="0089525C" w:rsidRDefault="0089525C" w:rsidP="00425371">
            <w:pPr>
              <w:spacing w:before="120" w:after="120"/>
              <w:rPr>
                <w:b/>
                <w:bCs/>
                <w:sz w:val="20"/>
                <w:szCs w:val="20"/>
              </w:rPr>
            </w:pPr>
          </w:p>
          <w:p w:rsidR="008774D7" w:rsidRPr="00425371" w:rsidRDefault="008774D7" w:rsidP="00425371">
            <w:pPr>
              <w:spacing w:before="120" w:after="120"/>
            </w:pPr>
          </w:p>
          <w:p w:rsidR="0089525C" w:rsidRPr="0014688F" w:rsidRDefault="0089525C" w:rsidP="00425371">
            <w:pPr>
              <w:spacing w:before="120" w:after="120"/>
              <w:rPr>
                <w:b/>
                <w:i/>
              </w:rPr>
            </w:pPr>
            <w:r w:rsidRPr="0014688F">
              <w:rPr>
                <w:b/>
                <w:i/>
              </w:rPr>
              <w:t xml:space="preserve">SMC3 </w:t>
            </w:r>
          </w:p>
          <w:p w:rsidR="0089525C" w:rsidRPr="0014688F" w:rsidRDefault="0089525C" w:rsidP="00425371">
            <w:pPr>
              <w:spacing w:before="120" w:after="120"/>
            </w:pPr>
            <w:r w:rsidRPr="0014688F">
              <w:t>1/84 (1.2%)</w:t>
            </w:r>
          </w:p>
          <w:p w:rsidR="0089525C" w:rsidRPr="0014688F" w:rsidRDefault="0089525C" w:rsidP="00425371">
            <w:pPr>
              <w:spacing w:before="120" w:after="120"/>
              <w:rPr>
                <w:b/>
                <w:i/>
              </w:rPr>
            </w:pPr>
            <w:r w:rsidRPr="0014688F">
              <w:rPr>
                <w:b/>
                <w:i/>
              </w:rPr>
              <w:t>SMC1A</w:t>
            </w:r>
          </w:p>
          <w:p w:rsidR="0089525C" w:rsidRPr="0014688F" w:rsidRDefault="0089525C" w:rsidP="00425371">
            <w:pPr>
              <w:spacing w:before="120" w:after="120"/>
            </w:pPr>
            <w:r w:rsidRPr="0014688F">
              <w:t>1/84 (1.2%)</w:t>
            </w:r>
          </w:p>
          <w:p w:rsidR="0089525C" w:rsidRPr="0014688F" w:rsidRDefault="0089525C" w:rsidP="00425371">
            <w:pPr>
              <w:spacing w:before="120" w:after="120"/>
              <w:rPr>
                <w:b/>
                <w:i/>
              </w:rPr>
            </w:pPr>
            <w:r w:rsidRPr="0014688F">
              <w:rPr>
                <w:b/>
                <w:i/>
              </w:rPr>
              <w:t>STAG2</w:t>
            </w:r>
          </w:p>
          <w:p w:rsidR="0089525C" w:rsidRPr="0014688F" w:rsidRDefault="0089525C" w:rsidP="00425371">
            <w:pPr>
              <w:spacing w:before="120" w:after="120"/>
            </w:pPr>
            <w:r w:rsidRPr="0014688F">
              <w:t>2/84 (2.4%)</w:t>
            </w:r>
          </w:p>
          <w:p w:rsidR="008774D7" w:rsidRDefault="008774D7" w:rsidP="00425371">
            <w:pPr>
              <w:spacing w:before="120" w:after="120"/>
              <w:rPr>
                <w:b/>
                <w:bCs/>
                <w:sz w:val="20"/>
                <w:szCs w:val="20"/>
              </w:rPr>
            </w:pPr>
          </w:p>
          <w:p w:rsidR="0089525C" w:rsidRPr="0014688F" w:rsidRDefault="0089525C" w:rsidP="00425371">
            <w:pPr>
              <w:spacing w:before="120" w:after="120"/>
              <w:rPr>
                <w:b/>
              </w:rPr>
            </w:pPr>
            <w:r w:rsidRPr="0014688F">
              <w:rPr>
                <w:b/>
              </w:rPr>
              <w:t>Total cohesin</w:t>
            </w:r>
          </w:p>
          <w:p w:rsidR="0089525C" w:rsidRPr="0014688F" w:rsidRDefault="008774D7" w:rsidP="00425371">
            <w:pPr>
              <w:spacing w:before="120" w:after="120"/>
            </w:pPr>
            <w:r>
              <w:t>7</w:t>
            </w:r>
            <w:r w:rsidR="0089525C" w:rsidRPr="0014688F">
              <w:t>/</w:t>
            </w:r>
            <w:r>
              <w:t>108</w:t>
            </w:r>
            <w:r w:rsidR="0089525C" w:rsidRPr="0014688F">
              <w:t xml:space="preserve"> (</w:t>
            </w:r>
            <w:r>
              <w:t>6.5</w:t>
            </w:r>
            <w:r w:rsidRPr="0014688F" w:rsidDel="008774D7">
              <w:t xml:space="preserve"> </w:t>
            </w:r>
            <w:r w:rsidR="0089525C" w:rsidRPr="0014688F">
              <w:t>%)</w:t>
            </w: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rPr>
                <w:i/>
              </w:rPr>
            </w:pPr>
          </w:p>
          <w:p w:rsidR="0089525C" w:rsidRPr="00425371" w:rsidRDefault="0089525C" w:rsidP="00425371">
            <w:pPr>
              <w:spacing w:before="120" w:after="120"/>
              <w:rPr>
                <w:i/>
              </w:rPr>
            </w:pPr>
          </w:p>
          <w:p w:rsidR="0089525C" w:rsidRPr="0014688F" w:rsidRDefault="0089525C" w:rsidP="00425371">
            <w:pPr>
              <w:spacing w:before="120" w:after="120"/>
              <w:rPr>
                <w:b/>
              </w:rPr>
            </w:pPr>
            <w:r w:rsidRPr="0014688F">
              <w:rPr>
                <w:b/>
              </w:rPr>
              <w:t>Total cohesin</w:t>
            </w:r>
          </w:p>
          <w:p w:rsidR="0089525C" w:rsidRPr="0014688F" w:rsidRDefault="0089525C" w:rsidP="00425371">
            <w:pPr>
              <w:spacing w:before="120" w:after="120"/>
            </w:pPr>
            <w:r w:rsidRPr="0014688F">
              <w:t>19/183 (10.4%)</w:t>
            </w:r>
          </w:p>
          <w:p w:rsidR="0089525C" w:rsidRPr="0014688F" w:rsidRDefault="0089525C" w:rsidP="00425371">
            <w:pPr>
              <w:spacing w:before="120" w:after="120"/>
              <w:rPr>
                <w:b/>
              </w:rPr>
            </w:pPr>
            <w:r w:rsidRPr="0014688F">
              <w:t xml:space="preserve"> </w:t>
            </w:r>
          </w:p>
        </w:tc>
        <w:tc>
          <w:tcPr>
            <w:tcW w:w="1984" w:type="dxa"/>
          </w:tcPr>
          <w:p w:rsidR="0089525C" w:rsidRPr="0014688F" w:rsidRDefault="0089525C" w:rsidP="00425371">
            <w:pPr>
              <w:spacing w:before="120" w:after="120"/>
            </w:pPr>
            <w:r w:rsidRPr="0014688F">
              <w:t xml:space="preserve">All karyotypically normal </w:t>
            </w: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tc>
        <w:tc>
          <w:tcPr>
            <w:tcW w:w="4253" w:type="dxa"/>
          </w:tcPr>
          <w:p w:rsidR="0089525C" w:rsidRPr="0014688F" w:rsidRDefault="0089525C" w:rsidP="00425371">
            <w:pPr>
              <w:spacing w:before="120" w:after="120"/>
              <w:ind w:left="720" w:hanging="720"/>
            </w:pPr>
            <w:r w:rsidRPr="0014688F">
              <w:t>To understand clonal evolution in AML, the genomes of normal karyotype M1-AML samples without a known initiating event and M3-AML samples with a known initiating event (</w:t>
            </w:r>
            <w:r w:rsidRPr="0014688F">
              <w:rPr>
                <w:i/>
              </w:rPr>
              <w:t>PML-RARA)</w:t>
            </w:r>
            <w:r w:rsidRPr="0014688F">
              <w:t xml:space="preserve"> were sequenced, as were the exomes of HSCs from healthy people.  </w:t>
            </w:r>
          </w:p>
          <w:p w:rsidR="0089525C" w:rsidRPr="0014688F" w:rsidRDefault="0089525C" w:rsidP="00425371">
            <w:pPr>
              <w:spacing w:before="120" w:after="120"/>
              <w:ind w:left="720" w:hanging="720"/>
            </w:pPr>
            <w:r w:rsidRPr="0014688F">
              <w:t xml:space="preserve">Sequencing the HSCs of healthy people showed that these cells accumulate benign mutations throughout life. In combination with the finding that number of mutations in AML samples correlates with the age of the patient, this suggested that most mutations in AML are passengers. </w:t>
            </w:r>
          </w:p>
          <w:p w:rsidR="0089525C" w:rsidRPr="0014688F" w:rsidRDefault="0089525C" w:rsidP="00425371">
            <w:pPr>
              <w:spacing w:before="120" w:after="120"/>
              <w:ind w:left="720" w:hanging="720"/>
            </w:pPr>
            <w:r w:rsidRPr="0014688F">
              <w:t xml:space="preserve">Sequencing of the M1 and M3 AML genomes revealed genes that are recurrently mutated in AML, and are therefore likely to be causal mutations.  Nine genes were recurrently mutated in both M1 and M3 genomes, while 13 were recurrently mutated in only M1 genomes. As </w:t>
            </w:r>
            <w:r w:rsidRPr="0014688F">
              <w:rPr>
                <w:i/>
              </w:rPr>
              <w:t xml:space="preserve">PML-RARA </w:t>
            </w:r>
            <w:r w:rsidRPr="0014688F">
              <w:t xml:space="preserve">is the initiating event in M3 AML, the nine recurrent mutations are likely to be co-operative, rather than initiating mutations. In contrast, the 13 genes recurrently mutated in only M1 genomes, which included </w:t>
            </w:r>
            <w:r w:rsidRPr="0014688F">
              <w:rPr>
                <w:i/>
              </w:rPr>
              <w:t xml:space="preserve">SMC1A, SMC3, </w:t>
            </w:r>
            <w:r w:rsidRPr="0014688F">
              <w:t xml:space="preserve">and </w:t>
            </w:r>
            <w:r w:rsidRPr="0014688F">
              <w:rPr>
                <w:i/>
              </w:rPr>
              <w:t>STAG2</w:t>
            </w:r>
            <w:r w:rsidRPr="0014688F">
              <w:t xml:space="preserve">, are more likely to be important to AML initiation. </w:t>
            </w:r>
          </w:p>
          <w:p w:rsidR="0089525C" w:rsidRPr="0014688F" w:rsidRDefault="0089525C" w:rsidP="00425371">
            <w:pPr>
              <w:spacing w:before="120" w:after="120"/>
              <w:ind w:left="720" w:hanging="720"/>
            </w:pPr>
            <w:r w:rsidRPr="0014688F">
              <w:t xml:space="preserve">Cohesin mutation co-occurred with </w:t>
            </w:r>
            <w:r w:rsidRPr="0014688F">
              <w:rPr>
                <w:i/>
              </w:rPr>
              <w:t xml:space="preserve">NPM1, TET2, DNMT3A, </w:t>
            </w:r>
            <w:r w:rsidRPr="0014688F">
              <w:t xml:space="preserve">or </w:t>
            </w:r>
            <w:r w:rsidRPr="0014688F">
              <w:rPr>
                <w:i/>
              </w:rPr>
              <w:t xml:space="preserve">RUNX1 </w:t>
            </w:r>
            <w:r w:rsidRPr="0014688F">
              <w:t xml:space="preserve">mutations in the majority of cases. Mutations in cohesin components were mutually exclusive, suggesting that a mutation in one subunit is sufficient to disrupt the entire complex. Cohesin mutations were only ever found in M1 genomes, and were not associated with chromosomal instability, suggesting that cohesin mutation is an early event in oncogenesis, and that roles other than chromosome cohesion are responsible for cohesin’s involvement in AML. </w:t>
            </w:r>
          </w:p>
        </w:tc>
      </w:tr>
      <w:tr w:rsidR="00C66065" w:rsidRPr="0014688F" w:rsidTr="00425371">
        <w:trPr>
          <w:trHeight w:val="2687"/>
        </w:trPr>
        <w:tc>
          <w:tcPr>
            <w:tcW w:w="3227" w:type="dxa"/>
          </w:tcPr>
          <w:p w:rsidR="0089525C" w:rsidRPr="0014688F" w:rsidRDefault="00443FF0" w:rsidP="00425371">
            <w:pPr>
              <w:spacing w:before="120" w:after="120"/>
              <w:ind w:left="720" w:hanging="720"/>
              <w:rPr>
                <w:noProof/>
              </w:rPr>
            </w:pPr>
            <w:r w:rsidRPr="00425371">
              <w:rPr>
                <w:noProof/>
              </w:rPr>
              <w:t xml:space="preserve">Jan M, Snyder TM, Corces-Zimmerman MR, Vyas P, Weissman IL, Quake SR, Majeti R: </w:t>
            </w:r>
            <w:r w:rsidRPr="00425371">
              <w:rPr>
                <w:b/>
                <w:bCs/>
                <w:noProof/>
              </w:rPr>
              <w:t>Clonal evolution of preleukemic hematopoietic stem cells precedes human acute myeloid leukemia.</w:t>
            </w:r>
            <w:r w:rsidRPr="00425371">
              <w:rPr>
                <w:noProof/>
              </w:rPr>
              <w:t xml:space="preserve"> </w:t>
            </w:r>
            <w:r w:rsidRPr="00425371">
              <w:rPr>
                <w:i/>
                <w:iCs/>
                <w:noProof/>
              </w:rPr>
              <w:t>Sci. Transl. Med.</w:t>
            </w:r>
            <w:r w:rsidRPr="00425371">
              <w:rPr>
                <w:noProof/>
              </w:rPr>
              <w:t xml:space="preserve"> 2012;4(149):149-118. †</w:t>
            </w:r>
          </w:p>
        </w:tc>
        <w:tc>
          <w:tcPr>
            <w:tcW w:w="2693" w:type="dxa"/>
          </w:tcPr>
          <w:p w:rsidR="0089525C" w:rsidRPr="0014688F" w:rsidRDefault="0089525C" w:rsidP="00425371">
            <w:pPr>
              <w:spacing w:before="120" w:after="120"/>
            </w:pPr>
            <w:r w:rsidRPr="0014688F">
              <w:t>6 (AML patient blood samples)</w:t>
            </w:r>
          </w:p>
          <w:p w:rsidR="0089525C" w:rsidRPr="0014688F" w:rsidRDefault="0089525C" w:rsidP="00425371">
            <w:pPr>
              <w:spacing w:before="120" w:after="120"/>
              <w:rPr>
                <w:i/>
              </w:rPr>
            </w:pPr>
            <w:r w:rsidRPr="0014688F">
              <w:rPr>
                <w:i/>
              </w:rPr>
              <w:t xml:space="preserve">Exome sequencing </w:t>
            </w:r>
          </w:p>
          <w:p w:rsidR="0089525C" w:rsidRPr="00425371" w:rsidRDefault="0089525C" w:rsidP="00425371">
            <w:pPr>
              <w:spacing w:before="120" w:after="120"/>
            </w:pPr>
          </w:p>
          <w:p w:rsidR="0089525C" w:rsidRPr="0014688F" w:rsidRDefault="0089525C" w:rsidP="00425371">
            <w:pPr>
              <w:spacing w:before="120" w:after="120"/>
            </w:pPr>
            <w:r w:rsidRPr="0014688F">
              <w:t>120 (Genomic DNA samples)</w:t>
            </w:r>
            <w:r w:rsidRPr="0014688F">
              <w:br/>
            </w:r>
            <w:r w:rsidRPr="0014688F">
              <w:rPr>
                <w:i/>
              </w:rPr>
              <w:t>Targeted sequencing of SMC1A</w:t>
            </w:r>
          </w:p>
        </w:tc>
        <w:tc>
          <w:tcPr>
            <w:tcW w:w="2410" w:type="dxa"/>
          </w:tcPr>
          <w:p w:rsidR="0089525C" w:rsidRPr="0014688F" w:rsidRDefault="0089525C" w:rsidP="00425371">
            <w:pPr>
              <w:spacing w:before="120" w:after="120"/>
              <w:rPr>
                <w:b/>
                <w:i/>
                <w:u w:val="single"/>
              </w:rPr>
            </w:pPr>
            <w:r w:rsidRPr="0014688F">
              <w:rPr>
                <w:b/>
                <w:i/>
              </w:rPr>
              <w:t>SMC1A</w:t>
            </w:r>
            <w:r w:rsidRPr="0014688F">
              <w:rPr>
                <w:b/>
                <w:i/>
                <w:u w:val="single"/>
              </w:rPr>
              <w:t xml:space="preserve"> </w:t>
            </w:r>
          </w:p>
          <w:p w:rsidR="0089525C" w:rsidRPr="0014688F" w:rsidRDefault="0089525C" w:rsidP="00425371">
            <w:pPr>
              <w:spacing w:before="120" w:after="120"/>
            </w:pPr>
            <w:r w:rsidRPr="0014688F">
              <w:t>2/6 (33.3%)</w:t>
            </w:r>
          </w:p>
          <w:p w:rsidR="0089525C" w:rsidRPr="00425371" w:rsidRDefault="0089525C" w:rsidP="00425371">
            <w:pPr>
              <w:spacing w:before="120" w:after="120"/>
            </w:pPr>
          </w:p>
          <w:p w:rsidR="0089525C" w:rsidRPr="00425371" w:rsidRDefault="0089525C" w:rsidP="00425371">
            <w:pPr>
              <w:spacing w:before="120" w:after="120"/>
              <w:rPr>
                <w:i/>
              </w:rPr>
            </w:pPr>
          </w:p>
          <w:p w:rsidR="0089525C" w:rsidRPr="0014688F" w:rsidRDefault="0089525C" w:rsidP="00425371">
            <w:pPr>
              <w:spacing w:before="120" w:after="120"/>
              <w:rPr>
                <w:b/>
                <w:i/>
              </w:rPr>
            </w:pPr>
            <w:r w:rsidRPr="0014688F">
              <w:rPr>
                <w:b/>
                <w:i/>
              </w:rPr>
              <w:t>SMC1A</w:t>
            </w:r>
          </w:p>
          <w:p w:rsidR="0089525C" w:rsidRPr="0014688F" w:rsidRDefault="0089525C" w:rsidP="00425371">
            <w:pPr>
              <w:spacing w:before="120" w:after="120"/>
            </w:pPr>
            <w:r w:rsidRPr="0014688F">
              <w:t xml:space="preserve">1/120 (0.83%) </w:t>
            </w:r>
          </w:p>
          <w:p w:rsidR="0089525C" w:rsidRPr="00425371" w:rsidRDefault="0089525C" w:rsidP="00425371">
            <w:pPr>
              <w:spacing w:before="120" w:after="120"/>
            </w:pPr>
          </w:p>
          <w:p w:rsidR="0089525C" w:rsidRPr="0014688F" w:rsidRDefault="0089525C" w:rsidP="00425371">
            <w:pPr>
              <w:spacing w:before="120" w:after="120"/>
              <w:rPr>
                <w:b/>
                <w:bCs/>
                <w:sz w:val="20"/>
                <w:szCs w:val="20"/>
              </w:rPr>
            </w:pPr>
          </w:p>
          <w:p w:rsidR="0089525C" w:rsidRPr="0014688F" w:rsidRDefault="0089525C" w:rsidP="00425371">
            <w:pPr>
              <w:spacing w:before="120" w:after="120"/>
              <w:rPr>
                <w:b/>
                <w:i/>
              </w:rPr>
            </w:pPr>
            <w:r w:rsidRPr="0014688F">
              <w:rPr>
                <w:b/>
              </w:rPr>
              <w:t xml:space="preserve">Total </w:t>
            </w:r>
            <w:r w:rsidRPr="0014688F">
              <w:rPr>
                <w:b/>
                <w:i/>
              </w:rPr>
              <w:t xml:space="preserve">SMC1A </w:t>
            </w:r>
          </w:p>
          <w:p w:rsidR="0089525C" w:rsidRPr="0014688F" w:rsidRDefault="0089525C" w:rsidP="00425371">
            <w:pPr>
              <w:spacing w:before="120" w:after="120"/>
            </w:pPr>
            <w:r w:rsidRPr="0014688F">
              <w:t>3/126 (2.4%)</w:t>
            </w:r>
          </w:p>
        </w:tc>
        <w:tc>
          <w:tcPr>
            <w:tcW w:w="1984" w:type="dxa"/>
          </w:tcPr>
          <w:p w:rsidR="0089525C" w:rsidRPr="0014688F" w:rsidRDefault="0089525C" w:rsidP="00425371">
            <w:pPr>
              <w:spacing w:before="120" w:after="120"/>
            </w:pPr>
            <w:r w:rsidRPr="0014688F">
              <w:t xml:space="preserve">Both karyotypically normal </w:t>
            </w:r>
          </w:p>
          <w:p w:rsidR="0014688F" w:rsidRPr="00425371" w:rsidRDefault="0014688F" w:rsidP="00425371">
            <w:pPr>
              <w:spacing w:before="120" w:after="120"/>
            </w:pPr>
          </w:p>
          <w:p w:rsidR="0089525C" w:rsidRPr="00425371" w:rsidRDefault="0089525C" w:rsidP="00425371">
            <w:pPr>
              <w:spacing w:before="120" w:after="120"/>
            </w:pPr>
          </w:p>
          <w:p w:rsidR="0089525C" w:rsidRPr="0014688F" w:rsidRDefault="0089525C" w:rsidP="00425371">
            <w:pPr>
              <w:spacing w:before="120" w:after="120"/>
            </w:pPr>
            <w:r w:rsidRPr="0014688F">
              <w:t>Data unavailable</w:t>
            </w:r>
          </w:p>
        </w:tc>
        <w:tc>
          <w:tcPr>
            <w:tcW w:w="4253" w:type="dxa"/>
          </w:tcPr>
          <w:p w:rsidR="0089525C" w:rsidRPr="0014688F" w:rsidRDefault="0089525C" w:rsidP="00425371">
            <w:pPr>
              <w:spacing w:before="120" w:after="120"/>
              <w:ind w:left="720" w:hanging="720"/>
            </w:pPr>
            <w:r w:rsidRPr="0014688F">
              <w:t xml:space="preserve">In order to identify the initiating mutations important to the development of AML, exome sequencing was performed on 6 </w:t>
            </w:r>
            <w:r w:rsidRPr="0014688F">
              <w:rPr>
                <w:i/>
              </w:rPr>
              <w:t>de novo</w:t>
            </w:r>
            <w:r w:rsidRPr="0014688F">
              <w:t xml:space="preserve"> AML samples harboring </w:t>
            </w:r>
            <w:r w:rsidRPr="0014688F">
              <w:rPr>
                <w:i/>
              </w:rPr>
              <w:t>FLT</w:t>
            </w:r>
            <w:r w:rsidRPr="0014688F">
              <w:t xml:space="preserve">-ITD mutations, and residual hematopoeitic stem cells (HSCs) from the same patients. </w:t>
            </w:r>
          </w:p>
          <w:p w:rsidR="0089525C" w:rsidRPr="0014688F" w:rsidRDefault="0089525C" w:rsidP="00425371">
            <w:pPr>
              <w:spacing w:before="120" w:after="120"/>
              <w:ind w:left="720" w:hanging="720"/>
            </w:pPr>
            <w:r w:rsidRPr="0014688F">
              <w:t xml:space="preserve">57 genes were mutated over the 6 AML exomes, including common AML mutations like </w:t>
            </w:r>
            <w:r w:rsidRPr="0014688F">
              <w:rPr>
                <w:i/>
              </w:rPr>
              <w:t xml:space="preserve">FLT3, IDH1, NPM1 </w:t>
            </w:r>
            <w:r w:rsidRPr="0014688F">
              <w:t xml:space="preserve">and </w:t>
            </w:r>
            <w:r w:rsidRPr="0014688F">
              <w:rPr>
                <w:i/>
              </w:rPr>
              <w:t xml:space="preserve">TET2. </w:t>
            </w:r>
            <w:r w:rsidRPr="0014688F">
              <w:t xml:space="preserve">Two of the six cases harbored </w:t>
            </w:r>
            <w:r w:rsidRPr="0014688F">
              <w:rPr>
                <w:i/>
              </w:rPr>
              <w:t>SMC1A</w:t>
            </w:r>
            <w:r w:rsidRPr="0014688F">
              <w:t xml:space="preserve"> mutations. Targeted sequencing in an additional 120 AML samples identified one further </w:t>
            </w:r>
            <w:r w:rsidRPr="0014688F">
              <w:rPr>
                <w:i/>
              </w:rPr>
              <w:t>SMC1A</w:t>
            </w:r>
            <w:r w:rsidRPr="0014688F">
              <w:t xml:space="preserve"> mutation. </w:t>
            </w:r>
          </w:p>
          <w:p w:rsidR="0089525C" w:rsidRPr="0014688F" w:rsidRDefault="0089525C" w:rsidP="00425371">
            <w:pPr>
              <w:spacing w:before="120" w:after="120"/>
              <w:ind w:left="720" w:hanging="720"/>
            </w:pPr>
            <w:r w:rsidRPr="0014688F">
              <w:t xml:space="preserve">Several of the identified mutations (including </w:t>
            </w:r>
            <w:r w:rsidRPr="0014688F">
              <w:rPr>
                <w:i/>
              </w:rPr>
              <w:t>SMC1A</w:t>
            </w:r>
            <w:r w:rsidRPr="0014688F">
              <w:t xml:space="preserve">) were also found at varying frequencies in the patients’ residual HSCs, identifying these cells as preleukemic HSCs. Single-cell analysis of preleukemic HSCs revealed the serial acquisition of mutations during clonal evolution. </w:t>
            </w:r>
          </w:p>
          <w:p w:rsidR="0089525C" w:rsidRPr="0014688F" w:rsidRDefault="0089525C" w:rsidP="00425371">
            <w:pPr>
              <w:spacing w:before="120" w:after="120"/>
              <w:ind w:left="720" w:hanging="720"/>
            </w:pPr>
            <w:r w:rsidRPr="0014688F">
              <w:t xml:space="preserve">In the </w:t>
            </w:r>
            <w:r w:rsidRPr="0014688F">
              <w:rPr>
                <w:i/>
              </w:rPr>
              <w:t>SMC1A</w:t>
            </w:r>
            <w:r w:rsidRPr="0014688F">
              <w:t xml:space="preserve">-mutated cases, </w:t>
            </w:r>
            <w:r w:rsidRPr="0014688F">
              <w:rPr>
                <w:i/>
              </w:rPr>
              <w:t xml:space="preserve">TET2 </w:t>
            </w:r>
            <w:r w:rsidRPr="0014688F">
              <w:t xml:space="preserve">was the founding mutation, with </w:t>
            </w:r>
            <w:r w:rsidRPr="0014688F">
              <w:rPr>
                <w:i/>
              </w:rPr>
              <w:t xml:space="preserve">SMC1A </w:t>
            </w:r>
            <w:r w:rsidRPr="0014688F">
              <w:t xml:space="preserve">and a secondary </w:t>
            </w:r>
            <w:r w:rsidRPr="0014688F">
              <w:rPr>
                <w:i/>
              </w:rPr>
              <w:t>TET2</w:t>
            </w:r>
            <w:r w:rsidRPr="0014688F">
              <w:t xml:space="preserve"> mutation following in the dominant preleukemic clone. Interestingly, in another sample without </w:t>
            </w:r>
            <w:r w:rsidRPr="0014688F">
              <w:rPr>
                <w:i/>
              </w:rPr>
              <w:t xml:space="preserve">SMC1A </w:t>
            </w:r>
            <w:r w:rsidRPr="0014688F">
              <w:t xml:space="preserve">mutations, </w:t>
            </w:r>
            <w:r w:rsidRPr="0014688F">
              <w:rPr>
                <w:i/>
              </w:rPr>
              <w:t xml:space="preserve">TET2 </w:t>
            </w:r>
            <w:r w:rsidRPr="0014688F">
              <w:t xml:space="preserve">founder mutations were followed by </w:t>
            </w:r>
            <w:r w:rsidRPr="0014688F">
              <w:rPr>
                <w:i/>
              </w:rPr>
              <w:t xml:space="preserve">CTCF </w:t>
            </w:r>
            <w:r w:rsidRPr="0014688F">
              <w:t>mutations.</w:t>
            </w:r>
          </w:p>
          <w:p w:rsidR="0089525C" w:rsidRPr="0014688F" w:rsidRDefault="0089525C" w:rsidP="00425371">
            <w:pPr>
              <w:spacing w:before="120" w:after="120"/>
              <w:ind w:left="720" w:hanging="720"/>
            </w:pPr>
            <w:r w:rsidRPr="0014688F">
              <w:t xml:space="preserve">This suggested a model where serial mutations accumulate in self-renewing HSCs, allowing progression to AML. Residual HSCs harboring preleukemic mutations may continue to accumulate mutations post-treatment, resulting in relapse. </w:t>
            </w:r>
          </w:p>
        </w:tc>
      </w:tr>
      <w:tr w:rsidR="00C66065" w:rsidRPr="0014688F" w:rsidTr="00425371">
        <w:tc>
          <w:tcPr>
            <w:tcW w:w="3227" w:type="dxa"/>
          </w:tcPr>
          <w:p w:rsidR="00443FF0" w:rsidRPr="00425371" w:rsidRDefault="00443FF0" w:rsidP="00425371">
            <w:pPr>
              <w:spacing w:before="120" w:after="120"/>
              <w:ind w:left="720" w:hanging="720"/>
              <w:rPr>
                <w:noProof/>
              </w:rPr>
            </w:pPr>
            <w:r w:rsidRPr="00425371">
              <w:rPr>
                <w:noProof/>
              </w:rPr>
              <w:t xml:space="preserve">Dolnik A, Engelmann JC, Scharfenberger-Schmeer M, Mauch J, Kelkenberg-Schade S, Haldemann B, Fries T, Krönke J, Kühn MWM, Paschka P, Kayser S, Wolf S, Gaidzik VI, Schlenk RF, Rücker FG, Döhner H, Lottaz C, Döhner K, Bullinger L: </w:t>
            </w:r>
            <w:r w:rsidRPr="00425371">
              <w:rPr>
                <w:b/>
                <w:bCs/>
                <w:noProof/>
              </w:rPr>
              <w:t>Commonly altered genomic regions in acute myeloid leukemia are enriched for somatic mutations involved in chromatin remodeling and splicing.</w:t>
            </w:r>
            <w:r w:rsidRPr="00425371">
              <w:rPr>
                <w:noProof/>
              </w:rPr>
              <w:t xml:space="preserve"> </w:t>
            </w:r>
            <w:r w:rsidRPr="00425371">
              <w:rPr>
                <w:i/>
                <w:iCs/>
                <w:noProof/>
              </w:rPr>
              <w:t>Blood</w:t>
            </w:r>
            <w:r w:rsidRPr="00425371">
              <w:rPr>
                <w:noProof/>
              </w:rPr>
              <w:t xml:space="preserve"> 2012, </w:t>
            </w:r>
            <w:r w:rsidRPr="00425371">
              <w:rPr>
                <w:b/>
                <w:bCs/>
                <w:noProof/>
              </w:rPr>
              <w:t>120</w:t>
            </w:r>
            <w:r w:rsidRPr="00425371">
              <w:rPr>
                <w:noProof/>
              </w:rPr>
              <w:t>:e83–92</w:t>
            </w:r>
          </w:p>
          <w:p w:rsidR="0089525C" w:rsidRPr="0014688F" w:rsidRDefault="0089525C" w:rsidP="00425371">
            <w:pPr>
              <w:spacing w:before="120" w:after="120"/>
            </w:pPr>
          </w:p>
        </w:tc>
        <w:tc>
          <w:tcPr>
            <w:tcW w:w="2693" w:type="dxa"/>
          </w:tcPr>
          <w:p w:rsidR="0089525C" w:rsidRPr="0014688F" w:rsidRDefault="0089525C" w:rsidP="00425371">
            <w:pPr>
              <w:spacing w:before="120" w:after="120"/>
            </w:pPr>
            <w:r w:rsidRPr="0014688F">
              <w:t>50 (AML patient-paired diagnosis and remission blood and/or bone marrow samples)</w:t>
            </w:r>
          </w:p>
          <w:p w:rsidR="0089525C" w:rsidRPr="0014688F" w:rsidRDefault="0089525C" w:rsidP="00425371">
            <w:pPr>
              <w:spacing w:before="120" w:after="120"/>
              <w:rPr>
                <w:i/>
              </w:rPr>
            </w:pPr>
            <w:r w:rsidRPr="0014688F">
              <w:rPr>
                <w:i/>
              </w:rPr>
              <w:t xml:space="preserve">Targeted re-sequencing of candidate loci identified in </w:t>
            </w:r>
            <w:r w:rsidR="006C4679" w:rsidRPr="0093604F">
              <w:rPr>
                <w:i/>
              </w:rPr>
              <w:fldChar w:fldCharType="begin" w:fldLock="1"/>
            </w:r>
            <w:r w:rsidR="00BC65FF" w:rsidRPr="0014688F">
              <w:rPr>
                <w:i/>
              </w:rPr>
              <w:instrText>ADDIN CSL_CITATION { "citationItems" : [ { "id" : "ITEM-1", "itemData" : { "DOI" : "10.1038/leu.2009.263", "ISSN" : "1476-5551", "PMID" : "20016533", "abstract" : "Recent advances in genome-wide single-nucleotide polymorphism (SNP) analyses have revealed previously unrecognized microdeletions and uniparental disomy (UPD) in a broad spectrum of human cancers. As acute myeloid leukemia (AML) represents a genetically heterogeneous disease, this technology might prove helpful, especially for cytogenetically normal AML (CN-AML) cases. Thus, we performed high-resolution SNP analyses in 157 adult cases of CN-AML. Regions of acquired UPDs were identified in 12% of cases and in the most frequently affected chromosomes, 6p, 11p and 13q. Notably, acquired UPD was invariably associated with mutations in nucleophosmin 1 (NPM1) or CCAAT/enhancer binding protein-alpha (CEBPA) that impair hematopoietic differentiation (P=0.008), suggesting that UPDs may preferentially target genes that are essential for proliferation and survival of hematopoietic progenitors. Acquired copy number alterations (CNAs) were detected in 49% of cases with losses found in two or more cases affecting, for example, chromosome bands 3p13-p14.1 and 12p13. Furthermore, we identified two cases with a cryptic t(6;11) as well as several non-recurrent aberrations pointing to leukemia-relevant regions. With regard to clinical outcome, there seemed to be an association between UPD 11p and UPD 13q cases with overall survival. These data show the potential of high-resolution SNP analysis for identifying genomic regions of potential pathogenic and clinical relevance in AML.", "author" : [ { "dropping-particle" : "", "family" : "Bullinger", "given" : "L", "non-dropping-particle" : "", "parse-names" : false, "suffix" : "" }, { "dropping-particle" : "", "family" : "Kr\u00f6nke", "given" : "J", "non-dropping-particle" : "", "parse-names" : false, "suffix" : "" }, { "dropping-particle" : "", "family" : "Sch\u00f6n", "given" : "C", "non-dropping-particle" : "", "parse-names" : false, "suffix" : "" }, { "dropping-particle" : "", "family" : "Radtke", "given" : "I", "non-dropping-particle" : "", "parse-names" : false, "suffix" : "" }, { "dropping-particle" : "", "family" : "Urlbauer", "given" : "K", "non-dropping-particle" : "", "parse-names" : false, "suffix" : "" }, { "dropping-particle" : "", "family" : "Botzenhardt", "given" : "U", "non-dropping-particle" : "", "parse-names" : false, "suffix" : "" }, { "dropping-particle" : "", "family" : "Gaidzik", "given" : "V", "non-dropping-particle" : "", "parse-names" : false, "suffix" : "" }, { "dropping-particle" : "", "family" : "Cari\u00f3", "given" : "a", "non-dropping-particle" : "", "parse-names" : false, "suffix" : "" }, { "dropping-particle" : "", "family" : "Senger", "given" : "C", "non-dropping-particle" : "", "parse-names" : false, "suffix" : "" }, { "dropping-particle" : "", "family" : "Schlenk", "given" : "R F", "non-dropping-particle" : "", "parse-names" : false, "suffix" : "" }, { "dropping-particle" : "", "family" : "Downing", "given" : "J R", "non-dropping-particle" : "", "parse-names" : false, "suffix" : "" }, { "dropping-particle" : "", "family" : "Holzmann", "given" : "K", "non-dropping-particle" : "", "parse-names" : false, "suffix" : "" }, { "dropping-particle" : "", "family" : "D\u00f6hner", "given" : "K", "non-dropping-particle" : "", "parse-names" : false, "suffix" : "" }, { "dropping-particle" : "", "family" : "D\u00f6hner", "given" : "H", "non-dropping-particle" : "", "parse-names" : false, "suffix" : "" } ], "container-title" : "Leukemia", "id" : "ITEM-1", "issue" : "2", "issued" : { "date-parts" : [ [ "2010", "2" ] ] }, "page" : "438-49", "title" : "Identification of acquired copy number alterations and uniparental disomies in cytogenetically normal acute myeloid leukemia using high-resolution single-nucleotide polymorphism analysis.", "type" : "article-journal", "volume" : "24" }, "uris" : [ "http://www.mendeley.com/documents/?uuid=e0fbc0dd-3117-49ed-8357-73be18df6ee7" ] }, { "id" : "ITEM-2", "itemData" : { "DOI" : "10.1182/blood-2011-08-375758", "ISSN" : "1528-0020", "PMID" : "22186996", "abstract" : "To assess the frequency of TP53 alterations and their correlation with other genetic changes and outcome in acute myeloid leukemia with complex karyotype (CK-AML), we performed integrative analysis using TP53 mutational screening and array-based genomic profiling in 234 CK-AMLs. TP53 mutations were found in 141 of 234 (60%) and TP53 losses were identified in 94 of 234 (40%) CK-AMLs; in total, 164 of 234 (70%) cases had TP53 alterations. TP53-altered CK-AML were characterized by a higher degree of genomic complexity (aberrations per case, 14.30 vs 6.16; P &lt; .0001) and by a higher frequency of specific copy number alterations, such as -5/5q-, -7/7q-, -16/16q-, -18/18q-, +1/+1p, and +11/+11q/amp11q13\u223c25; among CK-AMLs, TP53-altered more frequently exhibited a monosomal karyotype (MK). Patients with TP53 alterations were older and had significantly lower complete remission rates, inferior event-free, relapse-free, and overall survival. In multivariable analysis for overall survival, TP53 alterations, white blood cell counts, and age were the only significant factors. In conclusion, TP53 is the most frequently known altered gene in CK-AML. TP53 alterations are associated with older age, genomic complexity, specific DNA copy number alterations, MK, and dismal outcome. In multivariable analysis, TP53 alteration is the most important prognostic factor in CK-AML, outweighing all other variables, including the MK category.", "author" : [ { "dropping-particle" : "", "family" : "R\u00fccker", "given" : "Frank G", "non-dropping-particle" : "", "parse-names" : false, "suffix" : "" }, { "dropping-particle" : "", "family" : "Schlenk", "given" : "Richard F", "non-dropping-particle" : "", "parse-names" : false, "suffix" : "" }, { "dropping-particle" : "", "family" : "Bullinger", "given" : "Lars", "non-dropping-particle" : "", "parse-names" : false, "suffix" : "" }, { "dropping-particle" : "", "family" : "Kayser", "given" : "Sabine", "non-dropping-particle" : "", "parse-names" : false, "suffix" : "" }, { "dropping-particle" : "", "family" : "Teleanu", "given" : "Veronica", "non-dropping-particle" : "", "parse-names" : false, "suffix" : "" }, { "dropping-particle" : "", "family" : "Kett", "given" : "Helena", "non-dropping-particle" : "", "parse-names" : false, "suffix" : "" }, { "dropping-particle" : "", "family" : "Habdank", "given" : "Marianne", "non-dropping-particle" : "", "parse-names" : false, "suffix" : "" }, { "dropping-particle" : "", "family" : "Kugler", "given" : "Carla-Maria", "non-dropping-particle" : "", "parse-names" : false, "suffix" : "" }, { "dropping-particle" : "", "family" : "Holzmann", "given" : "Karlheinz", "non-dropping-particle" : "", "parse-names" : false, "suffix" : "" }, { "dropping-particle" : "", "family" : "Gaidzik", "given" : "Verena I", "non-dropping-particle" : "", "parse-names" : false, "suffix" : "" }, { "dropping-particle" : "", "family" : "Paschka", "given" : "Peter", "non-dropping-particle" : "", "parse-names" : false, "suffix" : "" }, { "dropping-particle" : "", "family" : "Held", "given" : "Gerhard", "non-dropping-particle" : "", "parse-names" : false, "suffix" : "" }, { "dropping-particle" : "", "family" : "Lilienfeld-Toal", "given" : "Marie", "non-dropping-particle" : "von", "parse-names" : false, "suffix" : "" }, { "dropping-particle" : "", "family" : "L\u00fcbbert", "given" : "Michael", "non-dropping-particle" : "", "parse-names" : false, "suffix" : "" }, { "dropping-particle" : "", "family" : "Fr\u00f6hling", "given" : "Stefan", "non-dropping-particle" : "", "parse-names" : false, "suffix" : "" }, { "dropping-particle" : "", "family" : "Zenz", "given" : "Thorsten", "non-dropping-particle" : "", "parse-names" : false, "suffix" : "" }, { "dropping-particle" : "", "family" : "Krauter", "given" : "J\u00fcrgen", "non-dropping-particle" : "", "parse-names" : false, "suffix" : "" }, { "dropping-particle" : "", "family" : "Schlegelberger", "given" : "Brigitte", "non-dropping-particle" : "", "parse-names" : false, "suffix" : "" }, { "dropping-particle" : "", "family" : "Ganser", "given" : "Arnold", "non-dropping-particle" : "", "parse-names" : false, "suffix" : "" }, { "dropping-particle" : "", "family" : "Lichter", "given" : "Peter", "non-dropping-particle" : "", "parse-names" : false, "suffix" : "" }, { "dropping-particle" : "", "family" : "D\u00f6hner", "given" : "Konstanze", "non-dropping-particle" : "", "parse-names" : false, "suffix" : "" }, { "dropping-particle" : "", "family" : "D\u00f6hner", "given" : "Hartmut", "non-dropping-particle" : "", "parse-names" : false, "suffix" : "" } ], "container-title" : "Blood", "id" : "ITEM-2", "issue" : "9", "issued" : { "date-parts" : [ [ "2012", "3", "1" ] ] }, "page" : "2114-21", "title" : "TP53 alterations in acute myeloid leukemia with complex karyotype correlate with specific copy number alterations, monosomal karyotype, and dismal outcome.", "type" : "article-journal", "volume" : "119" }, "uris" : [ "http://www.mendeley.com/documents/?uuid=486028c2-5f4b-4095-851c-f07d097541e1" ] }, { "id" : "ITEM-3", "itemData" : { "DOI" : "10.1200/JCO.2005.04.5450", "ISSN" : "1527-7755", "PMID" : "16864856", "abstract" : "PURPOSE: To identify novel genomic regions of interest in acute myeloid leukemia (AML) with complex karyotypes, we applied comparative genomic hybridization to microarrays (array-CGH), allowing high-resolution genome-wide screening of genomic imbalances.\n\nPATIENTS AND METHODS: Sixty AML cases with complex karyotypes were analyzed using array-CGH; parallel analysis of gene expression was performed in a subset of cases.\n\nRESULTS: Genomic losses were found more frequently than gains. The most frequent losses affected 5q (77%), 17p (55%), and 7q (45%), and the most frequent genomic gains 11q (40%) and 8q (38%). Critical segments could be delineated to genomic fragments of only 0.8 to a few megabase-pairs of DNA. In lost/gained regions, gene expression profiling detected a gene dosage effect with significant lower/higher average gene expression levels across the genes located in the respective regions. Furthermore, high-level DNA amplifications were identified in several regions: 11q23.3-q24.1 (n = 7), 21q22 (n = 6), 11q23.3 (n = 5), 13q12 (n = 3), 8q24 (n = 3), 9p24 (n = 2), 12p13 (n = 2), and 20q11 (n = 2). Parallel analysis of gene expression in critical amplicons displayed overexpressed candidate genes (eg, C8FW and MYC in 8q24).\n\nCONCLUSION: In conclusion, a large spectrum of genomic imbalances, including novel recurring changes in AML with complex karyotypes, was identified using array-CGH. In addition, the combined analysis of array-CGH data with gene expression profiles allowed the detection of candidate genes involved in the pathogenesis of AML.", "author" : [ { "dropping-particle" : "", "family" : "R\u00fccker", "given" : "Frank G", "non-dropping-particle" : "", "parse-names" : false, "suffix" : "" }, { "dropping-particle" : "", "family" : "Bullinger", "given" : "Lars", "non-dropping-particle" : "", "parse-names" : false, "suffix" : "" }, { "dropping-particle" : "", "family" : "Schwaenen", "given" : "Carsten", "non-dropping-particle" : "", "parse-names" : false, "suffix" : "" }, { "dropping-particle" : "", "family" : "Lipka", "given" : "Daniel B", "non-dropping-particle" : "", "parse-names" : false, "suffix" : "" }, { "dropping-particle" : "", "family" : "Wessendorf", "given" : "Swen", "non-dropping-particle" : "", "parse-names" : false, "suffix" : "" }, { "dropping-particle" : "", "family" : "Fr\u00f6hling", "given" : "Stefan", "non-dropping-particle" : "", "parse-names" : false, "suffix" : "" }, { "dropping-particle" : "", "family" : "Bentz", "given" : "Martin", "non-dropping-particle" : "", "parse-names" : false, "suffix" : "" }, { "dropping-particle" : "", "family" : "Miller", "given" : "Simone", "non-dropping-particle" : "", "parse-names" : false, "suffix" : "" }, { "dropping-particle" : "", "family" : "Scholl", "given" : "Claudia", "non-dropping-particle" : "", "parse-names" : false, "suffix" : "" }, { "dropping-particle" : "", "family" : "Schlenk", "given" : "Richard F", "non-dropping-particle" : "", "parse-names" : false, "suffix" : "" }, { "dropping-particle" : "", "family" : "Radlwimmer", "given" : "Bernhard", "non-dropping-particle" : "", "parse-names" : false, "suffix" : "" }, { "dropping-particle" : "", "family" : "Kestler", "given" : "Hans a", "non-dropping-particle" : "", "parse-names" : false, "suffix" : "" }, { "dropping-particle" : "", "family" : "Pollack", "given" : "Jonathan R", "non-dropping-particle" : "", "parse-names" : false, "suffix" : "" }, { "dropping-particle" : "", "family" : "Lichter", "given" : "Peter", "non-dropping-particle" : "", "parse-names" : false, "suffix" : "" }, { "dropping-particle" : "", "family" : "D\u00f6hner", "given" : "Konstanze", "non-dropping-particle" : "", "parse-names" : false, "suffix" : "" }, { "dropping-particle" : "", "family" : "D\u00f6hner", "given" : "Hartmut", "non-dropping-particle" : "", "parse-names" : false, "suffix" : "" } ], "container-title" : "Journal of clinical oncology : official journal of the American Society of Clinical Oncology", "id" : "ITEM-3", "issue" : "24", "issued" : { "date-parts" : [ [ "2006", "8", "20" ] ] }, "page" : "3887-94", "title" : "Disclosure of candidate genes in acute myeloid leukemia with complex karyotypes using microarray-based molecular characterization.", "type" : "article-journal", "volume" : "24" }, "uris" : [ "http://www.mendeley.com/documents/?uuid=0dc07a53-c5e1-474e-a4cc-dbc8ee90e968" ] } ], "mendeley" : { "previouslyFormattedCitation" : "[1\u20133]" }, "properties" : { "noteIndex" : 0 }, "schema" : "https://github.com/citation-style-language/schema/raw/master/csl-citation.json" }</w:instrText>
            </w:r>
            <w:r w:rsidR="006C4679" w:rsidRPr="0093604F">
              <w:rPr>
                <w:i/>
              </w:rPr>
              <w:fldChar w:fldCharType="separate"/>
            </w:r>
            <w:r w:rsidR="00BC65FF" w:rsidRPr="0014688F">
              <w:rPr>
                <w:noProof/>
              </w:rPr>
              <w:t>[1–3]</w:t>
            </w:r>
            <w:r w:rsidR="006C4679" w:rsidRPr="0093604F">
              <w:rPr>
                <w:i/>
              </w:rPr>
              <w:fldChar w:fldCharType="end"/>
            </w:r>
          </w:p>
          <w:p w:rsidR="0089525C" w:rsidRPr="00425371" w:rsidRDefault="0089525C" w:rsidP="00425371">
            <w:pPr>
              <w:spacing w:before="120" w:after="120"/>
            </w:pPr>
          </w:p>
          <w:p w:rsidR="0014688F" w:rsidRDefault="0014688F" w:rsidP="00425371">
            <w:pPr>
              <w:spacing w:before="120" w:after="120"/>
              <w:rPr>
                <w:b/>
                <w:bCs/>
                <w:sz w:val="20"/>
                <w:szCs w:val="20"/>
              </w:rPr>
            </w:pPr>
          </w:p>
          <w:p w:rsidR="0089525C" w:rsidRPr="0014688F" w:rsidRDefault="0089525C" w:rsidP="00425371">
            <w:pPr>
              <w:spacing w:before="120" w:after="120"/>
            </w:pPr>
            <w:r w:rsidRPr="0014688F">
              <w:t>120 (AML patient blood and/or bone marrow samples)</w:t>
            </w:r>
          </w:p>
          <w:p w:rsidR="0089525C" w:rsidRPr="0014688F" w:rsidRDefault="0089525C" w:rsidP="00425371">
            <w:pPr>
              <w:spacing w:before="120" w:after="120"/>
              <w:rPr>
                <w:i/>
              </w:rPr>
            </w:pPr>
            <w:r w:rsidRPr="0014688F">
              <w:rPr>
                <w:i/>
              </w:rPr>
              <w:t xml:space="preserve">Targeted sequencing of RAD21 </w:t>
            </w:r>
          </w:p>
        </w:tc>
        <w:tc>
          <w:tcPr>
            <w:tcW w:w="2410" w:type="dxa"/>
          </w:tcPr>
          <w:p w:rsidR="0089525C" w:rsidRPr="0014688F" w:rsidRDefault="0089525C" w:rsidP="00425371">
            <w:pPr>
              <w:spacing w:before="120" w:after="120"/>
              <w:rPr>
                <w:b/>
                <w:i/>
              </w:rPr>
            </w:pPr>
            <w:r w:rsidRPr="0014688F">
              <w:rPr>
                <w:b/>
                <w:i/>
              </w:rPr>
              <w:t>RAD21</w:t>
            </w:r>
          </w:p>
          <w:p w:rsidR="0089525C" w:rsidRPr="0014688F" w:rsidRDefault="0089525C" w:rsidP="00425371">
            <w:pPr>
              <w:spacing w:before="120" w:after="120"/>
            </w:pPr>
            <w:r w:rsidRPr="0014688F">
              <w:t>3/50 (6%)</w:t>
            </w: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14688F" w:rsidRPr="00425371" w:rsidRDefault="0014688F" w:rsidP="00425371">
            <w:pPr>
              <w:spacing w:before="120" w:after="120"/>
            </w:pPr>
          </w:p>
          <w:p w:rsidR="0089525C" w:rsidRPr="00425371" w:rsidRDefault="0089525C" w:rsidP="00425371">
            <w:pPr>
              <w:spacing w:before="120" w:after="120"/>
              <w:rPr>
                <w:i/>
              </w:rPr>
            </w:pPr>
          </w:p>
          <w:p w:rsidR="0089525C" w:rsidRPr="0014688F" w:rsidRDefault="0089525C" w:rsidP="00425371">
            <w:pPr>
              <w:spacing w:before="120" w:after="120"/>
              <w:rPr>
                <w:b/>
                <w:i/>
              </w:rPr>
            </w:pPr>
            <w:r w:rsidRPr="0014688F">
              <w:rPr>
                <w:b/>
                <w:i/>
              </w:rPr>
              <w:t>RAD21</w:t>
            </w:r>
          </w:p>
          <w:p w:rsidR="0089525C" w:rsidRPr="0014688F" w:rsidRDefault="0089525C" w:rsidP="00425371">
            <w:pPr>
              <w:spacing w:before="120" w:after="120"/>
            </w:pPr>
            <w:r w:rsidRPr="0014688F">
              <w:t>4/120 (3.33%)</w:t>
            </w: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rPr>
                <w:b/>
              </w:rPr>
            </w:pPr>
          </w:p>
          <w:p w:rsidR="0089525C" w:rsidRPr="0014688F" w:rsidRDefault="0089525C" w:rsidP="00425371">
            <w:pPr>
              <w:spacing w:before="120" w:after="120"/>
              <w:rPr>
                <w:b/>
              </w:rPr>
            </w:pPr>
            <w:r w:rsidRPr="0014688F">
              <w:rPr>
                <w:b/>
              </w:rPr>
              <w:t xml:space="preserve">Total </w:t>
            </w:r>
            <w:r w:rsidRPr="0014688F">
              <w:rPr>
                <w:b/>
                <w:i/>
              </w:rPr>
              <w:t>RAD21</w:t>
            </w:r>
            <w:r w:rsidRPr="0014688F">
              <w:rPr>
                <w:b/>
              </w:rPr>
              <w:t xml:space="preserve"> </w:t>
            </w:r>
          </w:p>
          <w:p w:rsidR="0089525C" w:rsidRPr="0014688F" w:rsidRDefault="0089525C" w:rsidP="00425371">
            <w:pPr>
              <w:spacing w:before="120" w:after="120"/>
            </w:pPr>
            <w:r w:rsidRPr="0014688F">
              <w:t xml:space="preserve">7/170 (4.1%) </w:t>
            </w:r>
          </w:p>
        </w:tc>
        <w:tc>
          <w:tcPr>
            <w:tcW w:w="1984" w:type="dxa"/>
          </w:tcPr>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89525C" w:rsidRPr="00425371" w:rsidRDefault="0089525C" w:rsidP="00425371">
            <w:pPr>
              <w:spacing w:before="120" w:after="120"/>
            </w:pPr>
          </w:p>
          <w:p w:rsidR="00BC65FF" w:rsidRPr="00425371" w:rsidRDefault="00BC65FF" w:rsidP="00425371">
            <w:pPr>
              <w:spacing w:before="120" w:after="120"/>
            </w:pPr>
          </w:p>
          <w:p w:rsidR="0089525C" w:rsidRPr="0014688F" w:rsidRDefault="0089525C" w:rsidP="00425371">
            <w:pPr>
              <w:spacing w:before="120" w:after="120"/>
            </w:pPr>
            <w:r w:rsidRPr="0014688F">
              <w:t xml:space="preserve">4 karyotypically abnormal </w:t>
            </w:r>
          </w:p>
          <w:p w:rsidR="0089525C" w:rsidRPr="0014688F" w:rsidRDefault="0089525C" w:rsidP="00425371">
            <w:pPr>
              <w:spacing w:before="120" w:after="120"/>
            </w:pPr>
            <w:r w:rsidRPr="0014688F">
              <w:t>3 karyotypically normal</w:t>
            </w:r>
          </w:p>
          <w:p w:rsidR="0089525C" w:rsidRPr="0014688F" w:rsidRDefault="0089525C" w:rsidP="00425371">
            <w:pPr>
              <w:spacing w:before="120" w:after="120"/>
            </w:pPr>
            <w:r w:rsidRPr="0014688F">
              <w:t xml:space="preserve"> </w:t>
            </w:r>
          </w:p>
          <w:p w:rsidR="0089525C" w:rsidRPr="00425371" w:rsidRDefault="0089525C" w:rsidP="00425371">
            <w:pPr>
              <w:spacing w:before="120" w:after="120"/>
            </w:pPr>
          </w:p>
          <w:p w:rsidR="0089525C" w:rsidRPr="00425371" w:rsidRDefault="0089525C" w:rsidP="00425371">
            <w:pPr>
              <w:spacing w:before="120" w:after="120"/>
            </w:pPr>
          </w:p>
        </w:tc>
        <w:tc>
          <w:tcPr>
            <w:tcW w:w="4253" w:type="dxa"/>
          </w:tcPr>
          <w:p w:rsidR="0089525C" w:rsidRPr="0014688F" w:rsidRDefault="0089525C" w:rsidP="00425371">
            <w:pPr>
              <w:spacing w:before="120" w:after="120"/>
              <w:ind w:left="720" w:hanging="720"/>
            </w:pPr>
            <w:r w:rsidRPr="0014688F">
              <w:t xml:space="preserve">To identify new mutations in AML, 1000 genes located in regions recurrently altered in AML were sequenced in a representative sample cohort (n=50) representing cytologically normal AML, complex karyotype AML and core-binding factor AML. </w:t>
            </w:r>
          </w:p>
          <w:p w:rsidR="0089525C" w:rsidRPr="0014688F" w:rsidRDefault="0089525C" w:rsidP="00425371">
            <w:pPr>
              <w:spacing w:before="120" w:after="120"/>
              <w:ind w:left="720" w:hanging="720"/>
            </w:pPr>
            <w:r w:rsidRPr="0014688F">
              <w:t xml:space="preserve">60 non-silent single nucleotide variants (SNVs), and 125 indels were identified over the 50 cases. Geneset analysis revealed an enrichment of epigenetic regulators among the mutated genes, including chromatin modification, chromosome organization, and histone modification. </w:t>
            </w:r>
          </w:p>
          <w:p w:rsidR="0089525C" w:rsidRPr="0014688F" w:rsidRDefault="0089525C" w:rsidP="00425371">
            <w:pPr>
              <w:spacing w:before="120" w:after="120"/>
              <w:ind w:left="720" w:hanging="720"/>
            </w:pPr>
            <w:r w:rsidRPr="0014688F">
              <w:t xml:space="preserve">Three out of fifty cases harbored a </w:t>
            </w:r>
            <w:r w:rsidRPr="0014688F">
              <w:rPr>
                <w:i/>
              </w:rPr>
              <w:t xml:space="preserve">RAD21 </w:t>
            </w:r>
            <w:r w:rsidRPr="0014688F">
              <w:t xml:space="preserve">mutation. To explore the incidence of mutations in </w:t>
            </w:r>
            <w:r w:rsidRPr="0014688F">
              <w:rPr>
                <w:i/>
              </w:rPr>
              <w:t xml:space="preserve">RAD21 </w:t>
            </w:r>
            <w:r w:rsidRPr="0014688F">
              <w:t xml:space="preserve">in AML, </w:t>
            </w:r>
            <w:r w:rsidRPr="0014688F">
              <w:rPr>
                <w:i/>
              </w:rPr>
              <w:t xml:space="preserve">RAD21 </w:t>
            </w:r>
            <w:r w:rsidRPr="0014688F">
              <w:t xml:space="preserve">coding exons 2-14 were screened in an additional 120 AML patients. This identified 4 further cases with </w:t>
            </w:r>
            <w:r w:rsidRPr="0014688F">
              <w:rPr>
                <w:i/>
              </w:rPr>
              <w:t xml:space="preserve">RAD21 </w:t>
            </w:r>
            <w:r w:rsidRPr="0014688F">
              <w:t xml:space="preserve">mutations. </w:t>
            </w:r>
          </w:p>
          <w:p w:rsidR="0089525C" w:rsidRPr="0014688F" w:rsidRDefault="0089525C" w:rsidP="00425371">
            <w:pPr>
              <w:spacing w:before="120" w:after="120"/>
              <w:ind w:left="720" w:hanging="720"/>
            </w:pPr>
            <w:r w:rsidRPr="0014688F">
              <w:rPr>
                <w:i/>
              </w:rPr>
              <w:t>RAD21</w:t>
            </w:r>
            <w:r w:rsidRPr="0014688F">
              <w:t xml:space="preserve"> mutations were not restricted to any particular subgroup of AML, but were significantly more frequent in patients with </w:t>
            </w:r>
            <w:r w:rsidRPr="0014688F">
              <w:rPr>
                <w:i/>
              </w:rPr>
              <w:t xml:space="preserve">RAS </w:t>
            </w:r>
            <w:r w:rsidRPr="0014688F">
              <w:t>mutations.</w:t>
            </w:r>
          </w:p>
        </w:tc>
      </w:tr>
      <w:tr w:rsidR="00C66065" w:rsidRPr="0014688F" w:rsidTr="00425371">
        <w:tc>
          <w:tcPr>
            <w:tcW w:w="3227" w:type="dxa"/>
          </w:tcPr>
          <w:p w:rsidR="00BE598B" w:rsidRPr="00425371" w:rsidRDefault="00BE598B" w:rsidP="00425371">
            <w:pPr>
              <w:spacing w:before="120" w:after="120"/>
              <w:ind w:left="720" w:hanging="720"/>
              <w:rPr>
                <w:noProof/>
              </w:rPr>
            </w:pPr>
            <w:r w:rsidRPr="0014688F">
              <w:rPr>
                <w:noProof/>
              </w:rPr>
              <w:t xml:space="preserve">Walter MJ, Shen D, Shao J, Ding L, White BS, Kandoth C, Miller C a, Niu B, McLellan MD, Dees ND, Fulton R, Elliot K, Heath S, Grillot M, Westervelt P, Link DC, DiPersio JF, Mardis E, Ley TJ, Wilson RK, Graubert T a: </w:t>
            </w:r>
            <w:r w:rsidRPr="0014688F">
              <w:rPr>
                <w:b/>
                <w:bCs/>
                <w:noProof/>
              </w:rPr>
              <w:t>Clonal diversity of recurrently mutated genes in myelodysplastic syndromes.</w:t>
            </w:r>
            <w:r w:rsidRPr="0014688F">
              <w:rPr>
                <w:noProof/>
              </w:rPr>
              <w:t xml:space="preserve"> </w:t>
            </w:r>
            <w:r w:rsidRPr="0014688F">
              <w:rPr>
                <w:i/>
                <w:iCs/>
                <w:noProof/>
              </w:rPr>
              <w:t>Leukemia</w:t>
            </w:r>
            <w:r w:rsidRPr="0014688F">
              <w:rPr>
                <w:noProof/>
              </w:rPr>
              <w:t xml:space="preserve"> 2013, </w:t>
            </w:r>
            <w:r w:rsidRPr="0014688F">
              <w:rPr>
                <w:b/>
                <w:bCs/>
                <w:noProof/>
              </w:rPr>
              <w:t>27</w:t>
            </w:r>
            <w:r w:rsidRPr="0014688F">
              <w:rPr>
                <w:noProof/>
              </w:rPr>
              <w:t>:1275–82</w:t>
            </w:r>
          </w:p>
        </w:tc>
        <w:tc>
          <w:tcPr>
            <w:tcW w:w="2693" w:type="dxa"/>
          </w:tcPr>
          <w:p w:rsidR="00BE598B" w:rsidRPr="0014688F" w:rsidRDefault="00BE598B" w:rsidP="00425371">
            <w:pPr>
              <w:spacing w:before="120" w:after="120"/>
            </w:pPr>
            <w:r w:rsidRPr="0014688F">
              <w:t>8 (</w:t>
            </w:r>
            <w:r w:rsidRPr="0014688F">
              <w:rPr>
                <w:i/>
              </w:rPr>
              <w:t xml:space="preserve">de novo </w:t>
            </w:r>
            <w:r w:rsidRPr="0014688F">
              <w:t>MDS and paired secondary-AML patient samples)</w:t>
            </w:r>
          </w:p>
          <w:p w:rsidR="00BE598B" w:rsidRPr="0014688F" w:rsidRDefault="00BE598B" w:rsidP="00425371">
            <w:pPr>
              <w:spacing w:before="120" w:after="120"/>
              <w:rPr>
                <w:i/>
              </w:rPr>
            </w:pPr>
            <w:r w:rsidRPr="0014688F">
              <w:rPr>
                <w:i/>
              </w:rPr>
              <w:t>Whole-genome sequencing</w:t>
            </w:r>
          </w:p>
          <w:p w:rsidR="00BE598B" w:rsidRPr="00425371" w:rsidRDefault="00BE598B" w:rsidP="00425371">
            <w:pPr>
              <w:spacing w:before="120" w:after="120"/>
              <w:rPr>
                <w:i/>
              </w:rPr>
            </w:pPr>
          </w:p>
          <w:p w:rsidR="00BE598B" w:rsidRPr="0014688F" w:rsidRDefault="00BE598B" w:rsidP="00425371">
            <w:pPr>
              <w:spacing w:before="120" w:after="120"/>
            </w:pPr>
            <w:r w:rsidRPr="0014688F">
              <w:t>150 (</w:t>
            </w:r>
            <w:r w:rsidRPr="0014688F">
              <w:rPr>
                <w:i/>
              </w:rPr>
              <w:t xml:space="preserve">de novo </w:t>
            </w:r>
            <w:r w:rsidRPr="0014688F">
              <w:t>MDS patients samples)</w:t>
            </w:r>
          </w:p>
          <w:p w:rsidR="00BE598B" w:rsidRPr="0014688F" w:rsidRDefault="00BE598B" w:rsidP="00425371">
            <w:pPr>
              <w:spacing w:before="120" w:after="120"/>
            </w:pPr>
            <w:r w:rsidRPr="0014688F">
              <w:rPr>
                <w:i/>
              </w:rPr>
              <w:t>Targeted sequencing of 94 MDS candidate genes</w:t>
            </w:r>
          </w:p>
        </w:tc>
        <w:tc>
          <w:tcPr>
            <w:tcW w:w="2410" w:type="dxa"/>
          </w:tcPr>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1/8 (12.5%)</w:t>
            </w:r>
          </w:p>
          <w:p w:rsidR="00BE598B" w:rsidRPr="00425371" w:rsidRDefault="00BE598B" w:rsidP="00425371">
            <w:pPr>
              <w:spacing w:before="120" w:after="120"/>
              <w:rPr>
                <w:i/>
              </w:rPr>
            </w:pPr>
          </w:p>
          <w:p w:rsidR="00BE598B" w:rsidRPr="00425371" w:rsidRDefault="00BE598B" w:rsidP="00425371">
            <w:pPr>
              <w:spacing w:before="120" w:after="120"/>
              <w:rPr>
                <w:i/>
              </w:rPr>
            </w:pPr>
          </w:p>
          <w:p w:rsidR="00BE598B" w:rsidRPr="00425371" w:rsidRDefault="00BE598B" w:rsidP="00425371">
            <w:pPr>
              <w:spacing w:before="120" w:after="120"/>
              <w:rPr>
                <w:i/>
              </w:rPr>
            </w:pP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9/150 (6%)</w:t>
            </w:r>
          </w:p>
          <w:p w:rsidR="00BE598B" w:rsidRPr="0014688F" w:rsidRDefault="00BE598B" w:rsidP="00425371">
            <w:pPr>
              <w:spacing w:before="120" w:after="120"/>
              <w:rPr>
                <w:b/>
                <w:i/>
              </w:rPr>
            </w:pPr>
            <w:r w:rsidRPr="0014688F">
              <w:rPr>
                <w:b/>
                <w:i/>
              </w:rPr>
              <w:t>SMC3</w:t>
            </w:r>
          </w:p>
          <w:p w:rsidR="00BE598B" w:rsidRPr="0014688F" w:rsidRDefault="00BE598B" w:rsidP="00425371">
            <w:pPr>
              <w:spacing w:before="120" w:after="120"/>
            </w:pPr>
            <w:r w:rsidRPr="0014688F">
              <w:t>2/150 (1.3%)</w:t>
            </w:r>
          </w:p>
          <w:p w:rsidR="0039727F" w:rsidRDefault="0039727F" w:rsidP="00425371">
            <w:pPr>
              <w:spacing w:before="120" w:after="120"/>
              <w:rPr>
                <w:b/>
                <w:bCs/>
                <w:sz w:val="20"/>
                <w:szCs w:val="20"/>
              </w:rPr>
            </w:pPr>
          </w:p>
          <w:p w:rsidR="00BE598B" w:rsidRPr="0014688F" w:rsidRDefault="00BE598B" w:rsidP="00425371">
            <w:pPr>
              <w:spacing w:before="120" w:after="120"/>
              <w:rPr>
                <w:b/>
              </w:rPr>
            </w:pPr>
            <w:r w:rsidRPr="0014688F">
              <w:rPr>
                <w:b/>
              </w:rPr>
              <w:t>Total cohesin</w:t>
            </w:r>
          </w:p>
          <w:p w:rsidR="00BE598B" w:rsidRPr="00425371" w:rsidRDefault="0039727F" w:rsidP="00425371">
            <w:pPr>
              <w:spacing w:before="120" w:after="120"/>
            </w:pPr>
            <w:r>
              <w:t>12/158</w:t>
            </w:r>
            <w:r w:rsidR="0014688F" w:rsidRPr="00425371">
              <w:t xml:space="preserve"> (</w:t>
            </w:r>
            <w:r>
              <w:t>7.6</w:t>
            </w:r>
            <w:r w:rsidR="0014688F">
              <w:t>%)</w:t>
            </w:r>
          </w:p>
        </w:tc>
        <w:tc>
          <w:tcPr>
            <w:tcW w:w="1984" w:type="dxa"/>
          </w:tcPr>
          <w:p w:rsidR="00BE598B" w:rsidRPr="0014688F" w:rsidRDefault="00BE598B" w:rsidP="00425371">
            <w:pPr>
              <w:spacing w:before="120" w:after="120"/>
            </w:pPr>
            <w:r w:rsidRPr="0014688F">
              <w:t>Normal karyotype</w:t>
            </w: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14688F" w:rsidRDefault="00BE598B" w:rsidP="00425371">
            <w:pPr>
              <w:spacing w:before="120" w:after="120"/>
            </w:pPr>
            <w:r w:rsidRPr="0014688F">
              <w:t>6 normal karyotype</w:t>
            </w:r>
          </w:p>
          <w:p w:rsidR="00BE598B" w:rsidRPr="0014688F" w:rsidRDefault="00BE598B" w:rsidP="00425371">
            <w:pPr>
              <w:spacing w:before="120" w:after="120"/>
            </w:pPr>
            <w:r w:rsidRPr="0014688F">
              <w:t>5 abnormal karyotype</w:t>
            </w:r>
          </w:p>
        </w:tc>
        <w:tc>
          <w:tcPr>
            <w:tcW w:w="4253" w:type="dxa"/>
          </w:tcPr>
          <w:p w:rsidR="00BE598B" w:rsidRPr="0014688F" w:rsidRDefault="00BE598B" w:rsidP="00425371">
            <w:pPr>
              <w:spacing w:before="120" w:after="120"/>
              <w:ind w:left="720" w:hanging="720"/>
            </w:pPr>
            <w:r w:rsidRPr="0014688F">
              <w:t xml:space="preserve">Following the 2012 study by the same authors, the mutational status of </w:t>
            </w:r>
            <w:r w:rsidR="00A54A0A">
              <w:t>additional</w:t>
            </w:r>
            <w:r w:rsidR="00A54A0A" w:rsidRPr="0014688F">
              <w:t xml:space="preserve"> </w:t>
            </w:r>
            <w:r w:rsidRPr="0014688F">
              <w:t xml:space="preserve">MDS samples was interrogated by sequencing, </w:t>
            </w:r>
            <w:r w:rsidR="000449F6">
              <w:t xml:space="preserve">to </w:t>
            </w:r>
            <w:r w:rsidRPr="0014688F">
              <w:t xml:space="preserve">further </w:t>
            </w:r>
            <w:r w:rsidR="000449F6">
              <w:t>define</w:t>
            </w:r>
            <w:r w:rsidR="000449F6" w:rsidRPr="0014688F">
              <w:t xml:space="preserve"> </w:t>
            </w:r>
            <w:r w:rsidRPr="0014688F">
              <w:t xml:space="preserve">the clonal architecture and founding mutations of MDS. </w:t>
            </w:r>
          </w:p>
          <w:p w:rsidR="00BE598B" w:rsidRPr="0014688F" w:rsidRDefault="00BE598B" w:rsidP="00425371">
            <w:pPr>
              <w:spacing w:before="120" w:after="120"/>
              <w:ind w:left="720" w:hanging="720"/>
            </w:pPr>
            <w:r w:rsidRPr="0014688F">
              <w:t xml:space="preserve">Samples from eight </w:t>
            </w:r>
            <w:r w:rsidRPr="0014688F">
              <w:rPr>
                <w:i/>
              </w:rPr>
              <w:t xml:space="preserve">de novo </w:t>
            </w:r>
            <w:r w:rsidRPr="0014688F">
              <w:t xml:space="preserve">MDS patients who subsequently developed secondary-AML were submitted to whole-genome sequencing. </w:t>
            </w:r>
          </w:p>
          <w:p w:rsidR="00BE598B" w:rsidRPr="0014688F" w:rsidRDefault="00BE598B" w:rsidP="00425371">
            <w:pPr>
              <w:spacing w:before="120" w:after="120"/>
              <w:ind w:left="720" w:hanging="720"/>
            </w:pPr>
            <w:r w:rsidRPr="0014688F">
              <w:t xml:space="preserve">A further 150 </w:t>
            </w:r>
            <w:r w:rsidRPr="0014688F">
              <w:rPr>
                <w:i/>
              </w:rPr>
              <w:t xml:space="preserve">de novo </w:t>
            </w:r>
            <w:r w:rsidRPr="0014688F">
              <w:t>MDS cases were sequenced for a panel of 94 MDS candidate genes. Mutations identified in the eight-sample WGS were included in the panel, as were various MDS-associated genes from the literature, and AML-associated genes from the TCGA AML study</w:t>
            </w:r>
            <w:r w:rsidR="0039727F">
              <w:t xml:space="preserve"> </w:t>
            </w:r>
            <w:r w:rsidR="006C4679" w:rsidRPr="0093604F">
              <w:fldChar w:fldCharType="begin" w:fldLock="1"/>
            </w:r>
            <w:r w:rsidR="00BC65FF" w:rsidRPr="0014688F">
              <w:instrText>ADDIN CSL_CITATION { "citationItems" : [ { "id" : "ITEM-1", "itemData" : { "DOI" : "10.1056/NEJMoa1301689", "ISSN" : "1533-4406", "PMID" : "23634996", "abstract" : "BACKGROUND: Many mutations that contribute to the pathogenesis of acute myeloid leukemia (AML) are undefined. The relationships between patterns of mutations and epigenetic phenotypes are not yet clear. METHODS: We analyzed the genomes of 200 clinically annotated adult cases of de novo AML, using either whole-genome sequencing (50 cases) or whole-exome sequencing (150 cases), along with RNA and microRNA sequencing and DNA-methylation analysis. RESULTS: AML genomes have fewer mutations than most other adult cancers, with an average of only 13 mutations found in genes. Of these, an average of 5 are in genes that are recurrently mutated in AML. A total of 23 genes were significantly mutated, and another 237 were mutated in two or more samples. Nearly all samples had at least 1 nonsynonymous mutation in one of nine categories of genes that are almost certainly relevant for pathogenesis, including transcription-factor fusions (18% of cases), the gene encoding nucleophosmin (NPM1) (27%), tumor-suppressor genes (16%), DNA-methylation-related genes (44%), signaling genes (59%), chromatin-modifying genes (30%), myeloid transcription-factor genes (22%), cohesin-complex genes (13%), and spliceosome-complex genes (14%). Patterns of cooperation and mutual exclusivity suggested strong biologic relationships among several of the genes and categories. CONCLUSIONS: We identified at least one potential driver mutation in nearly all AML samples and found that a complex interplay of genetic events contributes to AML pathogenesis in individual patients. The databases from this study are widely available to serve as a foundation for further investigations of AML pathogenesis, classification, and risk stratification. (Funded by the National Institutes of Health.).", "author" : [ { "dropping-particle" : "", "family" : "The Cancer Genome Atlas Research Group", "given" : "", "non-dropping-particle" : "", "parse-names" : false, "suffix" : "" } ], "container-title" : "New England Journal of Medicine", "id" : "ITEM-1", "issue" : "22", "issued" : { "date-parts" : [ [ "2013", "5", "30" ] ] }, "note" : "\n        From Duplicate 2 ( \n        \n        \n          Genomic and Epigenomic Landscapes of Adult De Novo Acute Myeloid Leukemia\n        \n        \n         -  )\n\n        \n        \nPMID: 23634996\n\n        \n\n      ", "page" : "2059-2074", "title" : "Genomic and Epigenomic Landscapes of Adult De Novo Acute Myeloid Leukemia", "type" : "article-journal", "volume" : "368" }, "uris" : [ "http://www.mendeley.com/documents/?uuid=1d9a6bac-1c78-4d3d-b593-eb18b280ffe7" ] } ], "mendeley" : { "previouslyFormattedCitation" : "[4]" }, "properties" : { "noteIndex" : 0 }, "schema" : "https://github.com/citation-style-language/schema/raw/master/csl-citation.json" }</w:instrText>
            </w:r>
            <w:r w:rsidR="006C4679" w:rsidRPr="0093604F">
              <w:fldChar w:fldCharType="separate"/>
            </w:r>
            <w:r w:rsidR="00BC65FF" w:rsidRPr="0014688F">
              <w:rPr>
                <w:noProof/>
              </w:rPr>
              <w:t>[4]</w:t>
            </w:r>
            <w:r w:rsidR="006C4679" w:rsidRPr="0093604F">
              <w:fldChar w:fldCharType="end"/>
            </w:r>
            <w:r w:rsidRPr="0014688F">
              <w:t xml:space="preserve">. </w:t>
            </w:r>
          </w:p>
          <w:p w:rsidR="00BE598B" w:rsidRPr="0014688F" w:rsidRDefault="00BE598B" w:rsidP="00425371">
            <w:pPr>
              <w:spacing w:before="120" w:after="120"/>
              <w:ind w:left="720" w:hanging="720"/>
            </w:pPr>
            <w:r w:rsidRPr="0014688F">
              <w:t xml:space="preserve">Mutations in cohesin subunits </w:t>
            </w:r>
            <w:r w:rsidRPr="0014688F">
              <w:rPr>
                <w:i/>
              </w:rPr>
              <w:t>STAG2</w:t>
            </w:r>
            <w:r w:rsidRPr="0014688F">
              <w:t xml:space="preserve"> and </w:t>
            </w:r>
            <w:r w:rsidRPr="0014688F">
              <w:rPr>
                <w:i/>
              </w:rPr>
              <w:t>SMC3</w:t>
            </w:r>
            <w:r w:rsidRPr="0014688F">
              <w:t xml:space="preserve"> were identified. The mutational status of the other cohesin subunits remains unknown in this cohort, as these genes were not included in the 94-gene panel.  </w:t>
            </w:r>
          </w:p>
          <w:p w:rsidR="00BE598B" w:rsidRPr="0014688F" w:rsidRDefault="00BE598B" w:rsidP="00425371">
            <w:pPr>
              <w:spacing w:before="120" w:after="120"/>
              <w:ind w:left="720" w:hanging="720"/>
            </w:pPr>
            <w:r w:rsidRPr="0014688F">
              <w:t xml:space="preserve">The eight secondary-AML genomes were found to be oligoclonal: made up of one founding clone and several daughter clones. Each clone contained at least one mutation that is recurrent in MDS/AML. </w:t>
            </w:r>
          </w:p>
          <w:p w:rsidR="00BE598B" w:rsidRPr="00425371" w:rsidRDefault="00BE598B" w:rsidP="00425371">
            <w:pPr>
              <w:spacing w:before="120" w:after="120"/>
              <w:ind w:left="720" w:hanging="720"/>
            </w:pPr>
            <w:r w:rsidRPr="0014688F">
              <w:t xml:space="preserve">Mutations in </w:t>
            </w:r>
            <w:r w:rsidRPr="0014688F">
              <w:rPr>
                <w:i/>
              </w:rPr>
              <w:t>RUNX1</w:t>
            </w:r>
            <w:r w:rsidRPr="0014688F">
              <w:t xml:space="preserve"> and </w:t>
            </w:r>
            <w:r w:rsidRPr="0014688F">
              <w:rPr>
                <w:i/>
              </w:rPr>
              <w:t>STAG2, BCOR</w:t>
            </w:r>
            <w:r w:rsidRPr="0014688F">
              <w:t xml:space="preserve"> and </w:t>
            </w:r>
            <w:r w:rsidRPr="0014688F">
              <w:rPr>
                <w:i/>
              </w:rPr>
              <w:t xml:space="preserve">U2AF1 </w:t>
            </w:r>
            <w:r w:rsidRPr="0014688F">
              <w:t xml:space="preserve">co-occurred more frequently than predicted by chance. </w:t>
            </w:r>
          </w:p>
        </w:tc>
      </w:tr>
      <w:tr w:rsidR="00C66065" w:rsidRPr="0014688F" w:rsidTr="00425371">
        <w:tc>
          <w:tcPr>
            <w:tcW w:w="3227" w:type="dxa"/>
          </w:tcPr>
          <w:p w:rsidR="00BE598B" w:rsidRPr="00425371" w:rsidRDefault="00443FF0" w:rsidP="00425371">
            <w:pPr>
              <w:spacing w:before="120" w:after="120"/>
              <w:ind w:left="720" w:hanging="720"/>
              <w:rPr>
                <w:noProof/>
              </w:rPr>
            </w:pPr>
            <w:r w:rsidRPr="00425371">
              <w:rPr>
                <w:noProof/>
              </w:rPr>
              <w:t xml:space="preserve">The Cancer Genome Atlas Research Group: </w:t>
            </w:r>
            <w:r w:rsidRPr="00425371">
              <w:rPr>
                <w:b/>
                <w:bCs/>
                <w:noProof/>
              </w:rPr>
              <w:t>Genomic and Epigenomic Landscapes of Adult De Novo Acute Myeloid Leukemia</w:t>
            </w:r>
            <w:r w:rsidRPr="00425371">
              <w:rPr>
                <w:noProof/>
              </w:rPr>
              <w:t xml:space="preserve">. </w:t>
            </w:r>
            <w:r w:rsidRPr="00425371">
              <w:rPr>
                <w:i/>
                <w:iCs/>
                <w:noProof/>
              </w:rPr>
              <w:t>N Engl J Med</w:t>
            </w:r>
            <w:r w:rsidRPr="00425371">
              <w:rPr>
                <w:noProof/>
              </w:rPr>
              <w:t xml:space="preserve"> 2013, </w:t>
            </w:r>
            <w:r w:rsidRPr="00425371">
              <w:rPr>
                <w:b/>
                <w:bCs/>
                <w:noProof/>
              </w:rPr>
              <w:t>368</w:t>
            </w:r>
            <w:r w:rsidRPr="00425371">
              <w:rPr>
                <w:noProof/>
              </w:rPr>
              <w:t xml:space="preserve">:2059–2074 </w:t>
            </w:r>
            <w:r w:rsidR="00BE598B" w:rsidRPr="00425371">
              <w:rPr>
                <w:noProof/>
              </w:rPr>
              <w:t>† #</w:t>
            </w:r>
          </w:p>
        </w:tc>
        <w:tc>
          <w:tcPr>
            <w:tcW w:w="2693" w:type="dxa"/>
          </w:tcPr>
          <w:p w:rsidR="00BE598B" w:rsidRPr="0014688F" w:rsidRDefault="00BE598B" w:rsidP="00425371">
            <w:pPr>
              <w:spacing w:before="120" w:after="120"/>
            </w:pPr>
            <w:r w:rsidRPr="0014688F">
              <w:t>200 (AML patient-paired tumour and skin samples; TCGA dataset)</w:t>
            </w:r>
          </w:p>
          <w:p w:rsidR="00BE598B" w:rsidRPr="0014688F" w:rsidRDefault="00BE598B" w:rsidP="00425371">
            <w:pPr>
              <w:spacing w:before="120" w:after="120"/>
            </w:pPr>
            <w:r w:rsidRPr="0014688F">
              <w:rPr>
                <w:i/>
              </w:rPr>
              <w:t>Whole-genome sequencing (50 samples), exome sequencing (150 samples)</w:t>
            </w:r>
          </w:p>
        </w:tc>
        <w:tc>
          <w:tcPr>
            <w:tcW w:w="2410" w:type="dxa"/>
          </w:tcPr>
          <w:p w:rsidR="00BE598B" w:rsidRPr="0014688F" w:rsidRDefault="00BE598B" w:rsidP="00425371">
            <w:pPr>
              <w:spacing w:before="120" w:after="120"/>
              <w:rPr>
                <w:b/>
                <w:i/>
              </w:rPr>
            </w:pPr>
            <w:r w:rsidRPr="0014688F">
              <w:rPr>
                <w:b/>
                <w:i/>
              </w:rPr>
              <w:t>SMC3</w:t>
            </w:r>
          </w:p>
          <w:p w:rsidR="00BE598B" w:rsidRPr="0014688F" w:rsidRDefault="00BE598B" w:rsidP="00425371">
            <w:pPr>
              <w:spacing w:before="120" w:after="120"/>
            </w:pPr>
            <w:r w:rsidRPr="0014688F">
              <w:t>7/200 (3.5%)</w:t>
            </w:r>
          </w:p>
          <w:p w:rsidR="00BE598B" w:rsidRPr="0014688F" w:rsidRDefault="00BE598B" w:rsidP="00425371">
            <w:pPr>
              <w:spacing w:before="120" w:after="120"/>
              <w:rPr>
                <w:b/>
                <w:i/>
              </w:rPr>
            </w:pPr>
            <w:r w:rsidRPr="0014688F">
              <w:rPr>
                <w:b/>
                <w:i/>
              </w:rPr>
              <w:t xml:space="preserve">SMC1A </w:t>
            </w:r>
          </w:p>
          <w:p w:rsidR="00BE598B" w:rsidRPr="0014688F" w:rsidRDefault="00BE598B" w:rsidP="00425371">
            <w:pPr>
              <w:spacing w:before="120" w:after="120"/>
            </w:pPr>
            <w:r w:rsidRPr="0014688F">
              <w:t>7/200 (3.5%)</w:t>
            </w:r>
          </w:p>
          <w:p w:rsidR="00BE598B" w:rsidRPr="0014688F" w:rsidRDefault="00BE598B" w:rsidP="00425371">
            <w:pPr>
              <w:spacing w:before="120" w:after="120"/>
              <w:rPr>
                <w:b/>
              </w:rPr>
            </w:pPr>
            <w:r w:rsidRPr="0014688F">
              <w:rPr>
                <w:b/>
                <w:i/>
              </w:rPr>
              <w:t>SMC5</w:t>
            </w:r>
          </w:p>
          <w:p w:rsidR="00BE598B" w:rsidRPr="0014688F" w:rsidRDefault="00BE598B" w:rsidP="00425371">
            <w:pPr>
              <w:spacing w:before="120" w:after="120"/>
            </w:pPr>
            <w:r w:rsidRPr="0014688F">
              <w:t>1/200 (0.5%)</w:t>
            </w: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6/200 (3%)</w:t>
            </w:r>
          </w:p>
          <w:p w:rsidR="00BE598B" w:rsidRPr="0014688F" w:rsidRDefault="00BE598B" w:rsidP="00425371">
            <w:pPr>
              <w:spacing w:before="120" w:after="120"/>
              <w:rPr>
                <w:b/>
                <w:i/>
              </w:rPr>
            </w:pPr>
            <w:r w:rsidRPr="0014688F">
              <w:rPr>
                <w:b/>
                <w:i/>
              </w:rPr>
              <w:t>RAD21</w:t>
            </w:r>
          </w:p>
          <w:p w:rsidR="00BE598B" w:rsidRPr="0014688F" w:rsidRDefault="00BE598B" w:rsidP="00425371">
            <w:pPr>
              <w:spacing w:before="120" w:after="120"/>
            </w:pPr>
            <w:r w:rsidRPr="0014688F">
              <w:t>5/200 (2.5%)</w:t>
            </w:r>
          </w:p>
          <w:p w:rsidR="00BE598B" w:rsidRPr="00425371" w:rsidRDefault="00BE598B" w:rsidP="00425371">
            <w:pPr>
              <w:spacing w:before="120" w:after="120"/>
            </w:pPr>
          </w:p>
          <w:p w:rsidR="00BE598B" w:rsidRPr="0014688F" w:rsidRDefault="00BE598B" w:rsidP="00425371">
            <w:pPr>
              <w:spacing w:before="120" w:after="120"/>
              <w:rPr>
                <w:b/>
              </w:rPr>
            </w:pPr>
            <w:r w:rsidRPr="0014688F">
              <w:rPr>
                <w:b/>
              </w:rPr>
              <w:t xml:space="preserve">Total cohesin </w:t>
            </w:r>
          </w:p>
          <w:p w:rsidR="00BE598B" w:rsidRPr="0014688F" w:rsidRDefault="00BE598B" w:rsidP="00425371">
            <w:pPr>
              <w:spacing w:before="120" w:after="120"/>
            </w:pPr>
            <w:r w:rsidRPr="0014688F">
              <w:t>26/200 (13%)</w:t>
            </w:r>
          </w:p>
          <w:p w:rsidR="00BE598B" w:rsidRPr="00425371" w:rsidRDefault="00BE598B" w:rsidP="00425371">
            <w:pPr>
              <w:spacing w:before="120" w:after="120"/>
            </w:pPr>
          </w:p>
          <w:p w:rsidR="00BE598B" w:rsidRPr="00425371" w:rsidRDefault="00BE598B" w:rsidP="00425371">
            <w:pPr>
              <w:spacing w:before="120" w:after="120"/>
              <w:rPr>
                <w:b/>
                <w:i/>
              </w:rPr>
            </w:pPr>
          </w:p>
        </w:tc>
        <w:tc>
          <w:tcPr>
            <w:tcW w:w="1984" w:type="dxa"/>
          </w:tcPr>
          <w:p w:rsidR="00BE598B" w:rsidRPr="0014688F" w:rsidRDefault="00BE598B" w:rsidP="00425371">
            <w:pPr>
              <w:spacing w:before="120" w:after="120"/>
              <w:rPr>
                <w:i/>
              </w:rPr>
            </w:pPr>
            <w:r w:rsidRPr="0014688F">
              <w:t>17 karyotypically normal</w:t>
            </w:r>
          </w:p>
          <w:p w:rsidR="00BE598B" w:rsidRPr="0014688F" w:rsidRDefault="00BE598B" w:rsidP="00425371">
            <w:pPr>
              <w:spacing w:before="120" w:after="120"/>
            </w:pPr>
            <w:r w:rsidRPr="0014688F">
              <w:t>9 abnormal karyotypes</w:t>
            </w:r>
          </w:p>
          <w:p w:rsidR="00BE598B" w:rsidRPr="0014688F" w:rsidRDefault="00BE598B" w:rsidP="00425371">
            <w:pPr>
              <w:spacing w:before="120" w:after="120"/>
            </w:pPr>
            <w:r w:rsidRPr="0014688F">
              <w:t>1 data unavailable</w:t>
            </w:r>
          </w:p>
        </w:tc>
        <w:tc>
          <w:tcPr>
            <w:tcW w:w="4253" w:type="dxa"/>
          </w:tcPr>
          <w:p w:rsidR="00BE598B" w:rsidRPr="0014688F" w:rsidRDefault="00BE598B" w:rsidP="00425371">
            <w:pPr>
              <w:spacing w:before="120" w:after="120"/>
              <w:ind w:left="720" w:hanging="720"/>
            </w:pPr>
            <w:r w:rsidRPr="0014688F">
              <w:t xml:space="preserve">200 samples from adult </w:t>
            </w:r>
            <w:r w:rsidRPr="0014688F">
              <w:rPr>
                <w:i/>
              </w:rPr>
              <w:t xml:space="preserve">de novo </w:t>
            </w:r>
            <w:r w:rsidRPr="0014688F">
              <w:t xml:space="preserve">AML patients representing the major cytogenetic subtypes of AML were submitted to genome/exome sequencing, with the goal of identifying novel genomic variants of importance to the development of AML. </w:t>
            </w:r>
          </w:p>
          <w:p w:rsidR="00BE598B" w:rsidRPr="0014688F" w:rsidRDefault="00BE598B" w:rsidP="00425371">
            <w:pPr>
              <w:spacing w:before="120" w:after="120"/>
              <w:ind w:left="720" w:hanging="720"/>
            </w:pPr>
            <w:r w:rsidRPr="0014688F">
              <w:t xml:space="preserve">The mutations identified were grouped into functional categories with a putative link to AML pathogenesis: transcription factor fusions, </w:t>
            </w:r>
            <w:r w:rsidRPr="0014688F">
              <w:rPr>
                <w:i/>
              </w:rPr>
              <w:t xml:space="preserve">NPM1 </w:t>
            </w:r>
            <w:r w:rsidRPr="0014688F">
              <w:t xml:space="preserve">mutations, tumor-suppressors, DNA-methylation and chromatin modification genes, myeloid transcription factors, spliceosome complex genes, and the genes of the cohesin complex. </w:t>
            </w:r>
          </w:p>
          <w:p w:rsidR="00BE598B" w:rsidRPr="0014688F" w:rsidRDefault="00BE598B" w:rsidP="00425371">
            <w:pPr>
              <w:spacing w:before="120" w:after="120"/>
              <w:ind w:left="720" w:hanging="720"/>
            </w:pPr>
            <w:r w:rsidRPr="0014688F">
              <w:t xml:space="preserve">Cohesin-complex mutations were generally mutually exclusive. Interestingly, mutations in myeloid transcription factors, </w:t>
            </w:r>
            <w:r w:rsidRPr="0014688F">
              <w:rPr>
                <w:i/>
              </w:rPr>
              <w:t xml:space="preserve">ASLX1 </w:t>
            </w:r>
            <w:r w:rsidRPr="0014688F">
              <w:t xml:space="preserve">mutations, and mutations of epigenetic modifiers were also generally mutually exclusive with cohesin mutations. </w:t>
            </w:r>
          </w:p>
          <w:p w:rsidR="00BE598B" w:rsidRPr="0014688F" w:rsidRDefault="00BE598B" w:rsidP="00425371">
            <w:pPr>
              <w:spacing w:before="120" w:after="120"/>
              <w:ind w:left="720" w:hanging="720"/>
            </w:pPr>
            <w:r w:rsidRPr="0014688F">
              <w:t xml:space="preserve">Cohesin mutations significantly co-occurred with </w:t>
            </w:r>
            <w:r w:rsidRPr="0014688F">
              <w:rPr>
                <w:i/>
              </w:rPr>
              <w:t xml:space="preserve">NPM1, DNMT3A, FLT3, </w:t>
            </w:r>
            <w:r w:rsidRPr="0014688F">
              <w:t xml:space="preserve">and </w:t>
            </w:r>
            <w:r w:rsidRPr="0014688F">
              <w:rPr>
                <w:i/>
              </w:rPr>
              <w:t xml:space="preserve">PTP5. </w:t>
            </w:r>
          </w:p>
        </w:tc>
      </w:tr>
      <w:tr w:rsidR="00C66065" w:rsidRPr="0014688F" w:rsidTr="00425371">
        <w:tc>
          <w:tcPr>
            <w:tcW w:w="3227" w:type="dxa"/>
          </w:tcPr>
          <w:p w:rsidR="00BE598B" w:rsidRPr="00425371" w:rsidRDefault="00443FF0" w:rsidP="00425371">
            <w:pPr>
              <w:spacing w:before="120" w:after="120"/>
              <w:ind w:left="720" w:hanging="720"/>
              <w:rPr>
                <w:noProof/>
              </w:rPr>
            </w:pPr>
            <w:r w:rsidRPr="00425371">
              <w:rPr>
                <w:noProof/>
              </w:rPr>
              <w:t xml:space="preserve">Kon A, Shih L-Y, Minamino M, Sanada M, Shiraishi Y, Nagata Y, Yoshida K, Okuno Y, Bando M, Nakato R, Ishikawa S, Sato-Otsubo A, Nagae G, Nishimoto A, Haferlach C, Nowak D, Sato Y, Alpermann T, Nagasaki M, Shimamura T, Tanaka H, Chiba K, Yamamoto R, Yamaguchi T, Otsu M, Obara N, Sakata-Yanagimoto M, Nakamaki T, Ishiyama K, Nolte F, et al.: </w:t>
            </w:r>
            <w:r w:rsidRPr="00425371">
              <w:rPr>
                <w:b/>
                <w:bCs/>
                <w:noProof/>
              </w:rPr>
              <w:t>Recurrent mutations in multiple components of the cohesin complex in myeloid neoplasms.</w:t>
            </w:r>
            <w:r w:rsidRPr="00425371">
              <w:rPr>
                <w:noProof/>
              </w:rPr>
              <w:t xml:space="preserve"> </w:t>
            </w:r>
            <w:r w:rsidRPr="00425371">
              <w:rPr>
                <w:i/>
                <w:iCs/>
                <w:noProof/>
              </w:rPr>
              <w:t>Nat Genet</w:t>
            </w:r>
            <w:r w:rsidRPr="00425371">
              <w:rPr>
                <w:noProof/>
              </w:rPr>
              <w:t xml:space="preserve"> 2013, </w:t>
            </w:r>
            <w:r w:rsidRPr="00425371">
              <w:rPr>
                <w:b/>
                <w:bCs/>
                <w:noProof/>
              </w:rPr>
              <w:t>45</w:t>
            </w:r>
            <w:r w:rsidRPr="00425371">
              <w:rPr>
                <w:noProof/>
              </w:rPr>
              <w:t xml:space="preserve">:1232–7 </w:t>
            </w:r>
            <w:r w:rsidR="00BE598B" w:rsidRPr="00425371">
              <w:rPr>
                <w:noProof/>
              </w:rPr>
              <w:t>†</w:t>
            </w:r>
          </w:p>
        </w:tc>
        <w:tc>
          <w:tcPr>
            <w:tcW w:w="2693" w:type="dxa"/>
          </w:tcPr>
          <w:p w:rsidR="00BE598B" w:rsidRPr="0014688F" w:rsidRDefault="00BE598B" w:rsidP="00425371">
            <w:pPr>
              <w:spacing w:before="120" w:after="120"/>
            </w:pPr>
            <w:r w:rsidRPr="0014688F">
              <w:t>610 (various myeloid neoplasms)</w:t>
            </w:r>
          </w:p>
          <w:p w:rsidR="00BE598B" w:rsidRPr="0014688F" w:rsidRDefault="00BE598B" w:rsidP="00425371">
            <w:pPr>
              <w:keepNext/>
              <w:keepLines/>
              <w:spacing w:before="120" w:after="120"/>
              <w:outlineLvl w:val="8"/>
              <w:rPr>
                <w:i/>
              </w:rPr>
            </w:pPr>
            <w:r w:rsidRPr="0014688F">
              <w:rPr>
                <w:i/>
              </w:rPr>
              <w:t xml:space="preserve">Targeted sequencing of cohesin complex genes.  SNP arrays for copy number alterations at cohesin loci. </w:t>
            </w:r>
          </w:p>
          <w:p w:rsidR="00BE598B" w:rsidRPr="00425371" w:rsidRDefault="00BE598B" w:rsidP="00425371">
            <w:pPr>
              <w:spacing w:before="120" w:after="120"/>
            </w:pPr>
          </w:p>
          <w:p w:rsidR="00BE598B" w:rsidRPr="0014688F" w:rsidRDefault="00BE598B" w:rsidP="00425371">
            <w:pPr>
              <w:spacing w:before="120" w:after="120"/>
            </w:pPr>
            <w:r w:rsidRPr="0014688F">
              <w:t>157 (acute myeloid leukemia)</w:t>
            </w: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14688F" w:rsidRDefault="00BE598B" w:rsidP="00425371">
            <w:pPr>
              <w:spacing w:before="120" w:after="120"/>
            </w:pPr>
            <w:r w:rsidRPr="0014688F">
              <w:t>224 (Myelodysplastic syndromes)</w:t>
            </w: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C65FF" w:rsidRPr="00425371" w:rsidRDefault="00BC65FF" w:rsidP="00425371">
            <w:pPr>
              <w:spacing w:before="120" w:after="120"/>
            </w:pPr>
          </w:p>
          <w:p w:rsidR="00BC65FF" w:rsidRPr="00425371" w:rsidRDefault="00BC65FF" w:rsidP="00425371">
            <w:pPr>
              <w:spacing w:before="120" w:after="120"/>
            </w:pPr>
          </w:p>
          <w:p w:rsidR="00BE598B" w:rsidRPr="0014688F" w:rsidRDefault="00BE598B" w:rsidP="00425371">
            <w:pPr>
              <w:spacing w:before="120" w:after="120"/>
            </w:pPr>
            <w:r w:rsidRPr="0014688F">
              <w:t>88 (chronic myelomonocytic leukemia)</w:t>
            </w: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C65FF" w:rsidRPr="00425371" w:rsidRDefault="00BC65FF" w:rsidP="00425371">
            <w:pPr>
              <w:spacing w:before="120" w:after="120"/>
            </w:pPr>
          </w:p>
          <w:p w:rsidR="00BE598B" w:rsidRPr="0014688F" w:rsidRDefault="00BE598B" w:rsidP="00425371">
            <w:pPr>
              <w:spacing w:before="120" w:after="120"/>
            </w:pPr>
            <w:r w:rsidRPr="0014688F">
              <w:t>64 (chronic myelogenous leukemia)</w:t>
            </w: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C65FF" w:rsidRPr="00425371" w:rsidRDefault="00BC65FF" w:rsidP="00425371">
            <w:pPr>
              <w:spacing w:before="120" w:after="120"/>
            </w:pPr>
          </w:p>
          <w:p w:rsidR="00BE598B" w:rsidRPr="00425371" w:rsidRDefault="00BE598B" w:rsidP="00425371">
            <w:pPr>
              <w:spacing w:before="120" w:after="120"/>
            </w:pPr>
          </w:p>
          <w:p w:rsidR="00BE598B" w:rsidRPr="0014688F" w:rsidRDefault="00BE598B" w:rsidP="00425371">
            <w:pPr>
              <w:spacing w:before="120" w:after="120"/>
            </w:pPr>
            <w:r w:rsidRPr="0014688F">
              <w:t>77 (classical myeloproliferative neoplasms)</w:t>
            </w:r>
          </w:p>
          <w:p w:rsidR="00BE598B" w:rsidRPr="00425371" w:rsidRDefault="00BE598B" w:rsidP="00425371">
            <w:pPr>
              <w:spacing w:before="120" w:after="120"/>
            </w:pPr>
          </w:p>
        </w:tc>
        <w:tc>
          <w:tcPr>
            <w:tcW w:w="2410" w:type="dxa"/>
          </w:tcPr>
          <w:p w:rsidR="00BC65FF" w:rsidRPr="00425371" w:rsidRDefault="00BE598B" w:rsidP="00425371">
            <w:pPr>
              <w:spacing w:before="120" w:after="120"/>
              <w:rPr>
                <w:b/>
              </w:rPr>
            </w:pPr>
            <w:r w:rsidRPr="0014688F">
              <w:rPr>
                <w:b/>
              </w:rPr>
              <w:t>Total cohesin</w:t>
            </w:r>
          </w:p>
          <w:p w:rsidR="00BE598B" w:rsidRPr="0014688F" w:rsidRDefault="00BE598B" w:rsidP="00425371">
            <w:pPr>
              <w:spacing w:before="120" w:after="120"/>
            </w:pPr>
            <w:r w:rsidRPr="0014688F">
              <w:t>65/610 (10.7%)</w:t>
            </w:r>
          </w:p>
          <w:p w:rsidR="00BE598B" w:rsidRPr="00425371" w:rsidRDefault="00BE598B" w:rsidP="00425371">
            <w:pPr>
              <w:spacing w:before="120" w:after="120"/>
              <w:rPr>
                <w:b/>
                <w:i/>
              </w:rPr>
            </w:pPr>
          </w:p>
          <w:p w:rsidR="00BE598B" w:rsidRPr="00425371" w:rsidRDefault="00BE598B" w:rsidP="00425371">
            <w:pPr>
              <w:spacing w:before="120" w:after="120"/>
              <w:rPr>
                <w:b/>
                <w:i/>
              </w:rPr>
            </w:pPr>
          </w:p>
          <w:p w:rsidR="00BC65FF" w:rsidRPr="00425371" w:rsidRDefault="00BC65FF" w:rsidP="00425371">
            <w:pPr>
              <w:spacing w:before="120" w:after="120"/>
              <w:rPr>
                <w:b/>
                <w:i/>
              </w:rPr>
            </w:pPr>
          </w:p>
          <w:p w:rsidR="00BE598B" w:rsidRPr="00425371" w:rsidRDefault="00BE598B" w:rsidP="00425371">
            <w:pPr>
              <w:spacing w:before="120" w:after="120"/>
              <w:rPr>
                <w:b/>
                <w:i/>
              </w:rPr>
            </w:pPr>
          </w:p>
          <w:p w:rsidR="00BE598B" w:rsidRPr="0014688F" w:rsidRDefault="00BE598B" w:rsidP="00425371">
            <w:pPr>
              <w:spacing w:before="120" w:after="120"/>
              <w:rPr>
                <w:b/>
                <w:i/>
              </w:rPr>
            </w:pPr>
            <w:r w:rsidRPr="0014688F">
              <w:rPr>
                <w:b/>
                <w:i/>
              </w:rPr>
              <w:t>SMC3</w:t>
            </w:r>
          </w:p>
          <w:p w:rsidR="00BE598B" w:rsidRPr="0014688F" w:rsidRDefault="00BE598B" w:rsidP="00425371">
            <w:pPr>
              <w:spacing w:before="120" w:after="120"/>
            </w:pPr>
            <w:r w:rsidRPr="0014688F">
              <w:t>1/157 (0.64%)</w:t>
            </w:r>
          </w:p>
          <w:p w:rsidR="00BE598B" w:rsidRPr="0014688F" w:rsidRDefault="00BE598B" w:rsidP="00425371">
            <w:pPr>
              <w:spacing w:before="120" w:after="120"/>
              <w:rPr>
                <w:b/>
                <w:i/>
              </w:rPr>
            </w:pPr>
            <w:r w:rsidRPr="0014688F">
              <w:rPr>
                <w:b/>
                <w:i/>
              </w:rPr>
              <w:t>SMC1A</w:t>
            </w:r>
          </w:p>
          <w:p w:rsidR="00BE598B" w:rsidRPr="0014688F" w:rsidRDefault="00BE598B" w:rsidP="00425371">
            <w:pPr>
              <w:spacing w:before="120" w:after="120"/>
              <w:rPr>
                <w:i/>
              </w:rPr>
            </w:pPr>
            <w:r w:rsidRPr="0014688F">
              <w:t>2/157 (1.3%)</w:t>
            </w: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11/157 (7%)</w:t>
            </w:r>
          </w:p>
          <w:p w:rsidR="00BE598B" w:rsidRPr="0014688F" w:rsidRDefault="00BE598B" w:rsidP="00425371">
            <w:pPr>
              <w:spacing w:before="120" w:after="120"/>
              <w:rPr>
                <w:b/>
                <w:i/>
              </w:rPr>
            </w:pPr>
            <w:r w:rsidRPr="0014688F">
              <w:rPr>
                <w:b/>
                <w:i/>
              </w:rPr>
              <w:t>RAD21</w:t>
            </w:r>
          </w:p>
          <w:p w:rsidR="00BE598B" w:rsidRPr="0014688F" w:rsidRDefault="00BE598B" w:rsidP="00425371">
            <w:pPr>
              <w:spacing w:before="120" w:after="120"/>
            </w:pPr>
            <w:r w:rsidRPr="0014688F">
              <w:t>7/157 (4.5%)</w:t>
            </w:r>
          </w:p>
          <w:p w:rsidR="00BE598B" w:rsidRPr="0014688F" w:rsidRDefault="00BE598B" w:rsidP="00425371">
            <w:pPr>
              <w:spacing w:before="120" w:after="120"/>
              <w:rPr>
                <w:b/>
                <w:i/>
              </w:rPr>
            </w:pPr>
            <w:r w:rsidRPr="0014688F">
              <w:rPr>
                <w:b/>
                <w:i/>
              </w:rPr>
              <w:t>NIPBL</w:t>
            </w:r>
          </w:p>
          <w:p w:rsidR="00BE598B" w:rsidRPr="0014688F" w:rsidRDefault="00BE598B" w:rsidP="00425371">
            <w:pPr>
              <w:spacing w:before="120" w:after="120"/>
            </w:pPr>
            <w:r w:rsidRPr="0014688F">
              <w:t>1/157 (0.63%)</w:t>
            </w:r>
          </w:p>
          <w:p w:rsidR="00BE598B" w:rsidRPr="0014688F" w:rsidRDefault="00BE598B" w:rsidP="00425371">
            <w:pPr>
              <w:spacing w:before="120" w:after="120"/>
              <w:rPr>
                <w:b/>
                <w:i/>
              </w:rPr>
            </w:pPr>
            <w:r w:rsidRPr="0014688F">
              <w:rPr>
                <w:b/>
                <w:i/>
              </w:rPr>
              <w:t>PDS5</w:t>
            </w:r>
          </w:p>
          <w:p w:rsidR="00BE598B" w:rsidRPr="0014688F" w:rsidRDefault="00BE598B" w:rsidP="00425371">
            <w:pPr>
              <w:spacing w:before="120" w:after="120"/>
            </w:pPr>
            <w:r w:rsidRPr="0014688F">
              <w:t>1/157 (0.63%)</w:t>
            </w:r>
          </w:p>
          <w:p w:rsidR="00BE598B" w:rsidRPr="0014688F" w:rsidRDefault="00BE598B" w:rsidP="00425371">
            <w:pPr>
              <w:spacing w:before="120" w:after="120"/>
              <w:rPr>
                <w:b/>
              </w:rPr>
            </w:pPr>
            <w:r w:rsidRPr="0014688F">
              <w:rPr>
                <w:b/>
              </w:rPr>
              <w:t>Total cohesin</w:t>
            </w:r>
          </w:p>
          <w:p w:rsidR="00BE598B" w:rsidRPr="0014688F" w:rsidRDefault="00BE598B" w:rsidP="00425371">
            <w:pPr>
              <w:spacing w:before="120" w:after="120"/>
            </w:pPr>
            <w:r w:rsidRPr="0014688F">
              <w:t xml:space="preserve">23/157 (14.6%) </w:t>
            </w:r>
          </w:p>
          <w:p w:rsidR="00BE598B" w:rsidRPr="00425371" w:rsidRDefault="00BE598B" w:rsidP="00425371">
            <w:pPr>
              <w:spacing w:before="120" w:after="120"/>
            </w:pPr>
          </w:p>
          <w:p w:rsidR="00BE598B" w:rsidRPr="00425371" w:rsidRDefault="00BE598B" w:rsidP="00425371">
            <w:pPr>
              <w:spacing w:before="120" w:after="120"/>
            </w:pPr>
          </w:p>
          <w:p w:rsidR="00BE598B" w:rsidRPr="0014688F" w:rsidRDefault="00BE598B" w:rsidP="00425371">
            <w:pPr>
              <w:spacing w:before="120" w:after="120"/>
              <w:rPr>
                <w:b/>
                <w:i/>
              </w:rPr>
            </w:pPr>
            <w:r w:rsidRPr="0014688F">
              <w:rPr>
                <w:b/>
                <w:i/>
              </w:rPr>
              <w:t>SMC3</w:t>
            </w:r>
          </w:p>
          <w:p w:rsidR="00BE598B" w:rsidRPr="0014688F" w:rsidRDefault="00BE598B" w:rsidP="00425371">
            <w:pPr>
              <w:spacing w:before="120" w:after="120"/>
            </w:pPr>
            <w:r w:rsidRPr="0014688F">
              <w:t>3/224 (1.3%)</w:t>
            </w: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14/224 (6.25%)</w:t>
            </w:r>
          </w:p>
          <w:p w:rsidR="00BE598B" w:rsidRPr="0014688F" w:rsidRDefault="00BE598B" w:rsidP="00425371">
            <w:pPr>
              <w:spacing w:before="120" w:after="120"/>
              <w:rPr>
                <w:b/>
                <w:i/>
              </w:rPr>
            </w:pPr>
            <w:r w:rsidRPr="0014688F">
              <w:rPr>
                <w:b/>
                <w:i/>
              </w:rPr>
              <w:t>RAD21</w:t>
            </w:r>
          </w:p>
          <w:p w:rsidR="00BE598B" w:rsidRPr="0014688F" w:rsidRDefault="00BE598B" w:rsidP="00425371">
            <w:pPr>
              <w:spacing w:before="120" w:after="120"/>
            </w:pPr>
            <w:r w:rsidRPr="0014688F">
              <w:t>2/224 (0.9%)</w:t>
            </w:r>
          </w:p>
          <w:p w:rsidR="00BC65FF" w:rsidRPr="00425371" w:rsidRDefault="00BE598B" w:rsidP="00425371">
            <w:pPr>
              <w:spacing w:before="120" w:after="120"/>
              <w:rPr>
                <w:b/>
                <w:i/>
              </w:rPr>
            </w:pPr>
            <w:r w:rsidRPr="0014688F">
              <w:rPr>
                <w:b/>
                <w:i/>
              </w:rPr>
              <w:t>NIPBL</w:t>
            </w:r>
          </w:p>
          <w:p w:rsidR="00BE598B" w:rsidRPr="0014688F" w:rsidRDefault="00BE598B" w:rsidP="00425371">
            <w:pPr>
              <w:spacing w:before="120" w:after="120"/>
            </w:pPr>
            <w:r w:rsidRPr="0014688F">
              <w:t>1/224 (0.45%)</w:t>
            </w:r>
          </w:p>
          <w:p w:rsidR="00BC65FF" w:rsidRPr="00425371" w:rsidRDefault="00BE598B" w:rsidP="00425371">
            <w:pPr>
              <w:spacing w:before="120" w:after="120"/>
              <w:rPr>
                <w:b/>
                <w:i/>
              </w:rPr>
            </w:pPr>
            <w:r w:rsidRPr="0014688F">
              <w:rPr>
                <w:b/>
                <w:i/>
              </w:rPr>
              <w:t>STAG1</w:t>
            </w:r>
          </w:p>
          <w:p w:rsidR="00BE598B" w:rsidRPr="0014688F" w:rsidRDefault="00BE598B" w:rsidP="00425371">
            <w:pPr>
              <w:spacing w:before="120" w:after="120"/>
            </w:pPr>
            <w:r w:rsidRPr="0014688F">
              <w:t>1/224 (0.45%)</w:t>
            </w:r>
          </w:p>
          <w:p w:rsidR="00BE598B" w:rsidRPr="0014688F" w:rsidRDefault="00BE598B" w:rsidP="00425371">
            <w:pPr>
              <w:spacing w:before="120" w:after="120"/>
              <w:rPr>
                <w:b/>
                <w:i/>
              </w:rPr>
            </w:pPr>
            <w:r w:rsidRPr="0014688F">
              <w:rPr>
                <w:b/>
                <w:i/>
              </w:rPr>
              <w:t>ESCO2</w:t>
            </w:r>
          </w:p>
          <w:p w:rsidR="00BE598B" w:rsidRPr="0014688F" w:rsidRDefault="00BE598B" w:rsidP="00425371">
            <w:pPr>
              <w:spacing w:before="120" w:after="120"/>
            </w:pPr>
            <w:r w:rsidRPr="0014688F">
              <w:t>1/224 (0.45%)</w:t>
            </w:r>
          </w:p>
          <w:p w:rsidR="00BE598B" w:rsidRPr="0014688F" w:rsidRDefault="00BE598B" w:rsidP="00425371">
            <w:pPr>
              <w:spacing w:before="120" w:after="120"/>
              <w:rPr>
                <w:b/>
              </w:rPr>
            </w:pPr>
            <w:r w:rsidRPr="0014688F">
              <w:rPr>
                <w:b/>
              </w:rPr>
              <w:t>Total cohesin</w:t>
            </w:r>
          </w:p>
          <w:p w:rsidR="00BE598B" w:rsidRPr="0014688F" w:rsidRDefault="00BE598B" w:rsidP="00425371">
            <w:pPr>
              <w:spacing w:before="120" w:after="120"/>
            </w:pPr>
            <w:r w:rsidRPr="0014688F">
              <w:t>22/224 (9.8%)</w:t>
            </w:r>
          </w:p>
          <w:p w:rsidR="00BE598B" w:rsidRPr="00425371" w:rsidRDefault="00BE598B" w:rsidP="00425371">
            <w:pPr>
              <w:spacing w:before="120" w:after="120"/>
              <w:rPr>
                <w:b/>
                <w:i/>
              </w:rPr>
            </w:pPr>
          </w:p>
          <w:p w:rsidR="00BE598B" w:rsidRPr="00425371" w:rsidRDefault="00BE598B" w:rsidP="00425371">
            <w:pPr>
              <w:spacing w:before="120" w:after="120"/>
              <w:rPr>
                <w:b/>
                <w:i/>
              </w:rPr>
            </w:pP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9/88 (10.2%)</w:t>
            </w:r>
          </w:p>
          <w:p w:rsidR="00BC65FF" w:rsidRPr="00425371" w:rsidRDefault="00BE598B" w:rsidP="00425371">
            <w:pPr>
              <w:spacing w:before="120" w:after="120"/>
              <w:rPr>
                <w:b/>
                <w:i/>
              </w:rPr>
            </w:pPr>
            <w:r w:rsidRPr="0014688F">
              <w:rPr>
                <w:b/>
                <w:i/>
              </w:rPr>
              <w:t>PDS5</w:t>
            </w:r>
          </w:p>
          <w:p w:rsidR="00BE598B" w:rsidRPr="0014688F" w:rsidRDefault="00BE598B" w:rsidP="00425371">
            <w:pPr>
              <w:spacing w:before="120" w:after="120"/>
            </w:pPr>
            <w:r w:rsidRPr="0014688F">
              <w:t>1/88 (1.1%)</w:t>
            </w:r>
          </w:p>
          <w:p w:rsidR="00BC65FF" w:rsidRPr="00425371" w:rsidRDefault="00BE598B" w:rsidP="00425371">
            <w:pPr>
              <w:spacing w:before="120" w:after="120"/>
              <w:rPr>
                <w:b/>
                <w:i/>
              </w:rPr>
            </w:pPr>
            <w:r w:rsidRPr="0014688F">
              <w:rPr>
                <w:b/>
                <w:i/>
              </w:rPr>
              <w:t>STAG1</w:t>
            </w:r>
          </w:p>
          <w:p w:rsidR="00BC65FF" w:rsidRPr="00425371" w:rsidRDefault="00BE598B" w:rsidP="00425371">
            <w:pPr>
              <w:spacing w:before="120" w:after="120"/>
            </w:pPr>
            <w:r w:rsidRPr="0014688F">
              <w:t>1/88 (1.1%)</w:t>
            </w:r>
          </w:p>
          <w:p w:rsidR="00BE598B" w:rsidRPr="0014688F" w:rsidRDefault="00BE598B" w:rsidP="00425371">
            <w:pPr>
              <w:spacing w:before="120" w:after="120"/>
              <w:rPr>
                <w:b/>
                <w:i/>
              </w:rPr>
            </w:pPr>
            <w:r w:rsidRPr="0014688F">
              <w:rPr>
                <w:b/>
                <w:i/>
              </w:rPr>
              <w:t>ESCO2</w:t>
            </w:r>
          </w:p>
          <w:p w:rsidR="00BE598B" w:rsidRPr="0014688F" w:rsidRDefault="00BE598B" w:rsidP="00425371">
            <w:pPr>
              <w:spacing w:before="120" w:after="120"/>
            </w:pPr>
            <w:r w:rsidRPr="0014688F">
              <w:t>1/88 (1.1%)</w:t>
            </w:r>
          </w:p>
          <w:p w:rsidR="00BC65FF" w:rsidRPr="00425371" w:rsidRDefault="00BE598B" w:rsidP="00425371">
            <w:pPr>
              <w:spacing w:before="120" w:after="120"/>
              <w:rPr>
                <w:b/>
              </w:rPr>
            </w:pPr>
            <w:r w:rsidRPr="0014688F">
              <w:rPr>
                <w:b/>
              </w:rPr>
              <w:t>Total cohesin</w:t>
            </w:r>
          </w:p>
          <w:p w:rsidR="00BE598B" w:rsidRPr="0014688F" w:rsidRDefault="00BE598B" w:rsidP="00425371">
            <w:pPr>
              <w:spacing w:before="120" w:after="120"/>
            </w:pPr>
            <w:r w:rsidRPr="0014688F">
              <w:t>12/88 (13.6%)</w:t>
            </w:r>
          </w:p>
          <w:p w:rsidR="00BE598B" w:rsidRPr="00425371" w:rsidRDefault="00BE598B" w:rsidP="00425371">
            <w:pPr>
              <w:spacing w:before="120" w:after="120"/>
            </w:pPr>
          </w:p>
          <w:p w:rsidR="00BE598B" w:rsidRPr="0014688F" w:rsidRDefault="00BE598B" w:rsidP="00425371">
            <w:pPr>
              <w:spacing w:before="120" w:after="120"/>
              <w:rPr>
                <w:b/>
                <w:i/>
              </w:rPr>
            </w:pPr>
            <w:r w:rsidRPr="0014688F">
              <w:rPr>
                <w:b/>
                <w:i/>
              </w:rPr>
              <w:t>SMC1A</w:t>
            </w:r>
          </w:p>
          <w:p w:rsidR="00BE598B" w:rsidRPr="0014688F" w:rsidRDefault="00BE598B" w:rsidP="00425371">
            <w:pPr>
              <w:spacing w:before="120" w:after="120"/>
            </w:pPr>
            <w:r w:rsidRPr="0014688F">
              <w:t>2/64 (3.1%)</w:t>
            </w: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2/64 (3.1%)</w:t>
            </w:r>
          </w:p>
          <w:p w:rsidR="00BE598B" w:rsidRPr="0014688F" w:rsidRDefault="00BE598B" w:rsidP="00425371">
            <w:pPr>
              <w:spacing w:before="120" w:after="120"/>
              <w:rPr>
                <w:b/>
                <w:i/>
              </w:rPr>
            </w:pPr>
            <w:r w:rsidRPr="0014688F">
              <w:rPr>
                <w:b/>
                <w:i/>
              </w:rPr>
              <w:t>RAD21</w:t>
            </w:r>
          </w:p>
          <w:p w:rsidR="00BE598B" w:rsidRPr="0014688F" w:rsidRDefault="00BE598B" w:rsidP="00425371">
            <w:pPr>
              <w:spacing w:before="120" w:after="120"/>
            </w:pPr>
            <w:r w:rsidRPr="0014688F">
              <w:t>1/64 (1.6%)</w:t>
            </w:r>
          </w:p>
          <w:p w:rsidR="00BE598B" w:rsidRPr="0014688F" w:rsidRDefault="00BE598B" w:rsidP="00425371">
            <w:pPr>
              <w:spacing w:before="120" w:after="120"/>
              <w:rPr>
                <w:b/>
                <w:i/>
              </w:rPr>
            </w:pPr>
            <w:r w:rsidRPr="0014688F">
              <w:rPr>
                <w:b/>
                <w:i/>
              </w:rPr>
              <w:t>NIPBL</w:t>
            </w:r>
          </w:p>
          <w:p w:rsidR="00BE598B" w:rsidRPr="0014688F" w:rsidRDefault="00BE598B" w:rsidP="00425371">
            <w:pPr>
              <w:spacing w:before="120" w:after="120"/>
            </w:pPr>
            <w:r w:rsidRPr="0014688F">
              <w:t>1/64 (1.6%)</w:t>
            </w:r>
          </w:p>
          <w:p w:rsidR="00BE598B" w:rsidRPr="0014688F" w:rsidRDefault="00BE598B" w:rsidP="00425371">
            <w:pPr>
              <w:spacing w:before="120" w:after="120"/>
              <w:rPr>
                <w:b/>
              </w:rPr>
            </w:pPr>
            <w:r w:rsidRPr="0014688F">
              <w:rPr>
                <w:b/>
              </w:rPr>
              <w:t>Total cohesin</w:t>
            </w:r>
          </w:p>
          <w:p w:rsidR="00BE598B" w:rsidRPr="0014688F" w:rsidRDefault="00BE598B" w:rsidP="00425371">
            <w:pPr>
              <w:spacing w:before="120" w:after="120"/>
              <w:rPr>
                <w:vertAlign w:val="superscript"/>
              </w:rPr>
            </w:pPr>
            <w:r w:rsidRPr="0014688F">
              <w:t xml:space="preserve">5/64 (7.8%) </w:t>
            </w:r>
            <w:r w:rsidRPr="00425371">
              <w:rPr>
                <w:vertAlign w:val="superscript"/>
              </w:rPr>
              <w:t>§</w:t>
            </w:r>
          </w:p>
          <w:p w:rsidR="00BE598B" w:rsidRPr="00425371" w:rsidRDefault="00BE598B" w:rsidP="00425371">
            <w:pPr>
              <w:spacing w:before="120" w:after="120"/>
              <w:rPr>
                <w:b/>
                <w:i/>
              </w:rPr>
            </w:pPr>
          </w:p>
          <w:p w:rsidR="00BE598B" w:rsidRPr="00425371" w:rsidRDefault="00BE598B" w:rsidP="00425371">
            <w:pPr>
              <w:spacing w:before="120" w:after="120"/>
              <w:rPr>
                <w:b/>
                <w:i/>
              </w:rPr>
            </w:pP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1/77 (1.3%)</w:t>
            </w:r>
          </w:p>
          <w:p w:rsidR="00BE598B" w:rsidRPr="0014688F" w:rsidRDefault="00BE598B" w:rsidP="00425371">
            <w:pPr>
              <w:spacing w:before="120" w:after="120"/>
              <w:rPr>
                <w:b/>
                <w:i/>
              </w:rPr>
            </w:pPr>
            <w:r w:rsidRPr="0014688F">
              <w:rPr>
                <w:b/>
                <w:i/>
              </w:rPr>
              <w:t>PDS5</w:t>
            </w:r>
          </w:p>
          <w:p w:rsidR="00BE598B" w:rsidRPr="0014688F" w:rsidRDefault="00BE598B" w:rsidP="00425371">
            <w:pPr>
              <w:spacing w:before="120" w:after="120"/>
            </w:pPr>
            <w:r w:rsidRPr="0014688F">
              <w:t>1/77 (1.3%)</w:t>
            </w:r>
          </w:p>
          <w:p w:rsidR="00BE598B" w:rsidRPr="0014688F" w:rsidRDefault="00BE598B" w:rsidP="00425371">
            <w:pPr>
              <w:spacing w:before="120" w:after="120"/>
              <w:rPr>
                <w:b/>
              </w:rPr>
            </w:pPr>
            <w:r w:rsidRPr="0014688F">
              <w:rPr>
                <w:b/>
              </w:rPr>
              <w:t>Total cohesin</w:t>
            </w:r>
          </w:p>
          <w:p w:rsidR="00BE598B" w:rsidRPr="00425371" w:rsidRDefault="00BE598B" w:rsidP="00425371">
            <w:pPr>
              <w:spacing w:before="120" w:after="120"/>
              <w:rPr>
                <w:b/>
                <w:i/>
              </w:rPr>
            </w:pPr>
            <w:r w:rsidRPr="0014688F">
              <w:t>2/77 (2.6%)</w:t>
            </w:r>
          </w:p>
        </w:tc>
        <w:tc>
          <w:tcPr>
            <w:tcW w:w="1984" w:type="dxa"/>
          </w:tcPr>
          <w:p w:rsidR="00BE598B" w:rsidRPr="0014688F" w:rsidRDefault="00BE598B" w:rsidP="00425371">
            <w:pPr>
              <w:spacing w:before="120" w:after="120"/>
            </w:pPr>
            <w:r w:rsidRPr="0014688F">
              <w:t>27 karyotypically normal</w:t>
            </w:r>
          </w:p>
          <w:p w:rsidR="00BE598B" w:rsidRPr="0014688F" w:rsidRDefault="00BE598B" w:rsidP="00425371">
            <w:pPr>
              <w:spacing w:before="120" w:after="120"/>
            </w:pPr>
            <w:r w:rsidRPr="0014688F">
              <w:t>28 karyotypically abnormal</w:t>
            </w:r>
          </w:p>
          <w:p w:rsidR="00BE598B" w:rsidRPr="0014688F" w:rsidRDefault="00BE598B" w:rsidP="00425371">
            <w:pPr>
              <w:spacing w:before="120" w:after="120"/>
            </w:pPr>
            <w:r w:rsidRPr="0014688F">
              <w:t>10 data unavailable</w:t>
            </w: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tc>
        <w:tc>
          <w:tcPr>
            <w:tcW w:w="4253" w:type="dxa"/>
          </w:tcPr>
          <w:p w:rsidR="00BE598B" w:rsidRPr="0014688F" w:rsidRDefault="00BE598B" w:rsidP="00425371">
            <w:pPr>
              <w:tabs>
                <w:tab w:val="left" w:pos="757"/>
              </w:tabs>
              <w:spacing w:before="120" w:after="120"/>
              <w:ind w:left="757" w:hanging="757"/>
            </w:pPr>
            <w:r w:rsidRPr="0014688F">
              <w:t xml:space="preserve">In order to investigate a role for cohesin in myeloid leukemogenesis, the cohesin genes were sequenced in 610 primary specimens of various myeloid neoplasms. </w:t>
            </w:r>
          </w:p>
          <w:p w:rsidR="00BE598B" w:rsidRPr="0014688F" w:rsidRDefault="00BE598B" w:rsidP="00425371">
            <w:pPr>
              <w:tabs>
                <w:tab w:val="left" w:pos="757"/>
              </w:tabs>
              <w:spacing w:before="120" w:after="120"/>
              <w:ind w:left="757" w:hanging="757"/>
              <w:rPr>
                <w:i/>
              </w:rPr>
            </w:pPr>
            <w:r w:rsidRPr="0014688F">
              <w:t xml:space="preserve">Four cohesin genes were found to be significantly mutated in myeloid neoplasms: </w:t>
            </w:r>
            <w:r w:rsidRPr="0014688F">
              <w:rPr>
                <w:i/>
              </w:rPr>
              <w:t xml:space="preserve">SMC3, SMC1A, STAG2, </w:t>
            </w:r>
            <w:r w:rsidRPr="0014688F">
              <w:t xml:space="preserve">and </w:t>
            </w:r>
            <w:r w:rsidRPr="0014688F">
              <w:rPr>
                <w:i/>
              </w:rPr>
              <w:t xml:space="preserve">RAD21. </w:t>
            </w:r>
          </w:p>
          <w:p w:rsidR="00BE598B" w:rsidRPr="0014688F" w:rsidRDefault="00BE598B" w:rsidP="00425371">
            <w:pPr>
              <w:tabs>
                <w:tab w:val="left" w:pos="757"/>
              </w:tabs>
              <w:spacing w:before="120" w:after="120"/>
              <w:ind w:left="757" w:hanging="757"/>
            </w:pPr>
            <w:r w:rsidRPr="0014688F">
              <w:t xml:space="preserve">In addition, four of 34 myeloid leukemia cell lines surveyed harbored cohesin mutations, and forced expression of wild-type cohesin subunits produced growth suppression in two of these cohesin-depleted lines (Kasumi-1 and MOLM-13).  </w:t>
            </w:r>
          </w:p>
          <w:p w:rsidR="00BE598B" w:rsidRPr="0014688F" w:rsidRDefault="00BE598B" w:rsidP="00425371">
            <w:pPr>
              <w:tabs>
                <w:tab w:val="left" w:pos="757"/>
              </w:tabs>
              <w:spacing w:before="120" w:after="120"/>
              <w:ind w:left="757" w:hanging="757"/>
              <w:rPr>
                <w:i/>
              </w:rPr>
            </w:pPr>
            <w:r w:rsidRPr="0014688F">
              <w:t xml:space="preserve">In the various cohesin-depleted cell lines, expression of cohesin subunits in chromatin-bound fractions was reduced in comparison to whole-cell extract. </w:t>
            </w:r>
          </w:p>
          <w:p w:rsidR="00BE598B" w:rsidRPr="0014688F" w:rsidRDefault="00BE598B" w:rsidP="00425371">
            <w:pPr>
              <w:spacing w:before="120" w:after="120"/>
              <w:ind w:left="720" w:hanging="720"/>
            </w:pPr>
            <w:r w:rsidRPr="0014688F">
              <w:t xml:space="preserve">Cohesin mutations were mostly mutually exclusive, and showed significant association with mutations in </w:t>
            </w:r>
            <w:r w:rsidRPr="0014688F">
              <w:rPr>
                <w:i/>
              </w:rPr>
              <w:t xml:space="preserve">TET2, ASXl1, </w:t>
            </w:r>
            <w:r w:rsidRPr="0014688F">
              <w:t xml:space="preserve">and </w:t>
            </w:r>
            <w:r w:rsidRPr="0014688F">
              <w:rPr>
                <w:i/>
              </w:rPr>
              <w:t xml:space="preserve">EZH2. </w:t>
            </w:r>
          </w:p>
          <w:p w:rsidR="00BE598B" w:rsidRPr="0014688F" w:rsidRDefault="00BE598B" w:rsidP="00425371">
            <w:pPr>
              <w:spacing w:before="120" w:after="120"/>
              <w:ind w:left="720" w:hanging="720"/>
            </w:pPr>
            <w:r w:rsidRPr="0014688F">
              <w:t xml:space="preserve">Deep sequencing of mutant alleles in 20 available samples revealed the allele frequency of these mutations in the tumor population. In 15/20 cases, the cohesin mutation was present in the major tumour population, indicating that cohesin mutations often occur as early events in leukemogenesis. </w:t>
            </w:r>
          </w:p>
          <w:p w:rsidR="00BE598B" w:rsidRPr="0014688F" w:rsidRDefault="00BE598B" w:rsidP="00425371">
            <w:pPr>
              <w:spacing w:before="120" w:after="120"/>
              <w:ind w:left="720" w:hanging="720"/>
            </w:pPr>
            <w:r w:rsidRPr="0014688F">
              <w:t xml:space="preserve">There was no significant difference in chromosome abnormalities between cohesin-mutant and cohesin-wild-type samples, with all cases showing diploid or near-diploid karyotypes. </w:t>
            </w:r>
          </w:p>
          <w:p w:rsidR="00BE598B" w:rsidRPr="00425371" w:rsidRDefault="00BE598B" w:rsidP="00425371">
            <w:pPr>
              <w:spacing w:before="120" w:after="120"/>
              <w:ind w:left="720" w:hanging="720"/>
            </w:pPr>
          </w:p>
        </w:tc>
      </w:tr>
      <w:tr w:rsidR="00C66065" w:rsidRPr="0014688F" w:rsidTr="00425371">
        <w:tc>
          <w:tcPr>
            <w:tcW w:w="3227" w:type="dxa"/>
          </w:tcPr>
          <w:p w:rsidR="00BE598B" w:rsidRPr="00425371" w:rsidRDefault="00443FF0" w:rsidP="00425371">
            <w:pPr>
              <w:spacing w:before="120" w:after="120"/>
              <w:ind w:left="720" w:hanging="720"/>
              <w:rPr>
                <w:noProof/>
              </w:rPr>
            </w:pPr>
            <w:r w:rsidRPr="00425371">
              <w:rPr>
                <w:noProof/>
              </w:rPr>
              <w:t xml:space="preserve">Yoshida K, Toki T, Okuno Y, Kanezaki R, Shiraishi Y, Sato-Otsubo A, Sanada M, Park M, Terui K, Suzuki H, Kon A, Nagata Y, Sato Y, Wang R, Shiba N, Chiba K, Tanaka H, Hama A, Muramatsu H, Hasegawa D, Nakamura K, Kanegane H, Tsukamoto K, Adachi S, Kawakami K, Kato K, Nishimura R, Izraeli S, Hayashi Y, Miyano S, et al.: </w:t>
            </w:r>
            <w:r w:rsidRPr="00425371">
              <w:rPr>
                <w:b/>
                <w:bCs/>
                <w:noProof/>
              </w:rPr>
              <w:t>The landscape of somatic mutations in Down syndrome-related myeloid disorders.</w:t>
            </w:r>
            <w:r w:rsidRPr="00425371">
              <w:rPr>
                <w:noProof/>
              </w:rPr>
              <w:t xml:space="preserve"> </w:t>
            </w:r>
            <w:r w:rsidRPr="00425371">
              <w:rPr>
                <w:i/>
                <w:iCs/>
                <w:noProof/>
              </w:rPr>
              <w:t>Nat Genet</w:t>
            </w:r>
            <w:r w:rsidRPr="00425371">
              <w:rPr>
                <w:noProof/>
              </w:rPr>
              <w:t xml:space="preserve"> 2013, </w:t>
            </w:r>
            <w:r w:rsidRPr="00425371">
              <w:rPr>
                <w:b/>
                <w:bCs/>
                <w:noProof/>
              </w:rPr>
              <w:t>45</w:t>
            </w:r>
            <w:r w:rsidRPr="00425371">
              <w:rPr>
                <w:noProof/>
              </w:rPr>
              <w:t>:1293–9</w:t>
            </w:r>
            <w:r w:rsidR="00BE598B" w:rsidRPr="00425371">
              <w:rPr>
                <w:noProof/>
              </w:rPr>
              <w:t xml:space="preserve"> </w:t>
            </w:r>
          </w:p>
        </w:tc>
        <w:tc>
          <w:tcPr>
            <w:tcW w:w="2693" w:type="dxa"/>
          </w:tcPr>
          <w:p w:rsidR="00BE598B" w:rsidRPr="0014688F" w:rsidRDefault="00BE598B" w:rsidP="00425371">
            <w:pPr>
              <w:spacing w:before="120" w:after="120"/>
            </w:pPr>
            <w:r w:rsidRPr="0014688F">
              <w:t xml:space="preserve">4 (Patient-matched </w:t>
            </w:r>
            <w:r w:rsidR="005D7111">
              <w:t>transient abnormal myelopoeisis (</w:t>
            </w:r>
            <w:r w:rsidRPr="0014688F">
              <w:t>TAM</w:t>
            </w:r>
            <w:r w:rsidR="005D7111">
              <w:t>)</w:t>
            </w:r>
            <w:r w:rsidRPr="0014688F">
              <w:t xml:space="preserve">, </w:t>
            </w:r>
            <w:r w:rsidR="005D7111" w:rsidRPr="00E104E0">
              <w:t xml:space="preserve">acute megakaryoblastic leukemia </w:t>
            </w:r>
            <w:r w:rsidR="005D7111">
              <w:t>(</w:t>
            </w:r>
            <w:r w:rsidRPr="0014688F">
              <w:t>AMKL</w:t>
            </w:r>
            <w:r w:rsidR="005D7111">
              <w:t>)</w:t>
            </w:r>
            <w:r w:rsidRPr="0014688F">
              <w:t xml:space="preserve"> and remission samples)</w:t>
            </w:r>
          </w:p>
          <w:p w:rsidR="00BE598B" w:rsidRPr="0014688F" w:rsidRDefault="00BE598B" w:rsidP="00425371">
            <w:pPr>
              <w:spacing w:before="120" w:after="120"/>
              <w:rPr>
                <w:i/>
              </w:rPr>
            </w:pPr>
            <w:r w:rsidRPr="0014688F">
              <w:rPr>
                <w:i/>
              </w:rPr>
              <w:t>Whole-genome sequencing</w:t>
            </w:r>
          </w:p>
          <w:p w:rsidR="00BE598B" w:rsidRPr="00425371" w:rsidRDefault="00BE598B" w:rsidP="00425371">
            <w:pPr>
              <w:spacing w:before="120" w:after="120"/>
            </w:pPr>
          </w:p>
          <w:p w:rsidR="00BE598B" w:rsidRPr="00425371" w:rsidRDefault="00BE598B" w:rsidP="00425371">
            <w:pPr>
              <w:spacing w:before="120" w:after="120"/>
            </w:pPr>
          </w:p>
          <w:p w:rsidR="00BE598B" w:rsidRDefault="00BE598B" w:rsidP="00425371">
            <w:pPr>
              <w:spacing w:before="120" w:after="120"/>
              <w:rPr>
                <w:b/>
                <w:bCs/>
                <w:sz w:val="20"/>
                <w:szCs w:val="20"/>
              </w:rPr>
            </w:pPr>
          </w:p>
          <w:p w:rsidR="0014688F" w:rsidRDefault="0014688F" w:rsidP="00425371">
            <w:pPr>
              <w:spacing w:before="120" w:after="120"/>
              <w:rPr>
                <w:b/>
                <w:bCs/>
                <w:sz w:val="20"/>
                <w:szCs w:val="20"/>
              </w:rPr>
            </w:pPr>
          </w:p>
          <w:p w:rsidR="0014688F" w:rsidRPr="00425371" w:rsidRDefault="0014688F" w:rsidP="00425371">
            <w:pPr>
              <w:spacing w:before="120" w:after="120"/>
            </w:pPr>
          </w:p>
          <w:p w:rsidR="00BE598B" w:rsidRPr="0014688F" w:rsidRDefault="00BE598B" w:rsidP="00425371">
            <w:pPr>
              <w:spacing w:before="120" w:after="120"/>
            </w:pPr>
            <w:r w:rsidRPr="0014688F">
              <w:t>14 (</w:t>
            </w:r>
            <w:r w:rsidR="005D7111">
              <w:t>Down Syndrome A</w:t>
            </w:r>
            <w:r w:rsidRPr="0014688F">
              <w:t>MKL samples)</w:t>
            </w:r>
          </w:p>
          <w:p w:rsidR="00BE598B" w:rsidRPr="0014688F" w:rsidRDefault="00BE598B" w:rsidP="00425371">
            <w:pPr>
              <w:spacing w:before="120" w:after="120"/>
              <w:rPr>
                <w:i/>
              </w:rPr>
            </w:pPr>
            <w:r w:rsidRPr="0014688F">
              <w:rPr>
                <w:i/>
              </w:rPr>
              <w:t>Exome sequencing</w:t>
            </w: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14688F" w:rsidRDefault="00BE598B" w:rsidP="00425371">
            <w:pPr>
              <w:spacing w:before="120" w:after="120"/>
            </w:pPr>
            <w:r w:rsidRPr="0014688F">
              <w:t xml:space="preserve"> 49 (DS-AMKL)</w:t>
            </w:r>
          </w:p>
          <w:p w:rsidR="00BE598B" w:rsidRPr="0014688F" w:rsidRDefault="00BE598B" w:rsidP="00425371">
            <w:pPr>
              <w:spacing w:before="120" w:after="120"/>
            </w:pPr>
            <w:r w:rsidRPr="0014688F">
              <w:t>19  (non-DS-AMKL)</w:t>
            </w:r>
          </w:p>
          <w:p w:rsidR="00BE598B" w:rsidRPr="0014688F" w:rsidRDefault="00BE598B" w:rsidP="00425371">
            <w:pPr>
              <w:spacing w:before="120" w:after="120"/>
              <w:rPr>
                <w:i/>
              </w:rPr>
            </w:pPr>
            <w:r w:rsidRPr="0014688F">
              <w:rPr>
                <w:i/>
              </w:rPr>
              <w:t xml:space="preserve">Targeted deep sequencing of genes identified in whole genome/exome sequenced samples, as well as other genes frequently mutated in AMKL. </w:t>
            </w:r>
          </w:p>
          <w:p w:rsidR="00BE598B" w:rsidRPr="00425371" w:rsidRDefault="00BE598B" w:rsidP="00425371">
            <w:pPr>
              <w:spacing w:before="120" w:after="120"/>
            </w:pPr>
          </w:p>
        </w:tc>
        <w:tc>
          <w:tcPr>
            <w:tcW w:w="2410" w:type="dxa"/>
          </w:tcPr>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¼ (25%)</w:t>
            </w:r>
          </w:p>
          <w:p w:rsidR="00BE598B" w:rsidRPr="0014688F" w:rsidRDefault="00BE598B" w:rsidP="00425371">
            <w:pPr>
              <w:spacing w:before="120" w:after="120"/>
              <w:rPr>
                <w:b/>
                <w:i/>
              </w:rPr>
            </w:pPr>
            <w:r w:rsidRPr="0014688F">
              <w:rPr>
                <w:b/>
                <w:i/>
              </w:rPr>
              <w:t>RAD21</w:t>
            </w:r>
          </w:p>
          <w:p w:rsidR="00BE598B" w:rsidRPr="0014688F" w:rsidRDefault="00BE598B" w:rsidP="00425371">
            <w:pPr>
              <w:spacing w:before="120" w:after="120"/>
            </w:pPr>
            <w:r w:rsidRPr="0014688F">
              <w:t>2/4 (50%)</w:t>
            </w:r>
          </w:p>
          <w:p w:rsidR="00BE598B" w:rsidRPr="0014688F" w:rsidRDefault="00BE598B" w:rsidP="00425371">
            <w:pPr>
              <w:spacing w:before="120" w:after="120"/>
              <w:rPr>
                <w:b/>
              </w:rPr>
            </w:pPr>
            <w:r w:rsidRPr="0014688F">
              <w:rPr>
                <w:b/>
              </w:rPr>
              <w:t xml:space="preserve">Total cohesin </w:t>
            </w:r>
          </w:p>
          <w:p w:rsidR="00BE598B" w:rsidRPr="0014688F" w:rsidRDefault="00BE598B" w:rsidP="00425371">
            <w:pPr>
              <w:spacing w:before="120" w:after="120"/>
            </w:pPr>
            <w:r w:rsidRPr="0014688F">
              <w:t>3/4 (75%)</w:t>
            </w:r>
          </w:p>
          <w:p w:rsidR="005D7111" w:rsidRPr="00425371" w:rsidRDefault="005D7111" w:rsidP="00425371">
            <w:pPr>
              <w:spacing w:before="120" w:after="120"/>
              <w:rPr>
                <w:i/>
              </w:rPr>
            </w:pPr>
          </w:p>
          <w:p w:rsidR="00BE598B" w:rsidRPr="00425371" w:rsidRDefault="00BE598B" w:rsidP="00425371">
            <w:pPr>
              <w:spacing w:before="120" w:after="120"/>
              <w:rPr>
                <w:i/>
              </w:rPr>
            </w:pP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3/14 (21.4%)</w:t>
            </w:r>
          </w:p>
          <w:p w:rsidR="00BE598B" w:rsidRPr="0014688F" w:rsidRDefault="00BE598B" w:rsidP="00425371">
            <w:pPr>
              <w:spacing w:before="120" w:after="120"/>
              <w:rPr>
                <w:b/>
                <w:i/>
              </w:rPr>
            </w:pPr>
            <w:r w:rsidRPr="0014688F">
              <w:rPr>
                <w:b/>
                <w:i/>
              </w:rPr>
              <w:t>RAD21</w:t>
            </w:r>
          </w:p>
          <w:p w:rsidR="00BE598B" w:rsidRPr="0014688F" w:rsidRDefault="00BE598B" w:rsidP="00425371">
            <w:pPr>
              <w:spacing w:before="120" w:after="120"/>
            </w:pPr>
            <w:r w:rsidRPr="0014688F">
              <w:t>4/14 (28.6%)</w:t>
            </w:r>
          </w:p>
          <w:p w:rsidR="00BE598B" w:rsidRPr="0014688F" w:rsidRDefault="00BE598B" w:rsidP="00425371">
            <w:pPr>
              <w:spacing w:before="120" w:after="120"/>
              <w:rPr>
                <w:b/>
                <w:i/>
              </w:rPr>
            </w:pPr>
            <w:r w:rsidRPr="0014688F">
              <w:rPr>
                <w:b/>
                <w:i/>
              </w:rPr>
              <w:t>NIPBL</w:t>
            </w:r>
          </w:p>
          <w:p w:rsidR="00BE598B" w:rsidRPr="0014688F" w:rsidRDefault="00BE598B" w:rsidP="00425371">
            <w:pPr>
              <w:spacing w:before="120" w:after="120"/>
            </w:pPr>
            <w:r w:rsidRPr="0014688F">
              <w:t xml:space="preserve">1/14 (7.1%) </w:t>
            </w:r>
          </w:p>
          <w:p w:rsidR="00BE598B" w:rsidRPr="0014688F" w:rsidRDefault="00BE598B" w:rsidP="00425371">
            <w:pPr>
              <w:spacing w:before="120" w:after="120"/>
              <w:rPr>
                <w:b/>
              </w:rPr>
            </w:pPr>
            <w:r w:rsidRPr="0014688F">
              <w:rPr>
                <w:b/>
              </w:rPr>
              <w:t>Total cohesin</w:t>
            </w:r>
          </w:p>
          <w:p w:rsidR="00BE598B" w:rsidRPr="0014688F" w:rsidRDefault="00BE598B" w:rsidP="00425371">
            <w:pPr>
              <w:spacing w:before="120" w:after="120"/>
            </w:pPr>
            <w:r w:rsidRPr="0014688F">
              <w:t>8/14 (57.1%)</w:t>
            </w:r>
          </w:p>
          <w:p w:rsidR="00BE598B" w:rsidRPr="00425371" w:rsidRDefault="00BE598B" w:rsidP="00425371">
            <w:pPr>
              <w:spacing w:before="120" w:after="120"/>
            </w:pPr>
          </w:p>
          <w:p w:rsidR="007436B5" w:rsidRPr="0014688F" w:rsidRDefault="00BE598B" w:rsidP="00425371">
            <w:pPr>
              <w:spacing w:before="120" w:after="120"/>
              <w:rPr>
                <w:b/>
              </w:rPr>
            </w:pPr>
            <w:r w:rsidRPr="0014688F">
              <w:rPr>
                <w:b/>
              </w:rPr>
              <w:t xml:space="preserve">Total cohesin mutated/deleted in DS-AMKL </w:t>
            </w:r>
          </w:p>
          <w:p w:rsidR="00BE598B" w:rsidRPr="0014688F" w:rsidRDefault="00BE598B" w:rsidP="00425371">
            <w:pPr>
              <w:spacing w:before="120" w:after="120"/>
            </w:pPr>
            <w:r w:rsidRPr="0014688F">
              <w:t>26/49 (53%)</w:t>
            </w:r>
          </w:p>
          <w:p w:rsidR="00BE598B" w:rsidRPr="00425371" w:rsidRDefault="00BE598B" w:rsidP="00425371">
            <w:pPr>
              <w:spacing w:before="120" w:after="120"/>
            </w:pPr>
          </w:p>
          <w:p w:rsidR="00BE598B" w:rsidRPr="0014688F" w:rsidRDefault="00BE598B" w:rsidP="00425371">
            <w:pPr>
              <w:spacing w:before="120" w:after="120"/>
              <w:rPr>
                <w:b/>
              </w:rPr>
            </w:pPr>
            <w:r w:rsidRPr="0014688F">
              <w:rPr>
                <w:b/>
              </w:rPr>
              <w:t xml:space="preserve">Total cohesin mutated in non-DS-AMKL </w:t>
            </w:r>
          </w:p>
          <w:p w:rsidR="00BE598B" w:rsidRPr="0014688F" w:rsidRDefault="00BE598B" w:rsidP="00425371">
            <w:pPr>
              <w:spacing w:before="120" w:after="120"/>
              <w:rPr>
                <w:b/>
                <w:i/>
              </w:rPr>
            </w:pPr>
            <w:r w:rsidRPr="0014688F">
              <w:t>2/19 (11%)</w:t>
            </w:r>
          </w:p>
        </w:tc>
        <w:tc>
          <w:tcPr>
            <w:tcW w:w="1984" w:type="dxa"/>
          </w:tcPr>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425371" w:rsidRDefault="00BE598B" w:rsidP="00425371">
            <w:pPr>
              <w:spacing w:before="120" w:after="120"/>
            </w:pPr>
          </w:p>
          <w:p w:rsidR="00BE598B" w:rsidRPr="0014688F" w:rsidRDefault="00BE598B" w:rsidP="00425371">
            <w:pPr>
              <w:spacing w:before="120" w:after="120"/>
            </w:pPr>
            <w:r w:rsidRPr="0014688F">
              <w:t>12 karyotypically abnormal with trisomy 21</w:t>
            </w:r>
          </w:p>
          <w:p w:rsidR="00BE598B" w:rsidRPr="0014688F" w:rsidRDefault="00BE598B" w:rsidP="00425371">
            <w:pPr>
              <w:spacing w:before="120" w:after="120"/>
            </w:pPr>
            <w:r w:rsidRPr="0014688F">
              <w:t>5 otherwise normal with trisomy 21</w:t>
            </w:r>
          </w:p>
          <w:p w:rsidR="00BC65FF" w:rsidRPr="00425371" w:rsidRDefault="00BE598B" w:rsidP="00425371">
            <w:pPr>
              <w:spacing w:before="120" w:after="120"/>
            </w:pPr>
            <w:r w:rsidRPr="0014688F">
              <w:t>9 data unavailable</w:t>
            </w:r>
          </w:p>
          <w:p w:rsidR="00BE598B" w:rsidRPr="0014688F" w:rsidRDefault="00BE598B" w:rsidP="00425371">
            <w:pPr>
              <w:spacing w:before="120" w:after="120"/>
            </w:pPr>
            <w:r w:rsidRPr="0014688F">
              <w:t>2 karyotypically abnormal with trisomy 21</w:t>
            </w:r>
          </w:p>
        </w:tc>
        <w:tc>
          <w:tcPr>
            <w:tcW w:w="4253" w:type="dxa"/>
          </w:tcPr>
          <w:p w:rsidR="00BE598B" w:rsidRPr="0014688F" w:rsidRDefault="00BE598B" w:rsidP="00425371">
            <w:pPr>
              <w:tabs>
                <w:tab w:val="left" w:pos="1147"/>
              </w:tabs>
              <w:spacing w:before="120" w:after="120"/>
              <w:ind w:left="720" w:hanging="720"/>
            </w:pPr>
            <w:r w:rsidRPr="0014688F">
              <w:t xml:space="preserve">To investigate the pathogenesis of Down syndrome (DS) related myeloid disorders, the genomes of transient abnormal myelopoiesis (TAM), DS-associated acute megakaryoblastic leukemia (DS-AMKL), and non-DS-AMKL samples were sequenced. </w:t>
            </w:r>
          </w:p>
          <w:p w:rsidR="00BE598B" w:rsidRPr="0014688F" w:rsidRDefault="00BE598B" w:rsidP="00425371">
            <w:pPr>
              <w:spacing w:before="120" w:after="120"/>
              <w:ind w:left="720" w:hanging="720"/>
            </w:pPr>
            <w:r w:rsidRPr="0014688F">
              <w:t xml:space="preserve">TAM development seems to result from </w:t>
            </w:r>
            <w:r w:rsidRPr="0014688F">
              <w:rPr>
                <w:i/>
              </w:rPr>
              <w:t>GATA1</w:t>
            </w:r>
            <w:r w:rsidRPr="0014688F">
              <w:t xml:space="preserve"> mutation plus constitutive trisomy 21. Subsequently, progression to DS-AMKL seems to require the acquisition of further mutations.</w:t>
            </w:r>
          </w:p>
          <w:p w:rsidR="00BE598B" w:rsidRPr="0014688F" w:rsidRDefault="00BE598B" w:rsidP="00425371">
            <w:pPr>
              <w:spacing w:before="120" w:after="120"/>
              <w:ind w:left="720" w:hanging="720"/>
              <w:rPr>
                <w:i/>
              </w:rPr>
            </w:pPr>
            <w:r w:rsidRPr="0014688F">
              <w:t xml:space="preserve">Mutational targets in the progression to DS-AMKL were identified as recurrently mutated genes in DS-AMKL: </w:t>
            </w:r>
            <w:r w:rsidRPr="0014688F">
              <w:rPr>
                <w:i/>
              </w:rPr>
              <w:t>RAD21,</w:t>
            </w:r>
            <w:r w:rsidRPr="0014688F">
              <w:t xml:space="preserve"> </w:t>
            </w:r>
            <w:r w:rsidRPr="0014688F">
              <w:rPr>
                <w:i/>
              </w:rPr>
              <w:t>STAG2</w:t>
            </w:r>
            <w:r w:rsidRPr="0014688F">
              <w:t xml:space="preserve">, </w:t>
            </w:r>
            <w:r w:rsidRPr="0014688F">
              <w:rPr>
                <w:i/>
              </w:rPr>
              <w:t xml:space="preserve">NRAS, CTCF, DCAF7, EZH2, KANSL1, </w:t>
            </w:r>
            <w:r w:rsidRPr="0014688F">
              <w:t xml:space="preserve">and </w:t>
            </w:r>
            <w:r w:rsidRPr="0014688F">
              <w:rPr>
                <w:i/>
              </w:rPr>
              <w:t xml:space="preserve">TP53. </w:t>
            </w:r>
          </w:p>
          <w:p w:rsidR="00917407" w:rsidRDefault="00BE598B" w:rsidP="00425371">
            <w:pPr>
              <w:spacing w:before="120" w:after="120"/>
              <w:ind w:left="720" w:hanging="720"/>
            </w:pPr>
            <w:r w:rsidRPr="0014688F">
              <w:t xml:space="preserve">Cohesin mutations were mutually exclusive, and more frequent in DS-AMKL than non-DS-AMKL. </w:t>
            </w:r>
          </w:p>
          <w:p w:rsidR="00A30F82" w:rsidRDefault="00A30F82" w:rsidP="00425371">
            <w:pPr>
              <w:spacing w:before="120" w:after="120"/>
              <w:ind w:left="720" w:hanging="720"/>
              <w:rPr>
                <w:b/>
                <w:bCs/>
                <w:sz w:val="20"/>
                <w:szCs w:val="20"/>
              </w:rPr>
            </w:pPr>
          </w:p>
          <w:p w:rsidR="00A30F82" w:rsidRDefault="00A30F82" w:rsidP="00425371">
            <w:pPr>
              <w:spacing w:before="120" w:after="120"/>
              <w:ind w:left="720" w:hanging="720"/>
              <w:rPr>
                <w:b/>
                <w:bCs/>
                <w:sz w:val="20"/>
                <w:szCs w:val="20"/>
              </w:rPr>
            </w:pPr>
          </w:p>
          <w:p w:rsidR="00A30F82" w:rsidRDefault="00A30F82" w:rsidP="00425371">
            <w:pPr>
              <w:spacing w:before="120" w:after="120"/>
              <w:ind w:left="720" w:hanging="720"/>
              <w:rPr>
                <w:b/>
                <w:bCs/>
                <w:sz w:val="20"/>
                <w:szCs w:val="20"/>
              </w:rPr>
            </w:pPr>
          </w:p>
          <w:p w:rsidR="00A30F82" w:rsidRDefault="00A30F82" w:rsidP="00425371">
            <w:pPr>
              <w:spacing w:before="120" w:after="120"/>
              <w:ind w:left="720" w:hanging="720"/>
              <w:rPr>
                <w:b/>
                <w:bCs/>
                <w:sz w:val="20"/>
                <w:szCs w:val="20"/>
              </w:rPr>
            </w:pPr>
          </w:p>
          <w:p w:rsidR="00BE598B" w:rsidRPr="0014688F" w:rsidRDefault="00BE598B" w:rsidP="00425371">
            <w:pPr>
              <w:spacing w:before="120" w:after="120"/>
              <w:ind w:left="720" w:hanging="720"/>
            </w:pPr>
            <w:r w:rsidRPr="0014688F">
              <w:t xml:space="preserve">Cohesin mutations were not associated with </w:t>
            </w:r>
            <w:r w:rsidR="00917407">
              <w:t>a</w:t>
            </w:r>
            <w:r w:rsidR="00917407" w:rsidRPr="0014688F">
              <w:t xml:space="preserve"> </w:t>
            </w:r>
            <w:r w:rsidRPr="0014688F">
              <w:t xml:space="preserve">significant difference in aneuploidy. </w:t>
            </w:r>
          </w:p>
          <w:p w:rsidR="00BE598B" w:rsidRPr="0014688F" w:rsidRDefault="00BE598B" w:rsidP="00425371">
            <w:pPr>
              <w:tabs>
                <w:tab w:val="left" w:pos="757"/>
              </w:tabs>
              <w:spacing w:before="120" w:after="120"/>
              <w:ind w:left="757" w:hanging="757"/>
            </w:pPr>
            <w:r w:rsidRPr="0014688F">
              <w:t xml:space="preserve">Mutations in cohesin had comparable allelic burden to </w:t>
            </w:r>
            <w:r w:rsidRPr="0014688F">
              <w:rPr>
                <w:i/>
              </w:rPr>
              <w:t>GATA1</w:t>
            </w:r>
            <w:r w:rsidRPr="0014688F">
              <w:t xml:space="preserve"> mutations in this cohort, suggesting their role is also in early stages of DS-AMKL development. </w:t>
            </w:r>
          </w:p>
        </w:tc>
      </w:tr>
      <w:tr w:rsidR="00C66065" w:rsidRPr="0014688F" w:rsidTr="00425371">
        <w:tc>
          <w:tcPr>
            <w:tcW w:w="3227" w:type="dxa"/>
          </w:tcPr>
          <w:p w:rsidR="00BE598B" w:rsidRPr="00425371" w:rsidRDefault="00443FF0" w:rsidP="00425371">
            <w:pPr>
              <w:spacing w:before="120" w:after="120"/>
              <w:ind w:left="720" w:hanging="720"/>
              <w:rPr>
                <w:noProof/>
              </w:rPr>
            </w:pPr>
            <w:r w:rsidRPr="00425371">
              <w:rPr>
                <w:noProof/>
              </w:rPr>
              <w:t xml:space="preserve"> Kandoth C, McLellan MD, Vandin F, Ye K, Niu B, Lu C, Xie M, Zhang Q, McMichael JF, Wyczalkowski M a, Leiserson MDM, Miller C a, Welch JS, Walter MJ, Wendl MC, Ley TJ, Wilson RK, Raphael BJ, Ding L: </w:t>
            </w:r>
            <w:r w:rsidRPr="00425371">
              <w:rPr>
                <w:b/>
                <w:bCs/>
                <w:noProof/>
              </w:rPr>
              <w:t>Mutational landscape and significance across 12 major cancer types.</w:t>
            </w:r>
            <w:r w:rsidRPr="00425371">
              <w:rPr>
                <w:noProof/>
              </w:rPr>
              <w:t xml:space="preserve"> </w:t>
            </w:r>
            <w:r w:rsidRPr="00425371">
              <w:rPr>
                <w:i/>
                <w:iCs/>
                <w:noProof/>
              </w:rPr>
              <w:t>Nature</w:t>
            </w:r>
            <w:r w:rsidRPr="00425371">
              <w:rPr>
                <w:noProof/>
              </w:rPr>
              <w:t xml:space="preserve"> 2013, </w:t>
            </w:r>
            <w:r w:rsidRPr="00425371">
              <w:rPr>
                <w:b/>
                <w:bCs/>
                <w:noProof/>
              </w:rPr>
              <w:t>502</w:t>
            </w:r>
            <w:r w:rsidRPr="00425371">
              <w:rPr>
                <w:noProof/>
              </w:rPr>
              <w:t>:333–9</w:t>
            </w:r>
            <w:r w:rsidR="00BE598B" w:rsidRPr="00425371">
              <w:rPr>
                <w:noProof/>
              </w:rPr>
              <w:t xml:space="preserve"> #</w:t>
            </w:r>
          </w:p>
        </w:tc>
        <w:tc>
          <w:tcPr>
            <w:tcW w:w="2693" w:type="dxa"/>
          </w:tcPr>
          <w:p w:rsidR="00BE598B" w:rsidRPr="0014688F" w:rsidRDefault="00BE598B" w:rsidP="00425371">
            <w:pPr>
              <w:spacing w:before="120" w:after="120"/>
            </w:pPr>
            <w:r w:rsidRPr="0014688F">
              <w:t>200 (AML data from TCGA dataset)</w:t>
            </w:r>
          </w:p>
          <w:p w:rsidR="00BE598B" w:rsidRPr="0014688F" w:rsidRDefault="00BE598B" w:rsidP="00425371">
            <w:pPr>
              <w:spacing w:before="120" w:after="120"/>
            </w:pPr>
            <w:r w:rsidRPr="0014688F">
              <w:rPr>
                <w:i/>
              </w:rPr>
              <w:t>Whole genome/exome sequencing</w:t>
            </w:r>
          </w:p>
        </w:tc>
        <w:tc>
          <w:tcPr>
            <w:tcW w:w="2410" w:type="dxa"/>
          </w:tcPr>
          <w:p w:rsidR="00BE598B" w:rsidRPr="0014688F" w:rsidRDefault="00BE598B" w:rsidP="00425371">
            <w:pPr>
              <w:spacing w:before="120" w:after="120"/>
              <w:rPr>
                <w:b/>
                <w:i/>
              </w:rPr>
            </w:pPr>
            <w:r w:rsidRPr="0014688F">
              <w:rPr>
                <w:b/>
                <w:i/>
              </w:rPr>
              <w:t>SMC3</w:t>
            </w:r>
          </w:p>
          <w:p w:rsidR="00BE598B" w:rsidRPr="0014688F" w:rsidRDefault="00BE598B" w:rsidP="00425371">
            <w:pPr>
              <w:spacing w:before="120" w:after="120"/>
            </w:pPr>
            <w:r w:rsidRPr="0014688F">
              <w:t>7/200 (3.5%)</w:t>
            </w:r>
          </w:p>
          <w:p w:rsidR="00BE598B" w:rsidRPr="0014688F" w:rsidRDefault="00BE598B" w:rsidP="00425371">
            <w:pPr>
              <w:spacing w:before="120" w:after="120"/>
              <w:rPr>
                <w:b/>
                <w:i/>
              </w:rPr>
            </w:pPr>
            <w:r w:rsidRPr="0014688F">
              <w:rPr>
                <w:b/>
                <w:i/>
              </w:rPr>
              <w:t xml:space="preserve">SMC1A </w:t>
            </w:r>
          </w:p>
          <w:p w:rsidR="00BE598B" w:rsidRPr="0014688F" w:rsidRDefault="00BE598B" w:rsidP="00425371">
            <w:pPr>
              <w:spacing w:before="120" w:after="120"/>
            </w:pPr>
            <w:r w:rsidRPr="0014688F">
              <w:t>7/200 (3.5%)</w:t>
            </w: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6/200 (3%)</w:t>
            </w:r>
          </w:p>
          <w:p w:rsidR="00BE598B" w:rsidRPr="0014688F" w:rsidRDefault="00BE598B" w:rsidP="00425371">
            <w:pPr>
              <w:spacing w:before="120" w:after="120"/>
              <w:rPr>
                <w:b/>
                <w:i/>
              </w:rPr>
            </w:pPr>
            <w:r w:rsidRPr="0014688F">
              <w:rPr>
                <w:b/>
                <w:i/>
              </w:rPr>
              <w:t>RAD21</w:t>
            </w:r>
          </w:p>
          <w:p w:rsidR="00BE598B" w:rsidRPr="0014688F" w:rsidRDefault="00BE598B" w:rsidP="00425371">
            <w:pPr>
              <w:spacing w:before="120" w:after="120"/>
            </w:pPr>
            <w:r w:rsidRPr="0014688F">
              <w:t>5/200 (2.5%)</w:t>
            </w:r>
          </w:p>
          <w:p w:rsidR="00BE598B" w:rsidRPr="0014688F" w:rsidRDefault="00BE598B" w:rsidP="00425371">
            <w:pPr>
              <w:spacing w:before="120" w:after="120"/>
              <w:rPr>
                <w:b/>
              </w:rPr>
            </w:pPr>
            <w:r w:rsidRPr="0014688F">
              <w:rPr>
                <w:b/>
              </w:rPr>
              <w:t>Total cohesin</w:t>
            </w:r>
          </w:p>
          <w:p w:rsidR="00BE598B" w:rsidRPr="0014688F" w:rsidRDefault="00BE598B" w:rsidP="00425371">
            <w:pPr>
              <w:spacing w:before="120" w:after="120"/>
              <w:rPr>
                <w:b/>
                <w:i/>
              </w:rPr>
            </w:pPr>
            <w:r w:rsidRPr="0014688F">
              <w:t>26/200 (13%)</w:t>
            </w:r>
          </w:p>
        </w:tc>
        <w:tc>
          <w:tcPr>
            <w:tcW w:w="1984" w:type="dxa"/>
          </w:tcPr>
          <w:p w:rsidR="00BE598B" w:rsidRPr="0014688F" w:rsidRDefault="00BE598B" w:rsidP="00425371">
            <w:pPr>
              <w:spacing w:before="120" w:after="120"/>
            </w:pPr>
            <w:r w:rsidRPr="0014688F">
              <w:t xml:space="preserve">TCGA dataset, therefore as in </w:t>
            </w:r>
            <w:r w:rsidR="006C4679" w:rsidRPr="00425371">
              <w:fldChar w:fldCharType="begin" w:fldLock="1"/>
            </w:r>
            <w:r w:rsidR="00BC65FF" w:rsidRPr="0014688F">
              <w:instrText>ADDIN CSL_CITATION { "citationItems" : [ { "id" : "ITEM-1", "itemData" : { "DOI" : "10.1056/NEJMoa1301689", "ISSN" : "1533-4406", "PMID" : "23634996", "abstract" : "BACKGROUND: Many mutations that contribute to the pathogenesis of acute myeloid leukemia (AML) are undefined. The relationships between patterns of mutations and epigenetic phenotypes are not yet clear. METHODS: We analyzed the genomes of 200 clinically annotated adult cases of de novo AML, using either whole-genome sequencing (50 cases) or whole-exome sequencing (150 cases), along with RNA and microRNA sequencing and DNA-methylation analysis. RESULTS: AML genomes have fewer mutations than most other adult cancers, with an average of only 13 mutations found in genes. Of these, an average of 5 are in genes that are recurrently mutated in AML. A total of 23 genes were significantly mutated, and another 237 were mutated in two or more samples. Nearly all samples had at least 1 nonsynonymous mutation in one of nine categories of genes that are almost certainly relevant for pathogenesis, including transcription-factor fusions (18% of cases), the gene encoding nucleophosmin (NPM1) (27%), tumor-suppressor genes (16%), DNA-methylation-related genes (44%), signaling genes (59%), chromatin-modifying genes (30%), myeloid transcription-factor genes (22%), cohesin-complex genes (13%), and spliceosome-complex genes (14%). Patterns of cooperation and mutual exclusivity suggested strong biologic relationships among several of the genes and categories. CONCLUSIONS: We identified at least one potential driver mutation in nearly all AML samples and found that a complex interplay of genetic events contributes to AML pathogenesis in individual patients. The databases from this study are widely available to serve as a foundation for further investigations of AML pathogenesis, classification, and risk stratification. (Funded by the National Institutes of Health.).", "author" : [ { "dropping-particle" : "", "family" : "The Cancer Genome Atlas Research Group", "given" : "", "non-dropping-particle" : "", "parse-names" : false, "suffix" : "" } ], "container-title" : "New England Journal of Medicine", "id" : "ITEM-1", "issue" : "22", "issued" : { "date-parts" : [ [ "2013", "5", "30" ] ] }, "note" : "\n        From Duplicate 2 ( \n        \n        \n          Genomic and Epigenomic Landscapes of Adult De Novo Acute Myeloid Leukemia\n        \n        \n         -  )\n\n        \n        \nPMID: 23634996\n\n        \n\n      ", "page" : "2059-2074", "title" : "Genomic and Epigenomic Landscapes of Adult De Novo Acute Myeloid Leukemia", "type" : "article-journal", "volume" : "368" }, "uris" : [ "http://www.mendeley.com/documents/?uuid=1d9a6bac-1c78-4d3d-b593-eb18b280ffe7" ] } ], "mendeley" : { "previouslyFormattedCitation" : "[4]" }, "properties" : { "noteIndex" : 0 }, "schema" : "https://github.com/citation-style-language/schema/raw/master/csl-citation.json" }</w:instrText>
            </w:r>
            <w:r w:rsidR="006C4679" w:rsidRPr="00425371">
              <w:fldChar w:fldCharType="separate"/>
            </w:r>
            <w:r w:rsidR="00BC65FF" w:rsidRPr="0014688F">
              <w:rPr>
                <w:noProof/>
              </w:rPr>
              <w:t>[4]</w:t>
            </w:r>
            <w:r w:rsidR="006C4679" w:rsidRPr="00425371">
              <w:fldChar w:fldCharType="end"/>
            </w:r>
          </w:p>
        </w:tc>
        <w:tc>
          <w:tcPr>
            <w:tcW w:w="4253" w:type="dxa"/>
          </w:tcPr>
          <w:p w:rsidR="00BE598B" w:rsidRPr="0014688F" w:rsidRDefault="00BE598B" w:rsidP="00425371">
            <w:pPr>
              <w:spacing w:before="120" w:after="120"/>
              <w:ind w:left="720" w:hanging="720"/>
            </w:pPr>
            <w:r w:rsidRPr="0014688F">
              <w:t xml:space="preserve">The mutational landscape of 12 cancer types was assessed using genome/exome sequence generated as part of the TCGA dataset. </w:t>
            </w:r>
          </w:p>
          <w:p w:rsidR="00BE598B" w:rsidRPr="0014688F" w:rsidRDefault="00BE598B" w:rsidP="00425371">
            <w:pPr>
              <w:spacing w:before="120" w:after="120"/>
              <w:ind w:left="720" w:hanging="720"/>
            </w:pPr>
            <w:r w:rsidRPr="0014688F">
              <w:t xml:space="preserve">Cohesin mutations were prevalent in AML (13%), as well as in bladder urothelial carcinoma, uterine corpus endometrial carcinoma, and lung adenocarcinoma. </w:t>
            </w:r>
          </w:p>
        </w:tc>
      </w:tr>
      <w:tr w:rsidR="00C66065" w:rsidRPr="0014688F" w:rsidTr="00425371">
        <w:tc>
          <w:tcPr>
            <w:tcW w:w="3227" w:type="dxa"/>
          </w:tcPr>
          <w:p w:rsidR="00443FF0" w:rsidRPr="00425371" w:rsidRDefault="00443FF0" w:rsidP="00425371">
            <w:pPr>
              <w:spacing w:before="120" w:after="120"/>
              <w:ind w:left="720" w:hanging="720"/>
              <w:rPr>
                <w:noProof/>
              </w:rPr>
            </w:pPr>
            <w:r w:rsidRPr="00425371">
              <w:rPr>
                <w:noProof/>
              </w:rPr>
              <w:t xml:space="preserve">Thol F, Bollin R, Gehlhaar M, Walter C, Dugas M, Suchanek KJ, Kirchner A, Huang L, Chaturvedi A, Wichmann M, Wiehlmann L, Shahswar R, Damm F, Göhring G, Schlegelberger B, Schlenk R, Döhner K, Döhner H, Krauter J, Ganser A, Heuser M: </w:t>
            </w:r>
            <w:r w:rsidRPr="00425371">
              <w:rPr>
                <w:b/>
                <w:bCs/>
                <w:noProof/>
              </w:rPr>
              <w:t>Mutations in the cohesin complex in acute myeloid leukemia: clinical and prognostic implications.</w:t>
            </w:r>
            <w:r w:rsidRPr="00425371">
              <w:rPr>
                <w:noProof/>
              </w:rPr>
              <w:t xml:space="preserve"> </w:t>
            </w:r>
            <w:r w:rsidRPr="00425371">
              <w:rPr>
                <w:i/>
                <w:iCs/>
                <w:noProof/>
              </w:rPr>
              <w:t>Blood</w:t>
            </w:r>
            <w:r w:rsidRPr="00425371">
              <w:rPr>
                <w:noProof/>
              </w:rPr>
              <w:t xml:space="preserve"> 2013 †</w:t>
            </w:r>
          </w:p>
          <w:p w:rsidR="00443FF0" w:rsidRPr="00425371" w:rsidRDefault="00443FF0" w:rsidP="00425371">
            <w:pPr>
              <w:spacing w:before="120" w:after="120"/>
              <w:rPr>
                <w:noProof/>
              </w:rPr>
            </w:pPr>
          </w:p>
          <w:p w:rsidR="00BE598B" w:rsidRPr="0014688F" w:rsidRDefault="00BE598B" w:rsidP="00425371">
            <w:pPr>
              <w:spacing w:before="120" w:after="120"/>
            </w:pPr>
          </w:p>
        </w:tc>
        <w:tc>
          <w:tcPr>
            <w:tcW w:w="2693" w:type="dxa"/>
          </w:tcPr>
          <w:p w:rsidR="00BE598B" w:rsidRPr="0014688F" w:rsidRDefault="00BE598B" w:rsidP="00425371">
            <w:pPr>
              <w:spacing w:before="120" w:after="120"/>
            </w:pPr>
            <w:r w:rsidRPr="0014688F">
              <w:t>389 (AML patient bone marrow or peripheral blood)</w:t>
            </w:r>
          </w:p>
          <w:p w:rsidR="00BE598B" w:rsidRPr="0014688F" w:rsidRDefault="00BE598B" w:rsidP="00425371">
            <w:pPr>
              <w:spacing w:before="120" w:after="120"/>
              <w:rPr>
                <w:i/>
              </w:rPr>
            </w:pPr>
            <w:r w:rsidRPr="0014688F">
              <w:rPr>
                <w:i/>
              </w:rPr>
              <w:t>Targeted sequencing of cohesin complex genes</w:t>
            </w:r>
          </w:p>
        </w:tc>
        <w:tc>
          <w:tcPr>
            <w:tcW w:w="2410" w:type="dxa"/>
          </w:tcPr>
          <w:p w:rsidR="00BE598B" w:rsidRPr="0014688F" w:rsidRDefault="00BE598B" w:rsidP="00425371">
            <w:pPr>
              <w:spacing w:before="120" w:after="120"/>
              <w:rPr>
                <w:b/>
                <w:i/>
              </w:rPr>
            </w:pPr>
            <w:r w:rsidRPr="0014688F">
              <w:rPr>
                <w:b/>
                <w:i/>
              </w:rPr>
              <w:t>SMC3</w:t>
            </w:r>
          </w:p>
          <w:p w:rsidR="00BE598B" w:rsidRPr="0014688F" w:rsidRDefault="00BE598B" w:rsidP="00425371">
            <w:pPr>
              <w:spacing w:before="120" w:after="120"/>
            </w:pPr>
            <w:r w:rsidRPr="0014688F">
              <w:t>5/389 (1.3%)</w:t>
            </w:r>
          </w:p>
          <w:p w:rsidR="00BE598B" w:rsidRPr="0014688F" w:rsidRDefault="00BE598B" w:rsidP="00425371">
            <w:pPr>
              <w:spacing w:before="120" w:after="120"/>
              <w:rPr>
                <w:b/>
                <w:i/>
              </w:rPr>
            </w:pPr>
            <w:r w:rsidRPr="0014688F">
              <w:rPr>
                <w:b/>
                <w:i/>
              </w:rPr>
              <w:t>SMC1A</w:t>
            </w:r>
          </w:p>
          <w:p w:rsidR="00BE598B" w:rsidRPr="0014688F" w:rsidRDefault="00BE598B" w:rsidP="00425371">
            <w:pPr>
              <w:spacing w:before="120" w:after="120"/>
            </w:pPr>
            <w:r w:rsidRPr="0014688F">
              <w:rPr>
                <w:i/>
              </w:rPr>
              <w:t xml:space="preserve"> </w:t>
            </w:r>
            <w:r w:rsidRPr="0014688F">
              <w:t>2/389 (0.5%)</w:t>
            </w:r>
          </w:p>
          <w:p w:rsidR="00BE598B" w:rsidRPr="0014688F" w:rsidRDefault="00BE598B" w:rsidP="00425371">
            <w:pPr>
              <w:spacing w:before="120" w:after="120"/>
              <w:rPr>
                <w:b/>
                <w:i/>
              </w:rPr>
            </w:pPr>
            <w:r w:rsidRPr="0014688F">
              <w:rPr>
                <w:b/>
                <w:i/>
              </w:rPr>
              <w:t>STAG1</w:t>
            </w:r>
          </w:p>
          <w:p w:rsidR="00BE598B" w:rsidRPr="0014688F" w:rsidRDefault="00BE598B" w:rsidP="00425371">
            <w:pPr>
              <w:spacing w:before="120" w:after="120"/>
            </w:pPr>
            <w:r w:rsidRPr="0014688F">
              <w:t>7/389 (1.8%)</w:t>
            </w:r>
          </w:p>
          <w:p w:rsidR="00BE598B" w:rsidRPr="0014688F" w:rsidRDefault="00BE598B" w:rsidP="00425371">
            <w:pPr>
              <w:spacing w:before="120" w:after="120"/>
              <w:rPr>
                <w:b/>
                <w:i/>
              </w:rPr>
            </w:pPr>
            <w:r w:rsidRPr="0014688F">
              <w:rPr>
                <w:b/>
                <w:i/>
              </w:rPr>
              <w:t>STAG2</w:t>
            </w:r>
          </w:p>
          <w:p w:rsidR="00BE598B" w:rsidRPr="0014688F" w:rsidRDefault="00BE598B" w:rsidP="00425371">
            <w:pPr>
              <w:spacing w:before="120" w:after="120"/>
            </w:pPr>
            <w:r w:rsidRPr="0014688F">
              <w:t>5/389 (1.3%)</w:t>
            </w:r>
          </w:p>
          <w:p w:rsidR="00BE598B" w:rsidRPr="0014688F" w:rsidRDefault="00BE598B" w:rsidP="00425371">
            <w:pPr>
              <w:spacing w:before="120" w:after="120"/>
              <w:rPr>
                <w:b/>
                <w:i/>
              </w:rPr>
            </w:pPr>
            <w:r w:rsidRPr="0014688F">
              <w:rPr>
                <w:b/>
                <w:i/>
              </w:rPr>
              <w:t>RAD21</w:t>
            </w:r>
          </w:p>
          <w:p w:rsidR="00BE598B" w:rsidRPr="0014688F" w:rsidRDefault="00BE598B" w:rsidP="00425371">
            <w:pPr>
              <w:spacing w:before="120" w:after="120"/>
            </w:pPr>
            <w:r w:rsidRPr="0014688F">
              <w:t>4/389 (1%)</w:t>
            </w:r>
          </w:p>
          <w:p w:rsidR="00BE598B" w:rsidRPr="0014688F" w:rsidRDefault="00BE598B" w:rsidP="00425371">
            <w:pPr>
              <w:spacing w:before="120" w:after="120"/>
              <w:rPr>
                <w:b/>
              </w:rPr>
            </w:pPr>
            <w:r w:rsidRPr="0014688F">
              <w:rPr>
                <w:b/>
              </w:rPr>
              <w:t>Total cohesin</w:t>
            </w:r>
          </w:p>
          <w:p w:rsidR="00BE598B" w:rsidRPr="0014688F" w:rsidRDefault="00BE598B" w:rsidP="00425371">
            <w:pPr>
              <w:spacing w:before="120" w:after="120"/>
            </w:pPr>
            <w:r w:rsidRPr="0014688F">
              <w:t>23/389 (5.9%)</w:t>
            </w:r>
          </w:p>
        </w:tc>
        <w:tc>
          <w:tcPr>
            <w:tcW w:w="1984" w:type="dxa"/>
          </w:tcPr>
          <w:p w:rsidR="00BE598B" w:rsidRPr="0014688F" w:rsidRDefault="00BE598B" w:rsidP="00425371">
            <w:pPr>
              <w:spacing w:before="120" w:after="120"/>
            </w:pPr>
            <w:r w:rsidRPr="0014688F">
              <w:t>15 karyotypically normal</w:t>
            </w:r>
          </w:p>
          <w:p w:rsidR="00BE598B" w:rsidRPr="0014688F" w:rsidRDefault="00BE598B" w:rsidP="00425371">
            <w:pPr>
              <w:spacing w:before="120" w:after="120"/>
            </w:pPr>
            <w:r w:rsidRPr="0014688F">
              <w:t>7 karyotypically abnormal</w:t>
            </w:r>
          </w:p>
          <w:p w:rsidR="00BE598B" w:rsidRPr="0014688F" w:rsidRDefault="00BE598B" w:rsidP="00425371">
            <w:pPr>
              <w:spacing w:before="120" w:after="120"/>
            </w:pPr>
            <w:r w:rsidRPr="0014688F">
              <w:t>1 data unavailable</w:t>
            </w:r>
          </w:p>
        </w:tc>
        <w:tc>
          <w:tcPr>
            <w:tcW w:w="4253" w:type="dxa"/>
          </w:tcPr>
          <w:p w:rsidR="00BE598B" w:rsidRPr="0014688F" w:rsidRDefault="00BE598B" w:rsidP="00425371">
            <w:pPr>
              <w:spacing w:before="120" w:after="120"/>
              <w:ind w:left="720" w:hanging="720"/>
            </w:pPr>
            <w:r w:rsidRPr="0014688F">
              <w:t>Following previous reports of cohesin mutations in AML, targeted sequencing of cohesin complex genes was performed in 389 AML samples, to examine the frequency of cohesin as a mutational target in AML. Correlation to clinical data was included to assess the clinical and prognostic implications of cohesin mutations.</w:t>
            </w:r>
          </w:p>
          <w:p w:rsidR="00BE598B" w:rsidRPr="0014688F" w:rsidRDefault="00BE598B" w:rsidP="00425371">
            <w:pPr>
              <w:spacing w:before="120" w:after="120"/>
              <w:ind w:left="720" w:hanging="720"/>
            </w:pPr>
            <w:r w:rsidRPr="0014688F">
              <w:t xml:space="preserve">A total of 23 mutations were found in the cohesin complex (5.9%). Mutations in cohesin subunits were mutually exclusive, and most mutations were found in karyotypically normal samples. </w:t>
            </w:r>
          </w:p>
          <w:p w:rsidR="00BE598B" w:rsidRPr="0014688F" w:rsidRDefault="00BE598B" w:rsidP="00425371">
            <w:pPr>
              <w:spacing w:before="120" w:after="120"/>
              <w:ind w:left="720" w:hanging="720"/>
            </w:pPr>
            <w:r w:rsidRPr="0014688F">
              <w:t xml:space="preserve">A strong correlation was observed between cohesin and </w:t>
            </w:r>
            <w:r w:rsidRPr="0014688F">
              <w:rPr>
                <w:i/>
              </w:rPr>
              <w:t xml:space="preserve">NPM1 </w:t>
            </w:r>
            <w:r w:rsidRPr="0014688F">
              <w:t xml:space="preserve">mutations, with </w:t>
            </w:r>
            <w:r w:rsidRPr="0014688F">
              <w:rPr>
                <w:i/>
              </w:rPr>
              <w:t>NPM1</w:t>
            </w:r>
            <w:r w:rsidRPr="0014688F">
              <w:t xml:space="preserve">-mutated patients twice as likely to also harbor a cohesin mutation compared to </w:t>
            </w:r>
            <w:r w:rsidRPr="0014688F">
              <w:rPr>
                <w:i/>
              </w:rPr>
              <w:t>NPM1</w:t>
            </w:r>
            <w:r w:rsidRPr="0014688F">
              <w:t xml:space="preserve">-wildtype patients. </w:t>
            </w:r>
          </w:p>
          <w:p w:rsidR="00BE598B" w:rsidRPr="0014688F" w:rsidRDefault="00BE598B" w:rsidP="00425371">
            <w:pPr>
              <w:spacing w:before="120" w:after="120"/>
              <w:ind w:left="720" w:hanging="720"/>
            </w:pPr>
            <w:r w:rsidRPr="0014688F">
              <w:t xml:space="preserve">Cohesin mutation status was not found to be prognostically informative, nor was it correlated with any differences in clinical features.  </w:t>
            </w:r>
          </w:p>
          <w:p w:rsidR="00BE598B" w:rsidRPr="0014688F" w:rsidRDefault="00BE598B" w:rsidP="00425371">
            <w:pPr>
              <w:spacing w:before="120" w:after="120"/>
              <w:ind w:left="720" w:hanging="720"/>
            </w:pPr>
            <w:r w:rsidRPr="0014688F">
              <w:t xml:space="preserve">Allelic burden analysis suggested that cohesin mutations occurred as early event during leukemogenesis. </w:t>
            </w:r>
          </w:p>
        </w:tc>
      </w:tr>
      <w:tr w:rsidR="00C66065" w:rsidRPr="0014688F" w:rsidTr="00425371">
        <w:tc>
          <w:tcPr>
            <w:tcW w:w="3227" w:type="dxa"/>
          </w:tcPr>
          <w:p w:rsidR="00BE598B" w:rsidRPr="00425371" w:rsidRDefault="006A3FB3" w:rsidP="00425371">
            <w:pPr>
              <w:spacing w:before="120" w:after="120"/>
              <w:ind w:left="720" w:hanging="720"/>
              <w:rPr>
                <w:noProof/>
              </w:rPr>
            </w:pPr>
            <w:r w:rsidRPr="0014688F">
              <w:rPr>
                <w:noProof/>
              </w:rPr>
              <w:t xml:space="preserve">Lawrence MS, Stojanov P, Mermel CH, Robinson JT, Garraway L a., Golub TR, Meyerson M, Gabriel SB, Lander ES, Getz G: </w:t>
            </w:r>
            <w:r w:rsidRPr="0014688F">
              <w:rPr>
                <w:b/>
                <w:bCs/>
                <w:noProof/>
              </w:rPr>
              <w:t>Discovery and saturation analysis of cancer genes across 21 tumour types</w:t>
            </w:r>
            <w:r w:rsidRPr="0014688F">
              <w:rPr>
                <w:noProof/>
              </w:rPr>
              <w:t xml:space="preserve">. </w:t>
            </w:r>
            <w:r w:rsidRPr="0014688F">
              <w:rPr>
                <w:i/>
                <w:iCs/>
                <w:noProof/>
              </w:rPr>
              <w:t>Nature</w:t>
            </w:r>
            <w:r w:rsidRPr="0014688F">
              <w:rPr>
                <w:noProof/>
              </w:rPr>
              <w:t xml:space="preserve"> 2014 </w:t>
            </w:r>
            <w:r w:rsidR="00BE598B" w:rsidRPr="00425371">
              <w:rPr>
                <w:noProof/>
              </w:rPr>
              <w:t>#</w:t>
            </w:r>
          </w:p>
          <w:p w:rsidR="00BE598B" w:rsidRPr="00425371" w:rsidRDefault="00BE598B" w:rsidP="00425371">
            <w:pPr>
              <w:spacing w:before="120" w:after="120"/>
              <w:rPr>
                <w:vertAlign w:val="superscript"/>
              </w:rPr>
            </w:pPr>
          </w:p>
        </w:tc>
        <w:tc>
          <w:tcPr>
            <w:tcW w:w="2693" w:type="dxa"/>
          </w:tcPr>
          <w:p w:rsidR="00BE598B" w:rsidRPr="0014688F" w:rsidRDefault="00BE598B" w:rsidP="00425371">
            <w:pPr>
              <w:spacing w:before="120" w:after="120"/>
            </w:pPr>
            <w:r w:rsidRPr="0014688F">
              <w:t>196 (AML data from TCGA dataset)</w:t>
            </w:r>
          </w:p>
          <w:p w:rsidR="00BE598B" w:rsidRPr="0014688F" w:rsidRDefault="00BE598B" w:rsidP="00425371">
            <w:pPr>
              <w:spacing w:before="120" w:after="120"/>
            </w:pPr>
            <w:r w:rsidRPr="0014688F">
              <w:rPr>
                <w:i/>
              </w:rPr>
              <w:t>Whole genome/exome sequencing</w:t>
            </w:r>
          </w:p>
        </w:tc>
        <w:tc>
          <w:tcPr>
            <w:tcW w:w="2410" w:type="dxa"/>
          </w:tcPr>
          <w:p w:rsidR="00BE598B" w:rsidRPr="0014688F" w:rsidRDefault="00BE598B" w:rsidP="00425371">
            <w:pPr>
              <w:spacing w:before="120" w:after="120"/>
              <w:rPr>
                <w:b/>
                <w:i/>
              </w:rPr>
            </w:pPr>
            <w:r w:rsidRPr="0014688F">
              <w:rPr>
                <w:b/>
                <w:i/>
              </w:rPr>
              <w:t xml:space="preserve">SMC3 </w:t>
            </w:r>
          </w:p>
          <w:p w:rsidR="00BE598B" w:rsidRPr="0014688F" w:rsidRDefault="00BE598B" w:rsidP="00425371">
            <w:pPr>
              <w:spacing w:before="120" w:after="120"/>
            </w:pPr>
            <w:r w:rsidRPr="0014688F">
              <w:t>7/196 (3.6%)</w:t>
            </w:r>
          </w:p>
          <w:p w:rsidR="00BE598B" w:rsidRPr="0014688F" w:rsidRDefault="00BE598B" w:rsidP="00425371">
            <w:pPr>
              <w:spacing w:before="120" w:after="120"/>
              <w:rPr>
                <w:b/>
                <w:i/>
              </w:rPr>
            </w:pPr>
            <w:r w:rsidRPr="0014688F">
              <w:rPr>
                <w:b/>
                <w:i/>
              </w:rPr>
              <w:t>SMC1A</w:t>
            </w:r>
          </w:p>
          <w:p w:rsidR="00BE598B" w:rsidRPr="0014688F" w:rsidRDefault="00BE598B" w:rsidP="00425371">
            <w:pPr>
              <w:spacing w:before="120" w:after="120"/>
            </w:pPr>
            <w:r w:rsidRPr="0014688F">
              <w:t>7/196 (3.6%)</w:t>
            </w:r>
          </w:p>
          <w:p w:rsidR="00BE598B" w:rsidRPr="0014688F" w:rsidRDefault="00BE598B" w:rsidP="00425371">
            <w:pPr>
              <w:spacing w:before="120" w:after="120"/>
              <w:rPr>
                <w:b/>
                <w:i/>
              </w:rPr>
            </w:pPr>
            <w:r w:rsidRPr="0014688F">
              <w:rPr>
                <w:b/>
                <w:i/>
              </w:rPr>
              <w:t xml:space="preserve">STAG2 </w:t>
            </w:r>
          </w:p>
          <w:p w:rsidR="00BE598B" w:rsidRPr="0014688F" w:rsidRDefault="00BE598B" w:rsidP="00425371">
            <w:pPr>
              <w:spacing w:before="120" w:after="120"/>
            </w:pPr>
            <w:r w:rsidRPr="0014688F">
              <w:t>6/196 (3.1%)</w:t>
            </w:r>
          </w:p>
          <w:p w:rsidR="00BE598B" w:rsidRPr="0014688F" w:rsidRDefault="00BE598B" w:rsidP="00425371">
            <w:pPr>
              <w:spacing w:before="120" w:after="120"/>
              <w:rPr>
                <w:b/>
                <w:i/>
              </w:rPr>
            </w:pPr>
            <w:r w:rsidRPr="0014688F">
              <w:rPr>
                <w:b/>
                <w:i/>
              </w:rPr>
              <w:t xml:space="preserve">RAD21 </w:t>
            </w:r>
          </w:p>
          <w:p w:rsidR="00BE598B" w:rsidRPr="0014688F" w:rsidRDefault="00BE598B" w:rsidP="00425371">
            <w:pPr>
              <w:spacing w:before="120" w:after="120"/>
            </w:pPr>
            <w:r w:rsidRPr="0014688F">
              <w:t>6/196 (3.1%)</w:t>
            </w:r>
          </w:p>
          <w:p w:rsidR="00BE598B" w:rsidRPr="0014688F" w:rsidRDefault="00BE598B" w:rsidP="00425371">
            <w:pPr>
              <w:spacing w:before="120" w:after="120"/>
              <w:rPr>
                <w:b/>
              </w:rPr>
            </w:pPr>
            <w:r w:rsidRPr="0014688F">
              <w:rPr>
                <w:b/>
              </w:rPr>
              <w:t>Total cohesin</w:t>
            </w:r>
          </w:p>
          <w:p w:rsidR="00BE598B" w:rsidRPr="0014688F" w:rsidRDefault="00BE598B" w:rsidP="00425371">
            <w:pPr>
              <w:spacing w:before="120" w:after="120"/>
            </w:pPr>
            <w:r w:rsidRPr="0014688F">
              <w:t>26/196 (13.3%)</w:t>
            </w:r>
          </w:p>
          <w:p w:rsidR="00BE598B" w:rsidRPr="00425371" w:rsidRDefault="00BE598B" w:rsidP="00425371">
            <w:pPr>
              <w:spacing w:before="120" w:after="120"/>
            </w:pPr>
          </w:p>
          <w:p w:rsidR="00BE598B" w:rsidRPr="00425371" w:rsidRDefault="00BE598B" w:rsidP="00425371">
            <w:pPr>
              <w:spacing w:before="120" w:after="120"/>
              <w:jc w:val="right"/>
            </w:pPr>
          </w:p>
        </w:tc>
        <w:tc>
          <w:tcPr>
            <w:tcW w:w="1984" w:type="dxa"/>
          </w:tcPr>
          <w:p w:rsidR="00BE598B" w:rsidRPr="0014688F" w:rsidRDefault="00BE598B" w:rsidP="00425371">
            <w:pPr>
              <w:spacing w:before="120" w:after="120"/>
            </w:pPr>
            <w:r w:rsidRPr="0014688F">
              <w:t xml:space="preserve">TCGA dataset, therefore as in </w:t>
            </w:r>
            <w:r w:rsidR="006C4679" w:rsidRPr="00425371">
              <w:fldChar w:fldCharType="begin" w:fldLock="1"/>
            </w:r>
            <w:r w:rsidR="00BC65FF" w:rsidRPr="0014688F">
              <w:instrText>ADDIN CSL_CITATION { "citationItems" : [ { "id" : "ITEM-1", "itemData" : { "DOI" : "10.1056/NEJMoa1301689", "ISSN" : "1533-4406", "PMID" : "23634996", "abstract" : "BACKGROUND: Many mutations that contribute to the pathogenesis of acute myeloid leukemia (AML) are undefined. The relationships between patterns of mutations and epigenetic phenotypes are not yet clear. METHODS: We analyzed the genomes of 200 clinically annotated adult cases of de novo AML, using either whole-genome sequencing (50 cases) or whole-exome sequencing (150 cases), along with RNA and microRNA sequencing and DNA-methylation analysis. RESULTS: AML genomes have fewer mutations than most other adult cancers, with an average of only 13 mutations found in genes. Of these, an average of 5 are in genes that are recurrently mutated in AML. A total of 23 genes were significantly mutated, and another 237 were mutated in two or more samples. Nearly all samples had at least 1 nonsynonymous mutation in one of nine categories of genes that are almost certainly relevant for pathogenesis, including transcription-factor fusions (18% of cases), the gene encoding nucleophosmin (NPM1) (27%), tumor-suppressor genes (16%), DNA-methylation-related genes (44%), signaling genes (59%), chromatin-modifying genes (30%), myeloid transcription-factor genes (22%), cohesin-complex genes (13%), and spliceosome-complex genes (14%). Patterns of cooperation and mutual exclusivity suggested strong biologic relationships among several of the genes and categories. CONCLUSIONS: We identified at least one potential driver mutation in nearly all AML samples and found that a complex interplay of genetic events contributes to AML pathogenesis in individual patients. The databases from this study are widely available to serve as a foundation for further investigations of AML pathogenesis, classification, and risk stratification. (Funded by the National Institutes of Health.).", "author" : [ { "dropping-particle" : "", "family" : "The Cancer Genome Atlas Research Group", "given" : "", "non-dropping-particle" : "", "parse-names" : false, "suffix" : "" } ], "container-title" : "New England Journal of Medicine", "id" : "ITEM-1", "issue" : "22", "issued" : { "date-parts" : [ [ "2013", "5", "30" ] ] }, "note" : "\n        From Duplicate 2 ( \n        \n        \n          Genomic and Epigenomic Landscapes of Adult De Novo Acute Myeloid Leukemia\n        \n        \n         -  )\n\n        \n        \nPMID: 23634996\n\n        \n\n      ", "page" : "2059-2074", "title" : "Genomic and Epigenomic Landscapes of Adult De Novo Acute Myeloid Leukemia", "type" : "article-journal", "volume" : "368" }, "uris" : [ "http://www.mendeley.com/documents/?uuid=1d9a6bac-1c78-4d3d-b593-eb18b280ffe7" ] } ], "mendeley" : { "previouslyFormattedCitation" : "[4]" }, "properties" : { "noteIndex" : 0 }, "schema" : "https://github.com/citation-style-language/schema/raw/master/csl-citation.json" }</w:instrText>
            </w:r>
            <w:r w:rsidR="006C4679" w:rsidRPr="00425371">
              <w:fldChar w:fldCharType="separate"/>
            </w:r>
            <w:r w:rsidR="00BC65FF" w:rsidRPr="0014688F">
              <w:rPr>
                <w:noProof/>
              </w:rPr>
              <w:t>[4]</w:t>
            </w:r>
            <w:r w:rsidR="006C4679" w:rsidRPr="00425371">
              <w:fldChar w:fldCharType="end"/>
            </w:r>
          </w:p>
        </w:tc>
        <w:tc>
          <w:tcPr>
            <w:tcW w:w="4253" w:type="dxa"/>
          </w:tcPr>
          <w:p w:rsidR="00BE598B" w:rsidRPr="0014688F" w:rsidRDefault="00BE598B" w:rsidP="00425371">
            <w:pPr>
              <w:spacing w:before="120" w:after="120"/>
              <w:ind w:left="720" w:hanging="720"/>
            </w:pPr>
            <w:r w:rsidRPr="0014688F">
              <w:t xml:space="preserve">Exome sequencing was carried out in 4742 human cancer samples, across 21 cancer types, with the goal of finding mutations common to many cancers, and creating a comprehensive catalogue of cancer genes. </w:t>
            </w:r>
          </w:p>
          <w:p w:rsidR="00BE598B" w:rsidRPr="0014688F" w:rsidRDefault="00BE598B" w:rsidP="00425371">
            <w:pPr>
              <w:spacing w:before="120" w:after="120"/>
              <w:ind w:left="720" w:hanging="720"/>
            </w:pPr>
            <w:r w:rsidRPr="0014688F">
              <w:t>The experimental approach was able to identify nearly all known cancer genes, and in addition, 33 novel genes were identified as significantly mutated in cancer.</w:t>
            </w:r>
          </w:p>
          <w:p w:rsidR="00BE598B" w:rsidRPr="0014688F" w:rsidRDefault="00BE598B" w:rsidP="00425371">
            <w:pPr>
              <w:spacing w:before="120" w:after="120"/>
              <w:ind w:left="720" w:hanging="720"/>
            </w:pPr>
            <w:r w:rsidRPr="0014688F">
              <w:t xml:space="preserve">Rad21 was identified as one of the set of ‘novel’ cancer genes in the all-tumours cohort. </w:t>
            </w:r>
          </w:p>
          <w:p w:rsidR="00BE598B" w:rsidRPr="0014688F" w:rsidRDefault="00BE598B" w:rsidP="00425371">
            <w:pPr>
              <w:spacing w:before="120" w:after="120"/>
              <w:ind w:left="720" w:hanging="720"/>
            </w:pPr>
            <w:r w:rsidRPr="0014688F">
              <w:t xml:space="preserve">In the cohort of 196 AML samples, </w:t>
            </w:r>
            <w:r w:rsidRPr="0014688F">
              <w:rPr>
                <w:i/>
              </w:rPr>
              <w:t>SMC3</w:t>
            </w:r>
            <w:r w:rsidRPr="0014688F">
              <w:t xml:space="preserve">, </w:t>
            </w:r>
            <w:r w:rsidRPr="0014688F">
              <w:rPr>
                <w:i/>
              </w:rPr>
              <w:t>STAG2</w:t>
            </w:r>
            <w:r w:rsidRPr="0014688F">
              <w:t xml:space="preserve">, and </w:t>
            </w:r>
            <w:r w:rsidRPr="0014688F">
              <w:rPr>
                <w:i/>
              </w:rPr>
              <w:t>RAD21</w:t>
            </w:r>
            <w:r w:rsidRPr="0014688F">
              <w:t xml:space="preserve"> were each mutated approximately 3%. In total there were 13.3% cohesin complex mutations in this AML cohort.</w:t>
            </w:r>
          </w:p>
        </w:tc>
      </w:tr>
      <w:tr w:rsidR="00C66065" w:rsidRPr="0014688F" w:rsidTr="00425371">
        <w:tc>
          <w:tcPr>
            <w:tcW w:w="3227" w:type="dxa"/>
          </w:tcPr>
          <w:p w:rsidR="00BE598B" w:rsidRPr="00425371" w:rsidRDefault="006A3FB3" w:rsidP="00425371">
            <w:pPr>
              <w:spacing w:before="120" w:after="120"/>
              <w:ind w:left="720" w:hanging="720"/>
              <w:rPr>
                <w:noProof/>
              </w:rPr>
            </w:pPr>
            <w:r w:rsidRPr="00425371">
              <w:rPr>
                <w:noProof/>
              </w:rPr>
              <w:t xml:space="preserve">Pellagatti A, Fernandez-Mercado M, Di Genua C, Larrayoz MJ, Killick S, Dolatshad H, Burns A, Calasanz MJ, Schuh A, Boultwood J: </w:t>
            </w:r>
            <w:r w:rsidRPr="00425371">
              <w:rPr>
                <w:b/>
                <w:bCs/>
                <w:noProof/>
              </w:rPr>
              <w:t>Whole-exome sequencing in del(5q) myelodysplastic syndromes in transformation to acute myeloid leukemia.</w:t>
            </w:r>
            <w:r w:rsidRPr="00425371">
              <w:rPr>
                <w:noProof/>
              </w:rPr>
              <w:t xml:space="preserve"> </w:t>
            </w:r>
            <w:r w:rsidRPr="00425371">
              <w:rPr>
                <w:i/>
                <w:iCs/>
                <w:noProof/>
              </w:rPr>
              <w:t>Leukemia</w:t>
            </w:r>
            <w:r w:rsidRPr="00425371">
              <w:rPr>
                <w:noProof/>
              </w:rPr>
              <w:t xml:space="preserve"> 2013:1–4.</w:t>
            </w:r>
          </w:p>
        </w:tc>
        <w:tc>
          <w:tcPr>
            <w:tcW w:w="2693" w:type="dxa"/>
          </w:tcPr>
          <w:p w:rsidR="00BE598B" w:rsidRPr="0014688F" w:rsidRDefault="00BE598B" w:rsidP="00425371">
            <w:pPr>
              <w:spacing w:before="120" w:after="120"/>
            </w:pPr>
            <w:r w:rsidRPr="0014688F">
              <w:t>3 (MDS patients before and after progression to AML)</w:t>
            </w:r>
          </w:p>
          <w:p w:rsidR="00BE598B" w:rsidRPr="0014688F" w:rsidRDefault="00BE598B" w:rsidP="00425371">
            <w:pPr>
              <w:spacing w:before="120" w:after="120"/>
              <w:rPr>
                <w:i/>
              </w:rPr>
            </w:pPr>
            <w:r w:rsidRPr="0014688F">
              <w:rPr>
                <w:i/>
              </w:rPr>
              <w:t>Whole-exome sequencing</w:t>
            </w:r>
          </w:p>
        </w:tc>
        <w:tc>
          <w:tcPr>
            <w:tcW w:w="2410" w:type="dxa"/>
          </w:tcPr>
          <w:p w:rsidR="00BC65FF" w:rsidRPr="00425371" w:rsidRDefault="00BE598B" w:rsidP="00425371">
            <w:pPr>
              <w:keepNext/>
              <w:keepLines/>
              <w:spacing w:before="120" w:after="120"/>
              <w:outlineLvl w:val="4"/>
              <w:rPr>
                <w:b/>
                <w:i/>
              </w:rPr>
            </w:pPr>
            <w:r w:rsidRPr="0014688F">
              <w:rPr>
                <w:b/>
                <w:i/>
              </w:rPr>
              <w:t>SMC1B</w:t>
            </w:r>
          </w:p>
          <w:p w:rsidR="00BE598B" w:rsidRPr="0014688F" w:rsidRDefault="00BE598B" w:rsidP="00425371">
            <w:pPr>
              <w:keepNext/>
              <w:keepLines/>
              <w:spacing w:before="120" w:after="120"/>
              <w:outlineLvl w:val="4"/>
            </w:pPr>
            <w:r w:rsidRPr="0014688F">
              <w:t>1/3 (33.3%)</w:t>
            </w:r>
          </w:p>
        </w:tc>
        <w:tc>
          <w:tcPr>
            <w:tcW w:w="1984" w:type="dxa"/>
          </w:tcPr>
          <w:p w:rsidR="00BE598B" w:rsidRPr="0014688F" w:rsidRDefault="00BE598B" w:rsidP="00425371">
            <w:pPr>
              <w:spacing w:before="120" w:after="120"/>
            </w:pPr>
            <w:r w:rsidRPr="0014688F">
              <w:t>Karyotypically abnormal</w:t>
            </w:r>
          </w:p>
        </w:tc>
        <w:tc>
          <w:tcPr>
            <w:tcW w:w="4253" w:type="dxa"/>
          </w:tcPr>
          <w:p w:rsidR="00BE598B" w:rsidRPr="0014688F" w:rsidRDefault="00BE598B" w:rsidP="00425371">
            <w:pPr>
              <w:spacing w:before="120" w:after="120"/>
              <w:ind w:left="720" w:hanging="720"/>
            </w:pPr>
            <w:r w:rsidRPr="0014688F">
              <w:t>In order to better understand the molecular mechanisms of MDS progression to AML, whole-exome sequencing was undertaken in 3 MDS patients before and after progression to AML.</w:t>
            </w:r>
          </w:p>
          <w:p w:rsidR="00BE598B" w:rsidRPr="0014688F" w:rsidRDefault="00BE598B" w:rsidP="00425371">
            <w:pPr>
              <w:spacing w:before="120" w:after="120"/>
              <w:ind w:left="720" w:hanging="720"/>
            </w:pPr>
            <w:r w:rsidRPr="0014688F">
              <w:t xml:space="preserve">A mutation in meiotic cohesin component </w:t>
            </w:r>
            <w:r w:rsidRPr="0014688F">
              <w:rPr>
                <w:i/>
              </w:rPr>
              <w:t>SMC1B</w:t>
            </w:r>
            <w:r w:rsidRPr="0014688F">
              <w:t xml:space="preserve"> was found in one patient. The mutation was present in both pre-AML and AML samples. </w:t>
            </w:r>
          </w:p>
          <w:p w:rsidR="00BE598B" w:rsidRPr="0014688F" w:rsidRDefault="00BE598B" w:rsidP="00425371">
            <w:pPr>
              <w:spacing w:before="120" w:after="120"/>
              <w:ind w:left="720" w:hanging="720"/>
            </w:pPr>
            <w:r w:rsidRPr="0014688F">
              <w:t xml:space="preserve">Recurrent mutations were noted in </w:t>
            </w:r>
            <w:r w:rsidRPr="0014688F">
              <w:rPr>
                <w:i/>
              </w:rPr>
              <w:t xml:space="preserve">TP53 </w:t>
            </w:r>
            <w:r w:rsidRPr="0014688F">
              <w:t xml:space="preserve">and </w:t>
            </w:r>
            <w:r w:rsidRPr="0014688F">
              <w:rPr>
                <w:i/>
              </w:rPr>
              <w:t>RYR1.</w:t>
            </w:r>
            <w:r w:rsidRPr="0014688F">
              <w:t xml:space="preserve"> </w:t>
            </w:r>
          </w:p>
        </w:tc>
      </w:tr>
      <w:tr w:rsidR="00C66065" w:rsidRPr="0014688F" w:rsidTr="00425371">
        <w:tc>
          <w:tcPr>
            <w:tcW w:w="3227" w:type="dxa"/>
          </w:tcPr>
          <w:p w:rsidR="006A3FB3" w:rsidRPr="00425371" w:rsidRDefault="006A3FB3" w:rsidP="00425371">
            <w:pPr>
              <w:spacing w:before="120" w:after="120"/>
              <w:ind w:left="720" w:hanging="720"/>
              <w:rPr>
                <w:noProof/>
              </w:rPr>
            </w:pPr>
            <w:r w:rsidRPr="00425371">
              <w:rPr>
                <w:noProof/>
              </w:rPr>
              <w:t xml:space="preserve">Haferlach T, Nagata Y, Grossmann V, Okuno Y, Bacher U, Nagae G, Schnittger S, Sanada M, Kon a, Alpermann T, Yoshida K, Roller a, Nadarajah N, Shiraishi Y, Shiozawa Y, Chiba K, Tanaka H, Koeffler HP, Klein H-U, Dugas M, Aburatani H, Kohlmann a, Miyano S, Haferlach C, Kern W, Ogawa S: </w:t>
            </w:r>
            <w:r w:rsidRPr="00425371">
              <w:rPr>
                <w:b/>
                <w:bCs/>
                <w:noProof/>
              </w:rPr>
              <w:t>Landscape of genetic lesions in 944 patients with myelodysplastic syndromes.</w:t>
            </w:r>
            <w:r w:rsidRPr="00425371">
              <w:rPr>
                <w:noProof/>
              </w:rPr>
              <w:t xml:space="preserve"> </w:t>
            </w:r>
            <w:r w:rsidRPr="00425371">
              <w:rPr>
                <w:i/>
                <w:iCs/>
                <w:noProof/>
              </w:rPr>
              <w:t>Leukemia</w:t>
            </w:r>
            <w:r w:rsidRPr="00425371">
              <w:rPr>
                <w:noProof/>
              </w:rPr>
              <w:t xml:space="preserve"> 2013, </w:t>
            </w:r>
            <w:r w:rsidRPr="00425371">
              <w:rPr>
                <w:b/>
                <w:bCs/>
                <w:noProof/>
              </w:rPr>
              <w:t>28</w:t>
            </w:r>
            <w:r w:rsidRPr="00425371">
              <w:rPr>
                <w:noProof/>
              </w:rPr>
              <w:t>:241–247</w:t>
            </w:r>
          </w:p>
          <w:p w:rsidR="006A3FB3" w:rsidRPr="00425371" w:rsidRDefault="006A3FB3" w:rsidP="00425371">
            <w:pPr>
              <w:spacing w:before="120" w:after="120"/>
              <w:rPr>
                <w:noProof/>
              </w:rPr>
            </w:pPr>
          </w:p>
          <w:p w:rsidR="00BE598B" w:rsidRPr="00425371" w:rsidRDefault="00BE598B" w:rsidP="00425371">
            <w:pPr>
              <w:spacing w:before="120" w:after="120"/>
              <w:rPr>
                <w:noProof/>
              </w:rPr>
            </w:pPr>
          </w:p>
        </w:tc>
        <w:tc>
          <w:tcPr>
            <w:tcW w:w="2693" w:type="dxa"/>
          </w:tcPr>
          <w:p w:rsidR="00BE598B" w:rsidRPr="0014688F" w:rsidRDefault="00BE598B" w:rsidP="00425371">
            <w:pPr>
              <w:spacing w:before="120" w:after="120"/>
            </w:pPr>
            <w:r w:rsidRPr="0014688F">
              <w:t>944 (myelodyplastic syndrome (MDS) bone marrow/peripheral blood samples)</w:t>
            </w:r>
          </w:p>
          <w:p w:rsidR="00BE598B" w:rsidRPr="0014688F" w:rsidRDefault="00BE598B" w:rsidP="00425371">
            <w:pPr>
              <w:spacing w:before="120" w:after="120"/>
              <w:rPr>
                <w:i/>
              </w:rPr>
            </w:pPr>
            <w:r w:rsidRPr="0014688F">
              <w:rPr>
                <w:i/>
              </w:rPr>
              <w:t>Targeted sequencing of 104 known/putative gene targets. Copy-number analysis by aCGH.</w:t>
            </w:r>
          </w:p>
          <w:p w:rsidR="00BE598B" w:rsidRPr="00425371" w:rsidRDefault="00BE598B" w:rsidP="00425371">
            <w:pPr>
              <w:spacing w:before="120" w:after="120"/>
            </w:pPr>
          </w:p>
        </w:tc>
        <w:tc>
          <w:tcPr>
            <w:tcW w:w="2410" w:type="dxa"/>
          </w:tcPr>
          <w:p w:rsidR="00BE598B" w:rsidRPr="0014688F" w:rsidRDefault="00BE598B" w:rsidP="00425371">
            <w:pPr>
              <w:spacing w:before="120" w:after="120"/>
              <w:rPr>
                <w:b/>
              </w:rPr>
            </w:pPr>
            <w:r w:rsidRPr="0014688F">
              <w:rPr>
                <w:b/>
              </w:rPr>
              <w:t>Total cohesin</w:t>
            </w:r>
          </w:p>
          <w:p w:rsidR="00BE598B" w:rsidRPr="0014688F" w:rsidRDefault="00BE598B" w:rsidP="00425371">
            <w:pPr>
              <w:spacing w:before="120" w:after="120"/>
            </w:pPr>
            <w:r w:rsidRPr="0014688F">
              <w:t>Data unavailable (Approximately 15%)</w:t>
            </w:r>
          </w:p>
          <w:p w:rsidR="00BE598B" w:rsidRPr="00425371" w:rsidRDefault="00BE598B" w:rsidP="00425371">
            <w:pPr>
              <w:spacing w:before="120" w:after="120"/>
            </w:pPr>
          </w:p>
        </w:tc>
        <w:tc>
          <w:tcPr>
            <w:tcW w:w="1984" w:type="dxa"/>
          </w:tcPr>
          <w:p w:rsidR="00BE598B" w:rsidRPr="0014688F" w:rsidRDefault="00BE598B" w:rsidP="00425371">
            <w:pPr>
              <w:spacing w:before="120" w:after="120"/>
            </w:pPr>
            <w:r w:rsidRPr="0014688F">
              <w:t>Data unavailable</w:t>
            </w:r>
          </w:p>
          <w:p w:rsidR="00BE598B" w:rsidRPr="00425371" w:rsidRDefault="00BE598B" w:rsidP="00425371">
            <w:pPr>
              <w:spacing w:before="120" w:after="120"/>
            </w:pPr>
          </w:p>
          <w:p w:rsidR="00BE598B" w:rsidRPr="00425371" w:rsidRDefault="00BE598B" w:rsidP="00425371">
            <w:pPr>
              <w:spacing w:before="120" w:after="120"/>
            </w:pPr>
          </w:p>
        </w:tc>
        <w:tc>
          <w:tcPr>
            <w:tcW w:w="4253" w:type="dxa"/>
          </w:tcPr>
          <w:p w:rsidR="00BE598B" w:rsidRPr="0014688F" w:rsidRDefault="00BE598B" w:rsidP="00425371">
            <w:pPr>
              <w:spacing w:before="120" w:after="120"/>
              <w:ind w:left="720" w:hanging="720"/>
            </w:pPr>
            <w:r w:rsidRPr="0014688F">
              <w:t xml:space="preserve">Sequencing of 104 known/putative mutations was carried out in a cohort of 944 MDS patients, and survival was analyzed in 875 patients, to develop a molecular profiling system for classification and prognostics in MDS. </w:t>
            </w:r>
          </w:p>
          <w:p w:rsidR="00BE598B" w:rsidRPr="0014688F" w:rsidRDefault="00BE598B" w:rsidP="00425371">
            <w:pPr>
              <w:spacing w:before="120" w:after="120"/>
              <w:ind w:left="720" w:hanging="720"/>
            </w:pPr>
            <w:r w:rsidRPr="0014688F">
              <w:t xml:space="preserve">47 genes were significantly mutated in MDS, 25 of which were significantly associated with survival outcome. </w:t>
            </w:r>
          </w:p>
          <w:p w:rsidR="00BE598B" w:rsidRPr="0014688F" w:rsidRDefault="00BE598B" w:rsidP="00425371">
            <w:pPr>
              <w:spacing w:before="120" w:after="120"/>
              <w:ind w:left="720" w:hanging="720"/>
            </w:pPr>
            <w:r w:rsidRPr="0014688F">
              <w:t>A combination of 14 of these genes with traditional classification systems produced a prognostic model with four risk-groups (low, intermediate, high and very high risk) predicting different survival outcomes. A second prognostic model utilizing the 14 genes alone recapitulated the four risk-groups, indicating that profiling of genetic targets is useful for classification and prognosis of MDS.</w:t>
            </w:r>
          </w:p>
          <w:p w:rsidR="00BE598B" w:rsidRPr="0014688F" w:rsidRDefault="00BE598B" w:rsidP="00425371">
            <w:pPr>
              <w:spacing w:before="120" w:after="120"/>
              <w:ind w:left="720" w:hanging="720"/>
            </w:pPr>
            <w:r w:rsidRPr="0014688F">
              <w:t xml:space="preserve">Sequencing results revealed that approximately 15% of MDS harbor cohesin complex mutations. </w:t>
            </w:r>
            <w:r w:rsidRPr="00425371">
              <w:rPr>
                <w:i/>
              </w:rPr>
              <w:t>STAG2</w:t>
            </w:r>
            <w:r w:rsidRPr="0014688F">
              <w:t xml:space="preserve"> and </w:t>
            </w:r>
            <w:r w:rsidRPr="00425371">
              <w:rPr>
                <w:i/>
              </w:rPr>
              <w:t>SMC1A</w:t>
            </w:r>
            <w:r w:rsidRPr="0014688F">
              <w:t xml:space="preserve"> were both significantly associated with worse survival outcome.  </w:t>
            </w:r>
            <w:r w:rsidRPr="00425371">
              <w:rPr>
                <w:i/>
              </w:rPr>
              <w:t>STAG2</w:t>
            </w:r>
            <w:r w:rsidRPr="0014688F">
              <w:t xml:space="preserve"> was included in the gene-only prognostic model. </w:t>
            </w:r>
          </w:p>
        </w:tc>
      </w:tr>
      <w:tr w:rsidR="00C66065" w:rsidRPr="0014688F" w:rsidTr="00425371">
        <w:tc>
          <w:tcPr>
            <w:tcW w:w="3227" w:type="dxa"/>
          </w:tcPr>
          <w:p w:rsidR="006A3FB3" w:rsidRPr="00425371" w:rsidRDefault="006A3FB3" w:rsidP="00425371">
            <w:pPr>
              <w:spacing w:before="120" w:after="120"/>
              <w:ind w:left="720" w:hanging="720"/>
              <w:rPr>
                <w:noProof/>
              </w:rPr>
            </w:pPr>
            <w:r w:rsidRPr="00425371">
              <w:rPr>
                <w:noProof/>
              </w:rPr>
              <w:t xml:space="preserve">Kihara R, Nagata Y, Kiyoi H, Kato T, Yamamoto E, Suzuki K, Chen F, Asou N, Ohtake S, Miyawaki S, Miyazaki Y, Sakura T, Ozawa Y, Usui N, Kanamori H, Kiguchi T, Imai K, Uike N, Kimura F, Kitamura K, Nakaseko C, Onizuka M, Takeshita a, Ishida F, Suzushima H, Kato Y, Miwa H, Shiraishi Y, Chiba K, Tanaka H, et al.: </w:t>
            </w:r>
            <w:r w:rsidRPr="00425371">
              <w:rPr>
                <w:b/>
                <w:bCs/>
                <w:noProof/>
              </w:rPr>
              <w:t>Comprehensive analysis of genetic alterations and their prognostic impacts in adult acute myeloid leukemia patients</w:t>
            </w:r>
            <w:r w:rsidRPr="00425371">
              <w:rPr>
                <w:noProof/>
              </w:rPr>
              <w:t xml:space="preserve">. </w:t>
            </w:r>
            <w:r w:rsidRPr="00425371">
              <w:rPr>
                <w:i/>
                <w:iCs/>
                <w:noProof/>
              </w:rPr>
              <w:t>Leukemia</w:t>
            </w:r>
            <w:r w:rsidRPr="00425371">
              <w:rPr>
                <w:noProof/>
              </w:rPr>
              <w:t xml:space="preserve"> 2014(February):1–44.</w:t>
            </w:r>
          </w:p>
          <w:p w:rsidR="00BE598B" w:rsidRPr="00425371" w:rsidRDefault="00BE598B" w:rsidP="00425371">
            <w:pPr>
              <w:spacing w:before="120" w:after="120"/>
              <w:rPr>
                <w:noProof/>
              </w:rPr>
            </w:pPr>
          </w:p>
        </w:tc>
        <w:tc>
          <w:tcPr>
            <w:tcW w:w="2693" w:type="dxa"/>
          </w:tcPr>
          <w:p w:rsidR="00BE598B" w:rsidRPr="0014688F" w:rsidRDefault="00BE598B" w:rsidP="00425371">
            <w:pPr>
              <w:spacing w:before="120" w:after="120"/>
            </w:pPr>
            <w:r w:rsidRPr="0014688F">
              <w:t>197 (AML patient bone marrow samples)</w:t>
            </w:r>
          </w:p>
          <w:p w:rsidR="00BE598B" w:rsidRPr="0014688F" w:rsidRDefault="00BE598B" w:rsidP="00425371">
            <w:pPr>
              <w:spacing w:before="120" w:after="120"/>
              <w:rPr>
                <w:i/>
              </w:rPr>
            </w:pPr>
            <w:r w:rsidRPr="0014688F">
              <w:rPr>
                <w:i/>
              </w:rPr>
              <w:t xml:space="preserve">Targeted sequencing of the exons of 51 genes recurrently mutated in myeloid neoplasms.  </w:t>
            </w:r>
          </w:p>
        </w:tc>
        <w:tc>
          <w:tcPr>
            <w:tcW w:w="2410" w:type="dxa"/>
          </w:tcPr>
          <w:p w:rsidR="00BE598B" w:rsidRPr="00425371" w:rsidRDefault="00BE598B" w:rsidP="00425371">
            <w:pPr>
              <w:spacing w:before="120" w:after="120"/>
              <w:rPr>
                <w:b/>
                <w:i/>
              </w:rPr>
            </w:pPr>
            <w:r w:rsidRPr="00425371">
              <w:rPr>
                <w:b/>
                <w:i/>
              </w:rPr>
              <w:t>SMC3</w:t>
            </w:r>
          </w:p>
          <w:p w:rsidR="00BE598B" w:rsidRPr="0014688F" w:rsidRDefault="00BE598B" w:rsidP="00425371">
            <w:pPr>
              <w:spacing w:before="120" w:after="120"/>
            </w:pPr>
            <w:r w:rsidRPr="0014688F">
              <w:t>5/197 (2.5%)</w:t>
            </w:r>
          </w:p>
          <w:p w:rsidR="00BE598B" w:rsidRPr="00425371" w:rsidRDefault="00BE598B" w:rsidP="00425371">
            <w:pPr>
              <w:spacing w:before="120" w:after="120"/>
              <w:rPr>
                <w:b/>
                <w:i/>
              </w:rPr>
            </w:pPr>
            <w:r w:rsidRPr="00425371">
              <w:rPr>
                <w:b/>
                <w:i/>
              </w:rPr>
              <w:t>SMC1A</w:t>
            </w:r>
          </w:p>
          <w:p w:rsidR="00BE598B" w:rsidRPr="0014688F" w:rsidRDefault="00BE598B" w:rsidP="00425371">
            <w:pPr>
              <w:spacing w:before="120" w:after="120"/>
            </w:pPr>
            <w:r w:rsidRPr="0014688F">
              <w:t>4/197 (2%)</w:t>
            </w:r>
          </w:p>
          <w:p w:rsidR="00BE598B" w:rsidRPr="00425371" w:rsidRDefault="00BE598B" w:rsidP="00425371">
            <w:pPr>
              <w:spacing w:before="120" w:after="120"/>
              <w:rPr>
                <w:b/>
                <w:i/>
              </w:rPr>
            </w:pPr>
            <w:r w:rsidRPr="00425371">
              <w:rPr>
                <w:b/>
                <w:i/>
              </w:rPr>
              <w:t>STAG2</w:t>
            </w:r>
          </w:p>
          <w:p w:rsidR="00BE598B" w:rsidRPr="0014688F" w:rsidRDefault="00BE598B" w:rsidP="00425371">
            <w:pPr>
              <w:spacing w:before="120" w:after="120"/>
            </w:pPr>
            <w:r w:rsidRPr="0014688F">
              <w:t>10/197 (5.1%)</w:t>
            </w:r>
          </w:p>
          <w:p w:rsidR="00BE598B" w:rsidRPr="00425371" w:rsidRDefault="00BE598B" w:rsidP="00425371">
            <w:pPr>
              <w:spacing w:before="120" w:after="120"/>
              <w:rPr>
                <w:b/>
                <w:i/>
              </w:rPr>
            </w:pPr>
            <w:r w:rsidRPr="00425371">
              <w:rPr>
                <w:b/>
                <w:i/>
              </w:rPr>
              <w:t>RAD21</w:t>
            </w:r>
          </w:p>
          <w:p w:rsidR="00BE598B" w:rsidRPr="0014688F" w:rsidRDefault="00BE598B" w:rsidP="00425371">
            <w:pPr>
              <w:spacing w:before="120" w:after="120"/>
            </w:pPr>
            <w:r w:rsidRPr="0014688F">
              <w:t>4/197 (2%)</w:t>
            </w:r>
          </w:p>
          <w:p w:rsidR="00BE598B" w:rsidRPr="0014688F" w:rsidRDefault="00BE598B" w:rsidP="00425371">
            <w:pPr>
              <w:spacing w:before="120" w:after="120"/>
              <w:rPr>
                <w:b/>
              </w:rPr>
            </w:pPr>
            <w:r w:rsidRPr="0014688F">
              <w:rPr>
                <w:b/>
              </w:rPr>
              <w:t>Total cohesin</w:t>
            </w:r>
          </w:p>
          <w:p w:rsidR="00BE598B" w:rsidRPr="0014688F" w:rsidRDefault="00BE598B" w:rsidP="00425371">
            <w:pPr>
              <w:spacing w:before="120" w:after="120"/>
            </w:pPr>
            <w:r w:rsidRPr="0014688F">
              <w:t>23/197 (11.7%)</w:t>
            </w:r>
          </w:p>
        </w:tc>
        <w:tc>
          <w:tcPr>
            <w:tcW w:w="1984" w:type="dxa"/>
          </w:tcPr>
          <w:p w:rsidR="00BE598B" w:rsidRPr="0014688F" w:rsidRDefault="00BE598B" w:rsidP="00425371">
            <w:pPr>
              <w:spacing w:before="120" w:after="120"/>
            </w:pPr>
            <w:r w:rsidRPr="0014688F">
              <w:t>8 karyotypically normal</w:t>
            </w:r>
          </w:p>
          <w:p w:rsidR="00BE598B" w:rsidRPr="0014688F" w:rsidRDefault="00BE598B" w:rsidP="00425371">
            <w:pPr>
              <w:spacing w:before="120" w:after="120"/>
            </w:pPr>
            <w:r w:rsidRPr="0014688F">
              <w:t>14 karyotypically abnormal</w:t>
            </w:r>
          </w:p>
          <w:p w:rsidR="00BE598B" w:rsidRPr="0014688F" w:rsidRDefault="00BE598B" w:rsidP="00425371">
            <w:pPr>
              <w:spacing w:before="120" w:after="120"/>
            </w:pPr>
            <w:r w:rsidRPr="0014688F">
              <w:t>1 data unavailable</w:t>
            </w:r>
          </w:p>
        </w:tc>
        <w:tc>
          <w:tcPr>
            <w:tcW w:w="4253" w:type="dxa"/>
          </w:tcPr>
          <w:p w:rsidR="00BE598B" w:rsidRPr="0014688F" w:rsidRDefault="00BE598B" w:rsidP="00425371">
            <w:pPr>
              <w:spacing w:before="120" w:after="120"/>
              <w:ind w:left="720" w:hanging="720"/>
            </w:pPr>
            <w:r w:rsidRPr="0014688F">
              <w:t xml:space="preserve">An analysis of the association between mutation status and clinical/prognostic features was undertaken in 197 cases of AML, aiming to refine the risk classification system for AML by adding mutation status to traditional cytogenetics. </w:t>
            </w:r>
          </w:p>
          <w:p w:rsidR="00BE598B" w:rsidRPr="0014688F" w:rsidRDefault="00BE598B" w:rsidP="00425371">
            <w:pPr>
              <w:spacing w:before="120" w:after="120"/>
              <w:ind w:left="720" w:hanging="720"/>
            </w:pPr>
            <w:r w:rsidRPr="0014688F">
              <w:t xml:space="preserve">The analysis demonstrated that AML patients could be stratified into five groups for overall survival if mutation status for </w:t>
            </w:r>
            <w:r w:rsidRPr="0014688F">
              <w:rPr>
                <w:i/>
              </w:rPr>
              <w:t>DNMT3A, MLL-</w:t>
            </w:r>
            <w:r w:rsidRPr="0014688F">
              <w:t xml:space="preserve">PTD, and </w:t>
            </w:r>
            <w:r w:rsidRPr="0014688F">
              <w:rPr>
                <w:i/>
              </w:rPr>
              <w:t>TP53</w:t>
            </w:r>
            <w:r w:rsidRPr="0014688F">
              <w:t xml:space="preserve"> were combined with the current European LeukemiaNet system. </w:t>
            </w:r>
          </w:p>
          <w:p w:rsidR="00BE598B" w:rsidRPr="0014688F" w:rsidRDefault="00BE598B" w:rsidP="00425371">
            <w:pPr>
              <w:spacing w:before="120" w:after="120"/>
              <w:ind w:left="720" w:hanging="720"/>
            </w:pPr>
            <w:r w:rsidRPr="0014688F">
              <w:t xml:space="preserve">11.7% of this cohort possessed cohesin complex mutations. Although cohesin mutations were not associated with rate of complete remission or of disease-free survival, patients with cohesin mutations displayed improved overall survival compared to patients without cohesin mutations. </w:t>
            </w:r>
          </w:p>
        </w:tc>
      </w:tr>
    </w:tbl>
    <w:p w:rsidR="00B62B5B" w:rsidRPr="00425371" w:rsidRDefault="00B62B5B" w:rsidP="00CB5608">
      <w:pPr>
        <w:pStyle w:val="NormalWeb"/>
        <w:rPr>
          <w:rFonts w:asciiTheme="minorHAnsi" w:hAnsiTheme="minorHAnsi"/>
        </w:rPr>
      </w:pPr>
      <w:r w:rsidRPr="00425371">
        <w:rPr>
          <w:rFonts w:asciiTheme="minorHAnsi" w:hAnsiTheme="minorHAnsi"/>
        </w:rPr>
        <w:t xml:space="preserve">* Where specified by original study. </w:t>
      </w:r>
    </w:p>
    <w:p w:rsidR="00B62B5B" w:rsidRPr="00425371" w:rsidRDefault="00B62B5B" w:rsidP="00C35F5B">
      <w:pPr>
        <w:pStyle w:val="NormalWeb"/>
        <w:ind w:left="640" w:hanging="640"/>
        <w:rPr>
          <w:rFonts w:asciiTheme="minorHAnsi" w:hAnsiTheme="minorHAnsi"/>
        </w:rPr>
      </w:pPr>
      <w:r w:rsidRPr="00425371">
        <w:rPr>
          <w:rFonts w:asciiTheme="minorHAnsi" w:hAnsiTheme="minorHAnsi"/>
        </w:rPr>
        <w:t>† Data used to produce Figure 1.</w:t>
      </w:r>
    </w:p>
    <w:p w:rsidR="00070486" w:rsidRPr="00425371" w:rsidRDefault="00070486" w:rsidP="00C35F5B">
      <w:pPr>
        <w:pStyle w:val="NormalWeb"/>
        <w:ind w:left="640" w:hanging="640"/>
        <w:rPr>
          <w:rFonts w:asciiTheme="minorHAnsi" w:hAnsiTheme="minorHAnsi"/>
        </w:rPr>
      </w:pPr>
      <w:r w:rsidRPr="00425371">
        <w:rPr>
          <w:rFonts w:asciiTheme="minorHAnsi" w:hAnsiTheme="minorHAnsi"/>
        </w:rPr>
        <w:t>#</w:t>
      </w:r>
      <w:r w:rsidR="00B62B5B" w:rsidRPr="00425371">
        <w:rPr>
          <w:rFonts w:asciiTheme="minorHAnsi" w:hAnsiTheme="minorHAnsi"/>
        </w:rPr>
        <w:t xml:space="preserve"> </w:t>
      </w:r>
      <w:r w:rsidRPr="00425371">
        <w:rPr>
          <w:rFonts w:asciiTheme="minorHAnsi" w:hAnsiTheme="minorHAnsi"/>
        </w:rPr>
        <w:t>Study used TCGA data.</w:t>
      </w:r>
    </w:p>
    <w:p w:rsidR="00D061D6" w:rsidRDefault="000660A3">
      <w:pPr>
        <w:pStyle w:val="NormalWeb"/>
        <w:ind w:left="640" w:hanging="640"/>
        <w:rPr>
          <w:b/>
          <w:sz w:val="24"/>
          <w:szCs w:val="24"/>
        </w:rPr>
      </w:pPr>
      <w:r w:rsidRPr="00425371">
        <w:rPr>
          <w:rFonts w:asciiTheme="minorHAnsi" w:hAnsiTheme="minorHAnsi"/>
        </w:rPr>
        <w:t xml:space="preserve">§ </w:t>
      </w:r>
      <w:r w:rsidR="00AA1734" w:rsidRPr="00425371">
        <w:rPr>
          <w:rFonts w:asciiTheme="minorHAnsi" w:hAnsiTheme="minorHAnsi"/>
        </w:rPr>
        <w:t xml:space="preserve">One </w:t>
      </w:r>
      <w:r w:rsidRPr="00425371">
        <w:rPr>
          <w:rFonts w:asciiTheme="minorHAnsi" w:hAnsiTheme="minorHAnsi"/>
        </w:rPr>
        <w:t xml:space="preserve">CML case harboring both </w:t>
      </w:r>
      <w:r w:rsidRPr="00425371">
        <w:rPr>
          <w:rFonts w:asciiTheme="minorHAnsi" w:hAnsiTheme="minorHAnsi"/>
          <w:i/>
        </w:rPr>
        <w:t xml:space="preserve">STAG2 </w:t>
      </w:r>
      <w:r w:rsidRPr="00425371">
        <w:rPr>
          <w:rFonts w:asciiTheme="minorHAnsi" w:hAnsiTheme="minorHAnsi"/>
        </w:rPr>
        <w:t xml:space="preserve">and </w:t>
      </w:r>
      <w:r w:rsidRPr="00425371">
        <w:rPr>
          <w:rFonts w:asciiTheme="minorHAnsi" w:hAnsiTheme="minorHAnsi"/>
          <w:i/>
        </w:rPr>
        <w:t xml:space="preserve">SMC1A </w:t>
      </w:r>
      <w:r w:rsidRPr="00425371">
        <w:rPr>
          <w:rFonts w:asciiTheme="minorHAnsi" w:hAnsiTheme="minorHAnsi"/>
        </w:rPr>
        <w:t>mutations was counted as a single case.</w:t>
      </w:r>
      <w:r>
        <w:t xml:space="preserve"> </w:t>
      </w:r>
    </w:p>
    <w:p w:rsidR="00D061D6" w:rsidRPr="00425371" w:rsidRDefault="0014688F" w:rsidP="00AA1734">
      <w:pPr>
        <w:pStyle w:val="NormalWeb"/>
        <w:ind w:left="640" w:hanging="640"/>
        <w:divId w:val="54546710"/>
        <w:rPr>
          <w:rFonts w:asciiTheme="minorHAnsi" w:hAnsiTheme="minorHAnsi"/>
          <w:b/>
          <w:sz w:val="24"/>
          <w:szCs w:val="24"/>
        </w:rPr>
      </w:pPr>
      <w:r w:rsidRPr="00425371">
        <w:rPr>
          <w:rFonts w:asciiTheme="minorHAnsi" w:hAnsiTheme="minorHAnsi"/>
          <w:b/>
          <w:sz w:val="24"/>
          <w:szCs w:val="24"/>
        </w:rPr>
        <w:t>Supplementary</w:t>
      </w:r>
      <w:r w:rsidR="00D061D6" w:rsidRPr="00425371">
        <w:rPr>
          <w:rFonts w:asciiTheme="minorHAnsi" w:hAnsiTheme="minorHAnsi"/>
          <w:b/>
          <w:sz w:val="24"/>
          <w:szCs w:val="24"/>
        </w:rPr>
        <w:t xml:space="preserve"> References</w:t>
      </w:r>
    </w:p>
    <w:p w:rsidR="00BC65FF" w:rsidRPr="00425371" w:rsidRDefault="006C4679">
      <w:pPr>
        <w:pStyle w:val="NormalWeb"/>
        <w:divId w:val="1549563663"/>
        <w:rPr>
          <w:rFonts w:asciiTheme="minorHAnsi" w:hAnsiTheme="minorHAnsi"/>
          <w:noProof/>
          <w:sz w:val="24"/>
        </w:rPr>
      </w:pPr>
      <w:r w:rsidRPr="00425371">
        <w:rPr>
          <w:rFonts w:asciiTheme="minorHAnsi" w:hAnsiTheme="minorHAnsi"/>
          <w:sz w:val="24"/>
          <w:szCs w:val="24"/>
        </w:rPr>
        <w:fldChar w:fldCharType="begin" w:fldLock="1"/>
      </w:r>
      <w:r w:rsidR="00AA1734" w:rsidRPr="00425371">
        <w:rPr>
          <w:rFonts w:asciiTheme="minorHAnsi" w:hAnsiTheme="minorHAnsi"/>
          <w:sz w:val="24"/>
          <w:szCs w:val="24"/>
        </w:rPr>
        <w:instrText xml:space="preserve">ADDIN Mendeley Bibliography CSL_BIBLIOGRAPHY </w:instrText>
      </w:r>
      <w:r w:rsidRPr="00425371">
        <w:rPr>
          <w:rFonts w:asciiTheme="minorHAnsi" w:hAnsiTheme="minorHAnsi"/>
          <w:sz w:val="24"/>
          <w:szCs w:val="24"/>
        </w:rPr>
        <w:fldChar w:fldCharType="separate"/>
      </w:r>
      <w:r w:rsidR="00BC65FF" w:rsidRPr="00425371">
        <w:rPr>
          <w:rFonts w:asciiTheme="minorHAnsi" w:hAnsiTheme="minorHAnsi"/>
          <w:noProof/>
          <w:sz w:val="24"/>
        </w:rPr>
        <w:t xml:space="preserve">1. Bullinger L, Krönke J, Schön C, Radtke I, Urlbauer K, Botzenhardt U, Gaidzik V, Carió a, Senger C, Schlenk RF, Downing JR, Holzmann K, Döhner K, Döhner H: </w:t>
      </w:r>
      <w:r w:rsidR="00BC65FF" w:rsidRPr="00425371">
        <w:rPr>
          <w:rFonts w:asciiTheme="minorHAnsi" w:hAnsiTheme="minorHAnsi"/>
          <w:b/>
          <w:bCs/>
          <w:noProof/>
          <w:sz w:val="24"/>
        </w:rPr>
        <w:t>Identification of acquired copy number alterations and uniparental disomies in cytogenetically normal acute myeloid leukemia using high-resolution single-nucleotide polymorphism analysis.</w:t>
      </w:r>
      <w:r w:rsidR="00BC65FF" w:rsidRPr="00425371">
        <w:rPr>
          <w:rFonts w:asciiTheme="minorHAnsi" w:hAnsiTheme="minorHAnsi"/>
          <w:noProof/>
          <w:sz w:val="24"/>
        </w:rPr>
        <w:t xml:space="preserve"> </w:t>
      </w:r>
      <w:r w:rsidR="00BC65FF" w:rsidRPr="00425371">
        <w:rPr>
          <w:rFonts w:asciiTheme="minorHAnsi" w:hAnsiTheme="minorHAnsi"/>
          <w:i/>
          <w:iCs/>
          <w:noProof/>
          <w:sz w:val="24"/>
        </w:rPr>
        <w:t>Leukemia</w:t>
      </w:r>
      <w:r w:rsidR="00BC65FF" w:rsidRPr="00425371">
        <w:rPr>
          <w:rFonts w:asciiTheme="minorHAnsi" w:hAnsiTheme="minorHAnsi"/>
          <w:noProof/>
          <w:sz w:val="24"/>
        </w:rPr>
        <w:t xml:space="preserve"> 2010, </w:t>
      </w:r>
      <w:r w:rsidR="00BC65FF" w:rsidRPr="00425371">
        <w:rPr>
          <w:rFonts w:asciiTheme="minorHAnsi" w:hAnsiTheme="minorHAnsi"/>
          <w:b/>
          <w:bCs/>
          <w:noProof/>
          <w:sz w:val="24"/>
        </w:rPr>
        <w:t>24</w:t>
      </w:r>
      <w:r w:rsidR="00BC65FF" w:rsidRPr="00425371">
        <w:rPr>
          <w:rFonts w:asciiTheme="minorHAnsi" w:hAnsiTheme="minorHAnsi"/>
          <w:noProof/>
          <w:sz w:val="24"/>
        </w:rPr>
        <w:t>:438–49.</w:t>
      </w:r>
    </w:p>
    <w:p w:rsidR="00BC65FF" w:rsidRPr="00425371" w:rsidRDefault="00BC65FF">
      <w:pPr>
        <w:pStyle w:val="NormalWeb"/>
        <w:divId w:val="1549563663"/>
        <w:rPr>
          <w:rFonts w:asciiTheme="minorHAnsi" w:hAnsiTheme="minorHAnsi"/>
          <w:noProof/>
          <w:sz w:val="24"/>
        </w:rPr>
      </w:pPr>
      <w:r w:rsidRPr="00425371">
        <w:rPr>
          <w:rFonts w:asciiTheme="minorHAnsi" w:hAnsiTheme="minorHAnsi"/>
          <w:noProof/>
          <w:sz w:val="24"/>
        </w:rPr>
        <w:t xml:space="preserve">2. Rücker FG, Schlenk RF, Bullinger L, Kayser S, Teleanu V, Kett H, Habdank M, Kugler C-M, Holzmann K, Gaidzik VI, Paschka P, Held G, von Lilienfeld-Toal M, Lübbert M, Fröhling S, Zenz T, Krauter J, Schlegelberger B, Ganser A, Lichter P, Döhner K, Döhner H: </w:t>
      </w:r>
      <w:r w:rsidRPr="00425371">
        <w:rPr>
          <w:rFonts w:asciiTheme="minorHAnsi" w:hAnsiTheme="minorHAnsi"/>
          <w:b/>
          <w:bCs/>
          <w:noProof/>
          <w:sz w:val="24"/>
        </w:rPr>
        <w:t>TP53 alterations in acute myeloid leukemia with complex karyotype correlate with specific copy number alterations, monosomal karyotype, and dismal outcome.</w:t>
      </w:r>
      <w:r w:rsidRPr="00425371">
        <w:rPr>
          <w:rFonts w:asciiTheme="minorHAnsi" w:hAnsiTheme="minorHAnsi"/>
          <w:noProof/>
          <w:sz w:val="24"/>
        </w:rPr>
        <w:t xml:space="preserve"> </w:t>
      </w:r>
      <w:r w:rsidRPr="00425371">
        <w:rPr>
          <w:rFonts w:asciiTheme="minorHAnsi" w:hAnsiTheme="minorHAnsi"/>
          <w:i/>
          <w:iCs/>
          <w:noProof/>
          <w:sz w:val="24"/>
        </w:rPr>
        <w:t>Blood</w:t>
      </w:r>
      <w:r w:rsidRPr="00425371">
        <w:rPr>
          <w:rFonts w:asciiTheme="minorHAnsi" w:hAnsiTheme="minorHAnsi"/>
          <w:noProof/>
          <w:sz w:val="24"/>
        </w:rPr>
        <w:t xml:space="preserve"> 2012, </w:t>
      </w:r>
      <w:r w:rsidRPr="00425371">
        <w:rPr>
          <w:rFonts w:asciiTheme="minorHAnsi" w:hAnsiTheme="minorHAnsi"/>
          <w:b/>
          <w:bCs/>
          <w:noProof/>
          <w:sz w:val="24"/>
        </w:rPr>
        <w:t>119</w:t>
      </w:r>
      <w:r w:rsidRPr="00425371">
        <w:rPr>
          <w:rFonts w:asciiTheme="minorHAnsi" w:hAnsiTheme="minorHAnsi"/>
          <w:noProof/>
          <w:sz w:val="24"/>
        </w:rPr>
        <w:t>:2114–21.</w:t>
      </w:r>
    </w:p>
    <w:p w:rsidR="00BC65FF" w:rsidRPr="00425371" w:rsidRDefault="00BC65FF">
      <w:pPr>
        <w:pStyle w:val="NormalWeb"/>
        <w:divId w:val="1549563663"/>
        <w:rPr>
          <w:rFonts w:asciiTheme="minorHAnsi" w:hAnsiTheme="minorHAnsi"/>
          <w:noProof/>
          <w:sz w:val="24"/>
        </w:rPr>
      </w:pPr>
      <w:r w:rsidRPr="00425371">
        <w:rPr>
          <w:rFonts w:asciiTheme="minorHAnsi" w:hAnsiTheme="minorHAnsi"/>
          <w:noProof/>
          <w:sz w:val="24"/>
        </w:rPr>
        <w:t xml:space="preserve">3. Rücker FG, Bullinger L, Schwaenen C, Lipka DB, Wessendorf S, Fröhling S, Bentz M, Miller S, Scholl C, Schlenk RF, Radlwimmer B, Kestler H a, Pollack JR, Lichter P, Döhner K, Döhner H: </w:t>
      </w:r>
      <w:r w:rsidRPr="00425371">
        <w:rPr>
          <w:rFonts w:asciiTheme="minorHAnsi" w:hAnsiTheme="minorHAnsi"/>
          <w:b/>
          <w:bCs/>
          <w:noProof/>
          <w:sz w:val="24"/>
        </w:rPr>
        <w:t>Disclosure of candidate genes in acute myeloid leukemia with complex karyotypes using microarray-based molecular characterization.</w:t>
      </w:r>
      <w:r w:rsidRPr="00425371">
        <w:rPr>
          <w:rFonts w:asciiTheme="minorHAnsi" w:hAnsiTheme="minorHAnsi"/>
          <w:noProof/>
          <w:sz w:val="24"/>
        </w:rPr>
        <w:t xml:space="preserve"> </w:t>
      </w:r>
      <w:r w:rsidRPr="00425371">
        <w:rPr>
          <w:rFonts w:asciiTheme="minorHAnsi" w:hAnsiTheme="minorHAnsi"/>
          <w:i/>
          <w:iCs/>
          <w:noProof/>
          <w:sz w:val="24"/>
        </w:rPr>
        <w:t>J Clin Oncol</w:t>
      </w:r>
      <w:r w:rsidRPr="00425371">
        <w:rPr>
          <w:rFonts w:asciiTheme="minorHAnsi" w:hAnsiTheme="minorHAnsi"/>
          <w:noProof/>
          <w:sz w:val="24"/>
        </w:rPr>
        <w:t xml:space="preserve"> 2006, </w:t>
      </w:r>
      <w:r w:rsidRPr="00425371">
        <w:rPr>
          <w:rFonts w:asciiTheme="minorHAnsi" w:hAnsiTheme="minorHAnsi"/>
          <w:b/>
          <w:bCs/>
          <w:noProof/>
          <w:sz w:val="24"/>
        </w:rPr>
        <w:t>24</w:t>
      </w:r>
      <w:r w:rsidRPr="00425371">
        <w:rPr>
          <w:rFonts w:asciiTheme="minorHAnsi" w:hAnsiTheme="minorHAnsi"/>
          <w:noProof/>
          <w:sz w:val="24"/>
        </w:rPr>
        <w:t>:3887–94.</w:t>
      </w:r>
    </w:p>
    <w:p w:rsidR="00BC65FF" w:rsidRPr="00425371" w:rsidRDefault="00BC65FF">
      <w:pPr>
        <w:pStyle w:val="NormalWeb"/>
        <w:divId w:val="1549563663"/>
        <w:rPr>
          <w:rFonts w:asciiTheme="minorHAnsi" w:hAnsiTheme="minorHAnsi"/>
          <w:noProof/>
          <w:sz w:val="24"/>
        </w:rPr>
      </w:pPr>
      <w:bookmarkStart w:id="0" w:name="_GoBack"/>
      <w:bookmarkEnd w:id="0"/>
    </w:p>
    <w:p w:rsidR="00D061D6" w:rsidRPr="00D061D6" w:rsidRDefault="006C4679" w:rsidP="00BC65FF">
      <w:pPr>
        <w:pStyle w:val="NormalWeb"/>
        <w:divId w:val="311568815"/>
        <w:rPr>
          <w:sz w:val="24"/>
          <w:szCs w:val="24"/>
        </w:rPr>
      </w:pPr>
      <w:r w:rsidRPr="00425371">
        <w:rPr>
          <w:rFonts w:asciiTheme="minorHAnsi" w:hAnsiTheme="minorHAnsi"/>
          <w:sz w:val="24"/>
          <w:szCs w:val="24"/>
        </w:rPr>
        <w:fldChar w:fldCharType="end"/>
      </w:r>
    </w:p>
    <w:sectPr w:rsidR="00D061D6" w:rsidRPr="00D061D6" w:rsidSect="00AE5A19">
      <w:pgSz w:w="16840" w:h="1190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2602D15"/>
    <w:multiLevelType w:val="hybridMultilevel"/>
    <w:tmpl w:val="8D7EC3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8"/>
  <w:defaultTabStop w:val="720"/>
  <w:characterSpacingControl w:val="doNotCompress"/>
  <w:savePreviewPicture/>
  <w:compat>
    <w:useFELayout/>
  </w:compat>
  <w:rsids>
    <w:rsidRoot w:val="00AE5A19"/>
    <w:rsid w:val="00042468"/>
    <w:rsid w:val="000449F6"/>
    <w:rsid w:val="000625B3"/>
    <w:rsid w:val="00062F5B"/>
    <w:rsid w:val="00063BD0"/>
    <w:rsid w:val="000660A3"/>
    <w:rsid w:val="00070486"/>
    <w:rsid w:val="00077FBD"/>
    <w:rsid w:val="00080BC6"/>
    <w:rsid w:val="0008759C"/>
    <w:rsid w:val="00095035"/>
    <w:rsid w:val="000B2F04"/>
    <w:rsid w:val="000C4E14"/>
    <w:rsid w:val="000D53F2"/>
    <w:rsid w:val="000F4BA3"/>
    <w:rsid w:val="000F72E6"/>
    <w:rsid w:val="00100EE1"/>
    <w:rsid w:val="0010539A"/>
    <w:rsid w:val="00113E3C"/>
    <w:rsid w:val="001156B9"/>
    <w:rsid w:val="001254EE"/>
    <w:rsid w:val="0013205E"/>
    <w:rsid w:val="0014688F"/>
    <w:rsid w:val="0014749C"/>
    <w:rsid w:val="00147612"/>
    <w:rsid w:val="00180929"/>
    <w:rsid w:val="0018147B"/>
    <w:rsid w:val="00191B95"/>
    <w:rsid w:val="00195B46"/>
    <w:rsid w:val="001A17A0"/>
    <w:rsid w:val="001B4951"/>
    <w:rsid w:val="001C1EB1"/>
    <w:rsid w:val="001C7364"/>
    <w:rsid w:val="001D3E8E"/>
    <w:rsid w:val="001E188C"/>
    <w:rsid w:val="00240D81"/>
    <w:rsid w:val="00241A04"/>
    <w:rsid w:val="00252B88"/>
    <w:rsid w:val="00276D5A"/>
    <w:rsid w:val="00282E64"/>
    <w:rsid w:val="0029123C"/>
    <w:rsid w:val="00295A71"/>
    <w:rsid w:val="00295F03"/>
    <w:rsid w:val="002B6FDE"/>
    <w:rsid w:val="002D0A7D"/>
    <w:rsid w:val="002E1B11"/>
    <w:rsid w:val="002F77B8"/>
    <w:rsid w:val="003069FA"/>
    <w:rsid w:val="00312CA9"/>
    <w:rsid w:val="00322728"/>
    <w:rsid w:val="0034002B"/>
    <w:rsid w:val="00345D26"/>
    <w:rsid w:val="0034799B"/>
    <w:rsid w:val="00353317"/>
    <w:rsid w:val="00372076"/>
    <w:rsid w:val="003903E9"/>
    <w:rsid w:val="00394DD8"/>
    <w:rsid w:val="003957E6"/>
    <w:rsid w:val="0039727F"/>
    <w:rsid w:val="003A39C6"/>
    <w:rsid w:val="003C4562"/>
    <w:rsid w:val="003D54EC"/>
    <w:rsid w:val="003E6B86"/>
    <w:rsid w:val="00411D92"/>
    <w:rsid w:val="00412F39"/>
    <w:rsid w:val="00425371"/>
    <w:rsid w:val="004367C9"/>
    <w:rsid w:val="00443FF0"/>
    <w:rsid w:val="004466B7"/>
    <w:rsid w:val="00451144"/>
    <w:rsid w:val="00472DFC"/>
    <w:rsid w:val="00481094"/>
    <w:rsid w:val="004A50D0"/>
    <w:rsid w:val="004B2E5E"/>
    <w:rsid w:val="004D6BB1"/>
    <w:rsid w:val="004E3226"/>
    <w:rsid w:val="004F1716"/>
    <w:rsid w:val="00515EAF"/>
    <w:rsid w:val="005229BE"/>
    <w:rsid w:val="00522EC4"/>
    <w:rsid w:val="00527C82"/>
    <w:rsid w:val="0056523C"/>
    <w:rsid w:val="00565263"/>
    <w:rsid w:val="0056616E"/>
    <w:rsid w:val="005754BD"/>
    <w:rsid w:val="00577CCF"/>
    <w:rsid w:val="005A7523"/>
    <w:rsid w:val="005B1FBD"/>
    <w:rsid w:val="005B5F9E"/>
    <w:rsid w:val="005B7B67"/>
    <w:rsid w:val="005D7111"/>
    <w:rsid w:val="005E77F2"/>
    <w:rsid w:val="0061027B"/>
    <w:rsid w:val="00610B80"/>
    <w:rsid w:val="0061425B"/>
    <w:rsid w:val="00614963"/>
    <w:rsid w:val="00615DC7"/>
    <w:rsid w:val="006378AE"/>
    <w:rsid w:val="006420C7"/>
    <w:rsid w:val="00653B72"/>
    <w:rsid w:val="00654F96"/>
    <w:rsid w:val="006606D2"/>
    <w:rsid w:val="00674A20"/>
    <w:rsid w:val="00693D03"/>
    <w:rsid w:val="006A0ABB"/>
    <w:rsid w:val="006A2D1A"/>
    <w:rsid w:val="006A3FB3"/>
    <w:rsid w:val="006A56AB"/>
    <w:rsid w:val="006A6712"/>
    <w:rsid w:val="006B6B80"/>
    <w:rsid w:val="006C0505"/>
    <w:rsid w:val="006C1296"/>
    <w:rsid w:val="006C412B"/>
    <w:rsid w:val="006C4679"/>
    <w:rsid w:val="006D3A00"/>
    <w:rsid w:val="006E175F"/>
    <w:rsid w:val="006F23A7"/>
    <w:rsid w:val="00713B2A"/>
    <w:rsid w:val="007436B5"/>
    <w:rsid w:val="00745634"/>
    <w:rsid w:val="00773512"/>
    <w:rsid w:val="0077444E"/>
    <w:rsid w:val="0077741A"/>
    <w:rsid w:val="0078351C"/>
    <w:rsid w:val="007A2D94"/>
    <w:rsid w:val="007A31E5"/>
    <w:rsid w:val="007B1C6A"/>
    <w:rsid w:val="007B3D4B"/>
    <w:rsid w:val="007B4D79"/>
    <w:rsid w:val="007D7C06"/>
    <w:rsid w:val="007E129F"/>
    <w:rsid w:val="007E2364"/>
    <w:rsid w:val="008113DE"/>
    <w:rsid w:val="008170AE"/>
    <w:rsid w:val="00821A0D"/>
    <w:rsid w:val="00823F63"/>
    <w:rsid w:val="00824768"/>
    <w:rsid w:val="00832E5A"/>
    <w:rsid w:val="00852263"/>
    <w:rsid w:val="008700B6"/>
    <w:rsid w:val="0087325C"/>
    <w:rsid w:val="0087629F"/>
    <w:rsid w:val="008774D7"/>
    <w:rsid w:val="0089525C"/>
    <w:rsid w:val="008C01D9"/>
    <w:rsid w:val="008C26FC"/>
    <w:rsid w:val="008D1997"/>
    <w:rsid w:val="008E7B91"/>
    <w:rsid w:val="008F7CEE"/>
    <w:rsid w:val="00917407"/>
    <w:rsid w:val="00926571"/>
    <w:rsid w:val="0093604F"/>
    <w:rsid w:val="00973F5A"/>
    <w:rsid w:val="00987614"/>
    <w:rsid w:val="009A3064"/>
    <w:rsid w:val="009A7665"/>
    <w:rsid w:val="009C0A25"/>
    <w:rsid w:val="009E4DDD"/>
    <w:rsid w:val="009E7CDC"/>
    <w:rsid w:val="009F10A4"/>
    <w:rsid w:val="00A032DF"/>
    <w:rsid w:val="00A241B2"/>
    <w:rsid w:val="00A25B66"/>
    <w:rsid w:val="00A30F82"/>
    <w:rsid w:val="00A402D0"/>
    <w:rsid w:val="00A40575"/>
    <w:rsid w:val="00A46D2E"/>
    <w:rsid w:val="00A54A0A"/>
    <w:rsid w:val="00A63E14"/>
    <w:rsid w:val="00A6782B"/>
    <w:rsid w:val="00AA1734"/>
    <w:rsid w:val="00AD2232"/>
    <w:rsid w:val="00AE0BC7"/>
    <w:rsid w:val="00AE5A19"/>
    <w:rsid w:val="00AE60BD"/>
    <w:rsid w:val="00AE6480"/>
    <w:rsid w:val="00B62B5B"/>
    <w:rsid w:val="00B67ABE"/>
    <w:rsid w:val="00B81F1B"/>
    <w:rsid w:val="00B861EC"/>
    <w:rsid w:val="00B94CA3"/>
    <w:rsid w:val="00BB6766"/>
    <w:rsid w:val="00BC4F76"/>
    <w:rsid w:val="00BC65FF"/>
    <w:rsid w:val="00BE598B"/>
    <w:rsid w:val="00C16A3F"/>
    <w:rsid w:val="00C25BA1"/>
    <w:rsid w:val="00C32623"/>
    <w:rsid w:val="00C35F5B"/>
    <w:rsid w:val="00C611C2"/>
    <w:rsid w:val="00C630D2"/>
    <w:rsid w:val="00C66065"/>
    <w:rsid w:val="00C720B8"/>
    <w:rsid w:val="00C96F50"/>
    <w:rsid w:val="00CA3306"/>
    <w:rsid w:val="00CB143B"/>
    <w:rsid w:val="00CB5608"/>
    <w:rsid w:val="00CB79C7"/>
    <w:rsid w:val="00CC2144"/>
    <w:rsid w:val="00CE53AB"/>
    <w:rsid w:val="00CE779A"/>
    <w:rsid w:val="00CF08F5"/>
    <w:rsid w:val="00D00048"/>
    <w:rsid w:val="00D01F57"/>
    <w:rsid w:val="00D061D6"/>
    <w:rsid w:val="00D23533"/>
    <w:rsid w:val="00D45C18"/>
    <w:rsid w:val="00D46E02"/>
    <w:rsid w:val="00D54616"/>
    <w:rsid w:val="00D55F02"/>
    <w:rsid w:val="00D677D0"/>
    <w:rsid w:val="00D7085A"/>
    <w:rsid w:val="00D75E5C"/>
    <w:rsid w:val="00D93F51"/>
    <w:rsid w:val="00DA1B25"/>
    <w:rsid w:val="00DA25C7"/>
    <w:rsid w:val="00DA3014"/>
    <w:rsid w:val="00DC1305"/>
    <w:rsid w:val="00DC1EF8"/>
    <w:rsid w:val="00DE3047"/>
    <w:rsid w:val="00DF096D"/>
    <w:rsid w:val="00DF1E7E"/>
    <w:rsid w:val="00E44D2B"/>
    <w:rsid w:val="00E45F80"/>
    <w:rsid w:val="00E562E3"/>
    <w:rsid w:val="00E60D5F"/>
    <w:rsid w:val="00E65028"/>
    <w:rsid w:val="00E656B6"/>
    <w:rsid w:val="00E6693B"/>
    <w:rsid w:val="00E75256"/>
    <w:rsid w:val="00E845AF"/>
    <w:rsid w:val="00E919EE"/>
    <w:rsid w:val="00ED6F0C"/>
    <w:rsid w:val="00EF0A83"/>
    <w:rsid w:val="00EF17EE"/>
    <w:rsid w:val="00F000EE"/>
    <w:rsid w:val="00F4744D"/>
    <w:rsid w:val="00F64259"/>
    <w:rsid w:val="00F645C1"/>
    <w:rsid w:val="00F96812"/>
    <w:rsid w:val="00FD7B5D"/>
    <w:rsid w:val="00FE1776"/>
    <w:rsid w:val="00FE215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67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5A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E5A19"/>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CE53AB"/>
    <w:rPr>
      <w:sz w:val="18"/>
      <w:szCs w:val="18"/>
    </w:rPr>
  </w:style>
  <w:style w:type="paragraph" w:styleId="CommentText">
    <w:name w:val="annotation text"/>
    <w:basedOn w:val="Normal"/>
    <w:link w:val="CommentTextChar"/>
    <w:uiPriority w:val="99"/>
    <w:semiHidden/>
    <w:unhideWhenUsed/>
    <w:rsid w:val="00CE53AB"/>
  </w:style>
  <w:style w:type="character" w:customStyle="1" w:styleId="CommentTextChar">
    <w:name w:val="Comment Text Char"/>
    <w:basedOn w:val="DefaultParagraphFont"/>
    <w:link w:val="CommentText"/>
    <w:uiPriority w:val="99"/>
    <w:semiHidden/>
    <w:rsid w:val="00CE53AB"/>
  </w:style>
  <w:style w:type="paragraph" w:styleId="CommentSubject">
    <w:name w:val="annotation subject"/>
    <w:basedOn w:val="CommentText"/>
    <w:next w:val="CommentText"/>
    <w:link w:val="CommentSubjectChar"/>
    <w:uiPriority w:val="99"/>
    <w:semiHidden/>
    <w:unhideWhenUsed/>
    <w:rsid w:val="00CE53AB"/>
    <w:rPr>
      <w:b/>
      <w:bCs/>
      <w:sz w:val="20"/>
      <w:szCs w:val="20"/>
    </w:rPr>
  </w:style>
  <w:style w:type="character" w:customStyle="1" w:styleId="CommentSubjectChar">
    <w:name w:val="Comment Subject Char"/>
    <w:basedOn w:val="CommentTextChar"/>
    <w:link w:val="CommentSubject"/>
    <w:uiPriority w:val="99"/>
    <w:semiHidden/>
    <w:rsid w:val="00CE53AB"/>
    <w:rPr>
      <w:b/>
      <w:bCs/>
      <w:sz w:val="20"/>
      <w:szCs w:val="20"/>
    </w:rPr>
  </w:style>
  <w:style w:type="paragraph" w:styleId="BalloonText">
    <w:name w:val="Balloon Text"/>
    <w:basedOn w:val="Normal"/>
    <w:link w:val="BalloonTextChar"/>
    <w:uiPriority w:val="99"/>
    <w:semiHidden/>
    <w:unhideWhenUsed/>
    <w:rsid w:val="00CE53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53AB"/>
    <w:rPr>
      <w:rFonts w:ascii="Lucida Grande" w:hAnsi="Lucida Grande" w:cs="Lucida Grande"/>
      <w:sz w:val="18"/>
      <w:szCs w:val="18"/>
    </w:rPr>
  </w:style>
  <w:style w:type="paragraph" w:styleId="Revision">
    <w:name w:val="Revision"/>
    <w:hidden/>
    <w:uiPriority w:val="99"/>
    <w:semiHidden/>
    <w:rsid w:val="0013205E"/>
  </w:style>
  <w:style w:type="paragraph" w:styleId="ListParagraph">
    <w:name w:val="List Paragraph"/>
    <w:basedOn w:val="Normal"/>
    <w:uiPriority w:val="34"/>
    <w:qFormat/>
    <w:rsid w:val="00D061D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5A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E5A19"/>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CE53AB"/>
    <w:rPr>
      <w:sz w:val="18"/>
      <w:szCs w:val="18"/>
    </w:rPr>
  </w:style>
  <w:style w:type="paragraph" w:styleId="CommentText">
    <w:name w:val="annotation text"/>
    <w:basedOn w:val="Normal"/>
    <w:link w:val="CommentTextChar"/>
    <w:uiPriority w:val="99"/>
    <w:semiHidden/>
    <w:unhideWhenUsed/>
    <w:rsid w:val="00CE53AB"/>
  </w:style>
  <w:style w:type="character" w:customStyle="1" w:styleId="CommentTextChar">
    <w:name w:val="Comment Text Char"/>
    <w:basedOn w:val="DefaultParagraphFont"/>
    <w:link w:val="CommentText"/>
    <w:uiPriority w:val="99"/>
    <w:semiHidden/>
    <w:rsid w:val="00CE53AB"/>
  </w:style>
  <w:style w:type="paragraph" w:styleId="CommentSubject">
    <w:name w:val="annotation subject"/>
    <w:basedOn w:val="CommentText"/>
    <w:next w:val="CommentText"/>
    <w:link w:val="CommentSubjectChar"/>
    <w:uiPriority w:val="99"/>
    <w:semiHidden/>
    <w:unhideWhenUsed/>
    <w:rsid w:val="00CE53AB"/>
    <w:rPr>
      <w:b/>
      <w:bCs/>
      <w:sz w:val="20"/>
      <w:szCs w:val="20"/>
    </w:rPr>
  </w:style>
  <w:style w:type="character" w:customStyle="1" w:styleId="CommentSubjectChar">
    <w:name w:val="Comment Subject Char"/>
    <w:basedOn w:val="CommentTextChar"/>
    <w:link w:val="CommentSubject"/>
    <w:uiPriority w:val="99"/>
    <w:semiHidden/>
    <w:rsid w:val="00CE53AB"/>
    <w:rPr>
      <w:b/>
      <w:bCs/>
      <w:sz w:val="20"/>
      <w:szCs w:val="20"/>
    </w:rPr>
  </w:style>
  <w:style w:type="paragraph" w:styleId="BalloonText">
    <w:name w:val="Balloon Text"/>
    <w:basedOn w:val="Normal"/>
    <w:link w:val="BalloonTextChar"/>
    <w:uiPriority w:val="99"/>
    <w:semiHidden/>
    <w:unhideWhenUsed/>
    <w:rsid w:val="00CE53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53AB"/>
    <w:rPr>
      <w:rFonts w:ascii="Lucida Grande" w:hAnsi="Lucida Grande" w:cs="Lucida Grande"/>
      <w:sz w:val="18"/>
      <w:szCs w:val="18"/>
    </w:rPr>
  </w:style>
  <w:style w:type="paragraph" w:styleId="Revision">
    <w:name w:val="Revision"/>
    <w:hidden/>
    <w:uiPriority w:val="99"/>
    <w:semiHidden/>
    <w:rsid w:val="0013205E"/>
  </w:style>
  <w:style w:type="paragraph" w:styleId="ListParagraph">
    <w:name w:val="List Paragraph"/>
    <w:basedOn w:val="Normal"/>
    <w:uiPriority w:val="34"/>
    <w:qFormat/>
    <w:rsid w:val="00D061D6"/>
    <w:pPr>
      <w:ind w:left="720"/>
      <w:contextualSpacing/>
    </w:pPr>
  </w:style>
</w:styles>
</file>

<file path=word/webSettings.xml><?xml version="1.0" encoding="utf-8"?>
<w:webSettings xmlns:r="http://schemas.openxmlformats.org/officeDocument/2006/relationships" xmlns:w="http://schemas.openxmlformats.org/wordprocessingml/2006/main">
  <w:divs>
    <w:div w:id="121927201">
      <w:bodyDiv w:val="1"/>
      <w:marLeft w:val="0"/>
      <w:marRight w:val="0"/>
      <w:marTop w:val="0"/>
      <w:marBottom w:val="0"/>
      <w:divBdr>
        <w:top w:val="none" w:sz="0" w:space="0" w:color="auto"/>
        <w:left w:val="none" w:sz="0" w:space="0" w:color="auto"/>
        <w:bottom w:val="none" w:sz="0" w:space="0" w:color="auto"/>
        <w:right w:val="none" w:sz="0" w:space="0" w:color="auto"/>
      </w:divBdr>
    </w:div>
    <w:div w:id="126507992">
      <w:bodyDiv w:val="1"/>
      <w:marLeft w:val="0"/>
      <w:marRight w:val="0"/>
      <w:marTop w:val="0"/>
      <w:marBottom w:val="0"/>
      <w:divBdr>
        <w:top w:val="none" w:sz="0" w:space="0" w:color="auto"/>
        <w:left w:val="none" w:sz="0" w:space="0" w:color="auto"/>
        <w:bottom w:val="none" w:sz="0" w:space="0" w:color="auto"/>
        <w:right w:val="none" w:sz="0" w:space="0" w:color="auto"/>
      </w:divBdr>
    </w:div>
    <w:div w:id="506331410">
      <w:bodyDiv w:val="1"/>
      <w:marLeft w:val="0"/>
      <w:marRight w:val="0"/>
      <w:marTop w:val="0"/>
      <w:marBottom w:val="0"/>
      <w:divBdr>
        <w:top w:val="none" w:sz="0" w:space="0" w:color="auto"/>
        <w:left w:val="none" w:sz="0" w:space="0" w:color="auto"/>
        <w:bottom w:val="none" w:sz="0" w:space="0" w:color="auto"/>
        <w:right w:val="none" w:sz="0" w:space="0" w:color="auto"/>
      </w:divBdr>
    </w:div>
    <w:div w:id="508835778">
      <w:bodyDiv w:val="1"/>
      <w:marLeft w:val="0"/>
      <w:marRight w:val="0"/>
      <w:marTop w:val="0"/>
      <w:marBottom w:val="0"/>
      <w:divBdr>
        <w:top w:val="none" w:sz="0" w:space="0" w:color="auto"/>
        <w:left w:val="none" w:sz="0" w:space="0" w:color="auto"/>
        <w:bottom w:val="none" w:sz="0" w:space="0" w:color="auto"/>
        <w:right w:val="none" w:sz="0" w:space="0" w:color="auto"/>
      </w:divBdr>
    </w:div>
    <w:div w:id="659426681">
      <w:bodyDiv w:val="1"/>
      <w:marLeft w:val="0"/>
      <w:marRight w:val="0"/>
      <w:marTop w:val="0"/>
      <w:marBottom w:val="0"/>
      <w:divBdr>
        <w:top w:val="none" w:sz="0" w:space="0" w:color="auto"/>
        <w:left w:val="none" w:sz="0" w:space="0" w:color="auto"/>
        <w:bottom w:val="none" w:sz="0" w:space="0" w:color="auto"/>
        <w:right w:val="none" w:sz="0" w:space="0" w:color="auto"/>
      </w:divBdr>
      <w:divsChild>
        <w:div w:id="821652322">
          <w:marLeft w:val="0"/>
          <w:marRight w:val="0"/>
          <w:marTop w:val="0"/>
          <w:marBottom w:val="0"/>
          <w:divBdr>
            <w:top w:val="none" w:sz="0" w:space="0" w:color="auto"/>
            <w:left w:val="none" w:sz="0" w:space="0" w:color="auto"/>
            <w:bottom w:val="none" w:sz="0" w:space="0" w:color="auto"/>
            <w:right w:val="none" w:sz="0" w:space="0" w:color="auto"/>
          </w:divBdr>
          <w:divsChild>
            <w:div w:id="1604461553">
              <w:marLeft w:val="0"/>
              <w:marRight w:val="0"/>
              <w:marTop w:val="0"/>
              <w:marBottom w:val="0"/>
              <w:divBdr>
                <w:top w:val="none" w:sz="0" w:space="0" w:color="auto"/>
                <w:left w:val="none" w:sz="0" w:space="0" w:color="auto"/>
                <w:bottom w:val="none" w:sz="0" w:space="0" w:color="auto"/>
                <w:right w:val="none" w:sz="0" w:space="0" w:color="auto"/>
              </w:divBdr>
            </w:div>
            <w:div w:id="105320546">
              <w:marLeft w:val="0"/>
              <w:marRight w:val="0"/>
              <w:marTop w:val="0"/>
              <w:marBottom w:val="0"/>
              <w:divBdr>
                <w:top w:val="none" w:sz="0" w:space="0" w:color="auto"/>
                <w:left w:val="none" w:sz="0" w:space="0" w:color="auto"/>
                <w:bottom w:val="none" w:sz="0" w:space="0" w:color="auto"/>
                <w:right w:val="none" w:sz="0" w:space="0" w:color="auto"/>
              </w:divBdr>
            </w:div>
            <w:div w:id="199629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838223">
      <w:bodyDiv w:val="1"/>
      <w:marLeft w:val="0"/>
      <w:marRight w:val="0"/>
      <w:marTop w:val="0"/>
      <w:marBottom w:val="0"/>
      <w:divBdr>
        <w:top w:val="none" w:sz="0" w:space="0" w:color="auto"/>
        <w:left w:val="none" w:sz="0" w:space="0" w:color="auto"/>
        <w:bottom w:val="none" w:sz="0" w:space="0" w:color="auto"/>
        <w:right w:val="none" w:sz="0" w:space="0" w:color="auto"/>
      </w:divBdr>
    </w:div>
    <w:div w:id="846408576">
      <w:bodyDiv w:val="1"/>
      <w:marLeft w:val="0"/>
      <w:marRight w:val="0"/>
      <w:marTop w:val="0"/>
      <w:marBottom w:val="0"/>
      <w:divBdr>
        <w:top w:val="none" w:sz="0" w:space="0" w:color="auto"/>
        <w:left w:val="none" w:sz="0" w:space="0" w:color="auto"/>
        <w:bottom w:val="none" w:sz="0" w:space="0" w:color="auto"/>
        <w:right w:val="none" w:sz="0" w:space="0" w:color="auto"/>
      </w:divBdr>
      <w:divsChild>
        <w:div w:id="1040089072">
          <w:marLeft w:val="0"/>
          <w:marRight w:val="0"/>
          <w:marTop w:val="0"/>
          <w:marBottom w:val="0"/>
          <w:divBdr>
            <w:top w:val="none" w:sz="0" w:space="0" w:color="auto"/>
            <w:left w:val="none" w:sz="0" w:space="0" w:color="auto"/>
            <w:bottom w:val="none" w:sz="0" w:space="0" w:color="auto"/>
            <w:right w:val="none" w:sz="0" w:space="0" w:color="auto"/>
          </w:divBdr>
          <w:divsChild>
            <w:div w:id="469521472">
              <w:marLeft w:val="0"/>
              <w:marRight w:val="0"/>
              <w:marTop w:val="0"/>
              <w:marBottom w:val="0"/>
              <w:divBdr>
                <w:top w:val="none" w:sz="0" w:space="0" w:color="auto"/>
                <w:left w:val="none" w:sz="0" w:space="0" w:color="auto"/>
                <w:bottom w:val="none" w:sz="0" w:space="0" w:color="auto"/>
                <w:right w:val="none" w:sz="0" w:space="0" w:color="auto"/>
              </w:divBdr>
              <w:divsChild>
                <w:div w:id="1555235385">
                  <w:marLeft w:val="0"/>
                  <w:marRight w:val="0"/>
                  <w:marTop w:val="0"/>
                  <w:marBottom w:val="0"/>
                  <w:divBdr>
                    <w:top w:val="none" w:sz="0" w:space="0" w:color="auto"/>
                    <w:left w:val="none" w:sz="0" w:space="0" w:color="auto"/>
                    <w:bottom w:val="none" w:sz="0" w:space="0" w:color="auto"/>
                    <w:right w:val="none" w:sz="0" w:space="0" w:color="auto"/>
                  </w:divBdr>
                  <w:divsChild>
                    <w:div w:id="896015437">
                      <w:marLeft w:val="0"/>
                      <w:marRight w:val="0"/>
                      <w:marTop w:val="0"/>
                      <w:marBottom w:val="0"/>
                      <w:divBdr>
                        <w:top w:val="none" w:sz="0" w:space="0" w:color="auto"/>
                        <w:left w:val="none" w:sz="0" w:space="0" w:color="auto"/>
                        <w:bottom w:val="none" w:sz="0" w:space="0" w:color="auto"/>
                        <w:right w:val="none" w:sz="0" w:space="0" w:color="auto"/>
                      </w:divBdr>
                      <w:divsChild>
                        <w:div w:id="925723875">
                          <w:marLeft w:val="0"/>
                          <w:marRight w:val="0"/>
                          <w:marTop w:val="0"/>
                          <w:marBottom w:val="0"/>
                          <w:divBdr>
                            <w:top w:val="none" w:sz="0" w:space="0" w:color="auto"/>
                            <w:left w:val="none" w:sz="0" w:space="0" w:color="auto"/>
                            <w:bottom w:val="none" w:sz="0" w:space="0" w:color="auto"/>
                            <w:right w:val="none" w:sz="0" w:space="0" w:color="auto"/>
                          </w:divBdr>
                          <w:divsChild>
                            <w:div w:id="740712434">
                              <w:marLeft w:val="0"/>
                              <w:marRight w:val="0"/>
                              <w:marTop w:val="0"/>
                              <w:marBottom w:val="0"/>
                              <w:divBdr>
                                <w:top w:val="none" w:sz="0" w:space="0" w:color="auto"/>
                                <w:left w:val="none" w:sz="0" w:space="0" w:color="auto"/>
                                <w:bottom w:val="none" w:sz="0" w:space="0" w:color="auto"/>
                                <w:right w:val="none" w:sz="0" w:space="0" w:color="auto"/>
                              </w:divBdr>
                              <w:divsChild>
                                <w:div w:id="1974212616">
                                  <w:marLeft w:val="0"/>
                                  <w:marRight w:val="0"/>
                                  <w:marTop w:val="0"/>
                                  <w:marBottom w:val="0"/>
                                  <w:divBdr>
                                    <w:top w:val="none" w:sz="0" w:space="0" w:color="auto"/>
                                    <w:left w:val="none" w:sz="0" w:space="0" w:color="auto"/>
                                    <w:bottom w:val="none" w:sz="0" w:space="0" w:color="auto"/>
                                    <w:right w:val="none" w:sz="0" w:space="0" w:color="auto"/>
                                  </w:divBdr>
                                  <w:divsChild>
                                    <w:div w:id="840437839">
                                      <w:marLeft w:val="0"/>
                                      <w:marRight w:val="0"/>
                                      <w:marTop w:val="0"/>
                                      <w:marBottom w:val="0"/>
                                      <w:divBdr>
                                        <w:top w:val="none" w:sz="0" w:space="0" w:color="auto"/>
                                        <w:left w:val="none" w:sz="0" w:space="0" w:color="auto"/>
                                        <w:bottom w:val="none" w:sz="0" w:space="0" w:color="auto"/>
                                        <w:right w:val="none" w:sz="0" w:space="0" w:color="auto"/>
                                      </w:divBdr>
                                      <w:divsChild>
                                        <w:div w:id="759637979">
                                          <w:marLeft w:val="0"/>
                                          <w:marRight w:val="0"/>
                                          <w:marTop w:val="0"/>
                                          <w:marBottom w:val="0"/>
                                          <w:divBdr>
                                            <w:top w:val="none" w:sz="0" w:space="0" w:color="auto"/>
                                            <w:left w:val="none" w:sz="0" w:space="0" w:color="auto"/>
                                            <w:bottom w:val="none" w:sz="0" w:space="0" w:color="auto"/>
                                            <w:right w:val="none" w:sz="0" w:space="0" w:color="auto"/>
                                          </w:divBdr>
                                          <w:divsChild>
                                            <w:div w:id="1704668106">
                                              <w:marLeft w:val="0"/>
                                              <w:marRight w:val="0"/>
                                              <w:marTop w:val="0"/>
                                              <w:marBottom w:val="0"/>
                                              <w:divBdr>
                                                <w:top w:val="none" w:sz="0" w:space="0" w:color="auto"/>
                                                <w:left w:val="none" w:sz="0" w:space="0" w:color="auto"/>
                                                <w:bottom w:val="none" w:sz="0" w:space="0" w:color="auto"/>
                                                <w:right w:val="none" w:sz="0" w:space="0" w:color="auto"/>
                                              </w:divBdr>
                                              <w:divsChild>
                                                <w:div w:id="1117140333">
                                                  <w:marLeft w:val="0"/>
                                                  <w:marRight w:val="0"/>
                                                  <w:marTop w:val="0"/>
                                                  <w:marBottom w:val="0"/>
                                                  <w:divBdr>
                                                    <w:top w:val="none" w:sz="0" w:space="0" w:color="auto"/>
                                                    <w:left w:val="none" w:sz="0" w:space="0" w:color="auto"/>
                                                    <w:bottom w:val="none" w:sz="0" w:space="0" w:color="auto"/>
                                                    <w:right w:val="none" w:sz="0" w:space="0" w:color="auto"/>
                                                  </w:divBdr>
                                                  <w:divsChild>
                                                    <w:div w:id="1540048149">
                                                      <w:marLeft w:val="0"/>
                                                      <w:marRight w:val="0"/>
                                                      <w:marTop w:val="0"/>
                                                      <w:marBottom w:val="0"/>
                                                      <w:divBdr>
                                                        <w:top w:val="none" w:sz="0" w:space="0" w:color="auto"/>
                                                        <w:left w:val="none" w:sz="0" w:space="0" w:color="auto"/>
                                                        <w:bottom w:val="none" w:sz="0" w:space="0" w:color="auto"/>
                                                        <w:right w:val="none" w:sz="0" w:space="0" w:color="auto"/>
                                                      </w:divBdr>
                                                      <w:divsChild>
                                                        <w:div w:id="417756622">
                                                          <w:marLeft w:val="0"/>
                                                          <w:marRight w:val="0"/>
                                                          <w:marTop w:val="0"/>
                                                          <w:marBottom w:val="0"/>
                                                          <w:divBdr>
                                                            <w:top w:val="none" w:sz="0" w:space="0" w:color="auto"/>
                                                            <w:left w:val="none" w:sz="0" w:space="0" w:color="auto"/>
                                                            <w:bottom w:val="none" w:sz="0" w:space="0" w:color="auto"/>
                                                            <w:right w:val="none" w:sz="0" w:space="0" w:color="auto"/>
                                                          </w:divBdr>
                                                          <w:divsChild>
                                                            <w:div w:id="460419423">
                                                              <w:marLeft w:val="0"/>
                                                              <w:marRight w:val="0"/>
                                                              <w:marTop w:val="0"/>
                                                              <w:marBottom w:val="0"/>
                                                              <w:divBdr>
                                                                <w:top w:val="none" w:sz="0" w:space="0" w:color="auto"/>
                                                                <w:left w:val="none" w:sz="0" w:space="0" w:color="auto"/>
                                                                <w:bottom w:val="none" w:sz="0" w:space="0" w:color="auto"/>
                                                                <w:right w:val="none" w:sz="0" w:space="0" w:color="auto"/>
                                                              </w:divBdr>
                                                              <w:divsChild>
                                                                <w:div w:id="1863395016">
                                                                  <w:marLeft w:val="0"/>
                                                                  <w:marRight w:val="0"/>
                                                                  <w:marTop w:val="0"/>
                                                                  <w:marBottom w:val="0"/>
                                                                  <w:divBdr>
                                                                    <w:top w:val="none" w:sz="0" w:space="0" w:color="auto"/>
                                                                    <w:left w:val="none" w:sz="0" w:space="0" w:color="auto"/>
                                                                    <w:bottom w:val="none" w:sz="0" w:space="0" w:color="auto"/>
                                                                    <w:right w:val="none" w:sz="0" w:space="0" w:color="auto"/>
                                                                  </w:divBdr>
                                                                  <w:divsChild>
                                                                    <w:div w:id="707146573">
                                                                      <w:marLeft w:val="0"/>
                                                                      <w:marRight w:val="0"/>
                                                                      <w:marTop w:val="0"/>
                                                                      <w:marBottom w:val="0"/>
                                                                      <w:divBdr>
                                                                        <w:top w:val="none" w:sz="0" w:space="0" w:color="auto"/>
                                                                        <w:left w:val="none" w:sz="0" w:space="0" w:color="auto"/>
                                                                        <w:bottom w:val="none" w:sz="0" w:space="0" w:color="auto"/>
                                                                        <w:right w:val="none" w:sz="0" w:space="0" w:color="auto"/>
                                                                      </w:divBdr>
                                                                      <w:divsChild>
                                                                        <w:div w:id="1929149536">
                                                                          <w:marLeft w:val="0"/>
                                                                          <w:marRight w:val="0"/>
                                                                          <w:marTop w:val="0"/>
                                                                          <w:marBottom w:val="0"/>
                                                                          <w:divBdr>
                                                                            <w:top w:val="none" w:sz="0" w:space="0" w:color="auto"/>
                                                                            <w:left w:val="none" w:sz="0" w:space="0" w:color="auto"/>
                                                                            <w:bottom w:val="none" w:sz="0" w:space="0" w:color="auto"/>
                                                                            <w:right w:val="none" w:sz="0" w:space="0" w:color="auto"/>
                                                                          </w:divBdr>
                                                                          <w:divsChild>
                                                                            <w:div w:id="334649059">
                                                                              <w:marLeft w:val="0"/>
                                                                              <w:marRight w:val="0"/>
                                                                              <w:marTop w:val="0"/>
                                                                              <w:marBottom w:val="0"/>
                                                                              <w:divBdr>
                                                                                <w:top w:val="none" w:sz="0" w:space="0" w:color="auto"/>
                                                                                <w:left w:val="none" w:sz="0" w:space="0" w:color="auto"/>
                                                                                <w:bottom w:val="none" w:sz="0" w:space="0" w:color="auto"/>
                                                                                <w:right w:val="none" w:sz="0" w:space="0" w:color="auto"/>
                                                                              </w:divBdr>
                                                                              <w:divsChild>
                                                                                <w:div w:id="345250824">
                                                                                  <w:marLeft w:val="0"/>
                                                                                  <w:marRight w:val="0"/>
                                                                                  <w:marTop w:val="0"/>
                                                                                  <w:marBottom w:val="0"/>
                                                                                  <w:divBdr>
                                                                                    <w:top w:val="none" w:sz="0" w:space="0" w:color="auto"/>
                                                                                    <w:left w:val="none" w:sz="0" w:space="0" w:color="auto"/>
                                                                                    <w:bottom w:val="none" w:sz="0" w:space="0" w:color="auto"/>
                                                                                    <w:right w:val="none" w:sz="0" w:space="0" w:color="auto"/>
                                                                                  </w:divBdr>
                                                                                  <w:divsChild>
                                                                                    <w:div w:id="2097707785">
                                                                                      <w:marLeft w:val="0"/>
                                                                                      <w:marRight w:val="0"/>
                                                                                      <w:marTop w:val="0"/>
                                                                                      <w:marBottom w:val="0"/>
                                                                                      <w:divBdr>
                                                                                        <w:top w:val="none" w:sz="0" w:space="0" w:color="auto"/>
                                                                                        <w:left w:val="none" w:sz="0" w:space="0" w:color="auto"/>
                                                                                        <w:bottom w:val="none" w:sz="0" w:space="0" w:color="auto"/>
                                                                                        <w:right w:val="none" w:sz="0" w:space="0" w:color="auto"/>
                                                                                      </w:divBdr>
                                                                                      <w:divsChild>
                                                                                        <w:div w:id="1380130723">
                                                                                          <w:marLeft w:val="0"/>
                                                                                          <w:marRight w:val="0"/>
                                                                                          <w:marTop w:val="0"/>
                                                                                          <w:marBottom w:val="0"/>
                                                                                          <w:divBdr>
                                                                                            <w:top w:val="none" w:sz="0" w:space="0" w:color="auto"/>
                                                                                            <w:left w:val="none" w:sz="0" w:space="0" w:color="auto"/>
                                                                                            <w:bottom w:val="none" w:sz="0" w:space="0" w:color="auto"/>
                                                                                            <w:right w:val="none" w:sz="0" w:space="0" w:color="auto"/>
                                                                                          </w:divBdr>
                                                                                          <w:divsChild>
                                                                                            <w:div w:id="329526731">
                                                                                              <w:marLeft w:val="0"/>
                                                                                              <w:marRight w:val="0"/>
                                                                                              <w:marTop w:val="0"/>
                                                                                              <w:marBottom w:val="0"/>
                                                                                              <w:divBdr>
                                                                                                <w:top w:val="none" w:sz="0" w:space="0" w:color="auto"/>
                                                                                                <w:left w:val="none" w:sz="0" w:space="0" w:color="auto"/>
                                                                                                <w:bottom w:val="none" w:sz="0" w:space="0" w:color="auto"/>
                                                                                                <w:right w:val="none" w:sz="0" w:space="0" w:color="auto"/>
                                                                                              </w:divBdr>
                                                                                              <w:divsChild>
                                                                                                <w:div w:id="54546710">
                                                                                                  <w:marLeft w:val="0"/>
                                                                                                  <w:marRight w:val="0"/>
                                                                                                  <w:marTop w:val="0"/>
                                                                                                  <w:marBottom w:val="0"/>
                                                                                                  <w:divBdr>
                                                                                                    <w:top w:val="none" w:sz="0" w:space="0" w:color="auto"/>
                                                                                                    <w:left w:val="none" w:sz="0" w:space="0" w:color="auto"/>
                                                                                                    <w:bottom w:val="none" w:sz="0" w:space="0" w:color="auto"/>
                                                                                                    <w:right w:val="none" w:sz="0" w:space="0" w:color="auto"/>
                                                                                                  </w:divBdr>
                                                                                                  <w:divsChild>
                                                                                                    <w:div w:id="1188182074">
                                                                                                      <w:marLeft w:val="0"/>
                                                                                                      <w:marRight w:val="0"/>
                                                                                                      <w:marTop w:val="0"/>
                                                                                                      <w:marBottom w:val="0"/>
                                                                                                      <w:divBdr>
                                                                                                        <w:top w:val="none" w:sz="0" w:space="0" w:color="auto"/>
                                                                                                        <w:left w:val="none" w:sz="0" w:space="0" w:color="auto"/>
                                                                                                        <w:bottom w:val="none" w:sz="0" w:space="0" w:color="auto"/>
                                                                                                        <w:right w:val="none" w:sz="0" w:space="0" w:color="auto"/>
                                                                                                      </w:divBdr>
                                                                                                    </w:div>
                                                                                                    <w:div w:id="1193573546">
                                                                                                      <w:marLeft w:val="0"/>
                                                                                                      <w:marRight w:val="0"/>
                                                                                                      <w:marTop w:val="0"/>
                                                                                                      <w:marBottom w:val="0"/>
                                                                                                      <w:divBdr>
                                                                                                        <w:top w:val="none" w:sz="0" w:space="0" w:color="auto"/>
                                                                                                        <w:left w:val="none" w:sz="0" w:space="0" w:color="auto"/>
                                                                                                        <w:bottom w:val="none" w:sz="0" w:space="0" w:color="auto"/>
                                                                                                        <w:right w:val="none" w:sz="0" w:space="0" w:color="auto"/>
                                                                                                      </w:divBdr>
                                                                                                    </w:div>
                                                                                                    <w:div w:id="2118284397">
                                                                                                      <w:marLeft w:val="0"/>
                                                                                                      <w:marRight w:val="0"/>
                                                                                                      <w:marTop w:val="0"/>
                                                                                                      <w:marBottom w:val="0"/>
                                                                                                      <w:divBdr>
                                                                                                        <w:top w:val="none" w:sz="0" w:space="0" w:color="auto"/>
                                                                                                        <w:left w:val="none" w:sz="0" w:space="0" w:color="auto"/>
                                                                                                        <w:bottom w:val="none" w:sz="0" w:space="0" w:color="auto"/>
                                                                                                        <w:right w:val="none" w:sz="0" w:space="0" w:color="auto"/>
                                                                                                      </w:divBdr>
                                                                                                    </w:div>
                                                                                                    <w:div w:id="821121169">
                                                                                                      <w:marLeft w:val="0"/>
                                                                                                      <w:marRight w:val="0"/>
                                                                                                      <w:marTop w:val="0"/>
                                                                                                      <w:marBottom w:val="0"/>
                                                                                                      <w:divBdr>
                                                                                                        <w:top w:val="none" w:sz="0" w:space="0" w:color="auto"/>
                                                                                                        <w:left w:val="none" w:sz="0" w:space="0" w:color="auto"/>
                                                                                                        <w:bottom w:val="none" w:sz="0" w:space="0" w:color="auto"/>
                                                                                                        <w:right w:val="none" w:sz="0" w:space="0" w:color="auto"/>
                                                                                                      </w:divBdr>
                                                                                                      <w:divsChild>
                                                                                                        <w:div w:id="1562907376">
                                                                                                          <w:marLeft w:val="0"/>
                                                                                                          <w:marRight w:val="0"/>
                                                                                                          <w:marTop w:val="0"/>
                                                                                                          <w:marBottom w:val="0"/>
                                                                                                          <w:divBdr>
                                                                                                            <w:top w:val="none" w:sz="0" w:space="0" w:color="auto"/>
                                                                                                            <w:left w:val="none" w:sz="0" w:space="0" w:color="auto"/>
                                                                                                            <w:bottom w:val="none" w:sz="0" w:space="0" w:color="auto"/>
                                                                                                            <w:right w:val="none" w:sz="0" w:space="0" w:color="auto"/>
                                                                                                          </w:divBdr>
                                                                                                          <w:divsChild>
                                                                                                            <w:div w:id="810168728">
                                                                                                              <w:marLeft w:val="0"/>
                                                                                                              <w:marRight w:val="0"/>
                                                                                                              <w:marTop w:val="0"/>
                                                                                                              <w:marBottom w:val="0"/>
                                                                                                              <w:divBdr>
                                                                                                                <w:top w:val="none" w:sz="0" w:space="0" w:color="auto"/>
                                                                                                                <w:left w:val="none" w:sz="0" w:space="0" w:color="auto"/>
                                                                                                                <w:bottom w:val="none" w:sz="0" w:space="0" w:color="auto"/>
                                                                                                                <w:right w:val="none" w:sz="0" w:space="0" w:color="auto"/>
                                                                                                              </w:divBdr>
                                                                                                              <w:divsChild>
                                                                                                                <w:div w:id="73210754">
                                                                                                                  <w:marLeft w:val="0"/>
                                                                                                                  <w:marRight w:val="0"/>
                                                                                                                  <w:marTop w:val="0"/>
                                                                                                                  <w:marBottom w:val="0"/>
                                                                                                                  <w:divBdr>
                                                                                                                    <w:top w:val="none" w:sz="0" w:space="0" w:color="auto"/>
                                                                                                                    <w:left w:val="none" w:sz="0" w:space="0" w:color="auto"/>
                                                                                                                    <w:bottom w:val="none" w:sz="0" w:space="0" w:color="auto"/>
                                                                                                                    <w:right w:val="none" w:sz="0" w:space="0" w:color="auto"/>
                                                                                                                  </w:divBdr>
                                                                                                                  <w:divsChild>
                                                                                                                    <w:div w:id="1001008343">
                                                                                                                      <w:marLeft w:val="0"/>
                                                                                                                      <w:marRight w:val="0"/>
                                                                                                                      <w:marTop w:val="0"/>
                                                                                                                      <w:marBottom w:val="0"/>
                                                                                                                      <w:divBdr>
                                                                                                                        <w:top w:val="none" w:sz="0" w:space="0" w:color="auto"/>
                                                                                                                        <w:left w:val="none" w:sz="0" w:space="0" w:color="auto"/>
                                                                                                                        <w:bottom w:val="none" w:sz="0" w:space="0" w:color="auto"/>
                                                                                                                        <w:right w:val="none" w:sz="0" w:space="0" w:color="auto"/>
                                                                                                                      </w:divBdr>
                                                                                                                      <w:divsChild>
                                                                                                                        <w:div w:id="959143227">
                                                                                                                          <w:marLeft w:val="0"/>
                                                                                                                          <w:marRight w:val="0"/>
                                                                                                                          <w:marTop w:val="0"/>
                                                                                                                          <w:marBottom w:val="0"/>
                                                                                                                          <w:divBdr>
                                                                                                                            <w:top w:val="none" w:sz="0" w:space="0" w:color="auto"/>
                                                                                                                            <w:left w:val="none" w:sz="0" w:space="0" w:color="auto"/>
                                                                                                                            <w:bottom w:val="none" w:sz="0" w:space="0" w:color="auto"/>
                                                                                                                            <w:right w:val="none" w:sz="0" w:space="0" w:color="auto"/>
                                                                                                                          </w:divBdr>
                                                                                                                          <w:divsChild>
                                                                                                                            <w:div w:id="68424606">
                                                                                                                              <w:marLeft w:val="0"/>
                                                                                                                              <w:marRight w:val="0"/>
                                                                                                                              <w:marTop w:val="0"/>
                                                                                                                              <w:marBottom w:val="0"/>
                                                                                                                              <w:divBdr>
                                                                                                                                <w:top w:val="none" w:sz="0" w:space="0" w:color="auto"/>
                                                                                                                                <w:left w:val="none" w:sz="0" w:space="0" w:color="auto"/>
                                                                                                                                <w:bottom w:val="none" w:sz="0" w:space="0" w:color="auto"/>
                                                                                                                                <w:right w:val="none" w:sz="0" w:space="0" w:color="auto"/>
                                                                                                                              </w:divBdr>
                                                                                                                              <w:divsChild>
                                                                                                                                <w:div w:id="217597914">
                                                                                                                                  <w:marLeft w:val="0"/>
                                                                                                                                  <w:marRight w:val="0"/>
                                                                                                                                  <w:marTop w:val="0"/>
                                                                                                                                  <w:marBottom w:val="0"/>
                                                                                                                                  <w:divBdr>
                                                                                                                                    <w:top w:val="none" w:sz="0" w:space="0" w:color="auto"/>
                                                                                                                                    <w:left w:val="none" w:sz="0" w:space="0" w:color="auto"/>
                                                                                                                                    <w:bottom w:val="none" w:sz="0" w:space="0" w:color="auto"/>
                                                                                                                                    <w:right w:val="none" w:sz="0" w:space="0" w:color="auto"/>
                                                                                                                                  </w:divBdr>
                                                                                                                                  <w:divsChild>
                                                                                                                                    <w:div w:id="786966921">
                                                                                                                                      <w:marLeft w:val="0"/>
                                                                                                                                      <w:marRight w:val="0"/>
                                                                                                                                      <w:marTop w:val="0"/>
                                                                                                                                      <w:marBottom w:val="0"/>
                                                                                                                                      <w:divBdr>
                                                                                                                                        <w:top w:val="none" w:sz="0" w:space="0" w:color="auto"/>
                                                                                                                                        <w:left w:val="none" w:sz="0" w:space="0" w:color="auto"/>
                                                                                                                                        <w:bottom w:val="none" w:sz="0" w:space="0" w:color="auto"/>
                                                                                                                                        <w:right w:val="none" w:sz="0" w:space="0" w:color="auto"/>
                                                                                                                                      </w:divBdr>
                                                                                                                                      <w:divsChild>
                                                                                                                                        <w:div w:id="1689598273">
                                                                                                                                          <w:marLeft w:val="0"/>
                                                                                                                                          <w:marRight w:val="0"/>
                                                                                                                                          <w:marTop w:val="0"/>
                                                                                                                                          <w:marBottom w:val="0"/>
                                                                                                                                          <w:divBdr>
                                                                                                                                            <w:top w:val="none" w:sz="0" w:space="0" w:color="auto"/>
                                                                                                                                            <w:left w:val="none" w:sz="0" w:space="0" w:color="auto"/>
                                                                                                                                            <w:bottom w:val="none" w:sz="0" w:space="0" w:color="auto"/>
                                                                                                                                            <w:right w:val="none" w:sz="0" w:space="0" w:color="auto"/>
                                                                                                                                          </w:divBdr>
                                                                                                                                          <w:divsChild>
                                                                                                                                            <w:div w:id="810559350">
                                                                                                                                              <w:marLeft w:val="0"/>
                                                                                                                                              <w:marRight w:val="0"/>
                                                                                                                                              <w:marTop w:val="0"/>
                                                                                                                                              <w:marBottom w:val="0"/>
                                                                                                                                              <w:divBdr>
                                                                                                                                                <w:top w:val="none" w:sz="0" w:space="0" w:color="auto"/>
                                                                                                                                                <w:left w:val="none" w:sz="0" w:space="0" w:color="auto"/>
                                                                                                                                                <w:bottom w:val="none" w:sz="0" w:space="0" w:color="auto"/>
                                                                                                                                                <w:right w:val="none" w:sz="0" w:space="0" w:color="auto"/>
                                                                                                                                              </w:divBdr>
                                                                                                                                              <w:divsChild>
                                                                                                                                                <w:div w:id="1918513782">
                                                                                                                                                  <w:marLeft w:val="0"/>
                                                                                                                                                  <w:marRight w:val="0"/>
                                                                                                                                                  <w:marTop w:val="0"/>
                                                                                                                                                  <w:marBottom w:val="0"/>
                                                                                                                                                  <w:divBdr>
                                                                                                                                                    <w:top w:val="none" w:sz="0" w:space="0" w:color="auto"/>
                                                                                                                                                    <w:left w:val="none" w:sz="0" w:space="0" w:color="auto"/>
                                                                                                                                                    <w:bottom w:val="none" w:sz="0" w:space="0" w:color="auto"/>
                                                                                                                                                    <w:right w:val="none" w:sz="0" w:space="0" w:color="auto"/>
                                                                                                                                                  </w:divBdr>
                                                                                                                                                  <w:divsChild>
                                                                                                                                                    <w:div w:id="1616207797">
                                                                                                                                                      <w:marLeft w:val="0"/>
                                                                                                                                                      <w:marRight w:val="0"/>
                                                                                                                                                      <w:marTop w:val="0"/>
                                                                                                                                                      <w:marBottom w:val="0"/>
                                                                                                                                                      <w:divBdr>
                                                                                                                                                        <w:top w:val="none" w:sz="0" w:space="0" w:color="auto"/>
                                                                                                                                                        <w:left w:val="none" w:sz="0" w:space="0" w:color="auto"/>
                                                                                                                                                        <w:bottom w:val="none" w:sz="0" w:space="0" w:color="auto"/>
                                                                                                                                                        <w:right w:val="none" w:sz="0" w:space="0" w:color="auto"/>
                                                                                                                                                      </w:divBdr>
                                                                                                                                                      <w:divsChild>
                                                                                                                                                        <w:div w:id="1846284567">
                                                                                                                                                          <w:marLeft w:val="0"/>
                                                                                                                                                          <w:marRight w:val="0"/>
                                                                                                                                                          <w:marTop w:val="0"/>
                                                                                                                                                          <w:marBottom w:val="0"/>
                                                                                                                                                          <w:divBdr>
                                                                                                                                                            <w:top w:val="none" w:sz="0" w:space="0" w:color="auto"/>
                                                                                                                                                            <w:left w:val="none" w:sz="0" w:space="0" w:color="auto"/>
                                                                                                                                                            <w:bottom w:val="none" w:sz="0" w:space="0" w:color="auto"/>
                                                                                                                                                            <w:right w:val="none" w:sz="0" w:space="0" w:color="auto"/>
                                                                                                                                                          </w:divBdr>
                                                                                                                                                          <w:divsChild>
                                                                                                                                                            <w:div w:id="87774568">
                                                                                                                                                              <w:marLeft w:val="0"/>
                                                                                                                                                              <w:marRight w:val="0"/>
                                                                                                                                                              <w:marTop w:val="0"/>
                                                                                                                                                              <w:marBottom w:val="0"/>
                                                                                                                                                              <w:divBdr>
                                                                                                                                                                <w:top w:val="none" w:sz="0" w:space="0" w:color="auto"/>
                                                                                                                                                                <w:left w:val="none" w:sz="0" w:space="0" w:color="auto"/>
                                                                                                                                                                <w:bottom w:val="none" w:sz="0" w:space="0" w:color="auto"/>
                                                                                                                                                                <w:right w:val="none" w:sz="0" w:space="0" w:color="auto"/>
                                                                                                                                                              </w:divBdr>
                                                                                                                                                              <w:divsChild>
                                                                                                                                                                <w:div w:id="1026906408">
                                                                                                                                                                  <w:marLeft w:val="0"/>
                                                                                                                                                                  <w:marRight w:val="0"/>
                                                                                                                                                                  <w:marTop w:val="0"/>
                                                                                                                                                                  <w:marBottom w:val="0"/>
                                                                                                                                                                  <w:divBdr>
                                                                                                                                                                    <w:top w:val="none" w:sz="0" w:space="0" w:color="auto"/>
                                                                                                                                                                    <w:left w:val="none" w:sz="0" w:space="0" w:color="auto"/>
                                                                                                                                                                    <w:bottom w:val="none" w:sz="0" w:space="0" w:color="auto"/>
                                                                                                                                                                    <w:right w:val="none" w:sz="0" w:space="0" w:color="auto"/>
                                                                                                                                                                  </w:divBdr>
                                                                                                                                                                  <w:divsChild>
                                                                                                                                                                    <w:div w:id="1387410393">
                                                                                                                                                                      <w:marLeft w:val="0"/>
                                                                                                                                                                      <w:marRight w:val="0"/>
                                                                                                                                                                      <w:marTop w:val="0"/>
                                                                                                                                                                      <w:marBottom w:val="0"/>
                                                                                                                                                                      <w:divBdr>
                                                                                                                                                                        <w:top w:val="none" w:sz="0" w:space="0" w:color="auto"/>
                                                                                                                                                                        <w:left w:val="none" w:sz="0" w:space="0" w:color="auto"/>
                                                                                                                                                                        <w:bottom w:val="none" w:sz="0" w:space="0" w:color="auto"/>
                                                                                                                                                                        <w:right w:val="none" w:sz="0" w:space="0" w:color="auto"/>
                                                                                                                                                                      </w:divBdr>
                                                                                                                                                                      <w:divsChild>
                                                                                                                                                                        <w:div w:id="1049457490">
                                                                                                                                                                          <w:marLeft w:val="0"/>
                                                                                                                                                                          <w:marRight w:val="0"/>
                                                                                                                                                                          <w:marTop w:val="0"/>
                                                                                                                                                                          <w:marBottom w:val="0"/>
                                                                                                                                                                          <w:divBdr>
                                                                                                                                                                            <w:top w:val="none" w:sz="0" w:space="0" w:color="auto"/>
                                                                                                                                                                            <w:left w:val="none" w:sz="0" w:space="0" w:color="auto"/>
                                                                                                                                                                            <w:bottom w:val="none" w:sz="0" w:space="0" w:color="auto"/>
                                                                                                                                                                            <w:right w:val="none" w:sz="0" w:space="0" w:color="auto"/>
                                                                                                                                                                          </w:divBdr>
                                                                                                                                                                          <w:divsChild>
                                                                                                                                                                            <w:div w:id="115561400">
                                                                                                                                                                              <w:marLeft w:val="0"/>
                                                                                                                                                                              <w:marRight w:val="0"/>
                                                                                                                                                                              <w:marTop w:val="0"/>
                                                                                                                                                                              <w:marBottom w:val="0"/>
                                                                                                                                                                              <w:divBdr>
                                                                                                                                                                                <w:top w:val="none" w:sz="0" w:space="0" w:color="auto"/>
                                                                                                                                                                                <w:left w:val="none" w:sz="0" w:space="0" w:color="auto"/>
                                                                                                                                                                                <w:bottom w:val="none" w:sz="0" w:space="0" w:color="auto"/>
                                                                                                                                                                                <w:right w:val="none" w:sz="0" w:space="0" w:color="auto"/>
                                                                                                                                                                              </w:divBdr>
                                                                                                                                                                              <w:divsChild>
                                                                                                                                                                                <w:div w:id="777212861">
                                                                                                                                                                                  <w:marLeft w:val="0"/>
                                                                                                                                                                                  <w:marRight w:val="0"/>
                                                                                                                                                                                  <w:marTop w:val="0"/>
                                                                                                                                                                                  <w:marBottom w:val="0"/>
                                                                                                                                                                                  <w:divBdr>
                                                                                                                                                                                    <w:top w:val="none" w:sz="0" w:space="0" w:color="auto"/>
                                                                                                                                                                                    <w:left w:val="none" w:sz="0" w:space="0" w:color="auto"/>
                                                                                                                                                                                    <w:bottom w:val="none" w:sz="0" w:space="0" w:color="auto"/>
                                                                                                                                                                                    <w:right w:val="none" w:sz="0" w:space="0" w:color="auto"/>
                                                                                                                                                                                  </w:divBdr>
                                                                                                                                                                                  <w:divsChild>
                                                                                                                                                                                    <w:div w:id="1806120805">
                                                                                                                                                                                      <w:marLeft w:val="0"/>
                                                                                                                                                                                      <w:marRight w:val="0"/>
                                                                                                                                                                                      <w:marTop w:val="0"/>
                                                                                                                                                                                      <w:marBottom w:val="0"/>
                                                                                                                                                                                      <w:divBdr>
                                                                                                                                                                                        <w:top w:val="none" w:sz="0" w:space="0" w:color="auto"/>
                                                                                                                                                                                        <w:left w:val="none" w:sz="0" w:space="0" w:color="auto"/>
                                                                                                                                                                                        <w:bottom w:val="none" w:sz="0" w:space="0" w:color="auto"/>
                                                                                                                                                                                        <w:right w:val="none" w:sz="0" w:space="0" w:color="auto"/>
                                                                                                                                                                                      </w:divBdr>
                                                                                                                                                                                      <w:divsChild>
                                                                                                                                                                                        <w:div w:id="1336609695">
                                                                                                                                                                                          <w:marLeft w:val="0"/>
                                                                                                                                                                                          <w:marRight w:val="0"/>
                                                                                                                                                                                          <w:marTop w:val="0"/>
                                                                                                                                                                                          <w:marBottom w:val="0"/>
                                                                                                                                                                                          <w:divBdr>
                                                                                                                                                                                            <w:top w:val="none" w:sz="0" w:space="0" w:color="auto"/>
                                                                                                                                                                                            <w:left w:val="none" w:sz="0" w:space="0" w:color="auto"/>
                                                                                                                                                                                            <w:bottom w:val="none" w:sz="0" w:space="0" w:color="auto"/>
                                                                                                                                                                                            <w:right w:val="none" w:sz="0" w:space="0" w:color="auto"/>
                                                                                                                                                                                          </w:divBdr>
                                                                                                                                                                                          <w:divsChild>
                                                                                                                                                                                            <w:div w:id="1723751931">
                                                                                                                                                                                              <w:marLeft w:val="0"/>
                                                                                                                                                                                              <w:marRight w:val="0"/>
                                                                                                                                                                                              <w:marTop w:val="0"/>
                                                                                                                                                                                              <w:marBottom w:val="0"/>
                                                                                                                                                                                              <w:divBdr>
                                                                                                                                                                                                <w:top w:val="none" w:sz="0" w:space="0" w:color="auto"/>
                                                                                                                                                                                                <w:left w:val="none" w:sz="0" w:space="0" w:color="auto"/>
                                                                                                                                                                                                <w:bottom w:val="none" w:sz="0" w:space="0" w:color="auto"/>
                                                                                                                                                                                                <w:right w:val="none" w:sz="0" w:space="0" w:color="auto"/>
                                                                                                                                                                                              </w:divBdr>
                                                                                                                                                                                              <w:divsChild>
                                                                                                                                                                                                <w:div w:id="1073049022">
                                                                                                                                                                                                  <w:marLeft w:val="0"/>
                                                                                                                                                                                                  <w:marRight w:val="0"/>
                                                                                                                                                                                                  <w:marTop w:val="0"/>
                                                                                                                                                                                                  <w:marBottom w:val="0"/>
                                                                                                                                                                                                  <w:divBdr>
                                                                                                                                                                                                    <w:top w:val="none" w:sz="0" w:space="0" w:color="auto"/>
                                                                                                                                                                                                    <w:left w:val="none" w:sz="0" w:space="0" w:color="auto"/>
                                                                                                                                                                                                    <w:bottom w:val="none" w:sz="0" w:space="0" w:color="auto"/>
                                                                                                                                                                                                    <w:right w:val="none" w:sz="0" w:space="0" w:color="auto"/>
                                                                                                                                                                                                  </w:divBdr>
                                                                                                                                                                                                  <w:divsChild>
                                                                                                                                                                                                    <w:div w:id="843516724">
                                                                                                                                                                                                      <w:marLeft w:val="0"/>
                                                                                                                                                                                                      <w:marRight w:val="0"/>
                                                                                                                                                                                                      <w:marTop w:val="0"/>
                                                                                                                                                                                                      <w:marBottom w:val="0"/>
                                                                                                                                                                                                      <w:divBdr>
                                                                                                                                                                                                        <w:top w:val="none" w:sz="0" w:space="0" w:color="auto"/>
                                                                                                                                                                                                        <w:left w:val="none" w:sz="0" w:space="0" w:color="auto"/>
                                                                                                                                                                                                        <w:bottom w:val="none" w:sz="0" w:space="0" w:color="auto"/>
                                                                                                                                                                                                        <w:right w:val="none" w:sz="0" w:space="0" w:color="auto"/>
                                                                                                                                                                                                      </w:divBdr>
                                                                                                                                                                                                      <w:divsChild>
                                                                                                                                                                                                        <w:div w:id="1131096637">
                                                                                                                                                                                                          <w:marLeft w:val="0"/>
                                                                                                                                                                                                          <w:marRight w:val="0"/>
                                                                                                                                                                                                          <w:marTop w:val="0"/>
                                                                                                                                                                                                          <w:marBottom w:val="0"/>
                                                                                                                                                                                                          <w:divBdr>
                                                                                                                                                                                                            <w:top w:val="none" w:sz="0" w:space="0" w:color="auto"/>
                                                                                                                                                                                                            <w:left w:val="none" w:sz="0" w:space="0" w:color="auto"/>
                                                                                                                                                                                                            <w:bottom w:val="none" w:sz="0" w:space="0" w:color="auto"/>
                                                                                                                                                                                                            <w:right w:val="none" w:sz="0" w:space="0" w:color="auto"/>
                                                                                                                                                                                                          </w:divBdr>
                                                                                                                                                                                                          <w:divsChild>
                                                                                                                                                                                                            <w:div w:id="212696776">
                                                                                                                                                                                                              <w:marLeft w:val="0"/>
                                                                                                                                                                                                              <w:marRight w:val="0"/>
                                                                                                                                                                                                              <w:marTop w:val="0"/>
                                                                                                                                                                                                              <w:marBottom w:val="0"/>
                                                                                                                                                                                                              <w:divBdr>
                                                                                                                                                                                                                <w:top w:val="none" w:sz="0" w:space="0" w:color="auto"/>
                                                                                                                                                                                                                <w:left w:val="none" w:sz="0" w:space="0" w:color="auto"/>
                                                                                                                                                                                                                <w:bottom w:val="none" w:sz="0" w:space="0" w:color="auto"/>
                                                                                                                                                                                                                <w:right w:val="none" w:sz="0" w:space="0" w:color="auto"/>
                                                                                                                                                                                                              </w:divBdr>
                                                                                                                                                                                                              <w:divsChild>
                                                                                                                                                                                                                <w:div w:id="1622179497">
                                                                                                                                                                                                                  <w:marLeft w:val="0"/>
                                                                                                                                                                                                                  <w:marRight w:val="0"/>
                                                                                                                                                                                                                  <w:marTop w:val="0"/>
                                                                                                                                                                                                                  <w:marBottom w:val="0"/>
                                                                                                                                                                                                                  <w:divBdr>
                                                                                                                                                                                                                    <w:top w:val="none" w:sz="0" w:space="0" w:color="auto"/>
                                                                                                                                                                                                                    <w:left w:val="none" w:sz="0" w:space="0" w:color="auto"/>
                                                                                                                                                                                                                    <w:bottom w:val="none" w:sz="0" w:space="0" w:color="auto"/>
                                                                                                                                                                                                                    <w:right w:val="none" w:sz="0" w:space="0" w:color="auto"/>
                                                                                                                                                                                                                  </w:divBdr>
                                                                                                                                                                                                                  <w:divsChild>
                                                                                                                                                                                                                    <w:div w:id="153228136">
                                                                                                                                                                                                                      <w:marLeft w:val="0"/>
                                                                                                                                                                                                                      <w:marRight w:val="0"/>
                                                                                                                                                                                                                      <w:marTop w:val="0"/>
                                                                                                                                                                                                                      <w:marBottom w:val="0"/>
                                                                                                                                                                                                                      <w:divBdr>
                                                                                                                                                                                                                        <w:top w:val="none" w:sz="0" w:space="0" w:color="auto"/>
                                                                                                                                                                                                                        <w:left w:val="none" w:sz="0" w:space="0" w:color="auto"/>
                                                                                                                                                                                                                        <w:bottom w:val="none" w:sz="0" w:space="0" w:color="auto"/>
                                                                                                                                                                                                                        <w:right w:val="none" w:sz="0" w:space="0" w:color="auto"/>
                                                                                                                                                                                                                      </w:divBdr>
                                                                                                                                                                                                                      <w:divsChild>
                                                                                                                                                                                                                        <w:div w:id="311568815">
                                                                                                                                                                                                                          <w:marLeft w:val="0"/>
                                                                                                                                                                                                                          <w:marRight w:val="0"/>
                                                                                                                                                                                                                          <w:marTop w:val="0"/>
                                                                                                                                                                                                                          <w:marBottom w:val="0"/>
                                                                                                                                                                                                                          <w:divBdr>
                                                                                                                                                                                                                            <w:top w:val="none" w:sz="0" w:space="0" w:color="auto"/>
                                                                                                                                                                                                                            <w:left w:val="none" w:sz="0" w:space="0" w:color="auto"/>
                                                                                                                                                                                                                            <w:bottom w:val="none" w:sz="0" w:space="0" w:color="auto"/>
                                                                                                                                                                                                                            <w:right w:val="none" w:sz="0" w:space="0" w:color="auto"/>
                                                                                                                                                                                                                          </w:divBdr>
                                                                                                                                                                                                                          <w:divsChild>
                                                                                                                                                                                                                            <w:div w:id="154956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79662973">
      <w:bodyDiv w:val="1"/>
      <w:marLeft w:val="0"/>
      <w:marRight w:val="0"/>
      <w:marTop w:val="0"/>
      <w:marBottom w:val="0"/>
      <w:divBdr>
        <w:top w:val="none" w:sz="0" w:space="0" w:color="auto"/>
        <w:left w:val="none" w:sz="0" w:space="0" w:color="auto"/>
        <w:bottom w:val="none" w:sz="0" w:space="0" w:color="auto"/>
        <w:right w:val="none" w:sz="0" w:space="0" w:color="auto"/>
      </w:divBdr>
    </w:div>
    <w:div w:id="1378435891">
      <w:bodyDiv w:val="1"/>
      <w:marLeft w:val="0"/>
      <w:marRight w:val="0"/>
      <w:marTop w:val="0"/>
      <w:marBottom w:val="0"/>
      <w:divBdr>
        <w:top w:val="none" w:sz="0" w:space="0" w:color="auto"/>
        <w:left w:val="none" w:sz="0" w:space="0" w:color="auto"/>
        <w:bottom w:val="none" w:sz="0" w:space="0" w:color="auto"/>
        <w:right w:val="none" w:sz="0" w:space="0" w:color="auto"/>
      </w:divBdr>
    </w:div>
    <w:div w:id="1577743847">
      <w:bodyDiv w:val="1"/>
      <w:marLeft w:val="0"/>
      <w:marRight w:val="0"/>
      <w:marTop w:val="0"/>
      <w:marBottom w:val="0"/>
      <w:divBdr>
        <w:top w:val="none" w:sz="0" w:space="0" w:color="auto"/>
        <w:left w:val="none" w:sz="0" w:space="0" w:color="auto"/>
        <w:bottom w:val="none" w:sz="0" w:space="0" w:color="auto"/>
        <w:right w:val="none" w:sz="0" w:space="0" w:color="auto"/>
      </w:divBdr>
    </w:div>
    <w:div w:id="1755009536">
      <w:bodyDiv w:val="1"/>
      <w:marLeft w:val="0"/>
      <w:marRight w:val="0"/>
      <w:marTop w:val="0"/>
      <w:marBottom w:val="0"/>
      <w:divBdr>
        <w:top w:val="none" w:sz="0" w:space="0" w:color="auto"/>
        <w:left w:val="none" w:sz="0" w:space="0" w:color="auto"/>
        <w:bottom w:val="none" w:sz="0" w:space="0" w:color="auto"/>
        <w:right w:val="none" w:sz="0" w:space="0" w:color="auto"/>
      </w:divBdr>
    </w:div>
    <w:div w:id="20635549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6</Pages>
  <Words>7989</Words>
  <Characters>45542</Characters>
  <Application>Microsoft Office Word</Application>
  <DocSecurity>0</DocSecurity>
  <Lines>379</Lines>
  <Paragraphs>106</Paragraphs>
  <ScaleCrop>false</ScaleCrop>
  <Company/>
  <LinksUpToDate>false</LinksUpToDate>
  <CharactersWithSpaces>534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L</dc:creator>
  <cp:keywords/>
  <dc:description/>
  <cp:lastModifiedBy>edeorico</cp:lastModifiedBy>
  <cp:revision>4</cp:revision>
  <dcterms:created xsi:type="dcterms:W3CDTF">2014-03-20T09:24:00Z</dcterms:created>
  <dcterms:modified xsi:type="dcterms:W3CDTF">2014-04-16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ryony.leeke@gmail.com@www.mendeley.com</vt:lpwstr>
  </property>
  <property fmtid="{D5CDD505-2E9C-101B-9397-08002B2CF9AE}" pid="4" name="Mendeley Citation Style_1">
    <vt:lpwstr>http://www.zotero.org/styles/journal-of-hematology-and-oncology</vt:lpwstr>
  </property>
  <property fmtid="{D5CDD505-2E9C-101B-9397-08002B2CF9AE}" pid="5" name="Mendeley Recent Style Id 0_1">
    <vt:lpwstr>http://www.zotero.org/styles/american-journal-of-human-genetics</vt:lpwstr>
  </property>
  <property fmtid="{D5CDD505-2E9C-101B-9397-08002B2CF9AE}" pid="6" name="Mendeley Recent Style Name 0_1">
    <vt:lpwstr>American Journal of Human Genetics</vt:lpwstr>
  </property>
  <property fmtid="{D5CDD505-2E9C-101B-9397-08002B2CF9AE}" pid="7" name="Mendeley Recent Style Id 1_1">
    <vt:lpwstr>http://www.zotero.org/styles/american-journal-of-medical-genetics</vt:lpwstr>
  </property>
  <property fmtid="{D5CDD505-2E9C-101B-9397-08002B2CF9AE}" pid="8" name="Mendeley Recent Style Name 1_1">
    <vt:lpwstr>American Journal of Medical Genetics</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nnual-review-of-genetics</vt:lpwstr>
  </property>
  <property fmtid="{D5CDD505-2E9C-101B-9397-08002B2CF9AE}" pid="12" name="Mendeley Recent Style Name 3_1">
    <vt:lpwstr>Annual Review of Genetics</vt:lpwstr>
  </property>
  <property fmtid="{D5CDD505-2E9C-101B-9397-08002B2CF9AE}" pid="13" name="Mendeley Recent Style Id 4_1">
    <vt:lpwstr>http://www.zotero.org/styles/bmc-genetics</vt:lpwstr>
  </property>
  <property fmtid="{D5CDD505-2E9C-101B-9397-08002B2CF9AE}" pid="14" name="Mendeley Recent Style Name 4_1">
    <vt:lpwstr>BMC Genetics</vt:lpwstr>
  </property>
  <property fmtid="{D5CDD505-2E9C-101B-9397-08002B2CF9AE}" pid="15" name="Mendeley Recent Style Id 5_1">
    <vt:lpwstr>http://www.zotero.org/styles/blood</vt:lpwstr>
  </property>
  <property fmtid="{D5CDD505-2E9C-101B-9397-08002B2CF9AE}" pid="16" name="Mendeley Recent Style Name 5_1">
    <vt:lpwstr>Blood</vt:lpwstr>
  </property>
  <property fmtid="{D5CDD505-2E9C-101B-9397-08002B2CF9AE}" pid="17" name="Mendeley Recent Style Id 6_1">
    <vt:lpwstr>http://www.zotero.org/styles/current-genetics</vt:lpwstr>
  </property>
  <property fmtid="{D5CDD505-2E9C-101B-9397-08002B2CF9AE}" pid="18" name="Mendeley Recent Style Name 6_1">
    <vt:lpwstr>Current Genetics</vt:lpwstr>
  </property>
  <property fmtid="{D5CDD505-2E9C-101B-9397-08002B2CF9AE}" pid="19" name="Mendeley Recent Style Id 7_1">
    <vt:lpwstr>http://www.zotero.org/styles/developmental-cell</vt:lpwstr>
  </property>
  <property fmtid="{D5CDD505-2E9C-101B-9397-08002B2CF9AE}" pid="20" name="Mendeley Recent Style Name 7_1">
    <vt:lpwstr>Developmental Cell</vt:lpwstr>
  </property>
  <property fmtid="{D5CDD505-2E9C-101B-9397-08002B2CF9AE}" pid="21" name="Mendeley Recent Style Id 8_1">
    <vt:lpwstr>http://www.zotero.org/styles/evolution-and-development</vt:lpwstr>
  </property>
  <property fmtid="{D5CDD505-2E9C-101B-9397-08002B2CF9AE}" pid="22" name="Mendeley Recent Style Name 8_1">
    <vt:lpwstr>Evolution &amp; Development</vt:lpwstr>
  </property>
  <property fmtid="{D5CDD505-2E9C-101B-9397-08002B2CF9AE}" pid="23" name="Mendeley Recent Style Id 9_1">
    <vt:lpwstr>http://www.zotero.org/styles/journal-of-hematology-and-oncology</vt:lpwstr>
  </property>
  <property fmtid="{D5CDD505-2E9C-101B-9397-08002B2CF9AE}" pid="24" name="Mendeley Recent Style Name 9_1">
    <vt:lpwstr>Journal of Hematology &amp; Oncology</vt:lpwstr>
  </property>
</Properties>
</file>